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XSpec="center" w:tblpY="390"/>
        <w:tblW w:w="98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7"/>
        <w:gridCol w:w="797"/>
        <w:gridCol w:w="656"/>
        <w:gridCol w:w="937"/>
        <w:gridCol w:w="727"/>
        <w:gridCol w:w="1187"/>
        <w:gridCol w:w="1244"/>
        <w:gridCol w:w="3312"/>
      </w:tblGrid>
      <w:tr w:rsidR="0034296F" w:rsidRPr="003B6B4E" w14:paraId="7442935C" w14:textId="77777777" w:rsidTr="0034296F">
        <w:tc>
          <w:tcPr>
            <w:tcW w:w="980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7DC94BB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B2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Pr="00A47B25">
              <w:rPr>
                <w:rFonts w:ascii="Times New Roman" w:hAnsi="Times New Roman" w:cs="Times New Roman"/>
                <w:b/>
                <w:sz w:val="20"/>
                <w:szCs w:val="20"/>
              </w:rPr>
              <w:t>1: Patient demographic and genetic characteristics</w:t>
            </w:r>
            <w:r w:rsidRPr="00A47B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4296F" w:rsidRPr="003B6B4E" w14:paraId="246D2A81" w14:textId="77777777" w:rsidTr="0034296F">
        <w:trPr>
          <w:trHeight w:val="325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91C30ED" w14:textId="77777777" w:rsidR="0034296F" w:rsidRPr="00A47B25" w:rsidRDefault="0034296F" w:rsidP="0034296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Family, </w:t>
            </w:r>
          </w:p>
          <w:p w14:paraId="098DBB5C" w14:textId="77777777" w:rsidR="0034296F" w:rsidRPr="00A47B25" w:rsidRDefault="0034296F" w:rsidP="0034296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A47B25">
              <w:rPr>
                <w:rFonts w:ascii="Times New Roman" w:hAnsi="Times New Roman" w:cs="Times New Roman"/>
                <w:b/>
                <w:sz w:val="16"/>
                <w:szCs w:val="16"/>
              </w:rPr>
              <w:t>sex</w:t>
            </w:r>
            <w:proofErr w:type="gramEnd"/>
            <w:r w:rsidRPr="00A47B2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D5961EF" w14:textId="77777777" w:rsidR="0034296F" w:rsidRPr="00A47B25" w:rsidRDefault="0034296F" w:rsidP="0034296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A47B25">
              <w:rPr>
                <w:rFonts w:ascii="Times New Roman" w:hAnsi="Times New Roman" w:cs="Times New Roman"/>
                <w:b/>
                <w:sz w:val="16"/>
                <w:szCs w:val="16"/>
              </w:rPr>
              <w:t>Consan-guinity</w:t>
            </w:r>
            <w:proofErr w:type="spellEnd"/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90ED96E" w14:textId="77777777" w:rsidR="0034296F" w:rsidRPr="00A47B25" w:rsidRDefault="0034296F" w:rsidP="0034296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ge at onset* 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9B80F01" w14:textId="77777777" w:rsidR="0034296F" w:rsidRPr="00A47B25" w:rsidRDefault="0034296F" w:rsidP="0034296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b/>
                <w:sz w:val="16"/>
                <w:szCs w:val="16"/>
              </w:rPr>
              <w:t>Age at diagnosis*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5245C20" w14:textId="77777777" w:rsidR="0034296F" w:rsidRPr="00A47B25" w:rsidRDefault="0034296F" w:rsidP="0034296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ohort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EEF0B66" w14:textId="77777777" w:rsidR="0034296F" w:rsidRPr="00A47B25" w:rsidRDefault="0034296F" w:rsidP="0034296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iagnosis 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394FE60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A47B2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 xml:space="preserve">Inheritance 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5EF9D2B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A47B2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Mode of Diagnosis</w:t>
            </w:r>
          </w:p>
        </w:tc>
      </w:tr>
      <w:tr w:rsidR="0034296F" w:rsidRPr="003B6B4E" w14:paraId="30695811" w14:textId="77777777" w:rsidTr="0034296F">
        <w:trPr>
          <w:trHeight w:val="197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44CF7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21, M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958C0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EA05B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 xml:space="preserve">6 </w:t>
            </w:r>
            <w:proofErr w:type="spellStart"/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A9E66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2y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B72A3" w14:textId="77777777" w:rsidR="0034296F" w:rsidRPr="003D58E3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58E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9D146" w14:textId="77777777" w:rsidR="0034296F" w:rsidRPr="00A47B25" w:rsidRDefault="0034296F" w:rsidP="0034296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i/>
                <w:sz w:val="16"/>
                <w:szCs w:val="16"/>
              </w:rPr>
              <w:t>COL6A1</w:t>
            </w: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E4027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AR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FC3D9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Candidate gene sequencing</w:t>
            </w:r>
          </w:p>
        </w:tc>
      </w:tr>
      <w:tr w:rsidR="0034296F" w:rsidRPr="003B6B4E" w14:paraId="3513F32F" w14:textId="77777777" w:rsidTr="0034296F">
        <w:trPr>
          <w:trHeight w:val="197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454DF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25, M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8E0E8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8DB5A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3F8F2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4y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208F2" w14:textId="77777777" w:rsidR="0034296F" w:rsidRPr="00A47B25" w:rsidRDefault="0034296F" w:rsidP="0034296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58E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E0C20" w14:textId="77777777" w:rsidR="0034296F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i/>
                <w:sz w:val="16"/>
                <w:szCs w:val="16"/>
              </w:rPr>
              <w:t>COL6A1</w:t>
            </w: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633EF41" w14:textId="77777777" w:rsidR="0034296F" w:rsidRPr="00A47B25" w:rsidRDefault="0034296F" w:rsidP="0034296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i/>
                <w:sz w:val="16"/>
                <w:szCs w:val="16"/>
              </w:rPr>
              <w:t>COL6A2</w:t>
            </w: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E8355" w14:textId="77777777" w:rsidR="0034296F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 xml:space="preserve">De novo AD </w:t>
            </w:r>
          </w:p>
          <w:p w14:paraId="27B10AE1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Het. AR variant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B19A7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Candidate gene sequencing</w:t>
            </w:r>
          </w:p>
        </w:tc>
      </w:tr>
      <w:tr w:rsidR="0034296F" w:rsidRPr="003B6B4E" w14:paraId="2F9ED0AA" w14:textId="77777777" w:rsidTr="0034296F">
        <w:trPr>
          <w:trHeight w:val="197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531E8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13, F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87756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6E0DC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CF764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10y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B9C42" w14:textId="77777777" w:rsidR="0034296F" w:rsidRPr="00A47B25" w:rsidRDefault="0034296F" w:rsidP="0034296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58E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67428" w14:textId="77777777" w:rsidR="0034296F" w:rsidRPr="00A47B25" w:rsidRDefault="0034296F" w:rsidP="0034296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i/>
                <w:sz w:val="16"/>
                <w:szCs w:val="16"/>
              </w:rPr>
              <w:t>COL6A2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2F6C0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De novo AD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103E3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Candidate gene sequencing</w:t>
            </w:r>
          </w:p>
        </w:tc>
      </w:tr>
      <w:tr w:rsidR="0034296F" w:rsidRPr="003B6B4E" w14:paraId="74FCABA7" w14:textId="77777777" w:rsidTr="0034296F">
        <w:trPr>
          <w:trHeight w:val="197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7E23F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20, M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F7894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1C2F8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 xml:space="preserve">6 </w:t>
            </w:r>
            <w:proofErr w:type="spellStart"/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19203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13y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B68E9" w14:textId="77777777" w:rsidR="0034296F" w:rsidRPr="00A47B25" w:rsidRDefault="0034296F" w:rsidP="0034296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58E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49B2B" w14:textId="77777777" w:rsidR="0034296F" w:rsidRPr="00A47B25" w:rsidRDefault="0034296F" w:rsidP="0034296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i/>
                <w:sz w:val="16"/>
                <w:szCs w:val="16"/>
              </w:rPr>
              <w:t>COL6A2</w:t>
            </w: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1A973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De novo AD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E58AD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Candidate gene sequencing</w:t>
            </w:r>
          </w:p>
        </w:tc>
      </w:tr>
      <w:tr w:rsidR="0034296F" w:rsidRPr="003B6B4E" w14:paraId="303B0FEF" w14:textId="77777777" w:rsidTr="0034296F">
        <w:trPr>
          <w:trHeight w:val="197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21876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18, M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124D6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EE189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F1CA8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2y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B5BB5" w14:textId="77777777" w:rsidR="0034296F" w:rsidRPr="00A47B25" w:rsidRDefault="0034296F" w:rsidP="0034296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58E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A0034" w14:textId="77777777" w:rsidR="0034296F" w:rsidRPr="00A47B25" w:rsidRDefault="0034296F" w:rsidP="0034296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OL6A3 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68F5F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De novo AD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73077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Candidate gene sequencing</w:t>
            </w:r>
          </w:p>
        </w:tc>
      </w:tr>
      <w:tr w:rsidR="0034296F" w:rsidRPr="003B6B4E" w14:paraId="1D8C4253" w14:textId="77777777" w:rsidTr="0034296F">
        <w:trPr>
          <w:trHeight w:val="197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F2155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11, M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EAE17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99DFE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2 y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EF9DC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6y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42590" w14:textId="77777777" w:rsidR="0034296F" w:rsidRPr="00A47B25" w:rsidRDefault="0034296F" w:rsidP="0034296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58E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211CE" w14:textId="77777777" w:rsidR="0034296F" w:rsidRPr="00A47B25" w:rsidRDefault="0034296F" w:rsidP="0034296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OL6A3 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1D57E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De novo AD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80B74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Candidate gene sequencing</w:t>
            </w:r>
          </w:p>
        </w:tc>
      </w:tr>
      <w:tr w:rsidR="0034296F" w:rsidRPr="003B6B4E" w14:paraId="40C96FE6" w14:textId="77777777" w:rsidTr="0034296F">
        <w:trPr>
          <w:trHeight w:val="197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9342F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22, M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3B43C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62E60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DE4C8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4y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E8035" w14:textId="77777777" w:rsidR="0034296F" w:rsidRPr="00A47B25" w:rsidRDefault="0034296F" w:rsidP="0034296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58E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949E5" w14:textId="77777777" w:rsidR="0034296F" w:rsidRPr="00A47B25" w:rsidRDefault="0034296F" w:rsidP="0034296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i/>
                <w:sz w:val="16"/>
                <w:szCs w:val="16"/>
              </w:rPr>
              <w:t>LAMA2</w:t>
            </w: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4AB75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AR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29C78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Candidate gene sequencing</w:t>
            </w:r>
          </w:p>
        </w:tc>
      </w:tr>
      <w:tr w:rsidR="0034296F" w:rsidRPr="003B6B4E" w14:paraId="087888A2" w14:textId="77777777" w:rsidTr="0034296F">
        <w:trPr>
          <w:trHeight w:val="197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6AF43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36, F, F, M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E559C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72B52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5C6F9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18mo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F24A9" w14:textId="77777777" w:rsidR="0034296F" w:rsidRPr="00A47B25" w:rsidRDefault="0034296F" w:rsidP="0034296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58E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E37F1" w14:textId="77777777" w:rsidR="0034296F" w:rsidRPr="00A47B25" w:rsidRDefault="0034296F" w:rsidP="0034296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i/>
                <w:sz w:val="16"/>
                <w:szCs w:val="16"/>
              </w:rPr>
              <w:t>LAMA2</w:t>
            </w: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4FC81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AR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7C68A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Candidate gene sequencing</w:t>
            </w:r>
          </w:p>
        </w:tc>
      </w:tr>
      <w:tr w:rsidR="0034296F" w:rsidRPr="003B6B4E" w14:paraId="11C57D6B" w14:textId="77777777" w:rsidTr="0034296F">
        <w:trPr>
          <w:trHeight w:val="197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E62EE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6, F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60128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713F4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 xml:space="preserve">16 </w:t>
            </w:r>
            <w:proofErr w:type="spellStart"/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548DE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11y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91C39" w14:textId="77777777" w:rsidR="0034296F" w:rsidRPr="00A47B25" w:rsidRDefault="0034296F" w:rsidP="0034296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58E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CC405" w14:textId="77777777" w:rsidR="0034296F" w:rsidRPr="00A47B25" w:rsidRDefault="0034296F" w:rsidP="0034296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i/>
                <w:sz w:val="16"/>
                <w:szCs w:val="16"/>
              </w:rPr>
              <w:t>LMNA</w:t>
            </w: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8E3D6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De novo AD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9516C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Candidate gene sequencing</w:t>
            </w:r>
          </w:p>
        </w:tc>
      </w:tr>
      <w:tr w:rsidR="0034296F" w:rsidRPr="003B6B4E" w14:paraId="367D41DC" w14:textId="77777777" w:rsidTr="0034296F">
        <w:trPr>
          <w:trHeight w:val="197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93BE6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1, F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BD214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715D7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 xml:space="preserve">6 </w:t>
            </w:r>
            <w:proofErr w:type="spellStart"/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DCB5F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11y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FD581" w14:textId="77777777" w:rsidR="0034296F" w:rsidRPr="00A47B25" w:rsidRDefault="0034296F" w:rsidP="0034296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58E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E6F1B" w14:textId="77777777" w:rsidR="0034296F" w:rsidRPr="00A47B25" w:rsidRDefault="0034296F" w:rsidP="0034296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i/>
                <w:sz w:val="16"/>
                <w:szCs w:val="16"/>
              </w:rPr>
              <w:t>POMGNT1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95651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AR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156D6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Candidate gene sequencing</w:t>
            </w:r>
          </w:p>
        </w:tc>
      </w:tr>
      <w:tr w:rsidR="0034296F" w:rsidRPr="003B6B4E" w14:paraId="1D56A49F" w14:textId="77777777" w:rsidTr="0034296F">
        <w:trPr>
          <w:trHeight w:val="223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460E5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, M, </w:t>
            </w: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63871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FF549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 xml:space="preserve">6 </w:t>
            </w:r>
            <w:proofErr w:type="spellStart"/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1A7C4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13y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DF786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58E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DAA0B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i/>
                <w:sz w:val="16"/>
                <w:szCs w:val="16"/>
              </w:rPr>
              <w:t>SEPN1</w:t>
            </w: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14416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AR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DBC88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Candidate gene sequencing</w:t>
            </w:r>
          </w:p>
        </w:tc>
      </w:tr>
      <w:tr w:rsidR="0034296F" w:rsidRPr="003B6B4E" w14:paraId="2BDB16CD" w14:textId="77777777" w:rsidTr="0034296F">
        <w:trPr>
          <w:trHeight w:val="223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61AF1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3, M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4455A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55134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 xml:space="preserve">6 </w:t>
            </w:r>
            <w:proofErr w:type="spellStart"/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92AFA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17y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2B905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58E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0ECEE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A47B2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YR1 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E2075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AR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FF29C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Candidate gene sequencing</w:t>
            </w:r>
          </w:p>
        </w:tc>
      </w:tr>
      <w:tr w:rsidR="0034296F" w:rsidRPr="003B6B4E" w14:paraId="35DB15D8" w14:textId="77777777" w:rsidTr="0034296F">
        <w:trPr>
          <w:trHeight w:val="223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67EEE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5, M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03CBE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6F50D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3DE1E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26y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D2267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58E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DACD9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A47B2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YR1 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CDC19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AR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467B2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Candidate gene sequencing</w:t>
            </w:r>
          </w:p>
        </w:tc>
      </w:tr>
      <w:tr w:rsidR="0034296F" w:rsidRPr="003B6B4E" w14:paraId="23203B3E" w14:textId="77777777" w:rsidTr="0034296F">
        <w:trPr>
          <w:trHeight w:val="223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1D4D0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9, M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E0521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7AD76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665FA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15y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3070F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58E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278C1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A47B25">
              <w:rPr>
                <w:rFonts w:ascii="Times New Roman" w:hAnsi="Times New Roman" w:cs="Times New Roman"/>
                <w:i/>
                <w:sz w:val="16"/>
                <w:szCs w:val="16"/>
              </w:rPr>
              <w:t>DNM2</w:t>
            </w: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F67B1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De novo AD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9DA80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Candidate gene sequencing</w:t>
            </w:r>
          </w:p>
        </w:tc>
      </w:tr>
      <w:tr w:rsidR="0034296F" w:rsidRPr="003B6B4E" w14:paraId="47C90EDC" w14:textId="77777777" w:rsidTr="0034296F">
        <w:trPr>
          <w:trHeight w:val="223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D6BBA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12, F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A8CDF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B19BD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70927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5y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6FE6D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58E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B6C99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A47B25">
              <w:rPr>
                <w:rFonts w:ascii="Times New Roman" w:hAnsi="Times New Roman" w:cs="Times New Roman"/>
                <w:i/>
                <w:sz w:val="16"/>
                <w:szCs w:val="16"/>
              </w:rPr>
              <w:t>DNM2</w:t>
            </w: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1EA9F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De novo AD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2A2B7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Candidate gene sequencing</w:t>
            </w:r>
          </w:p>
        </w:tc>
      </w:tr>
      <w:tr w:rsidR="0034296F" w:rsidRPr="003B6B4E" w14:paraId="13341846" w14:textId="77777777" w:rsidTr="0034296F">
        <w:trPr>
          <w:trHeight w:val="223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BF999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</w:rPr>
              <w:t>43, F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316BC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BEDF5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4AAAC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</w:rPr>
              <w:t>3y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433B7" w14:textId="77777777" w:rsidR="0034296F" w:rsidRPr="003D58E3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3D58E3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M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0EC45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A47B2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CTA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4D621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</w:rPr>
              <w:t>De novo AD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77945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</w:rPr>
              <w:t>Candidate gene sequencing</w:t>
            </w:r>
          </w:p>
        </w:tc>
      </w:tr>
      <w:tr w:rsidR="0034296F" w:rsidRPr="003B6B4E" w14:paraId="3DD0F82D" w14:textId="77777777" w:rsidTr="0034296F">
        <w:trPr>
          <w:trHeight w:val="223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3DE7D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</w:rPr>
              <w:t>44, M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B4FEE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6343B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E7BF3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</w:rPr>
              <w:t>4mo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5DBD1" w14:textId="77777777" w:rsidR="0034296F" w:rsidRPr="003D58E3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M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E9FCA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A47B2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CTA1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4F16F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</w:rPr>
              <w:t>De novo AD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EFC46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andidate gene sequencing </w:t>
            </w:r>
          </w:p>
        </w:tc>
      </w:tr>
      <w:tr w:rsidR="0034296F" w:rsidRPr="003B6B4E" w14:paraId="1A97BD63" w14:textId="77777777" w:rsidTr="0034296F">
        <w:trPr>
          <w:trHeight w:val="223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D9BCF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</w:rPr>
              <w:t>47, M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F164A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6D04D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1F562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</w:rPr>
              <w:t>2mo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FA184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M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43AE4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A47B2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CTA1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41312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</w:rPr>
              <w:t>A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C7601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68F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andidate gene sequencing</w:t>
            </w:r>
          </w:p>
        </w:tc>
      </w:tr>
      <w:tr w:rsidR="0034296F" w:rsidRPr="003B6B4E" w14:paraId="5ACE3904" w14:textId="77777777" w:rsidTr="0034296F">
        <w:trPr>
          <w:trHeight w:val="223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93B35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</w:rPr>
              <w:t>48, M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13B97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7F9CD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727AE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</w:rPr>
              <w:t>6y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A21F0" w14:textId="77777777" w:rsidR="0034296F" w:rsidRPr="003D58E3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M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4EB53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EB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4A1A6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</w:rPr>
              <w:t>AR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A369F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</w:rPr>
              <w:t>Candidate gene sequencing</w:t>
            </w:r>
          </w:p>
        </w:tc>
      </w:tr>
      <w:tr w:rsidR="0034296F" w:rsidRPr="003B6B4E" w14:paraId="01EC98F9" w14:textId="77777777" w:rsidTr="0034296F">
        <w:trPr>
          <w:trHeight w:val="223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E44B1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</w:rPr>
              <w:t>49, F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E05E8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55353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A59EB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</w:rPr>
              <w:t>3y</w:t>
            </w:r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839C7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M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D63FA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i/>
                <w:sz w:val="16"/>
                <w:szCs w:val="16"/>
              </w:rPr>
              <w:t>NEB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1621C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AR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DA269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andidate gene sequenc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HPLC</w:t>
            </w:r>
            <w:proofErr w:type="spellEnd"/>
            <w:r w:rsidRPr="00A47B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34296F" w:rsidRPr="003B6B4E" w14:paraId="108D33E1" w14:textId="77777777" w:rsidTr="0034296F">
        <w:trPr>
          <w:trHeight w:val="223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541A0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</w:rPr>
              <w:t>50, M</w:t>
            </w:r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387AD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8954C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3y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446D9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8yr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EC7B0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M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F8CC1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i/>
                <w:sz w:val="16"/>
                <w:szCs w:val="16"/>
              </w:rPr>
              <w:t>TPM2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7BA27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D55B2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Candidate gene sequencing</w:t>
            </w:r>
          </w:p>
        </w:tc>
      </w:tr>
      <w:tr w:rsidR="0034296F" w:rsidRPr="003B6B4E" w14:paraId="05A47350" w14:textId="77777777" w:rsidTr="0034296F">
        <w:trPr>
          <w:trHeight w:val="223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C0AA5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15, M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10F7E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C2D6B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710C6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13y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B70E5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6C97E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Microdeletion</w:t>
            </w:r>
            <w:proofErr w:type="spellEnd"/>
            <w:r w:rsidRPr="00A47B25">
              <w:rPr>
                <w:rFonts w:ascii="Times New Roman" w:hAnsi="Times New Roman" w:cs="Times New Roman"/>
                <w:sz w:val="16"/>
                <w:szCs w:val="16"/>
              </w:rPr>
              <w:t xml:space="preserve"> 14q13.2-q21.1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CF1D7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De novo AD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6A3BE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croarray</w:t>
            </w:r>
          </w:p>
        </w:tc>
      </w:tr>
      <w:tr w:rsidR="0034296F" w:rsidRPr="003B6B4E" w14:paraId="7F23525B" w14:textId="77777777" w:rsidTr="0034296F">
        <w:trPr>
          <w:trHeight w:val="223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87BE3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17, M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5734E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547E3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38D0F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10y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737C4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32055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Microdeletion</w:t>
            </w:r>
            <w:proofErr w:type="spellEnd"/>
            <w:r w:rsidRPr="00A47B25">
              <w:rPr>
                <w:rFonts w:ascii="Times New Roman" w:hAnsi="Times New Roman" w:cs="Times New Roman"/>
                <w:sz w:val="16"/>
                <w:szCs w:val="16"/>
              </w:rPr>
              <w:t xml:space="preserve"> 6q13-q14.1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C5DAF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De novo AD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2BF57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croarray</w:t>
            </w:r>
          </w:p>
        </w:tc>
      </w:tr>
      <w:tr w:rsidR="0034296F" w:rsidRPr="003B6B4E" w14:paraId="032516DB" w14:textId="77777777" w:rsidTr="0034296F">
        <w:trPr>
          <w:trHeight w:val="223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B6087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33, M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2CB12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55BF0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4DD54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3y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BC2DF" w14:textId="77777777" w:rsidR="0034296F" w:rsidRPr="003D58E3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3D58E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FB94F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A47B25">
              <w:rPr>
                <w:rFonts w:ascii="Times New Roman" w:hAnsi="Times New Roman" w:cs="Times New Roman"/>
                <w:i/>
                <w:sz w:val="16"/>
                <w:szCs w:val="16"/>
              </w:rPr>
              <w:t>ACTA1</w:t>
            </w: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4CC71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De novo AD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3BC22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 xml:space="preserve">WES </w:t>
            </w:r>
            <w:proofErr w:type="spellStart"/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proband</w:t>
            </w:r>
            <w:proofErr w:type="spellEnd"/>
            <w:r w:rsidRPr="00A47B25">
              <w:rPr>
                <w:rFonts w:ascii="Times New Roman" w:hAnsi="Times New Roman" w:cs="Times New Roman"/>
                <w:sz w:val="16"/>
                <w:szCs w:val="16"/>
              </w:rPr>
              <w:t xml:space="preserve"> only</w:t>
            </w:r>
          </w:p>
        </w:tc>
      </w:tr>
      <w:tr w:rsidR="0034296F" w:rsidRPr="003B6B4E" w14:paraId="11182AB7" w14:textId="77777777" w:rsidTr="0034296F">
        <w:trPr>
          <w:trHeight w:val="223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A935E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42, F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465C1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0571C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2mo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A9748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</w:rPr>
              <w:t>10y</w:t>
            </w:r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A61ED" w14:textId="77777777" w:rsidR="0034296F" w:rsidRPr="003D58E3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M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B807D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47B2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CTA1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D0883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</w:rPr>
              <w:t>De novo AD (mosaic?)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C5FE9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ES </w:t>
            </w:r>
            <w:proofErr w:type="spellStart"/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</w:rPr>
              <w:t>proband</w:t>
            </w:r>
            <w:proofErr w:type="spellEnd"/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parents</w:t>
            </w:r>
          </w:p>
        </w:tc>
      </w:tr>
      <w:tr w:rsidR="0034296F" w:rsidRPr="003B6B4E" w14:paraId="5639D0D0" w14:textId="77777777" w:rsidTr="0034296F">
        <w:trPr>
          <w:trHeight w:val="223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B6361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10, F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06339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B3328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6813D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11y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8D6CD" w14:textId="77777777" w:rsidR="0034296F" w:rsidRPr="003D58E3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567EA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i/>
                <w:sz w:val="16"/>
                <w:szCs w:val="16"/>
              </w:rPr>
              <w:t>GFPT1</w:t>
            </w: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05626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AR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5B6FE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 xml:space="preserve">WES </w:t>
            </w:r>
            <w:proofErr w:type="spellStart"/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proband</w:t>
            </w:r>
            <w:proofErr w:type="spellEnd"/>
            <w:r w:rsidRPr="00A47B25">
              <w:rPr>
                <w:rFonts w:ascii="Times New Roman" w:hAnsi="Times New Roman" w:cs="Times New Roman"/>
                <w:sz w:val="16"/>
                <w:szCs w:val="16"/>
              </w:rPr>
              <w:t xml:space="preserve"> and parents</w:t>
            </w:r>
          </w:p>
        </w:tc>
      </w:tr>
      <w:tr w:rsidR="0034296F" w:rsidRPr="003B6B4E" w14:paraId="5EEAEB41" w14:textId="77777777" w:rsidTr="0034296F">
        <w:trPr>
          <w:trHeight w:val="223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CB1A8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37, F, F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81CCD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5A2BD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11B54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9y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24A37" w14:textId="77777777" w:rsidR="0034296F" w:rsidRPr="003D58E3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M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624FA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i/>
                <w:sz w:val="16"/>
                <w:szCs w:val="16"/>
              </w:rPr>
              <w:t>LMOD3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5748B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AR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4DDBA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 xml:space="preserve">WES </w:t>
            </w:r>
            <w:proofErr w:type="spellStart"/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proband</w:t>
            </w:r>
            <w:proofErr w:type="spellEnd"/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, sibling, parents</w:t>
            </w:r>
          </w:p>
        </w:tc>
      </w:tr>
      <w:tr w:rsidR="0034296F" w:rsidRPr="003B6B4E" w14:paraId="12420B0C" w14:textId="77777777" w:rsidTr="0034296F">
        <w:trPr>
          <w:trHeight w:val="223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00FC6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27, M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A261A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480FF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1y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59068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7y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18A1F" w14:textId="77777777" w:rsidR="0034296F" w:rsidRPr="003D58E3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CA4C6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i/>
                <w:sz w:val="16"/>
                <w:szCs w:val="16"/>
              </w:rPr>
              <w:t>MICU1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A0DC8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AR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F80EF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 xml:space="preserve">WES </w:t>
            </w:r>
            <w:proofErr w:type="spellStart"/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proband</w:t>
            </w:r>
            <w:proofErr w:type="spellEnd"/>
            <w:r w:rsidRPr="00A47B25">
              <w:rPr>
                <w:rFonts w:ascii="Times New Roman" w:hAnsi="Times New Roman" w:cs="Times New Roman"/>
                <w:sz w:val="16"/>
                <w:szCs w:val="16"/>
              </w:rPr>
              <w:t xml:space="preserve"> and parents</w:t>
            </w:r>
          </w:p>
        </w:tc>
      </w:tr>
      <w:tr w:rsidR="0034296F" w:rsidRPr="003B6B4E" w14:paraId="7442C8CD" w14:textId="77777777" w:rsidTr="0034296F">
        <w:trPr>
          <w:trHeight w:val="223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E8402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38, M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B007D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EAB5B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 xml:space="preserve">Birth 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083C5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18y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C01DF" w14:textId="77777777" w:rsidR="0034296F" w:rsidRPr="003D58E3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M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091AA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i/>
                <w:sz w:val="16"/>
                <w:szCs w:val="16"/>
              </w:rPr>
              <w:t>NEB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115CE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AR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E3ACD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 xml:space="preserve">WES </w:t>
            </w:r>
            <w:proofErr w:type="spellStart"/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proband</w:t>
            </w:r>
            <w:proofErr w:type="spellEnd"/>
            <w:r w:rsidRPr="00A47B25">
              <w:rPr>
                <w:rFonts w:ascii="Times New Roman" w:hAnsi="Times New Roman" w:cs="Times New Roman"/>
                <w:sz w:val="16"/>
                <w:szCs w:val="16"/>
              </w:rPr>
              <w:t xml:space="preserve"> and parents; NMD panel </w:t>
            </w:r>
            <w:proofErr w:type="spellStart"/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proband</w:t>
            </w:r>
            <w:proofErr w:type="spellEnd"/>
          </w:p>
        </w:tc>
      </w:tr>
      <w:tr w:rsidR="0034296F" w:rsidRPr="003B6B4E" w14:paraId="59345B26" w14:textId="77777777" w:rsidTr="0034296F">
        <w:trPr>
          <w:trHeight w:val="223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E43E7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</w:rPr>
              <w:t>45, F, M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FD041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5378F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</w:rPr>
              <w:t>1y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16303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</w:rPr>
              <w:t>23y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01985" w14:textId="77777777" w:rsidR="0034296F" w:rsidRPr="003D58E3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M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FDC56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47B2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EB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47AA0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</w:rPr>
              <w:t>AR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12C7D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ES </w:t>
            </w:r>
            <w:proofErr w:type="spellStart"/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</w:rPr>
              <w:t>proband</w:t>
            </w:r>
            <w:proofErr w:type="spellEnd"/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; NMD panel </w:t>
            </w:r>
            <w:proofErr w:type="spellStart"/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</w:rPr>
              <w:t>proband</w:t>
            </w:r>
            <w:proofErr w:type="spellEnd"/>
          </w:p>
        </w:tc>
      </w:tr>
      <w:tr w:rsidR="0034296F" w:rsidRPr="003B6B4E" w14:paraId="3EE6516C" w14:textId="77777777" w:rsidTr="0034296F">
        <w:trPr>
          <w:trHeight w:val="223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9B34B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</w:rPr>
              <w:t>46, F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03311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3DF75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irth 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03B89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</w:rPr>
              <w:t>4y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8BACE" w14:textId="77777777" w:rsidR="0034296F" w:rsidRPr="003D58E3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M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347FA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47B2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EB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D252E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</w:rPr>
              <w:t>AR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803CA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ES </w:t>
            </w:r>
            <w:proofErr w:type="spellStart"/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</w:rPr>
              <w:t>proband</w:t>
            </w:r>
            <w:proofErr w:type="spellEnd"/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parent</w:t>
            </w:r>
          </w:p>
        </w:tc>
      </w:tr>
      <w:tr w:rsidR="0034296F" w:rsidRPr="003B6B4E" w14:paraId="4E5062AD" w14:textId="77777777" w:rsidTr="0034296F">
        <w:trPr>
          <w:trHeight w:val="223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E6B96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4, F, F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21AAF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66019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18596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</w:rPr>
              <w:t>14y</w:t>
            </w:r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+ 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E918D" w14:textId="77777777" w:rsidR="0034296F" w:rsidRPr="003D58E3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2A1B2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IGY 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1EA7A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AR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D28BB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 xml:space="preserve">WES </w:t>
            </w:r>
            <w:proofErr w:type="spellStart"/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proband</w:t>
            </w:r>
            <w:proofErr w:type="spellEnd"/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, sibling and parents</w:t>
            </w:r>
          </w:p>
        </w:tc>
      </w:tr>
      <w:tr w:rsidR="0034296F" w:rsidRPr="003B6B4E" w14:paraId="5A3FD3F6" w14:textId="77777777" w:rsidTr="0034296F">
        <w:trPr>
          <w:trHeight w:val="223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67164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41, F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914C5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EA4C2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35C21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8y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2138F" w14:textId="77777777" w:rsidR="0034296F" w:rsidRPr="003D58E3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M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55048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i/>
                <w:sz w:val="16"/>
                <w:szCs w:val="16"/>
              </w:rPr>
              <w:t>PLOD1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5B365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AR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01057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 xml:space="preserve">WES </w:t>
            </w:r>
            <w:proofErr w:type="spellStart"/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proband</w:t>
            </w:r>
            <w:proofErr w:type="spellEnd"/>
            <w:r w:rsidRPr="00A47B25">
              <w:rPr>
                <w:rFonts w:ascii="Times New Roman" w:hAnsi="Times New Roman" w:cs="Times New Roman"/>
                <w:sz w:val="16"/>
                <w:szCs w:val="16"/>
              </w:rPr>
              <w:t xml:space="preserve"> and parents</w:t>
            </w:r>
          </w:p>
        </w:tc>
      </w:tr>
      <w:tr w:rsidR="0034296F" w:rsidRPr="003B6B4E" w14:paraId="09D1096A" w14:textId="77777777" w:rsidTr="0034296F">
        <w:trPr>
          <w:trHeight w:val="223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375F5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26, F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11FEE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2C4D4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 xml:space="preserve">18 </w:t>
            </w:r>
            <w:proofErr w:type="spellStart"/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5CAEB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6y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63AF0" w14:textId="77777777" w:rsidR="0034296F" w:rsidRPr="003D58E3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FF169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i/>
                <w:sz w:val="16"/>
                <w:szCs w:val="16"/>
              </w:rPr>
              <w:t>POMT1</w:t>
            </w: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D3C63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AR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26386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 xml:space="preserve">WES </w:t>
            </w:r>
            <w:proofErr w:type="spellStart"/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proband</w:t>
            </w:r>
            <w:proofErr w:type="spellEnd"/>
            <w:r w:rsidRPr="00A47B25">
              <w:rPr>
                <w:rFonts w:ascii="Times New Roman" w:hAnsi="Times New Roman" w:cs="Times New Roman"/>
                <w:sz w:val="16"/>
                <w:szCs w:val="16"/>
              </w:rPr>
              <w:t xml:space="preserve"> and parents</w:t>
            </w:r>
          </w:p>
        </w:tc>
      </w:tr>
      <w:tr w:rsidR="0034296F" w:rsidRPr="003B6B4E" w14:paraId="304004D8" w14:textId="77777777" w:rsidTr="0034296F">
        <w:trPr>
          <w:trHeight w:val="223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2D331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28, M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CD4AA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7841B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  <w:proofErr w:type="spellStart"/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3CD83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3y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FDBEE" w14:textId="77777777" w:rsidR="0034296F" w:rsidRPr="003D58E3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4FBEC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i/>
                <w:sz w:val="16"/>
                <w:szCs w:val="16"/>
              </w:rPr>
              <w:t>RYR1</w:t>
            </w: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16AFF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AR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27F71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 xml:space="preserve">WES </w:t>
            </w:r>
            <w:proofErr w:type="spellStart"/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proband</w:t>
            </w:r>
            <w:proofErr w:type="spellEnd"/>
            <w:r w:rsidRPr="00A47B25">
              <w:rPr>
                <w:rFonts w:ascii="Times New Roman" w:hAnsi="Times New Roman" w:cs="Times New Roman"/>
                <w:sz w:val="16"/>
                <w:szCs w:val="16"/>
              </w:rPr>
              <w:t xml:space="preserve"> and parents</w:t>
            </w:r>
          </w:p>
        </w:tc>
      </w:tr>
      <w:tr w:rsidR="0034296F" w:rsidRPr="003B6B4E" w14:paraId="2818DD51" w14:textId="77777777" w:rsidTr="0034296F">
        <w:trPr>
          <w:trHeight w:val="223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69070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23, M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FD47B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74A94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 xml:space="preserve">6 </w:t>
            </w:r>
            <w:proofErr w:type="spellStart"/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4C5B7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10y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1CEED" w14:textId="77777777" w:rsidR="0034296F" w:rsidRPr="003D58E3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3D58E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C44F2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47B25">
              <w:rPr>
                <w:rFonts w:ascii="Times New Roman" w:hAnsi="Times New Roman" w:cs="Times New Roman"/>
                <w:i/>
                <w:sz w:val="16"/>
                <w:szCs w:val="16"/>
              </w:rPr>
              <w:t>TTN</w:t>
            </w:r>
            <w:r w:rsidRPr="00A107B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proofErr w:type="spellEnd"/>
            <w:r w:rsidRPr="00A47B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DD281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AR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1697F" w14:textId="77777777" w:rsidR="0034296F" w:rsidRPr="00A47B25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 xml:space="preserve">WES </w:t>
            </w:r>
            <w:proofErr w:type="spellStart"/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proband</w:t>
            </w:r>
            <w:proofErr w:type="spellEnd"/>
            <w:r w:rsidRPr="00A47B25">
              <w:rPr>
                <w:rFonts w:ascii="Times New Roman" w:hAnsi="Times New Roman" w:cs="Times New Roman"/>
                <w:sz w:val="16"/>
                <w:szCs w:val="16"/>
              </w:rPr>
              <w:t xml:space="preserve"> and parents</w:t>
            </w:r>
          </w:p>
        </w:tc>
      </w:tr>
      <w:tr w:rsidR="0034296F" w:rsidRPr="003B6B4E" w14:paraId="4DCE2FF9" w14:textId="77777777" w:rsidTr="0034296F">
        <w:trPr>
          <w:trHeight w:val="223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DD2C1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51, F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B3783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D911A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47D98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5mo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30052" w14:textId="77777777" w:rsidR="0034296F" w:rsidRPr="003D58E3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M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003EF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A47B25">
              <w:rPr>
                <w:rFonts w:ascii="Times New Roman" w:hAnsi="Times New Roman" w:cs="Times New Roman"/>
                <w:i/>
                <w:sz w:val="16"/>
                <w:szCs w:val="16"/>
              </w:rPr>
              <w:t>ACTA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3BFDE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De novo AD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46B89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NMD panel</w:t>
            </w:r>
          </w:p>
        </w:tc>
      </w:tr>
      <w:tr w:rsidR="0034296F" w:rsidRPr="003B6B4E" w14:paraId="7C5E0676" w14:textId="77777777" w:rsidTr="0034296F">
        <w:trPr>
          <w:trHeight w:val="223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34F0D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52, F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C9FA1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4D1B5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DEE02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4mo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0BA17" w14:textId="77777777" w:rsidR="0034296F" w:rsidRPr="003D58E3" w:rsidRDefault="0034296F" w:rsidP="0034296F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M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FC566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A47B25">
              <w:rPr>
                <w:rFonts w:ascii="Times New Roman" w:hAnsi="Times New Roman" w:cs="Times New Roman"/>
                <w:i/>
                <w:sz w:val="16"/>
                <w:szCs w:val="16"/>
              </w:rPr>
              <w:t>ACTA1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480A5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De novo AD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80253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NMD panel</w:t>
            </w:r>
          </w:p>
        </w:tc>
      </w:tr>
      <w:tr w:rsidR="003A6A23" w:rsidRPr="003B6B4E" w14:paraId="6E69EC06" w14:textId="77777777" w:rsidTr="0034296F">
        <w:trPr>
          <w:trHeight w:val="153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E9587" w14:textId="10270FF8" w:rsidR="003A6A23" w:rsidRPr="00A47B25" w:rsidRDefault="003A6A23" w:rsidP="003A6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6A23">
              <w:rPr>
                <w:rFonts w:ascii="Times New Roman" w:hAnsi="Times New Roman" w:cs="Times New Roman"/>
                <w:sz w:val="16"/>
                <w:szCs w:val="16"/>
              </w:rPr>
              <w:t>7, M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B429E" w14:textId="459C66D3" w:rsidR="003A6A23" w:rsidRPr="00A47B25" w:rsidRDefault="003A6A23" w:rsidP="003A6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6A2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79ADD" w14:textId="1C217C4E" w:rsidR="003A6A23" w:rsidRPr="00A47B25" w:rsidRDefault="003A6A23" w:rsidP="003A6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6A23">
              <w:rPr>
                <w:rFonts w:ascii="Times New Roman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CE69A" w14:textId="77777777" w:rsidR="003A6A23" w:rsidRPr="00A47B25" w:rsidRDefault="003A6A23" w:rsidP="003A6A23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78560" w14:textId="4BAA7309" w:rsidR="003A6A23" w:rsidRPr="003D58E3" w:rsidRDefault="003A6A23" w:rsidP="003A6A23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A6A2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MD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48F23" w14:textId="77777777" w:rsidR="003A6A23" w:rsidRPr="00A47B25" w:rsidRDefault="003A6A23" w:rsidP="003A6A23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414B2" w14:textId="77777777" w:rsidR="003A6A23" w:rsidRPr="00A47B25" w:rsidRDefault="003A6A23" w:rsidP="003A6A23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C87B" w14:textId="77777777" w:rsidR="003A6A23" w:rsidRPr="00A47B25" w:rsidRDefault="003A6A23" w:rsidP="003A6A23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34296F" w:rsidRPr="003B6B4E" w14:paraId="5D34204F" w14:textId="77777777" w:rsidTr="0034296F">
        <w:trPr>
          <w:trHeight w:val="153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AD4AE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2, M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DDBC6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4F61F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2F023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31F45" w14:textId="77777777" w:rsidR="0034296F" w:rsidRPr="003D58E3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D58E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MD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36885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D709D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5F6A6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34296F" w:rsidRPr="003B6B4E" w14:paraId="45D12690" w14:textId="77777777" w:rsidTr="0034296F"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86705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19, M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4E902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BC26C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E9B21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1F810" w14:textId="77777777" w:rsidR="0034296F" w:rsidRPr="00A47B25" w:rsidRDefault="0034296F" w:rsidP="0034296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58E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MD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644B3" w14:textId="77777777" w:rsidR="0034296F" w:rsidRPr="00A47B25" w:rsidRDefault="0034296F" w:rsidP="0034296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63410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803A8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4296F" w:rsidRPr="003B6B4E" w14:paraId="0563F9B7" w14:textId="77777777" w:rsidTr="0034296F"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136B0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24, M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B9F48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A607B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 xml:space="preserve">12 </w:t>
            </w:r>
            <w:proofErr w:type="spellStart"/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4018F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CB19A" w14:textId="77777777" w:rsidR="0034296F" w:rsidRPr="00A47B25" w:rsidRDefault="0034296F" w:rsidP="0034296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58E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MD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634F0" w14:textId="77777777" w:rsidR="0034296F" w:rsidRPr="00A47B25" w:rsidRDefault="0034296F" w:rsidP="0034296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9CCC7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1D638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4296F" w:rsidRPr="003B6B4E" w14:paraId="01E85425" w14:textId="77777777" w:rsidTr="0034296F"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F8D03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9, </w:t>
            </w: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19A62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C89D4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056E4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2509B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58E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MD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B13D1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3F3AC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7D08B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4296F" w:rsidRPr="003B6B4E" w14:paraId="791689CC" w14:textId="77777777" w:rsidTr="0034296F"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0B548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30, M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75A95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AE549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1 y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B1596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7DCE7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58E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MD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279B6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41541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04C29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4296F" w:rsidRPr="003B6B4E" w14:paraId="1C289F22" w14:textId="77777777" w:rsidTr="0034296F"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14D32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31, M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B5B31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65385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F04AA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29E15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58E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MD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791E6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51192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01954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4296F" w:rsidRPr="003B6B4E" w14:paraId="46F62373" w14:textId="77777777" w:rsidTr="0034296F"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D9951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32, F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F9A95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A1E06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 xml:space="preserve">6 </w:t>
            </w:r>
            <w:proofErr w:type="spellStart"/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E8221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2FD70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58E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MD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1762C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F5093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2E208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4296F" w:rsidRPr="003B6B4E" w14:paraId="55798614" w14:textId="77777777" w:rsidTr="0034296F"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AC4BF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34, F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AC8A5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06C7C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1 y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EA558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9E1B5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58E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MD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4B432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1BB08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0E5B7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4296F" w:rsidRPr="003B6B4E" w14:paraId="0170A160" w14:textId="77777777" w:rsidTr="0034296F"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99CFC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35, F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842B8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45826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2.5 y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67256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D207D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58E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MD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42DAE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956FB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AD52A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4296F" w:rsidRPr="003B6B4E" w14:paraId="246F3B91" w14:textId="77777777" w:rsidTr="0034296F"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B8FAE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39, M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3DBB4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0775C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FDEA3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CE15E" w14:textId="77777777" w:rsidR="0034296F" w:rsidRPr="003D58E3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58E3">
              <w:rPr>
                <w:rFonts w:ascii="Times New Roman" w:hAnsi="Times New Roman" w:cs="Times New Roman"/>
                <w:sz w:val="16"/>
                <w:szCs w:val="16"/>
              </w:rPr>
              <w:t>NM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E97EF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77BEC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9ED3E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4296F" w:rsidRPr="003B6B4E" w14:paraId="060257AE" w14:textId="77777777" w:rsidTr="0034296F"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CED8F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40, F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27684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9918E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2mo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1A1C5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14y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7CA59" w14:textId="77777777" w:rsidR="0034296F" w:rsidRPr="003D58E3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M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A92A0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i/>
                <w:sz w:val="16"/>
                <w:szCs w:val="16"/>
              </w:rPr>
              <w:t>NEB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7B2E2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AR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648C5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RNAseq</w:t>
            </w:r>
            <w:proofErr w:type="spellEnd"/>
            <w:r w:rsidRPr="00A47B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proband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f</w:t>
            </w:r>
            <w:proofErr w:type="spellEnd"/>
          </w:p>
        </w:tc>
      </w:tr>
      <w:tr w:rsidR="0034296F" w:rsidRPr="003B6B4E" w14:paraId="6E98B7D2" w14:textId="77777777" w:rsidTr="0034296F"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2EA64D6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14, M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52B292E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3D78F78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 xml:space="preserve">7 </w:t>
            </w:r>
            <w:proofErr w:type="spellStart"/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FA7CC8D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35F34E3" w14:textId="77777777" w:rsidR="0034296F" w:rsidRPr="003D58E3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D58E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MD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67C9F16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5EFF8CB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2284981" w14:textId="77777777" w:rsidR="0034296F" w:rsidRPr="00A435F6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Declined genetic </w:t>
            </w:r>
            <w:proofErr w:type="spellStart"/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esting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g</w:t>
            </w:r>
            <w:proofErr w:type="spellEnd"/>
          </w:p>
        </w:tc>
      </w:tr>
      <w:tr w:rsidR="0034296F" w:rsidRPr="003B6B4E" w14:paraId="677A4ECA" w14:textId="77777777" w:rsidTr="0034296F"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3D0EAF2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16, M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0D24944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517938" w14:textId="77777777" w:rsidR="0034296F" w:rsidRPr="00A47B25" w:rsidRDefault="0034296F" w:rsidP="00342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7B25">
              <w:rPr>
                <w:rFonts w:ascii="Times New Roman" w:hAnsi="Times New Roman" w:cs="Times New Roman"/>
                <w:sz w:val="16"/>
                <w:szCs w:val="16"/>
              </w:rPr>
              <w:t>Birth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6A3FFB4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C959C98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MD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2A544E4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950B838" w14:textId="77777777" w:rsidR="0034296F" w:rsidRPr="00A47B25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8B80A92" w14:textId="77777777" w:rsidR="0034296F" w:rsidRPr="00A435F6" w:rsidRDefault="0034296F" w:rsidP="0034296F">
            <w:pPr>
              <w:spacing w:before="100" w:beforeAutospacing="1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No consent for </w:t>
            </w:r>
            <w:proofErr w:type="spellStart"/>
            <w:r w:rsidRPr="00A47B2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G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g</w:t>
            </w:r>
            <w:proofErr w:type="spellEnd"/>
          </w:p>
        </w:tc>
      </w:tr>
      <w:tr w:rsidR="0034296F" w:rsidRPr="003B6B4E" w14:paraId="2188EDE0" w14:textId="77777777" w:rsidTr="0034296F">
        <w:trPr>
          <w:trHeight w:val="1552"/>
        </w:trPr>
        <w:tc>
          <w:tcPr>
            <w:tcW w:w="980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D8DB9" w14:textId="77777777" w:rsidR="0034296F" w:rsidRPr="00A435F6" w:rsidRDefault="0034296F" w:rsidP="0034296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390E">
              <w:rPr>
                <w:rFonts w:ascii="Times New Roman" w:hAnsi="Times New Roman" w:cs="Times New Roman"/>
                <w:sz w:val="18"/>
                <w:szCs w:val="18"/>
              </w:rPr>
              <w:t xml:space="preserve">* </w:t>
            </w:r>
            <w:proofErr w:type="spellStart"/>
            <w:r w:rsidRPr="0039390E">
              <w:rPr>
                <w:rFonts w:ascii="Times New Roman" w:hAnsi="Times New Roman" w:cs="Times New Roman"/>
                <w:sz w:val="18"/>
                <w:szCs w:val="18"/>
              </w:rPr>
              <w:t>Proband</w:t>
            </w:r>
            <w:proofErr w:type="spellEnd"/>
            <w:r w:rsidRPr="0039390E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39390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39390E">
              <w:rPr>
                <w:rFonts w:ascii="Times New Roman" w:hAnsi="Times New Roman" w:cs="Times New Roman"/>
                <w:sz w:val="18"/>
                <w:szCs w:val="18"/>
              </w:rPr>
              <w:t xml:space="preserve"> Patient deceased – chronological age if patient were alive at the time of diagnosis;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a </w:t>
            </w:r>
            <w:r w:rsidRPr="003939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henotype and histology consistent with NM. Compound heterozygous variants in </w:t>
            </w:r>
            <w:r w:rsidRPr="0039390E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KLHL40</w:t>
            </w:r>
            <w:r w:rsidRPr="003939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ay also contribute to phenotype;</w:t>
            </w:r>
            <w:r w:rsidRPr="0039390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39390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3939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other mosaic for the variant identified, but clinically unaffected;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  <w:r w:rsidRPr="0039390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39390E">
              <w:rPr>
                <w:rFonts w:ascii="Times New Roman" w:eastAsia="Times New Roman" w:hAnsi="Times New Roman" w:cs="Times New Roman"/>
                <w:sz w:val="18"/>
                <w:szCs w:val="18"/>
              </w:rPr>
              <w:t>Mother also affecte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d </w:t>
            </w:r>
            <w:r w:rsidRPr="003939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henotype and histology consistent with </w:t>
            </w:r>
            <w:r w:rsidRPr="0039390E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TN</w:t>
            </w:r>
            <w:r w:rsidRPr="003939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related myopathy. Pathogenicity of Class III variants unable to be confirmed.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3939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linical features consistent with </w:t>
            </w:r>
            <w:r w:rsidRPr="0039390E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CTA1</w:t>
            </w:r>
            <w:r w:rsidRPr="003939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related congenital myopathy.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ceased prior to muscle biopsy;</w:t>
            </w:r>
            <w:r w:rsidRPr="003939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f </w:t>
            </w:r>
            <w:r w:rsidRPr="003939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mpound heterozygous variants in </w:t>
            </w:r>
            <w:r w:rsidRPr="0039390E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NEB </w:t>
            </w:r>
            <w:r w:rsidRPr="003939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dentified on </w:t>
            </w:r>
            <w:proofErr w:type="spellStart"/>
            <w:r w:rsidRPr="0039390E">
              <w:rPr>
                <w:rFonts w:ascii="Times New Roman" w:eastAsia="Times New Roman" w:hAnsi="Times New Roman" w:cs="Times New Roman"/>
                <w:sz w:val="18"/>
                <w:szCs w:val="18"/>
              </w:rPr>
              <w:t>RNAseq</w:t>
            </w:r>
            <w:proofErr w:type="spellEnd"/>
            <w:r w:rsidRPr="003939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  These were not identified on NMD panel or WES and the patient was classified as undiagnose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or the purposes of this study; </w:t>
            </w:r>
            <w:r w:rsidRPr="00A435F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g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xcluded from further analysis. </w:t>
            </w:r>
          </w:p>
          <w:p w14:paraId="20A2D317" w14:textId="77777777" w:rsidR="0034296F" w:rsidRPr="00521675" w:rsidRDefault="0034296F" w:rsidP="00342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9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D, autosomal dominant; AR, autosomal recessive;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MD, congenital muscular dystrophy; </w:t>
            </w:r>
            <w:r w:rsidRPr="003939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GS, next generation sequencing;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M, nemaline myopathy; </w:t>
            </w:r>
            <w:r w:rsidRPr="003939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ES, whole exome sequencing; </w:t>
            </w:r>
            <w:proofErr w:type="spellStart"/>
            <w:r w:rsidRPr="0039390E">
              <w:rPr>
                <w:rFonts w:ascii="Times New Roman" w:eastAsia="Times New Roman" w:hAnsi="Times New Roman" w:cs="Times New Roman"/>
                <w:sz w:val="18"/>
                <w:szCs w:val="18"/>
              </w:rPr>
              <w:t>dHPLC</w:t>
            </w:r>
            <w:proofErr w:type="spellEnd"/>
            <w:r w:rsidRPr="0039390E">
              <w:rPr>
                <w:rFonts w:ascii="Times New Roman" w:eastAsia="Times New Roman" w:hAnsi="Times New Roman" w:cs="Times New Roman"/>
                <w:sz w:val="18"/>
                <w:szCs w:val="18"/>
              </w:rPr>
              <w:t>, Denaturing high pressure liquid chromatography.</w:t>
            </w:r>
          </w:p>
        </w:tc>
      </w:tr>
    </w:tbl>
    <w:p w14:paraId="10A6AF46" w14:textId="6D8DDC06" w:rsidR="0039390E" w:rsidRDefault="00CD1CD0" w:rsidP="003D6166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</w:rPr>
        <w:t>Supplementary Information</w:t>
      </w:r>
    </w:p>
    <w:p w14:paraId="64DCB450" w14:textId="439DD889" w:rsidR="007C5D70" w:rsidRPr="00AC244D" w:rsidRDefault="007C5D70" w:rsidP="00C40702">
      <w:pPr>
        <w:pStyle w:val="NoSpacing"/>
        <w:spacing w:line="360" w:lineRule="auto"/>
        <w:rPr>
          <w:rFonts w:ascii="Arial" w:hAnsi="Arial" w:cs="Arial"/>
          <w:sz w:val="24"/>
          <w:szCs w:val="24"/>
        </w:rPr>
      </w:pPr>
    </w:p>
    <w:tbl>
      <w:tblPr>
        <w:tblW w:w="10916" w:type="dxa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036"/>
        <w:gridCol w:w="1048"/>
        <w:gridCol w:w="1007"/>
        <w:gridCol w:w="1006"/>
        <w:gridCol w:w="964"/>
        <w:gridCol w:w="992"/>
        <w:gridCol w:w="1007"/>
        <w:gridCol w:w="1020"/>
        <w:gridCol w:w="992"/>
      </w:tblGrid>
      <w:tr w:rsidR="000D0FE8" w:rsidRPr="003940B8" w14:paraId="28480F33" w14:textId="77777777" w:rsidTr="000D0FE8">
        <w:trPr>
          <w:trHeight w:val="315"/>
        </w:trPr>
        <w:tc>
          <w:tcPr>
            <w:tcW w:w="10916" w:type="dxa"/>
            <w:gridSpan w:val="10"/>
            <w:shd w:val="clear" w:color="auto" w:fill="A6A6A6" w:themeFill="background1" w:themeFillShade="A6"/>
            <w:noWrap/>
          </w:tcPr>
          <w:p w14:paraId="29727D92" w14:textId="591122E9" w:rsidR="000D0FE8" w:rsidRPr="006E10D7" w:rsidRDefault="007C5D70" w:rsidP="000D0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Table </w:t>
            </w:r>
            <w:r w:rsidR="003D61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e2</w:t>
            </w:r>
            <w:r w:rsidR="000D0FE8" w:rsidRPr="006E10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.  </w:t>
            </w:r>
            <w:r w:rsidR="000D0FE8" w:rsidRPr="006E10D7">
              <w:rPr>
                <w:rFonts w:ascii="Times New Roman" w:hAnsi="Times New Roman" w:cs="Times New Roman"/>
                <w:b/>
                <w:sz w:val="20"/>
                <w:szCs w:val="20"/>
              </w:rPr>
              <w:t>Cost of standard diagnostic care compared with investigation with NMD gene panel or WES</w:t>
            </w:r>
          </w:p>
        </w:tc>
      </w:tr>
      <w:tr w:rsidR="000D0FE8" w:rsidRPr="003940B8" w14:paraId="06758FE5" w14:textId="77777777" w:rsidTr="006E10D7">
        <w:trPr>
          <w:trHeight w:val="315"/>
        </w:trPr>
        <w:tc>
          <w:tcPr>
            <w:tcW w:w="1844" w:type="dxa"/>
            <w:shd w:val="clear" w:color="auto" w:fill="auto"/>
            <w:noWrap/>
          </w:tcPr>
          <w:p w14:paraId="6F7BE41A" w14:textId="77777777" w:rsidR="000D0FE8" w:rsidRPr="006E10D7" w:rsidRDefault="000D0FE8" w:rsidP="000D0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3091" w:type="dxa"/>
            <w:gridSpan w:val="3"/>
            <w:shd w:val="clear" w:color="auto" w:fill="auto"/>
            <w:noWrap/>
          </w:tcPr>
          <w:p w14:paraId="7EEAABB5" w14:textId="1AE22660" w:rsidR="00344BAB" w:rsidRPr="006E10D7" w:rsidRDefault="000D0FE8" w:rsidP="00D55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Congenital MD Cohort</w:t>
            </w:r>
            <w:r w:rsidR="00344B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 xml:space="preserve"> </w:t>
            </w:r>
            <w:r w:rsidR="00D55DF1" w:rsidRPr="00E614FD">
              <w:rPr>
                <w:rFonts w:ascii="Times New Roman" w:eastAsia="Times New Roman" w:hAnsi="Times New Roman" w:cs="Times New Roman"/>
                <w:bCs/>
                <w:color w:val="FF0000"/>
                <w:sz w:val="16"/>
                <w:szCs w:val="16"/>
                <w:lang w:eastAsia="en-AU"/>
              </w:rPr>
              <w:t>(n=38</w:t>
            </w:r>
            <w:r w:rsidR="00344BAB" w:rsidRPr="00E614FD">
              <w:rPr>
                <w:rFonts w:ascii="Times New Roman" w:eastAsia="Times New Roman" w:hAnsi="Times New Roman" w:cs="Times New Roman"/>
                <w:bCs/>
                <w:color w:val="FF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2962" w:type="dxa"/>
            <w:gridSpan w:val="3"/>
            <w:shd w:val="clear" w:color="auto" w:fill="auto"/>
            <w:noWrap/>
          </w:tcPr>
          <w:p w14:paraId="0BCA3F1C" w14:textId="03B41F26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Nemaline myopathy cohort</w:t>
            </w:r>
            <w:r w:rsidR="00344B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 xml:space="preserve"> </w:t>
            </w:r>
            <w:r w:rsidR="00344BAB" w:rsidRPr="00E614FD">
              <w:rPr>
                <w:rFonts w:ascii="Times New Roman" w:eastAsia="Times New Roman" w:hAnsi="Times New Roman" w:cs="Times New Roman"/>
                <w:bCs/>
                <w:color w:val="FF0000"/>
                <w:sz w:val="16"/>
                <w:szCs w:val="16"/>
                <w:lang w:eastAsia="en-AU"/>
              </w:rPr>
              <w:t>(n=18)</w:t>
            </w:r>
          </w:p>
        </w:tc>
        <w:tc>
          <w:tcPr>
            <w:tcW w:w="3019" w:type="dxa"/>
            <w:gridSpan w:val="3"/>
            <w:shd w:val="clear" w:color="auto" w:fill="auto"/>
            <w:noWrap/>
          </w:tcPr>
          <w:p w14:paraId="68E3CE7D" w14:textId="70E6EACB" w:rsidR="000D0FE8" w:rsidRPr="00344BAB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Combined cohorts</w:t>
            </w:r>
            <w:r w:rsidR="00344B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 xml:space="preserve"> </w:t>
            </w:r>
            <w:r w:rsidR="00344BAB" w:rsidRPr="00E614FD">
              <w:rPr>
                <w:rFonts w:ascii="Times New Roman" w:eastAsia="Times New Roman" w:hAnsi="Times New Roman" w:cs="Times New Roman"/>
                <w:bCs/>
                <w:color w:val="FF0000"/>
                <w:sz w:val="16"/>
                <w:szCs w:val="16"/>
                <w:lang w:eastAsia="en-AU"/>
              </w:rPr>
              <w:t>(n=</w:t>
            </w:r>
            <w:r w:rsidR="00D55DF1" w:rsidRPr="00E614FD">
              <w:rPr>
                <w:rFonts w:ascii="Times New Roman" w:eastAsia="Times New Roman" w:hAnsi="Times New Roman" w:cs="Times New Roman"/>
                <w:bCs/>
                <w:color w:val="FF0000"/>
                <w:sz w:val="16"/>
                <w:szCs w:val="16"/>
                <w:lang w:eastAsia="en-AU"/>
              </w:rPr>
              <w:t>56)</w:t>
            </w:r>
          </w:p>
        </w:tc>
      </w:tr>
      <w:tr w:rsidR="008C0376" w:rsidRPr="003940B8" w14:paraId="53D67F60" w14:textId="77777777" w:rsidTr="006E10D7">
        <w:trPr>
          <w:trHeight w:val="315"/>
        </w:trPr>
        <w:tc>
          <w:tcPr>
            <w:tcW w:w="1844" w:type="dxa"/>
            <w:shd w:val="clear" w:color="auto" w:fill="auto"/>
            <w:noWrap/>
            <w:hideMark/>
          </w:tcPr>
          <w:p w14:paraId="671DE8AE" w14:textId="77777777" w:rsidR="000D0FE8" w:rsidRPr="006E10D7" w:rsidRDefault="000D0FE8" w:rsidP="000D0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Investigation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14:paraId="017446AA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Standard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64C78700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NMD panel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55930163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WES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03A917F9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Standard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0909593E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NMD pane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6B15253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WES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1BB019D7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Standard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DDBFEDB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NMD pane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BCD08C7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WES</w:t>
            </w:r>
          </w:p>
        </w:tc>
      </w:tr>
      <w:tr w:rsidR="000D0FE8" w:rsidRPr="003940B8" w14:paraId="71D961DA" w14:textId="77777777" w:rsidTr="000D0FE8">
        <w:trPr>
          <w:trHeight w:val="266"/>
        </w:trPr>
        <w:tc>
          <w:tcPr>
            <w:tcW w:w="10916" w:type="dxa"/>
            <w:gridSpan w:val="10"/>
            <w:shd w:val="clear" w:color="auto" w:fill="BFBFBF" w:themeFill="background1" w:themeFillShade="BF"/>
            <w:noWrap/>
            <w:vAlign w:val="bottom"/>
          </w:tcPr>
          <w:p w14:paraId="66E171D8" w14:textId="77777777" w:rsidR="000D0FE8" w:rsidRPr="006E10D7" w:rsidRDefault="000D0FE8" w:rsidP="000D0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Laboratory investigations</w:t>
            </w:r>
          </w:p>
        </w:tc>
      </w:tr>
      <w:tr w:rsidR="008C0376" w:rsidRPr="003940B8" w14:paraId="475E49A7" w14:textId="77777777" w:rsidTr="006E10D7">
        <w:trPr>
          <w:trHeight w:val="315"/>
        </w:trPr>
        <w:tc>
          <w:tcPr>
            <w:tcW w:w="1844" w:type="dxa"/>
            <w:shd w:val="clear" w:color="auto" w:fill="auto"/>
            <w:noWrap/>
            <w:vAlign w:val="bottom"/>
          </w:tcPr>
          <w:p w14:paraId="3B8BE819" w14:textId="77777777" w:rsidR="000D0FE8" w:rsidRPr="006E10D7" w:rsidRDefault="000D0FE8" w:rsidP="000D0F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lood collection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0153E353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540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0A448B45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25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029F9EAD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250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40971233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740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14:paraId="7EA20B53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6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99971AE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6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7EAAE3DE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28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CF4BCAC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21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3F70A98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210</w:t>
            </w:r>
          </w:p>
        </w:tc>
      </w:tr>
      <w:tr w:rsidR="008C0376" w:rsidRPr="003940B8" w14:paraId="565EE81C" w14:textId="77777777" w:rsidTr="006E10D7">
        <w:trPr>
          <w:trHeight w:val="315"/>
        </w:trPr>
        <w:tc>
          <w:tcPr>
            <w:tcW w:w="1844" w:type="dxa"/>
            <w:shd w:val="clear" w:color="auto" w:fill="auto"/>
            <w:noWrap/>
            <w:vAlign w:val="bottom"/>
          </w:tcPr>
          <w:p w14:paraId="073C5CBF" w14:textId="77777777" w:rsidR="000D0FE8" w:rsidRPr="006E10D7" w:rsidRDefault="000D0FE8" w:rsidP="000D0F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reatine kinase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31BEAD08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84.3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7B00D4BC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01.75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69EE1F6A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01.75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6F380DBB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40.6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14:paraId="5473B22C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40.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58729E8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40.6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5D5FA702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24.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996F023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42.3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E874495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42.35</w:t>
            </w:r>
          </w:p>
        </w:tc>
      </w:tr>
      <w:tr w:rsidR="008C0376" w:rsidRPr="003940B8" w14:paraId="40D1DF5D" w14:textId="77777777" w:rsidTr="006E10D7">
        <w:trPr>
          <w:trHeight w:val="315"/>
        </w:trPr>
        <w:tc>
          <w:tcPr>
            <w:tcW w:w="1844" w:type="dxa"/>
            <w:shd w:val="clear" w:color="auto" w:fill="auto"/>
            <w:noWrap/>
            <w:vAlign w:val="bottom"/>
          </w:tcPr>
          <w:p w14:paraId="11FB6E3D" w14:textId="77777777" w:rsidR="000D0FE8" w:rsidRPr="006E10D7" w:rsidRDefault="000D0FE8" w:rsidP="000D0F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mmonia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75C0DB7F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35.8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02B17FF7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6.4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6E86DEB3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6.4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471A6D2B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8.8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14:paraId="5BDAEA01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8.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8500AF7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8.8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31C1A76F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74.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D4110FB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5.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4356E35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5.2</w:t>
            </w:r>
          </w:p>
        </w:tc>
      </w:tr>
      <w:tr w:rsidR="008C0376" w:rsidRPr="003940B8" w14:paraId="5A9E90DF" w14:textId="77777777" w:rsidTr="006E10D7">
        <w:trPr>
          <w:trHeight w:val="315"/>
        </w:trPr>
        <w:tc>
          <w:tcPr>
            <w:tcW w:w="1844" w:type="dxa"/>
            <w:shd w:val="clear" w:color="auto" w:fill="auto"/>
            <w:noWrap/>
            <w:vAlign w:val="bottom"/>
          </w:tcPr>
          <w:p w14:paraId="4E72D338" w14:textId="77777777" w:rsidR="000D0FE8" w:rsidRPr="006E10D7" w:rsidRDefault="000D0FE8" w:rsidP="000D0F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actate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261DDC6B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35.1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629DBCE0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3.7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5863CC91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3.7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07ABC5CC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8.5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14:paraId="63CFE4E5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8.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98D1177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8.5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73E3C7C3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83.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4737343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52.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C1988B6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52.2</w:t>
            </w:r>
          </w:p>
        </w:tc>
      </w:tr>
      <w:tr w:rsidR="008C0376" w:rsidRPr="003940B8" w14:paraId="2056377C" w14:textId="77777777" w:rsidTr="006E10D7">
        <w:trPr>
          <w:trHeight w:val="315"/>
        </w:trPr>
        <w:tc>
          <w:tcPr>
            <w:tcW w:w="1844" w:type="dxa"/>
            <w:shd w:val="clear" w:color="auto" w:fill="auto"/>
            <w:noWrap/>
            <w:vAlign w:val="bottom"/>
          </w:tcPr>
          <w:p w14:paraId="1028A44A" w14:textId="77777777" w:rsidR="000D0FE8" w:rsidRPr="006E10D7" w:rsidRDefault="000D0FE8" w:rsidP="000D0F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Thyroid function tests 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0233663B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26.65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08E59385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75.95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6A58FDA1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75.95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7306EFAE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5.15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14:paraId="6C25CDD6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5.1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1566CAD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5.15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6B93EBE8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01.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4CE12ED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51.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0B8E5D8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51.1</w:t>
            </w:r>
          </w:p>
        </w:tc>
      </w:tr>
      <w:tr w:rsidR="008C0376" w:rsidRPr="003940B8" w14:paraId="182636E2" w14:textId="77777777" w:rsidTr="006E10D7">
        <w:trPr>
          <w:trHeight w:val="315"/>
        </w:trPr>
        <w:tc>
          <w:tcPr>
            <w:tcW w:w="1844" w:type="dxa"/>
            <w:shd w:val="clear" w:color="auto" w:fill="auto"/>
            <w:noWrap/>
            <w:vAlign w:val="bottom"/>
          </w:tcPr>
          <w:p w14:paraId="269B4360" w14:textId="77777777" w:rsidR="000D0FE8" w:rsidRPr="006E10D7" w:rsidRDefault="000D0FE8" w:rsidP="000D0F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ORCH screen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2D747D9D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22.8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6903AB4D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7.1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4CCF9CD0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7.1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53BFAA5B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14:paraId="7AF75A3E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E4E0005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1163B7A1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22.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988600C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.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FD98DEB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7.1</w:t>
            </w:r>
          </w:p>
        </w:tc>
      </w:tr>
      <w:tr w:rsidR="008C0376" w:rsidRPr="003940B8" w14:paraId="0FBCA5A2" w14:textId="77777777" w:rsidTr="006E10D7">
        <w:trPr>
          <w:trHeight w:val="315"/>
        </w:trPr>
        <w:tc>
          <w:tcPr>
            <w:tcW w:w="1844" w:type="dxa"/>
            <w:shd w:val="clear" w:color="auto" w:fill="auto"/>
            <w:noWrap/>
            <w:vAlign w:val="bottom"/>
          </w:tcPr>
          <w:p w14:paraId="0D142CA9" w14:textId="77777777" w:rsidR="000D0FE8" w:rsidRPr="006E10D7" w:rsidRDefault="000D0FE8" w:rsidP="000D0F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etabolic studies</w:t>
            </w: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1</w:t>
            </w: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and metabolic review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5A01F77B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184.85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18800A58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17.6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03199196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17.6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06F2E324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698.08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14:paraId="2F007FAC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981.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12EBEAB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981.7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395584DE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5882.9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0D7199C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899.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6FE2ACB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899.3</w:t>
            </w:r>
          </w:p>
        </w:tc>
      </w:tr>
      <w:tr w:rsidR="008C0376" w:rsidRPr="003940B8" w14:paraId="7CADCE40" w14:textId="77777777" w:rsidTr="006E10D7">
        <w:trPr>
          <w:trHeight w:val="315"/>
        </w:trPr>
        <w:tc>
          <w:tcPr>
            <w:tcW w:w="1844" w:type="dxa"/>
            <w:shd w:val="clear" w:color="auto" w:fill="auto"/>
            <w:noWrap/>
            <w:vAlign w:val="bottom"/>
          </w:tcPr>
          <w:p w14:paraId="532B034E" w14:textId="77777777" w:rsidR="000D0FE8" w:rsidRPr="006E10D7" w:rsidRDefault="000D0FE8" w:rsidP="000D0F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Urine metabolic screen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342A9DCE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000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61F4B2D6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80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037DB521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800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089A705C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00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14:paraId="27D523D5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6CC74E0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0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5CAC8EB0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00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2EAE38E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8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828B4D2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800</w:t>
            </w:r>
          </w:p>
        </w:tc>
      </w:tr>
      <w:tr w:rsidR="008C0376" w:rsidRPr="003940B8" w14:paraId="13A1BB2D" w14:textId="77777777" w:rsidTr="006E10D7">
        <w:trPr>
          <w:trHeight w:val="315"/>
        </w:trPr>
        <w:tc>
          <w:tcPr>
            <w:tcW w:w="1844" w:type="dxa"/>
            <w:shd w:val="clear" w:color="auto" w:fill="auto"/>
            <w:noWrap/>
            <w:vAlign w:val="bottom"/>
          </w:tcPr>
          <w:p w14:paraId="32CE7805" w14:textId="77777777" w:rsidR="000D0FE8" w:rsidRPr="006E10D7" w:rsidRDefault="000D0FE8" w:rsidP="000D0F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itochondrial studies</w:t>
            </w: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2</w:t>
            </w: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35DF1A94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110.08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4B0B7389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115C2B76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17FBF56F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14:paraId="38035334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29BCE59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5E483214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110.0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2B60BF3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CF52538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</w:tr>
      <w:tr w:rsidR="008C0376" w:rsidRPr="003940B8" w14:paraId="7542DDE9" w14:textId="77777777" w:rsidTr="006E10D7">
        <w:trPr>
          <w:trHeight w:val="315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E965B21" w14:textId="77777777" w:rsidR="000D0FE8" w:rsidRPr="006E10D7" w:rsidRDefault="000D0FE8" w:rsidP="000D0F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NA, anti-ds DNA, ENA</w:t>
            </w: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 w:themeFill="background1"/>
                <w:lang w:eastAsia="en-AU"/>
              </w:rPr>
              <w:t xml:space="preserve"> </w:t>
            </w: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reen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932DA28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8.35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1EE7E9DB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2032850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E2E4FEB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1BCAF75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A3E11C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FFFE58F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8.3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16787E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192F93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</w:tr>
      <w:tr w:rsidR="008C0376" w:rsidRPr="003940B8" w14:paraId="2835B1D8" w14:textId="77777777" w:rsidTr="006E10D7">
        <w:trPr>
          <w:trHeight w:val="315"/>
        </w:trPr>
        <w:tc>
          <w:tcPr>
            <w:tcW w:w="1844" w:type="dxa"/>
            <w:shd w:val="clear" w:color="auto" w:fill="auto"/>
            <w:noWrap/>
            <w:vAlign w:val="bottom"/>
          </w:tcPr>
          <w:p w14:paraId="214826BD" w14:textId="77777777" w:rsidR="000D0FE8" w:rsidRPr="006E10D7" w:rsidRDefault="000D0FE8" w:rsidP="000D0F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6E1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hR</w:t>
            </w:r>
            <w:proofErr w:type="spellEnd"/>
            <w:r w:rsidRPr="006E1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MUSK Abs 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6802D422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87.2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4F911463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9.1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0BC7F35C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9.1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10CFB849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43.65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14:paraId="0BDD9447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43.6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E8E0D68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43.65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3AA52FAA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21.8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E226146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12.7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7FAB670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12.75</w:t>
            </w:r>
          </w:p>
        </w:tc>
      </w:tr>
      <w:tr w:rsidR="008C0376" w:rsidRPr="003940B8" w14:paraId="0F887F7E" w14:textId="77777777" w:rsidTr="006E10D7">
        <w:trPr>
          <w:trHeight w:val="315"/>
        </w:trPr>
        <w:tc>
          <w:tcPr>
            <w:tcW w:w="1844" w:type="dxa"/>
            <w:shd w:val="clear" w:color="auto" w:fill="auto"/>
            <w:noWrap/>
            <w:vAlign w:val="bottom"/>
          </w:tcPr>
          <w:p w14:paraId="2EF46610" w14:textId="77777777" w:rsidR="000D0FE8" w:rsidRPr="006E10D7" w:rsidRDefault="000D0FE8" w:rsidP="000D0F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ibroblast culture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70FC4F4C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500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1A7B0E7F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7DE7E996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44F91C53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250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14:paraId="23C0674F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5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747FC4C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5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0FA6A4BD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75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70A91D3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5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B88F0BE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50</w:t>
            </w:r>
          </w:p>
        </w:tc>
      </w:tr>
      <w:tr w:rsidR="008C0376" w:rsidRPr="003940B8" w14:paraId="0F56E891" w14:textId="77777777" w:rsidTr="006E10D7">
        <w:trPr>
          <w:trHeight w:val="315"/>
        </w:trPr>
        <w:tc>
          <w:tcPr>
            <w:tcW w:w="1844" w:type="dxa"/>
            <w:shd w:val="clear" w:color="auto" w:fill="auto"/>
            <w:noWrap/>
            <w:vAlign w:val="bottom"/>
          </w:tcPr>
          <w:p w14:paraId="028FCFC8" w14:textId="77777777" w:rsidR="000D0FE8" w:rsidRPr="006E10D7" w:rsidRDefault="000D0FE8" w:rsidP="000D0F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Fibroblast retrieval 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6222D850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20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6DD158CB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13484B86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57861D2F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14:paraId="4F1A752E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50E4F23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50FEBAFE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2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75894D6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C52CB87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</w:tr>
      <w:tr w:rsidR="008C0376" w:rsidRPr="003940B8" w14:paraId="60BDFD75" w14:textId="77777777" w:rsidTr="006E10D7">
        <w:trPr>
          <w:trHeight w:val="313"/>
        </w:trPr>
        <w:tc>
          <w:tcPr>
            <w:tcW w:w="1844" w:type="dxa"/>
            <w:shd w:val="clear" w:color="auto" w:fill="auto"/>
            <w:noWrap/>
            <w:vAlign w:val="bottom"/>
          </w:tcPr>
          <w:p w14:paraId="1424B328" w14:textId="77777777" w:rsidR="000D0FE8" w:rsidRPr="006E10D7" w:rsidRDefault="000D0FE8" w:rsidP="000D0F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yoblast culture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5EF9CD03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303AD0DF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5B6BBA40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4ED50EC7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00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14:paraId="5EA4C6DA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26D7BE0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0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6D3622AE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0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0DD530A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5C77AC7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00</w:t>
            </w:r>
          </w:p>
        </w:tc>
      </w:tr>
      <w:tr w:rsidR="008C0376" w:rsidRPr="00D65284" w14:paraId="7BD48554" w14:textId="77777777" w:rsidTr="006E10D7">
        <w:trPr>
          <w:trHeight w:val="261"/>
        </w:trPr>
        <w:tc>
          <w:tcPr>
            <w:tcW w:w="1844" w:type="dxa"/>
            <w:shd w:val="clear" w:color="auto" w:fill="D9D9D9" w:themeFill="background1" w:themeFillShade="D9"/>
            <w:noWrap/>
            <w:vAlign w:val="bottom"/>
          </w:tcPr>
          <w:p w14:paraId="73B1512F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</w:p>
        </w:tc>
        <w:tc>
          <w:tcPr>
            <w:tcW w:w="1036" w:type="dxa"/>
            <w:shd w:val="clear" w:color="auto" w:fill="D9D9D9" w:themeFill="background1" w:themeFillShade="D9"/>
            <w:noWrap/>
            <w:vAlign w:val="bottom"/>
          </w:tcPr>
          <w:p w14:paraId="7484768D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61915.13</w:t>
            </w:r>
          </w:p>
        </w:tc>
        <w:tc>
          <w:tcPr>
            <w:tcW w:w="1048" w:type="dxa"/>
            <w:shd w:val="clear" w:color="auto" w:fill="D9D9D9" w:themeFill="background1" w:themeFillShade="D9"/>
            <w:noWrap/>
            <w:vAlign w:val="bottom"/>
          </w:tcPr>
          <w:p w14:paraId="18C4F071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8701.6</w:t>
            </w:r>
          </w:p>
        </w:tc>
        <w:tc>
          <w:tcPr>
            <w:tcW w:w="1007" w:type="dxa"/>
            <w:shd w:val="clear" w:color="auto" w:fill="D9D9D9" w:themeFill="background1" w:themeFillShade="D9"/>
            <w:noWrap/>
            <w:vAlign w:val="bottom"/>
          </w:tcPr>
          <w:p w14:paraId="5648E435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8701.6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vAlign w:val="bottom"/>
          </w:tcPr>
          <w:p w14:paraId="4567B832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16234.78</w:t>
            </w:r>
          </w:p>
        </w:tc>
        <w:tc>
          <w:tcPr>
            <w:tcW w:w="964" w:type="dxa"/>
            <w:shd w:val="clear" w:color="auto" w:fill="D9D9D9" w:themeFill="background1" w:themeFillShade="D9"/>
            <w:noWrap/>
            <w:vAlign w:val="bottom"/>
          </w:tcPr>
          <w:p w14:paraId="37122211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9138.4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</w:tcPr>
          <w:p w14:paraId="4DB1C017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9138.4</w:t>
            </w:r>
          </w:p>
        </w:tc>
        <w:tc>
          <w:tcPr>
            <w:tcW w:w="1007" w:type="dxa"/>
            <w:shd w:val="clear" w:color="auto" w:fill="D9D9D9" w:themeFill="background1" w:themeFillShade="D9"/>
            <w:noWrap/>
            <w:vAlign w:val="bottom"/>
          </w:tcPr>
          <w:p w14:paraId="37230AFF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78140.91</w:t>
            </w:r>
          </w:p>
        </w:tc>
        <w:tc>
          <w:tcPr>
            <w:tcW w:w="1020" w:type="dxa"/>
            <w:shd w:val="clear" w:color="auto" w:fill="D9D9D9" w:themeFill="background1" w:themeFillShade="D9"/>
            <w:noWrap/>
            <w:vAlign w:val="bottom"/>
          </w:tcPr>
          <w:p w14:paraId="5669ADE7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1784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</w:tcPr>
          <w:p w14:paraId="2F416BE2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17840</w:t>
            </w:r>
          </w:p>
        </w:tc>
      </w:tr>
      <w:tr w:rsidR="000D0FE8" w:rsidRPr="003940B8" w14:paraId="1B5AC8DE" w14:textId="77777777" w:rsidTr="000D0FE8">
        <w:trPr>
          <w:trHeight w:val="279"/>
        </w:trPr>
        <w:tc>
          <w:tcPr>
            <w:tcW w:w="10916" w:type="dxa"/>
            <w:gridSpan w:val="10"/>
            <w:shd w:val="clear" w:color="auto" w:fill="BFBFBF" w:themeFill="background1" w:themeFillShade="BF"/>
            <w:noWrap/>
            <w:vAlign w:val="bottom"/>
          </w:tcPr>
          <w:p w14:paraId="230BEB9E" w14:textId="77777777" w:rsidR="000D0FE8" w:rsidRPr="006E10D7" w:rsidRDefault="000D0FE8" w:rsidP="000D0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Genetic testing</w:t>
            </w:r>
          </w:p>
        </w:tc>
      </w:tr>
      <w:tr w:rsidR="008C0376" w:rsidRPr="003940B8" w14:paraId="39202C60" w14:textId="77777777" w:rsidTr="006E10D7">
        <w:trPr>
          <w:trHeight w:val="315"/>
        </w:trPr>
        <w:tc>
          <w:tcPr>
            <w:tcW w:w="1844" w:type="dxa"/>
            <w:shd w:val="clear" w:color="auto" w:fill="auto"/>
            <w:noWrap/>
            <w:vAlign w:val="bottom"/>
          </w:tcPr>
          <w:p w14:paraId="04D8B688" w14:textId="77777777" w:rsidR="000D0FE8" w:rsidRPr="006E10D7" w:rsidRDefault="000D0FE8" w:rsidP="000D0F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hromosomal microarray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08DF36A2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3238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763F934E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007.7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000308DB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007.7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0F77743B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539.4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14:paraId="74B2B786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539.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7379146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539.4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79CCD06A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777.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164763B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8547.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6189BDC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8547.1</w:t>
            </w:r>
          </w:p>
        </w:tc>
      </w:tr>
      <w:tr w:rsidR="008C0376" w:rsidRPr="003940B8" w14:paraId="37BBDED1" w14:textId="77777777" w:rsidTr="006E10D7">
        <w:trPr>
          <w:trHeight w:val="315"/>
        </w:trPr>
        <w:tc>
          <w:tcPr>
            <w:tcW w:w="1844" w:type="dxa"/>
            <w:shd w:val="clear" w:color="auto" w:fill="auto"/>
            <w:noWrap/>
            <w:vAlign w:val="bottom"/>
          </w:tcPr>
          <w:p w14:paraId="22533678" w14:textId="77777777" w:rsidR="000D0FE8" w:rsidRPr="006E10D7" w:rsidRDefault="000D0FE8" w:rsidP="000D0F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Candidate gene sequencing 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6D5D5A08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5453.76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3153C6D7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75FFE92A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75A0DFE6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4384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14:paraId="37BA6D45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5FECD81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1B1E94BF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79837.7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F3D36C7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A6B76DD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</w:tr>
      <w:tr w:rsidR="008C0376" w:rsidRPr="003940B8" w14:paraId="77C8FEC7" w14:textId="77777777" w:rsidTr="006E10D7">
        <w:trPr>
          <w:trHeight w:val="315"/>
        </w:trPr>
        <w:tc>
          <w:tcPr>
            <w:tcW w:w="1844" w:type="dxa"/>
            <w:shd w:val="clear" w:color="auto" w:fill="auto"/>
            <w:noWrap/>
            <w:vAlign w:val="bottom"/>
          </w:tcPr>
          <w:p w14:paraId="3D5FCC4C" w14:textId="77777777" w:rsidR="000D0FE8" w:rsidRPr="006E10D7" w:rsidRDefault="000D0FE8" w:rsidP="000D0F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ther genetic testing</w:t>
            </w: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3</w:t>
            </w: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1F2D4751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163.95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2715C1BF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34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08B695A1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340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5F9701C6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964.5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14:paraId="3F2C034A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130.5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686F91D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130.55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530F8F19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8128.4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6F18974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470.5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B32D2AC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470.55</w:t>
            </w:r>
          </w:p>
        </w:tc>
      </w:tr>
      <w:tr w:rsidR="008C0376" w:rsidRPr="003940B8" w14:paraId="2529E0E7" w14:textId="77777777" w:rsidTr="006E10D7">
        <w:trPr>
          <w:trHeight w:val="315"/>
        </w:trPr>
        <w:tc>
          <w:tcPr>
            <w:tcW w:w="1844" w:type="dxa"/>
            <w:shd w:val="clear" w:color="auto" w:fill="auto"/>
            <w:noWrap/>
            <w:vAlign w:val="bottom"/>
          </w:tcPr>
          <w:p w14:paraId="74E30084" w14:textId="77777777" w:rsidR="000D0FE8" w:rsidRPr="006E10D7" w:rsidRDefault="000D0FE8" w:rsidP="000D0F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DNA extraction and </w:t>
            </w:r>
            <w:proofErr w:type="spellStart"/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endaway</w:t>
            </w:r>
            <w:proofErr w:type="spellEnd"/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costs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4397BB45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3280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2EF80E86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18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7D51F6F4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170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4C7BEB65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290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14:paraId="49026C2A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53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CFC655D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98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79C9A661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57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800D258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71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2926497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150</w:t>
            </w:r>
          </w:p>
        </w:tc>
      </w:tr>
      <w:tr w:rsidR="008C0376" w:rsidRPr="003940B8" w14:paraId="6E6CFC14" w14:textId="77777777" w:rsidTr="006E10D7">
        <w:trPr>
          <w:trHeight w:val="315"/>
        </w:trPr>
        <w:tc>
          <w:tcPr>
            <w:tcW w:w="1844" w:type="dxa"/>
            <w:shd w:val="clear" w:color="auto" w:fill="auto"/>
            <w:noWrap/>
            <w:vAlign w:val="bottom"/>
          </w:tcPr>
          <w:p w14:paraId="52A5D4E9" w14:textId="77777777" w:rsidR="000D0FE8" w:rsidRPr="006E10D7" w:rsidRDefault="000D0FE8" w:rsidP="000D0F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Blood collection, DNA extraction and </w:t>
            </w:r>
            <w:proofErr w:type="spellStart"/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endaway</w:t>
            </w:r>
            <w:proofErr w:type="spellEnd"/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 xml:space="preserve"> </w:t>
            </w: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parents and siblings)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3EE5C410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230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0F9F765A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11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738C1AAE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520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60E88A0F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050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14:paraId="54053D3C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1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80B1431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22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0C127D23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28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C575951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21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E0A5BB4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740</w:t>
            </w:r>
          </w:p>
        </w:tc>
      </w:tr>
      <w:tr w:rsidR="008C0376" w:rsidRPr="003940B8" w14:paraId="6B7833BB" w14:textId="77777777" w:rsidTr="006E10D7">
        <w:trPr>
          <w:trHeight w:val="315"/>
        </w:trPr>
        <w:tc>
          <w:tcPr>
            <w:tcW w:w="1844" w:type="dxa"/>
            <w:shd w:val="clear" w:color="auto" w:fill="auto"/>
            <w:noWrap/>
            <w:vAlign w:val="bottom"/>
          </w:tcPr>
          <w:p w14:paraId="660F767C" w14:textId="77777777" w:rsidR="000D0FE8" w:rsidRPr="006E10D7" w:rsidRDefault="000D0FE8" w:rsidP="000D0F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MD gene panel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7A41708C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3B87B494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630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60276635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6288F44A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14:paraId="3B10B072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76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A4DDF08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6871F2AC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677963C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39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4CB6F42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</w:tr>
      <w:tr w:rsidR="008C0376" w:rsidRPr="003940B8" w14:paraId="0B092035" w14:textId="77777777" w:rsidTr="006E10D7">
        <w:trPr>
          <w:trHeight w:val="315"/>
        </w:trPr>
        <w:tc>
          <w:tcPr>
            <w:tcW w:w="1844" w:type="dxa"/>
            <w:shd w:val="clear" w:color="auto" w:fill="auto"/>
            <w:noWrap/>
            <w:vAlign w:val="bottom"/>
          </w:tcPr>
          <w:p w14:paraId="7D657754" w14:textId="77777777" w:rsidR="000D0FE8" w:rsidRPr="006E10D7" w:rsidRDefault="000D0FE8" w:rsidP="000D0F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WES - </w:t>
            </w:r>
            <w:proofErr w:type="spellStart"/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band</w:t>
            </w:r>
            <w:proofErr w:type="spellEnd"/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389FCF05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65D5D63F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57890A26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9800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3F5736C9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14:paraId="0FDD94D7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2A3AB16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640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1BE74090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1A4986D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2784557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6200</w:t>
            </w:r>
          </w:p>
        </w:tc>
      </w:tr>
      <w:tr w:rsidR="008C0376" w:rsidRPr="003940B8" w14:paraId="4A9473FE" w14:textId="77777777" w:rsidTr="006E10D7">
        <w:trPr>
          <w:trHeight w:val="315"/>
        </w:trPr>
        <w:tc>
          <w:tcPr>
            <w:tcW w:w="1844" w:type="dxa"/>
            <w:shd w:val="clear" w:color="auto" w:fill="auto"/>
            <w:noWrap/>
            <w:vAlign w:val="bottom"/>
          </w:tcPr>
          <w:p w14:paraId="78253FA2" w14:textId="77777777" w:rsidR="000D0FE8" w:rsidRPr="006E10D7" w:rsidRDefault="000D0FE8" w:rsidP="000D0F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ES - trio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48071466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52A67248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567B1D34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1000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4C1C470E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14:paraId="73DEC4E4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43452BE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20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26571CDD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6FB1BF4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A6C5F65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5200</w:t>
            </w:r>
          </w:p>
        </w:tc>
      </w:tr>
      <w:tr w:rsidR="008C0376" w:rsidRPr="003940B8" w14:paraId="19D5C8FF" w14:textId="77777777" w:rsidTr="006E10D7">
        <w:trPr>
          <w:trHeight w:val="315"/>
        </w:trPr>
        <w:tc>
          <w:tcPr>
            <w:tcW w:w="1844" w:type="dxa"/>
            <w:shd w:val="clear" w:color="auto" w:fill="auto"/>
            <w:noWrap/>
            <w:vAlign w:val="bottom"/>
          </w:tcPr>
          <w:p w14:paraId="3C32A9FF" w14:textId="77777777" w:rsidR="000D0FE8" w:rsidRPr="006E10D7" w:rsidRDefault="000D0FE8" w:rsidP="000D0F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Confirmation sequencing 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7EB0637D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3400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4FE5BA08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20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3B1E960E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3800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1F6F6610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200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14:paraId="0FAB3886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4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6A435D0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40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54B12AD4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60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BC4DEAF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46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A9FA6FB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8200</w:t>
            </w:r>
          </w:p>
        </w:tc>
      </w:tr>
      <w:tr w:rsidR="008C0376" w:rsidRPr="003940B8" w14:paraId="2F162832" w14:textId="77777777" w:rsidTr="006E10D7">
        <w:trPr>
          <w:trHeight w:val="315"/>
        </w:trPr>
        <w:tc>
          <w:tcPr>
            <w:tcW w:w="1844" w:type="dxa"/>
            <w:shd w:val="clear" w:color="auto" w:fill="D9D9D9" w:themeFill="background1" w:themeFillShade="D9"/>
            <w:noWrap/>
            <w:vAlign w:val="bottom"/>
          </w:tcPr>
          <w:p w14:paraId="398CA1FF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</w:p>
        </w:tc>
        <w:tc>
          <w:tcPr>
            <w:tcW w:w="1036" w:type="dxa"/>
            <w:shd w:val="clear" w:color="auto" w:fill="D9D9D9" w:themeFill="background1" w:themeFillShade="D9"/>
            <w:noWrap/>
            <w:vAlign w:val="bottom"/>
          </w:tcPr>
          <w:p w14:paraId="632F98CA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187765.71</w:t>
            </w:r>
          </w:p>
        </w:tc>
        <w:tc>
          <w:tcPr>
            <w:tcW w:w="1048" w:type="dxa"/>
            <w:shd w:val="clear" w:color="auto" w:fill="D9D9D9" w:themeFill="background1" w:themeFillShade="D9"/>
            <w:noWrap/>
            <w:vAlign w:val="bottom"/>
          </w:tcPr>
          <w:p w14:paraId="34055F77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95137.7</w:t>
            </w:r>
          </w:p>
        </w:tc>
        <w:tc>
          <w:tcPr>
            <w:tcW w:w="1007" w:type="dxa"/>
            <w:shd w:val="clear" w:color="auto" w:fill="D9D9D9" w:themeFill="background1" w:themeFillShade="D9"/>
            <w:noWrap/>
            <w:vAlign w:val="bottom"/>
          </w:tcPr>
          <w:p w14:paraId="4D2C2927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188637.7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vAlign w:val="bottom"/>
          </w:tcPr>
          <w:p w14:paraId="32339D9A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84427.9</w:t>
            </w:r>
          </w:p>
        </w:tc>
        <w:tc>
          <w:tcPr>
            <w:tcW w:w="964" w:type="dxa"/>
            <w:shd w:val="clear" w:color="auto" w:fill="D9D9D9" w:themeFill="background1" w:themeFillShade="D9"/>
            <w:noWrap/>
            <w:vAlign w:val="bottom"/>
          </w:tcPr>
          <w:p w14:paraId="0131EE06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59299.95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</w:tcPr>
          <w:p w14:paraId="7384FDD2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92869.95</w:t>
            </w:r>
          </w:p>
        </w:tc>
        <w:tc>
          <w:tcPr>
            <w:tcW w:w="1007" w:type="dxa"/>
            <w:shd w:val="clear" w:color="auto" w:fill="D9D9D9" w:themeFill="background1" w:themeFillShade="D9"/>
            <w:noWrap/>
            <w:vAlign w:val="bottom"/>
          </w:tcPr>
          <w:p w14:paraId="500A507C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272193.61</w:t>
            </w:r>
          </w:p>
        </w:tc>
        <w:tc>
          <w:tcPr>
            <w:tcW w:w="1020" w:type="dxa"/>
            <w:shd w:val="clear" w:color="auto" w:fill="D9D9D9" w:themeFill="background1" w:themeFillShade="D9"/>
            <w:noWrap/>
            <w:vAlign w:val="bottom"/>
          </w:tcPr>
          <w:p w14:paraId="36BE7958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154437.65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</w:tcPr>
          <w:p w14:paraId="4441E5B5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281507.65</w:t>
            </w:r>
          </w:p>
        </w:tc>
      </w:tr>
      <w:tr w:rsidR="000D0FE8" w:rsidRPr="003940B8" w14:paraId="2248F9B8" w14:textId="77777777" w:rsidTr="000D0FE8">
        <w:trPr>
          <w:trHeight w:val="255"/>
        </w:trPr>
        <w:tc>
          <w:tcPr>
            <w:tcW w:w="10916" w:type="dxa"/>
            <w:gridSpan w:val="10"/>
            <w:shd w:val="clear" w:color="auto" w:fill="BFBFBF" w:themeFill="background1" w:themeFillShade="BF"/>
            <w:noWrap/>
            <w:vAlign w:val="bottom"/>
          </w:tcPr>
          <w:p w14:paraId="0010DF09" w14:textId="77777777" w:rsidR="000D0FE8" w:rsidRPr="006E10D7" w:rsidRDefault="000D0FE8" w:rsidP="000D0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Procedural costs and anatomical pathology</w:t>
            </w:r>
          </w:p>
        </w:tc>
      </w:tr>
      <w:tr w:rsidR="008C0376" w:rsidRPr="003940B8" w14:paraId="221C3C3F" w14:textId="77777777" w:rsidTr="006E10D7">
        <w:trPr>
          <w:trHeight w:val="315"/>
        </w:trPr>
        <w:tc>
          <w:tcPr>
            <w:tcW w:w="1844" w:type="dxa"/>
            <w:shd w:val="clear" w:color="auto" w:fill="auto"/>
            <w:noWrap/>
            <w:vAlign w:val="bottom"/>
          </w:tcPr>
          <w:p w14:paraId="64A0CA14" w14:textId="77777777" w:rsidR="000D0FE8" w:rsidRPr="006E10D7" w:rsidRDefault="000D0FE8" w:rsidP="000D0F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uscle biopsy, histology and EM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07755EA0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544.7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3CBBCF2E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0C07F440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2831FB3E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963.95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14:paraId="208031A6" w14:textId="348ABDFB" w:rsidR="000D0FE8" w:rsidRPr="005350C0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753</w:t>
            </w:r>
            <w:r w:rsidR="005350C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0FD62A7" w14:textId="49A71C33" w:rsidR="000D0FE8" w:rsidRPr="005350C0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753</w:t>
            </w:r>
            <w:r w:rsidR="005350C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4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43BE8718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508.6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F51893E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75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60B1471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753</w:t>
            </w:r>
          </w:p>
        </w:tc>
      </w:tr>
      <w:tr w:rsidR="008C0376" w:rsidRPr="003940B8" w14:paraId="07AB2491" w14:textId="77777777" w:rsidTr="006E10D7">
        <w:trPr>
          <w:trHeight w:val="315"/>
        </w:trPr>
        <w:tc>
          <w:tcPr>
            <w:tcW w:w="1844" w:type="dxa"/>
            <w:shd w:val="clear" w:color="auto" w:fill="auto"/>
            <w:noWrap/>
            <w:vAlign w:val="bottom"/>
          </w:tcPr>
          <w:p w14:paraId="304006D8" w14:textId="77777777" w:rsidR="000D0FE8" w:rsidRPr="006E10D7" w:rsidRDefault="000D0FE8" w:rsidP="000D0F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HC and western blot analysis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23534AA9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1000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4D640618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114A9240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74D95852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50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14:paraId="511E2F09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DFF3FD1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143FFCB6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155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5CE860A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EF9291E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</w:tr>
      <w:tr w:rsidR="008C0376" w:rsidRPr="003940B8" w14:paraId="63D5A5F4" w14:textId="77777777" w:rsidTr="006E10D7">
        <w:trPr>
          <w:trHeight w:val="315"/>
        </w:trPr>
        <w:tc>
          <w:tcPr>
            <w:tcW w:w="1844" w:type="dxa"/>
            <w:shd w:val="clear" w:color="auto" w:fill="auto"/>
            <w:noWrap/>
            <w:vAlign w:val="bottom"/>
          </w:tcPr>
          <w:p w14:paraId="4BA678C9" w14:textId="77777777" w:rsidR="000D0FE8" w:rsidRPr="006E10D7" w:rsidRDefault="000D0FE8" w:rsidP="000D0F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erve biopsy and histology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4C749401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42.55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2F5ED42A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63FE1504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2579186A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85.1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14:paraId="31AA6BCE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1F69ABF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1C9B7438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327.6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2C6524D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D501229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</w:tr>
      <w:tr w:rsidR="008C0376" w:rsidRPr="003940B8" w14:paraId="62352C41" w14:textId="77777777" w:rsidTr="006E10D7">
        <w:trPr>
          <w:trHeight w:val="315"/>
        </w:trPr>
        <w:tc>
          <w:tcPr>
            <w:tcW w:w="1844" w:type="dxa"/>
            <w:shd w:val="clear" w:color="auto" w:fill="auto"/>
            <w:noWrap/>
            <w:vAlign w:val="bottom"/>
          </w:tcPr>
          <w:p w14:paraId="164C7389" w14:textId="77777777" w:rsidR="000D0FE8" w:rsidRPr="006E10D7" w:rsidRDefault="000D0FE8" w:rsidP="000D0F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kin biopsy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0DF905D8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18.2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2561F65A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3A34AE17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12078891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79.2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14:paraId="460EDED8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2.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387D8D7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2.5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4D9677D0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297.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07F39E3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2.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BDC6C57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2.5</w:t>
            </w:r>
          </w:p>
        </w:tc>
      </w:tr>
      <w:tr w:rsidR="008C0376" w:rsidRPr="003940B8" w14:paraId="4250ECBD" w14:textId="77777777" w:rsidTr="006E10D7">
        <w:trPr>
          <w:trHeight w:val="315"/>
        </w:trPr>
        <w:tc>
          <w:tcPr>
            <w:tcW w:w="1844" w:type="dxa"/>
            <w:shd w:val="clear" w:color="auto" w:fill="auto"/>
            <w:noWrap/>
            <w:vAlign w:val="bottom"/>
          </w:tcPr>
          <w:p w14:paraId="2CEFB3F9" w14:textId="77777777" w:rsidR="000D0FE8" w:rsidRPr="006E10D7" w:rsidRDefault="000D0FE8" w:rsidP="000D0F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uction rectal biopsy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02D822B0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24.60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38B77B80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7209B4DE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796C918B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14:paraId="55188D16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9E96E1E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7B3248AA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24.6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31AA4CE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0316733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</w:tr>
      <w:tr w:rsidR="008C0376" w:rsidRPr="003940B8" w14:paraId="5D46E023" w14:textId="77777777" w:rsidTr="006E10D7">
        <w:trPr>
          <w:trHeight w:val="315"/>
        </w:trPr>
        <w:tc>
          <w:tcPr>
            <w:tcW w:w="1844" w:type="dxa"/>
            <w:shd w:val="clear" w:color="auto" w:fill="auto"/>
            <w:noWrap/>
            <w:vAlign w:val="bottom"/>
          </w:tcPr>
          <w:p w14:paraId="3596E700" w14:textId="77777777" w:rsidR="000D0FE8" w:rsidRPr="006E10D7" w:rsidRDefault="000D0FE8" w:rsidP="000D0F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M fibroblasts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7928CAC1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45.8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2CF75390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274D821F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6385ABB0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14:paraId="1A186345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4A509DC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3A7814D0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45.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BC34BE0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E42A1D2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</w:tr>
      <w:tr w:rsidR="008C0376" w:rsidRPr="003940B8" w14:paraId="24C6D24A" w14:textId="77777777" w:rsidTr="006E10D7">
        <w:trPr>
          <w:trHeight w:val="315"/>
        </w:trPr>
        <w:tc>
          <w:tcPr>
            <w:tcW w:w="1844" w:type="dxa"/>
            <w:shd w:val="clear" w:color="auto" w:fill="auto"/>
            <w:noWrap/>
            <w:vAlign w:val="bottom"/>
          </w:tcPr>
          <w:p w14:paraId="03117975" w14:textId="77777777" w:rsidR="000D0FE8" w:rsidRPr="006E10D7" w:rsidRDefault="000D0FE8" w:rsidP="000D0F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EG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506D2FB5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46.2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07CC010F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38515FD0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24D56D5B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14:paraId="2AD0F7C7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DBE5E38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7B314469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46.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C1A6795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C04874A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</w:tr>
      <w:tr w:rsidR="008C0376" w:rsidRPr="003940B8" w14:paraId="473377A4" w14:textId="77777777" w:rsidTr="006E10D7">
        <w:trPr>
          <w:trHeight w:val="315"/>
        </w:trPr>
        <w:tc>
          <w:tcPr>
            <w:tcW w:w="1844" w:type="dxa"/>
            <w:shd w:val="clear" w:color="auto" w:fill="auto"/>
            <w:noWrap/>
            <w:vAlign w:val="bottom"/>
          </w:tcPr>
          <w:p w14:paraId="7A7E2165" w14:textId="77777777" w:rsidR="000D0FE8" w:rsidRPr="006E10D7" w:rsidRDefault="000D0FE8" w:rsidP="000D0F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lectrophysiology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53D40897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083.95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085A6E16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103E04AE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36465403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359.5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14:paraId="4311D7E6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E94601C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3D37C593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443.4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FA3631C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A1DE051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</w:tr>
      <w:tr w:rsidR="008C0376" w:rsidRPr="003940B8" w14:paraId="0103AA04" w14:textId="77777777" w:rsidTr="006E10D7">
        <w:trPr>
          <w:trHeight w:val="315"/>
        </w:trPr>
        <w:tc>
          <w:tcPr>
            <w:tcW w:w="1844" w:type="dxa"/>
            <w:shd w:val="clear" w:color="auto" w:fill="auto"/>
            <w:noWrap/>
            <w:vAlign w:val="bottom"/>
          </w:tcPr>
          <w:p w14:paraId="1C819DDB" w14:textId="77777777" w:rsidR="000D0FE8" w:rsidRPr="006E10D7" w:rsidRDefault="000D0FE8" w:rsidP="000D0F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dmission and sedation/ anaesthetic costs for procedures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339194C7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0782.18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7305754D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248.14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3371F11A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248.14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353B3C1A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4038.69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14:paraId="3C7D7A20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608.6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4C2FECF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608.66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37B6153B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4820.8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F593D97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7856.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D9CBCCB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7856.8</w:t>
            </w:r>
          </w:p>
        </w:tc>
      </w:tr>
      <w:tr w:rsidR="008C0376" w:rsidRPr="003940B8" w14:paraId="10FCE81D" w14:textId="77777777" w:rsidTr="006E10D7">
        <w:trPr>
          <w:trHeight w:val="315"/>
        </w:trPr>
        <w:tc>
          <w:tcPr>
            <w:tcW w:w="1844" w:type="dxa"/>
            <w:shd w:val="clear" w:color="auto" w:fill="auto"/>
            <w:noWrap/>
            <w:vAlign w:val="bottom"/>
          </w:tcPr>
          <w:p w14:paraId="049E0F15" w14:textId="77777777" w:rsidR="000D0FE8" w:rsidRPr="006E10D7" w:rsidRDefault="000D0FE8" w:rsidP="000D0F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nnective tissue dysplasia clinic review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3EB551E0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42.2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4D12DB05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71.1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676924D5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71.1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47B6ED4C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14:paraId="4FBA685B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D424C8A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337F3009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42.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162A44F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71.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04638C7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71.1</w:t>
            </w:r>
          </w:p>
        </w:tc>
      </w:tr>
      <w:tr w:rsidR="008C0376" w:rsidRPr="003940B8" w14:paraId="2B0A859C" w14:textId="77777777" w:rsidTr="006E10D7">
        <w:trPr>
          <w:trHeight w:val="315"/>
        </w:trPr>
        <w:tc>
          <w:tcPr>
            <w:tcW w:w="1844" w:type="dxa"/>
            <w:shd w:val="clear" w:color="auto" w:fill="auto"/>
            <w:noWrap/>
            <w:vAlign w:val="bottom"/>
          </w:tcPr>
          <w:p w14:paraId="51614E64" w14:textId="77777777" w:rsidR="000D0FE8" w:rsidRPr="006E10D7" w:rsidRDefault="000D0FE8" w:rsidP="000D0F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lastRenderedPageBreak/>
              <w:t>Ophthalmology review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1D093277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71.2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04E1B46F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71.2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61D3B873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71.2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1258017A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2.8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14:paraId="553D55CC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2.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D1160F5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2.8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0EC1556C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6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9F6CF7A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6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C823A7B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64</w:t>
            </w:r>
          </w:p>
        </w:tc>
      </w:tr>
      <w:tr w:rsidR="008C0376" w:rsidRPr="003940B8" w14:paraId="58ABD511" w14:textId="77777777" w:rsidTr="006E10D7">
        <w:trPr>
          <w:trHeight w:val="315"/>
        </w:trPr>
        <w:tc>
          <w:tcPr>
            <w:tcW w:w="1844" w:type="dxa"/>
            <w:shd w:val="clear" w:color="auto" w:fill="auto"/>
            <w:noWrap/>
            <w:vAlign w:val="bottom"/>
          </w:tcPr>
          <w:p w14:paraId="4DB46E23" w14:textId="77777777" w:rsidR="000D0FE8" w:rsidRPr="006E10D7" w:rsidRDefault="000D0FE8" w:rsidP="000D0F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ost mortem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1DF224F6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6D80A896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7BD07DAC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08722101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200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14:paraId="1D68DE09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2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B1ABB5C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20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2B92AC30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20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4E47944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2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C0CF8A6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200</w:t>
            </w:r>
          </w:p>
        </w:tc>
      </w:tr>
      <w:tr w:rsidR="008C0376" w:rsidRPr="003940B8" w14:paraId="1DA807FB" w14:textId="77777777" w:rsidTr="006E10D7">
        <w:trPr>
          <w:trHeight w:val="315"/>
        </w:trPr>
        <w:tc>
          <w:tcPr>
            <w:tcW w:w="1844" w:type="dxa"/>
            <w:shd w:val="clear" w:color="auto" w:fill="D9D9D9" w:themeFill="background1" w:themeFillShade="D9"/>
            <w:noWrap/>
            <w:vAlign w:val="bottom"/>
          </w:tcPr>
          <w:p w14:paraId="5319C212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</w:p>
        </w:tc>
        <w:tc>
          <w:tcPr>
            <w:tcW w:w="1036" w:type="dxa"/>
            <w:shd w:val="clear" w:color="auto" w:fill="D9D9D9" w:themeFill="background1" w:themeFillShade="D9"/>
            <w:noWrap/>
            <w:vAlign w:val="bottom"/>
          </w:tcPr>
          <w:p w14:paraId="1E36FEAA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160101.58</w:t>
            </w:r>
          </w:p>
        </w:tc>
        <w:tc>
          <w:tcPr>
            <w:tcW w:w="1048" w:type="dxa"/>
            <w:shd w:val="clear" w:color="auto" w:fill="D9D9D9" w:themeFill="background1" w:themeFillShade="D9"/>
            <w:noWrap/>
            <w:vAlign w:val="bottom"/>
          </w:tcPr>
          <w:p w14:paraId="3ED4763B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6190.44</w:t>
            </w:r>
          </w:p>
        </w:tc>
        <w:tc>
          <w:tcPr>
            <w:tcW w:w="1007" w:type="dxa"/>
            <w:shd w:val="clear" w:color="auto" w:fill="D9D9D9" w:themeFill="background1" w:themeFillShade="D9"/>
            <w:noWrap/>
            <w:vAlign w:val="bottom"/>
          </w:tcPr>
          <w:p w14:paraId="77C8914B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6190.44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vAlign w:val="bottom"/>
          </w:tcPr>
          <w:p w14:paraId="647ADE9C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52869.24</w:t>
            </w:r>
          </w:p>
        </w:tc>
        <w:tc>
          <w:tcPr>
            <w:tcW w:w="964" w:type="dxa"/>
            <w:shd w:val="clear" w:color="auto" w:fill="D9D9D9" w:themeFill="background1" w:themeFillShade="D9"/>
            <w:noWrap/>
            <w:vAlign w:val="bottom"/>
          </w:tcPr>
          <w:p w14:paraId="58BAE3F5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22806.96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</w:tcPr>
          <w:p w14:paraId="14C80D51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22806.96</w:t>
            </w:r>
          </w:p>
        </w:tc>
        <w:tc>
          <w:tcPr>
            <w:tcW w:w="1007" w:type="dxa"/>
            <w:shd w:val="clear" w:color="auto" w:fill="D9D9D9" w:themeFill="background1" w:themeFillShade="D9"/>
            <w:noWrap/>
            <w:vAlign w:val="bottom"/>
          </w:tcPr>
          <w:p w14:paraId="59B391B3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213970.82</w:t>
            </w:r>
          </w:p>
        </w:tc>
        <w:tc>
          <w:tcPr>
            <w:tcW w:w="1020" w:type="dxa"/>
            <w:shd w:val="clear" w:color="auto" w:fill="D9D9D9" w:themeFill="background1" w:themeFillShade="D9"/>
            <w:noWrap/>
            <w:vAlign w:val="bottom"/>
          </w:tcPr>
          <w:p w14:paraId="58E95F7C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28997.4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</w:tcPr>
          <w:p w14:paraId="0C0101A0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28997.4</w:t>
            </w:r>
          </w:p>
        </w:tc>
      </w:tr>
      <w:tr w:rsidR="000D0FE8" w:rsidRPr="003940B8" w14:paraId="05DE179E" w14:textId="77777777" w:rsidTr="000D0FE8">
        <w:trPr>
          <w:trHeight w:val="315"/>
        </w:trPr>
        <w:tc>
          <w:tcPr>
            <w:tcW w:w="10916" w:type="dxa"/>
            <w:gridSpan w:val="10"/>
            <w:shd w:val="clear" w:color="auto" w:fill="BFBFBF" w:themeFill="background1" w:themeFillShade="BF"/>
            <w:noWrap/>
            <w:vAlign w:val="bottom"/>
          </w:tcPr>
          <w:p w14:paraId="5246EC25" w14:textId="77777777" w:rsidR="000D0FE8" w:rsidRPr="006E10D7" w:rsidRDefault="000D0FE8" w:rsidP="000D0FE8">
            <w:pPr>
              <w:tabs>
                <w:tab w:val="left" w:pos="8173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Medical Imaging</w:t>
            </w:r>
            <w:r w:rsidRPr="006E10D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ab/>
            </w:r>
          </w:p>
        </w:tc>
      </w:tr>
      <w:tr w:rsidR="008C0376" w:rsidRPr="003940B8" w14:paraId="459EE42B" w14:textId="77777777" w:rsidTr="008C0376">
        <w:trPr>
          <w:trHeight w:val="315"/>
        </w:trPr>
        <w:tc>
          <w:tcPr>
            <w:tcW w:w="1844" w:type="dxa"/>
            <w:shd w:val="clear" w:color="auto" w:fill="FFFFFF" w:themeFill="background1"/>
            <w:noWrap/>
            <w:vAlign w:val="bottom"/>
          </w:tcPr>
          <w:p w14:paraId="343CC983" w14:textId="77777777" w:rsidR="000D0FE8" w:rsidRPr="006E10D7" w:rsidRDefault="000D0FE8" w:rsidP="000D0F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RI brain or spine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1B0B7A83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273.4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2267B7DA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241.6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0004EBE2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241.6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57D9EDBB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227.2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14:paraId="5E81F45A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972.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A880B18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972.8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101E6EDD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500.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A8FD146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214.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A5C6516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214.4</w:t>
            </w:r>
          </w:p>
        </w:tc>
      </w:tr>
      <w:tr w:rsidR="008C0376" w:rsidRPr="003940B8" w14:paraId="6353A27C" w14:textId="77777777" w:rsidTr="008C0376">
        <w:trPr>
          <w:trHeight w:val="315"/>
        </w:trPr>
        <w:tc>
          <w:tcPr>
            <w:tcW w:w="1844" w:type="dxa"/>
            <w:shd w:val="clear" w:color="auto" w:fill="FFFFFF" w:themeFill="background1"/>
            <w:noWrap/>
            <w:vAlign w:val="bottom"/>
            <w:hideMark/>
          </w:tcPr>
          <w:p w14:paraId="7BA4241A" w14:textId="77777777" w:rsidR="000D0FE8" w:rsidRPr="006E10D7" w:rsidRDefault="000D0FE8" w:rsidP="000D0F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uscle imaging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309FB85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992.9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110303BF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3BB3757A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EAEA0E9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99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C5FF172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BE8458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99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2E80D51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591.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B53C51A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BD46D7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99</w:t>
            </w:r>
          </w:p>
        </w:tc>
      </w:tr>
      <w:tr w:rsidR="008C0376" w:rsidRPr="003940B8" w14:paraId="7F909C51" w14:textId="77777777" w:rsidTr="008C0376">
        <w:trPr>
          <w:trHeight w:val="315"/>
        </w:trPr>
        <w:tc>
          <w:tcPr>
            <w:tcW w:w="1844" w:type="dxa"/>
            <w:shd w:val="clear" w:color="auto" w:fill="FFFFFF" w:themeFill="background1"/>
            <w:noWrap/>
            <w:vAlign w:val="bottom"/>
          </w:tcPr>
          <w:p w14:paraId="1A8D5CF8" w14:textId="77777777" w:rsidR="000D0FE8" w:rsidRPr="006E10D7" w:rsidRDefault="000D0FE8" w:rsidP="000D0F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naesthetic for MRI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3C345B7A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910.6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3FA638CD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15.8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66DDF660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15.8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6C419BE9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15.8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14:paraId="2C072E16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15.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A7FBFF6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15.8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01F3FC2A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326.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81D88CA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31.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0156355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31.6</w:t>
            </w:r>
          </w:p>
        </w:tc>
      </w:tr>
      <w:tr w:rsidR="008C0376" w:rsidRPr="003940B8" w14:paraId="469D926B" w14:textId="77777777" w:rsidTr="008C0376">
        <w:trPr>
          <w:trHeight w:val="315"/>
        </w:trPr>
        <w:tc>
          <w:tcPr>
            <w:tcW w:w="1844" w:type="dxa"/>
            <w:shd w:val="clear" w:color="auto" w:fill="FFFFFF" w:themeFill="background1"/>
            <w:noWrap/>
            <w:vAlign w:val="bottom"/>
          </w:tcPr>
          <w:p w14:paraId="69C9C86F" w14:textId="77777777" w:rsidR="000D0FE8" w:rsidRPr="006E10D7" w:rsidRDefault="000D0FE8" w:rsidP="000D0F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ad ultrasound scan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7D1B31A6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18.2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174C99A7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3.65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70AF6851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3.65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1441E4AA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3.65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14:paraId="3EEDFD56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3.6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B1CB331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3.65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27134EAC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81.8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ABDD73B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27.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FF6B57E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27.3</w:t>
            </w:r>
          </w:p>
        </w:tc>
      </w:tr>
      <w:tr w:rsidR="008C0376" w:rsidRPr="003940B8" w14:paraId="1AC9895E" w14:textId="77777777" w:rsidTr="008C0376">
        <w:trPr>
          <w:trHeight w:val="315"/>
        </w:trPr>
        <w:tc>
          <w:tcPr>
            <w:tcW w:w="1844" w:type="dxa"/>
            <w:shd w:val="clear" w:color="auto" w:fill="FFFFFF" w:themeFill="background1"/>
            <w:noWrap/>
            <w:vAlign w:val="bottom"/>
          </w:tcPr>
          <w:p w14:paraId="2606DF13" w14:textId="77777777" w:rsidR="000D0FE8" w:rsidRPr="006E10D7" w:rsidRDefault="000D0FE8" w:rsidP="000D0F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keletal survey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70A8AB53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1.3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11C17DAD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46FF0653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40A28BFF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14:paraId="36E19A6B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7EDBA1D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4609A9B3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1.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BC01695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32F5B2D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</w:tr>
      <w:tr w:rsidR="008C0376" w:rsidRPr="003940B8" w14:paraId="509CFADC" w14:textId="77777777" w:rsidTr="008C0376">
        <w:trPr>
          <w:trHeight w:val="315"/>
        </w:trPr>
        <w:tc>
          <w:tcPr>
            <w:tcW w:w="1844" w:type="dxa"/>
            <w:shd w:val="clear" w:color="auto" w:fill="FFFFFF" w:themeFill="background1"/>
            <w:noWrap/>
            <w:vAlign w:val="bottom"/>
          </w:tcPr>
          <w:p w14:paraId="40A7A195" w14:textId="77777777" w:rsidR="000D0FE8" w:rsidRPr="006E10D7" w:rsidRDefault="000D0FE8" w:rsidP="000D0F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bdominal ultrasound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79EEA113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68.2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52A64ED6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512B482D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047CB76D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14:paraId="3F95723E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34C7D5A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0871D4D1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68.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1FE17B7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BE08D63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</w:tr>
      <w:tr w:rsidR="008C0376" w:rsidRPr="003940B8" w14:paraId="2CF653FB" w14:textId="77777777" w:rsidTr="008C0376">
        <w:trPr>
          <w:trHeight w:val="315"/>
        </w:trPr>
        <w:tc>
          <w:tcPr>
            <w:tcW w:w="1844" w:type="dxa"/>
            <w:shd w:val="clear" w:color="auto" w:fill="D9D9D9" w:themeFill="background1" w:themeFillShade="D9"/>
            <w:noWrap/>
            <w:vAlign w:val="bottom"/>
          </w:tcPr>
          <w:p w14:paraId="3150B957" w14:textId="77777777" w:rsidR="000D0FE8" w:rsidRPr="006E10D7" w:rsidRDefault="000D0FE8" w:rsidP="000D0F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36" w:type="dxa"/>
            <w:shd w:val="clear" w:color="auto" w:fill="D9D9D9" w:themeFill="background1" w:themeFillShade="D9"/>
            <w:noWrap/>
            <w:vAlign w:val="bottom"/>
          </w:tcPr>
          <w:p w14:paraId="00E31C45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15774.6</w:t>
            </w:r>
          </w:p>
        </w:tc>
        <w:tc>
          <w:tcPr>
            <w:tcW w:w="1048" w:type="dxa"/>
            <w:shd w:val="clear" w:color="auto" w:fill="D9D9D9" w:themeFill="background1" w:themeFillShade="D9"/>
            <w:noWrap/>
            <w:vAlign w:val="bottom"/>
          </w:tcPr>
          <w:p w14:paraId="23C0387E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5821.05</w:t>
            </w:r>
          </w:p>
        </w:tc>
        <w:tc>
          <w:tcPr>
            <w:tcW w:w="1007" w:type="dxa"/>
            <w:shd w:val="clear" w:color="auto" w:fill="D9D9D9" w:themeFill="background1" w:themeFillShade="D9"/>
            <w:noWrap/>
            <w:vAlign w:val="bottom"/>
          </w:tcPr>
          <w:p w14:paraId="204400CF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5821.05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vAlign w:val="bottom"/>
          </w:tcPr>
          <w:p w14:paraId="6BDFCBAB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7405.65</w:t>
            </w:r>
          </w:p>
        </w:tc>
        <w:tc>
          <w:tcPr>
            <w:tcW w:w="964" w:type="dxa"/>
            <w:shd w:val="clear" w:color="auto" w:fill="D9D9D9" w:themeFill="background1" w:themeFillShade="D9"/>
            <w:noWrap/>
            <w:vAlign w:val="bottom"/>
          </w:tcPr>
          <w:p w14:paraId="039545BD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6151.25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</w:tcPr>
          <w:p w14:paraId="10A12108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6151.25</w:t>
            </w:r>
          </w:p>
        </w:tc>
        <w:tc>
          <w:tcPr>
            <w:tcW w:w="1007" w:type="dxa"/>
            <w:shd w:val="clear" w:color="auto" w:fill="D9D9D9" w:themeFill="background1" w:themeFillShade="D9"/>
            <w:noWrap/>
            <w:vAlign w:val="bottom"/>
          </w:tcPr>
          <w:p w14:paraId="107CDA52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23180.25</w:t>
            </w:r>
          </w:p>
        </w:tc>
        <w:tc>
          <w:tcPr>
            <w:tcW w:w="1020" w:type="dxa"/>
            <w:shd w:val="clear" w:color="auto" w:fill="D9D9D9" w:themeFill="background1" w:themeFillShade="D9"/>
            <w:noWrap/>
            <w:vAlign w:val="bottom"/>
          </w:tcPr>
          <w:p w14:paraId="20D027ED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11972.3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</w:tcPr>
          <w:p w14:paraId="6C98620C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11972.3</w:t>
            </w:r>
          </w:p>
        </w:tc>
      </w:tr>
      <w:tr w:rsidR="008C0376" w:rsidRPr="003940B8" w14:paraId="3E84C1D8" w14:textId="77777777" w:rsidTr="008C0376">
        <w:trPr>
          <w:trHeight w:val="330"/>
        </w:trPr>
        <w:tc>
          <w:tcPr>
            <w:tcW w:w="1844" w:type="dxa"/>
            <w:shd w:val="clear" w:color="auto" w:fill="BFBFBF" w:themeFill="background1" w:themeFillShade="BF"/>
            <w:noWrap/>
            <w:vAlign w:val="bottom"/>
            <w:hideMark/>
          </w:tcPr>
          <w:p w14:paraId="01009423" w14:textId="1727E66A" w:rsidR="000D0FE8" w:rsidRPr="006E10D7" w:rsidRDefault="00CF0DE2" w:rsidP="000D0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CF0DE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T</w:t>
            </w:r>
            <w:r w:rsidR="00C8469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otal c</w:t>
            </w:r>
            <w:r w:rsidR="000D0FE8" w:rsidRPr="006E10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ost ($AUD)</w:t>
            </w:r>
          </w:p>
          <w:p w14:paraId="0E3FAEED" w14:textId="77777777" w:rsidR="000D0FE8" w:rsidRPr="00C84697" w:rsidRDefault="000D0FE8" w:rsidP="000D0F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AU"/>
              </w:rPr>
            </w:pPr>
            <w:r w:rsidRPr="00C8469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AU"/>
              </w:rPr>
              <w:t>(CMD=38; NM=18)</w:t>
            </w:r>
          </w:p>
        </w:tc>
        <w:tc>
          <w:tcPr>
            <w:tcW w:w="1036" w:type="dxa"/>
            <w:shd w:val="clear" w:color="auto" w:fill="BFBFBF" w:themeFill="background1" w:themeFillShade="BF"/>
            <w:noWrap/>
            <w:vAlign w:val="bottom"/>
            <w:hideMark/>
          </w:tcPr>
          <w:p w14:paraId="3C267405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426548.02</w:t>
            </w:r>
          </w:p>
        </w:tc>
        <w:tc>
          <w:tcPr>
            <w:tcW w:w="1048" w:type="dxa"/>
            <w:shd w:val="clear" w:color="auto" w:fill="BFBFBF" w:themeFill="background1" w:themeFillShade="BF"/>
            <w:noWrap/>
            <w:vAlign w:val="bottom"/>
            <w:hideMark/>
          </w:tcPr>
          <w:p w14:paraId="2A3DB275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115850.79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vAlign w:val="bottom"/>
            <w:hideMark/>
          </w:tcPr>
          <w:p w14:paraId="1BF3EB01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209350.79</w:t>
            </w:r>
          </w:p>
        </w:tc>
        <w:tc>
          <w:tcPr>
            <w:tcW w:w="1006" w:type="dxa"/>
            <w:shd w:val="clear" w:color="auto" w:fill="BFBFBF" w:themeFill="background1" w:themeFillShade="BF"/>
            <w:noWrap/>
            <w:vAlign w:val="bottom"/>
            <w:hideMark/>
          </w:tcPr>
          <w:p w14:paraId="778B3730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160937.57</w:t>
            </w:r>
          </w:p>
        </w:tc>
        <w:tc>
          <w:tcPr>
            <w:tcW w:w="964" w:type="dxa"/>
            <w:shd w:val="clear" w:color="auto" w:fill="BFBFBF" w:themeFill="background1" w:themeFillShade="BF"/>
            <w:noWrap/>
            <w:vAlign w:val="bottom"/>
            <w:hideMark/>
          </w:tcPr>
          <w:p w14:paraId="32D124A0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97396.56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bottom"/>
            <w:hideMark/>
          </w:tcPr>
          <w:p w14:paraId="1C76CF17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130966.56</w:t>
            </w:r>
          </w:p>
        </w:tc>
        <w:tc>
          <w:tcPr>
            <w:tcW w:w="1007" w:type="dxa"/>
            <w:shd w:val="clear" w:color="auto" w:fill="BFBFBF" w:themeFill="background1" w:themeFillShade="BF"/>
            <w:noWrap/>
            <w:vAlign w:val="bottom"/>
            <w:hideMark/>
          </w:tcPr>
          <w:p w14:paraId="14F36B57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587485.59</w:t>
            </w:r>
          </w:p>
        </w:tc>
        <w:tc>
          <w:tcPr>
            <w:tcW w:w="1020" w:type="dxa"/>
            <w:shd w:val="clear" w:color="auto" w:fill="BFBFBF" w:themeFill="background1" w:themeFillShade="BF"/>
            <w:noWrap/>
            <w:vAlign w:val="bottom"/>
            <w:hideMark/>
          </w:tcPr>
          <w:p w14:paraId="5969B51B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213247.35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bottom"/>
            <w:hideMark/>
          </w:tcPr>
          <w:p w14:paraId="4755B81B" w14:textId="77777777" w:rsidR="000D0FE8" w:rsidRPr="006E10D7" w:rsidRDefault="000D0FE8" w:rsidP="000D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340317.35</w:t>
            </w:r>
          </w:p>
        </w:tc>
      </w:tr>
      <w:tr w:rsidR="009F6DF4" w:rsidRPr="003940B8" w14:paraId="30244139" w14:textId="77777777" w:rsidTr="008C0376">
        <w:trPr>
          <w:trHeight w:val="330"/>
        </w:trPr>
        <w:tc>
          <w:tcPr>
            <w:tcW w:w="1844" w:type="dxa"/>
            <w:shd w:val="clear" w:color="auto" w:fill="auto"/>
            <w:noWrap/>
          </w:tcPr>
          <w:p w14:paraId="31BE69BC" w14:textId="04C910C6" w:rsidR="009F6DF4" w:rsidRPr="00A01C23" w:rsidRDefault="009F6DF4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en-AU"/>
              </w:rPr>
            </w:pPr>
            <w:r w:rsidRPr="00A01C23">
              <w:rPr>
                <w:rFonts w:ascii="Times New Roman" w:hAnsi="Times New Roman" w:cs="Times New Roman"/>
                <w:b/>
                <w:sz w:val="16"/>
                <w:szCs w:val="16"/>
              </w:rPr>
              <w:t>Total number of diagnoses made</w:t>
            </w:r>
          </w:p>
        </w:tc>
        <w:tc>
          <w:tcPr>
            <w:tcW w:w="1036" w:type="dxa"/>
            <w:shd w:val="clear" w:color="auto" w:fill="auto"/>
            <w:noWrap/>
          </w:tcPr>
          <w:p w14:paraId="70EB1F12" w14:textId="30952B10" w:rsidR="009F6DF4" w:rsidRPr="009F6DF4" w:rsidRDefault="009F6DF4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F6DF4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048" w:type="dxa"/>
            <w:shd w:val="clear" w:color="auto" w:fill="auto"/>
            <w:noWrap/>
          </w:tcPr>
          <w:p w14:paraId="0713E436" w14:textId="65A1C1F4" w:rsidR="009F6DF4" w:rsidRPr="009F6DF4" w:rsidRDefault="009F6DF4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F6DF4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007" w:type="dxa"/>
            <w:shd w:val="clear" w:color="auto" w:fill="auto"/>
            <w:noWrap/>
          </w:tcPr>
          <w:p w14:paraId="2126AA09" w14:textId="099A8FE0" w:rsidR="009F6DF4" w:rsidRPr="009F6DF4" w:rsidRDefault="009F6DF4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F6DF4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006" w:type="dxa"/>
            <w:shd w:val="clear" w:color="auto" w:fill="auto"/>
            <w:noWrap/>
          </w:tcPr>
          <w:p w14:paraId="6355DA82" w14:textId="098E3CE0" w:rsidR="009F6DF4" w:rsidRPr="009F6DF4" w:rsidRDefault="009F6DF4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F6DF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64" w:type="dxa"/>
            <w:shd w:val="clear" w:color="auto" w:fill="auto"/>
            <w:noWrap/>
          </w:tcPr>
          <w:p w14:paraId="6FAC92C0" w14:textId="30C20F34" w:rsidR="009F6DF4" w:rsidRPr="009F6DF4" w:rsidRDefault="009F6DF4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F6DF4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</w:tcPr>
          <w:p w14:paraId="4A86D4AC" w14:textId="1FCE0FB7" w:rsidR="009F6DF4" w:rsidRPr="009F6DF4" w:rsidRDefault="009F6DF4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F6DF4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007" w:type="dxa"/>
            <w:shd w:val="clear" w:color="auto" w:fill="auto"/>
            <w:noWrap/>
          </w:tcPr>
          <w:p w14:paraId="3199AD2B" w14:textId="3F3DA072" w:rsidR="009F6DF4" w:rsidRPr="009F6DF4" w:rsidRDefault="009F6DF4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F6DF4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020" w:type="dxa"/>
            <w:shd w:val="clear" w:color="auto" w:fill="auto"/>
            <w:noWrap/>
          </w:tcPr>
          <w:p w14:paraId="6F950690" w14:textId="3A40FB66" w:rsidR="009F6DF4" w:rsidRPr="009F6DF4" w:rsidRDefault="009F6DF4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F6DF4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992" w:type="dxa"/>
            <w:shd w:val="clear" w:color="auto" w:fill="auto"/>
            <w:noWrap/>
          </w:tcPr>
          <w:p w14:paraId="4329A824" w14:textId="69F9448E" w:rsidR="009F6DF4" w:rsidRPr="009F6DF4" w:rsidRDefault="009F6DF4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F6DF4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</w:tr>
      <w:tr w:rsidR="008C0376" w:rsidRPr="003940B8" w14:paraId="535A0278" w14:textId="77777777" w:rsidTr="008C0376">
        <w:trPr>
          <w:trHeight w:val="330"/>
        </w:trPr>
        <w:tc>
          <w:tcPr>
            <w:tcW w:w="1844" w:type="dxa"/>
            <w:shd w:val="clear" w:color="auto" w:fill="auto"/>
            <w:noWrap/>
            <w:hideMark/>
          </w:tcPr>
          <w:p w14:paraId="060D53BD" w14:textId="698A8D50" w:rsidR="000D0FE8" w:rsidRPr="006E10D7" w:rsidRDefault="00C84697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C84697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en-AU"/>
              </w:rPr>
              <w:t>Mean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 xml:space="preserve"> c</w:t>
            </w:r>
            <w:r w:rsidR="000D0FE8" w:rsidRPr="006E10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ost per patient</w:t>
            </w:r>
          </w:p>
          <w:p w14:paraId="48522C16" w14:textId="77777777" w:rsidR="000D0FE8" w:rsidRPr="006E10D7" w:rsidRDefault="000D0FE8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(95%CI)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14:paraId="13722B33" w14:textId="77777777" w:rsidR="000D0FE8" w:rsidRPr="006E10D7" w:rsidRDefault="000D0FE8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224.95</w:t>
            </w:r>
          </w:p>
          <w:p w14:paraId="1DF009E3" w14:textId="77777777" w:rsidR="000D0FE8" w:rsidRPr="006E10D7" w:rsidRDefault="000D0FE8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9584.38, 12927.92)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1CB81273" w14:textId="77777777" w:rsidR="000D0FE8" w:rsidRPr="006E10D7" w:rsidRDefault="000D0FE8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048.71</w:t>
            </w:r>
          </w:p>
          <w:p w14:paraId="5CA8761B" w14:textId="77777777" w:rsidR="000D0FE8" w:rsidRPr="006E10D7" w:rsidRDefault="000D0FE8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2640.83, 3463.13)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45C7C9B7" w14:textId="77777777" w:rsidR="000D0FE8" w:rsidRPr="006E10D7" w:rsidRDefault="000D0FE8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509.23</w:t>
            </w:r>
          </w:p>
          <w:p w14:paraId="1C925E81" w14:textId="77777777" w:rsidR="000D0FE8" w:rsidRPr="006E10D7" w:rsidRDefault="000D0FE8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4621.92, 6301.18)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3640395B" w14:textId="77777777" w:rsidR="000D0FE8" w:rsidRPr="006E10D7" w:rsidRDefault="000D0FE8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940.98</w:t>
            </w:r>
          </w:p>
          <w:p w14:paraId="58E51E44" w14:textId="77777777" w:rsidR="000D0FE8" w:rsidRPr="006E10D7" w:rsidRDefault="000D0FE8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6627.44, 11355.81)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68C6F81C" w14:textId="77777777" w:rsidR="000D0FE8" w:rsidRPr="006E10D7" w:rsidRDefault="000D0FE8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410.92</w:t>
            </w:r>
          </w:p>
          <w:p w14:paraId="3429291B" w14:textId="77777777" w:rsidR="000D0FE8" w:rsidRPr="006E10D7" w:rsidRDefault="000D0FE8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4322.95, 6463.57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A1ACFF8" w14:textId="77777777" w:rsidR="000D0FE8" w:rsidRPr="006E10D7" w:rsidRDefault="000D0FE8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275.92</w:t>
            </w:r>
          </w:p>
          <w:p w14:paraId="61A92ACB" w14:textId="77777777" w:rsidR="000D0FE8" w:rsidRPr="006E10D7" w:rsidRDefault="000D0FE8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5844.37, 8645.70)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31DB9573" w14:textId="77777777" w:rsidR="000D0FE8" w:rsidRPr="006E10D7" w:rsidRDefault="000D0FE8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490.81</w:t>
            </w:r>
          </w:p>
          <w:p w14:paraId="50011F3D" w14:textId="77777777" w:rsidR="000D0FE8" w:rsidRPr="006E10D7" w:rsidRDefault="000D0FE8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9114.91, 11847.74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618456B" w14:textId="77777777" w:rsidR="000D0FE8" w:rsidRPr="006E10D7" w:rsidRDefault="000D0FE8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807.99</w:t>
            </w:r>
          </w:p>
          <w:p w14:paraId="7C2C070A" w14:textId="77777777" w:rsidR="000D0FE8" w:rsidRPr="006E10D7" w:rsidRDefault="000D0FE8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3293.13, 4373.4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16FD6C" w14:textId="77777777" w:rsidR="000D0FE8" w:rsidRPr="006E10D7" w:rsidRDefault="000D0FE8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077.10</w:t>
            </w:r>
          </w:p>
          <w:p w14:paraId="4D04FC90" w14:textId="77777777" w:rsidR="000D0FE8" w:rsidRPr="006E10D7" w:rsidRDefault="000D0FE8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5284.05, 6846.44)</w:t>
            </w:r>
          </w:p>
        </w:tc>
      </w:tr>
      <w:tr w:rsidR="009F6DF4" w:rsidRPr="003940B8" w14:paraId="2CC1F921" w14:textId="77777777" w:rsidTr="008C0376">
        <w:trPr>
          <w:trHeight w:val="330"/>
        </w:trPr>
        <w:tc>
          <w:tcPr>
            <w:tcW w:w="1844" w:type="dxa"/>
            <w:shd w:val="clear" w:color="auto" w:fill="auto"/>
            <w:noWrap/>
          </w:tcPr>
          <w:p w14:paraId="695AA95E" w14:textId="7870C637" w:rsidR="009F6DF4" w:rsidRPr="00C84697" w:rsidRDefault="00A01C23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en-AU"/>
              </w:rPr>
              <w:t>Standard deviation</w:t>
            </w:r>
          </w:p>
        </w:tc>
        <w:tc>
          <w:tcPr>
            <w:tcW w:w="1036" w:type="dxa"/>
            <w:shd w:val="clear" w:color="auto" w:fill="auto"/>
            <w:noWrap/>
          </w:tcPr>
          <w:p w14:paraId="56207CD9" w14:textId="1D7E67C2" w:rsidR="009F6DF4" w:rsidRPr="006E10D7" w:rsidRDefault="00A01C23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395.91</w:t>
            </w:r>
          </w:p>
        </w:tc>
        <w:tc>
          <w:tcPr>
            <w:tcW w:w="1048" w:type="dxa"/>
            <w:shd w:val="clear" w:color="auto" w:fill="auto"/>
            <w:noWrap/>
          </w:tcPr>
          <w:p w14:paraId="37627AC8" w14:textId="155F3454" w:rsidR="009F6DF4" w:rsidRPr="006E10D7" w:rsidRDefault="00A01C23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331.66</w:t>
            </w:r>
          </w:p>
        </w:tc>
        <w:tc>
          <w:tcPr>
            <w:tcW w:w="1007" w:type="dxa"/>
            <w:shd w:val="clear" w:color="auto" w:fill="auto"/>
            <w:noWrap/>
          </w:tcPr>
          <w:p w14:paraId="580D1E5A" w14:textId="00672C7F" w:rsidR="009F6DF4" w:rsidRPr="006E10D7" w:rsidRDefault="00A01C23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778.59</w:t>
            </w:r>
          </w:p>
        </w:tc>
        <w:tc>
          <w:tcPr>
            <w:tcW w:w="1006" w:type="dxa"/>
            <w:shd w:val="clear" w:color="auto" w:fill="auto"/>
            <w:noWrap/>
          </w:tcPr>
          <w:p w14:paraId="0A52386B" w14:textId="02835BE1" w:rsidR="009F6DF4" w:rsidRPr="006E10D7" w:rsidRDefault="00A01C23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220.99</w:t>
            </w:r>
          </w:p>
        </w:tc>
        <w:tc>
          <w:tcPr>
            <w:tcW w:w="964" w:type="dxa"/>
            <w:shd w:val="clear" w:color="auto" w:fill="auto"/>
            <w:noWrap/>
          </w:tcPr>
          <w:p w14:paraId="0F4B0C8F" w14:textId="046868D6" w:rsidR="009F6DF4" w:rsidRPr="006E10D7" w:rsidRDefault="00A01C23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525.68</w:t>
            </w:r>
          </w:p>
        </w:tc>
        <w:tc>
          <w:tcPr>
            <w:tcW w:w="992" w:type="dxa"/>
            <w:shd w:val="clear" w:color="auto" w:fill="auto"/>
            <w:noWrap/>
          </w:tcPr>
          <w:p w14:paraId="4D2D7974" w14:textId="348A7FA9" w:rsidR="009F6DF4" w:rsidRPr="006E10D7" w:rsidRDefault="00A01C23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112.77</w:t>
            </w:r>
          </w:p>
        </w:tc>
        <w:tc>
          <w:tcPr>
            <w:tcW w:w="1007" w:type="dxa"/>
            <w:shd w:val="clear" w:color="auto" w:fill="auto"/>
            <w:noWrap/>
          </w:tcPr>
          <w:p w14:paraId="6499371F" w14:textId="1971254B" w:rsidR="009F6DF4" w:rsidRPr="006E10D7" w:rsidRDefault="00A01C23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401.01</w:t>
            </w:r>
          </w:p>
        </w:tc>
        <w:tc>
          <w:tcPr>
            <w:tcW w:w="1020" w:type="dxa"/>
            <w:shd w:val="clear" w:color="auto" w:fill="auto"/>
            <w:noWrap/>
          </w:tcPr>
          <w:p w14:paraId="64E49440" w14:textId="24B064B9" w:rsidR="009F6DF4" w:rsidRPr="006E10D7" w:rsidRDefault="00A01C23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98.54</w:t>
            </w:r>
          </w:p>
        </w:tc>
        <w:tc>
          <w:tcPr>
            <w:tcW w:w="992" w:type="dxa"/>
            <w:shd w:val="clear" w:color="auto" w:fill="auto"/>
            <w:noWrap/>
          </w:tcPr>
          <w:p w14:paraId="30183BFC" w14:textId="1E14C2B5" w:rsidR="009F6DF4" w:rsidRPr="006E10D7" w:rsidRDefault="00A01C23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980.25</w:t>
            </w:r>
          </w:p>
        </w:tc>
      </w:tr>
      <w:tr w:rsidR="008C0376" w:rsidRPr="003940B8" w14:paraId="68E3729B" w14:textId="77777777" w:rsidTr="008C0376">
        <w:trPr>
          <w:trHeight w:val="315"/>
        </w:trPr>
        <w:tc>
          <w:tcPr>
            <w:tcW w:w="1844" w:type="dxa"/>
            <w:shd w:val="clear" w:color="auto" w:fill="auto"/>
            <w:noWrap/>
            <w:hideMark/>
          </w:tcPr>
          <w:p w14:paraId="4DBBD58A" w14:textId="01AC36A0" w:rsidR="000D0FE8" w:rsidRPr="006E10D7" w:rsidRDefault="00C84697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C84697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en-AU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c</w:t>
            </w:r>
            <w:r w:rsidR="000D0FE8" w:rsidRPr="006E10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ost per diagnosis</w:t>
            </w:r>
          </w:p>
          <w:p w14:paraId="39FBEAFF" w14:textId="77777777" w:rsidR="000D0FE8" w:rsidRPr="00C84697" w:rsidRDefault="000D0FE8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AU"/>
              </w:rPr>
            </w:pPr>
            <w:r w:rsidRPr="00C8469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AU"/>
              </w:rPr>
              <w:t>(95%CI)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14:paraId="10731507" w14:textId="77777777" w:rsidR="000D0FE8" w:rsidRPr="006E10D7" w:rsidRDefault="000D0FE8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1327.40</w:t>
            </w:r>
          </w:p>
          <w:p w14:paraId="29FA5F99" w14:textId="77777777" w:rsidR="000D0FE8" w:rsidRPr="006E10D7" w:rsidRDefault="000D0FE8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15700.57, 30774.11)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053230F3" w14:textId="77777777" w:rsidR="000D0FE8" w:rsidRPr="006E10D7" w:rsidRDefault="000D0FE8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455.80</w:t>
            </w:r>
          </w:p>
          <w:p w14:paraId="718C8EE0" w14:textId="77777777" w:rsidR="000D0FE8" w:rsidRPr="006E10D7" w:rsidRDefault="000D0FE8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3596.81, 5626.48)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385214D9" w14:textId="77777777" w:rsidR="000D0FE8" w:rsidRPr="006E10D7" w:rsidRDefault="000D0FE8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476.81</w:t>
            </w:r>
          </w:p>
          <w:p w14:paraId="3FF68AD8" w14:textId="77777777" w:rsidR="000D0FE8" w:rsidRPr="006E10D7" w:rsidRDefault="000D0FE8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5448.62, 10355.36)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70395B47" w14:textId="77777777" w:rsidR="000D0FE8" w:rsidRPr="006E10D7" w:rsidRDefault="000D0FE8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6822.93</w:t>
            </w:r>
          </w:p>
          <w:p w14:paraId="636FB8B0" w14:textId="77777777" w:rsidR="000D0FE8" w:rsidRPr="006E10D7" w:rsidRDefault="000D0FE8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15908.56, 73195.83)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500D288E" w14:textId="77777777" w:rsidR="000D0FE8" w:rsidRPr="006E10D7" w:rsidRDefault="000D0FE8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087.29</w:t>
            </w:r>
          </w:p>
          <w:p w14:paraId="23D9A9A7" w14:textId="77777777" w:rsidR="000D0FE8" w:rsidRPr="006E10D7" w:rsidRDefault="000D0FE8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4693.59, 7883.4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04E2BE1" w14:textId="77777777" w:rsidR="000D0FE8" w:rsidRPr="006E10D7" w:rsidRDefault="000D0FE8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185.41</w:t>
            </w:r>
          </w:p>
          <w:p w14:paraId="01F64A22" w14:textId="77777777" w:rsidR="000D0FE8" w:rsidRPr="006E10D7" w:rsidRDefault="000D0FE8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6128.19, 11355.59)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6086A356" w14:textId="77777777" w:rsidR="000D0FE8" w:rsidRPr="006E10D7" w:rsidRDefault="000D0FE8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2595.60</w:t>
            </w:r>
          </w:p>
          <w:p w14:paraId="283501CC" w14:textId="77777777" w:rsidR="000D0FE8" w:rsidRPr="006E10D7" w:rsidRDefault="000D0FE8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17003.56, 31498.03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492BAA4" w14:textId="77777777" w:rsidR="000D0FE8" w:rsidRPr="006E10D7" w:rsidRDefault="000D0FE8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077.32</w:t>
            </w:r>
          </w:p>
          <w:p w14:paraId="5C0EDCA6" w14:textId="77777777" w:rsidR="000D0FE8" w:rsidRPr="006E10D7" w:rsidRDefault="000D0FE8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4228.10, 6099.99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33B98D" w14:textId="77777777" w:rsidR="000D0FE8" w:rsidRPr="006E10D7" w:rsidRDefault="000D0FE8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734.49</w:t>
            </w:r>
          </w:p>
          <w:p w14:paraId="7862299D" w14:textId="77777777" w:rsidR="000D0FE8" w:rsidRPr="006E10D7" w:rsidRDefault="000D0FE8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6165.98, 9696.07)</w:t>
            </w:r>
          </w:p>
        </w:tc>
      </w:tr>
      <w:tr w:rsidR="008C0376" w:rsidRPr="003940B8" w14:paraId="558B5163" w14:textId="77777777" w:rsidTr="008C0376">
        <w:trPr>
          <w:trHeight w:val="315"/>
        </w:trPr>
        <w:tc>
          <w:tcPr>
            <w:tcW w:w="1844" w:type="dxa"/>
            <w:shd w:val="clear" w:color="auto" w:fill="auto"/>
            <w:noWrap/>
            <w:hideMark/>
          </w:tcPr>
          <w:p w14:paraId="360A49DE" w14:textId="10C4BD7A" w:rsidR="000D0FE8" w:rsidRPr="006E10D7" w:rsidRDefault="000D0FE8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 xml:space="preserve">Incremental </w:t>
            </w:r>
            <w:r w:rsidR="008C0376" w:rsidRPr="006E10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saving</w:t>
            </w:r>
            <w:r w:rsidRPr="006E10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 xml:space="preserve"> per additional diagnosis</w:t>
            </w:r>
          </w:p>
          <w:p w14:paraId="43C08A03" w14:textId="77777777" w:rsidR="000D0FE8" w:rsidRPr="006E10D7" w:rsidRDefault="000D0FE8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(95%CI)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14:paraId="4C7B700D" w14:textId="77777777" w:rsidR="000D0FE8" w:rsidRPr="006E10D7" w:rsidRDefault="000D0FE8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36869032" w14:textId="152112E0" w:rsidR="000D0FE8" w:rsidRPr="006E10D7" w:rsidRDefault="000D0FE8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1782.87</w:t>
            </w:r>
          </w:p>
          <w:p w14:paraId="63569019" w14:textId="107939FE" w:rsidR="000D0FE8" w:rsidRPr="006E10D7" w:rsidRDefault="000D0FE8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27185.58</w:t>
            </w:r>
            <w:r w:rsidR="008C0376"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, 166520.27</w:t>
            </w: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0AE3094B" w14:textId="13D82164" w:rsidR="000D0FE8" w:rsidRPr="006E10D7" w:rsidRDefault="000D0FE8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7149.65</w:t>
            </w:r>
          </w:p>
          <w:p w14:paraId="42E83F8A" w14:textId="160805F1" w:rsidR="000D0FE8" w:rsidRPr="006E10D7" w:rsidRDefault="000D0FE8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</w:t>
            </w:r>
            <w:r w:rsidR="008C0376"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14682.77, </w:t>
            </w: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6614.64)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62DA5AEF" w14:textId="77777777" w:rsidR="000D0FE8" w:rsidRPr="006E10D7" w:rsidRDefault="000D0FE8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6DDF7FCD" w14:textId="25D22DA8" w:rsidR="000D0FE8" w:rsidRPr="006E10D7" w:rsidRDefault="000D0FE8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354.10</w:t>
            </w:r>
          </w:p>
          <w:p w14:paraId="3236DAC7" w14:textId="67EDB89E" w:rsidR="000D0FE8" w:rsidRPr="006E10D7" w:rsidRDefault="000D0FE8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</w:t>
            </w:r>
            <w:r w:rsidR="008C0376"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2490.28, </w:t>
            </w: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906.07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D73CF25" w14:textId="6D70F07D" w:rsidR="000D0FE8" w:rsidRPr="006E10D7" w:rsidRDefault="000D0FE8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997.10</w:t>
            </w:r>
          </w:p>
          <w:p w14:paraId="5EDEA9E3" w14:textId="682E0009" w:rsidR="000D0FE8" w:rsidRPr="006E10D7" w:rsidRDefault="000D0FE8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</w:t>
            </w:r>
            <w:r w:rsidR="008C0376"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111.45, </w:t>
            </w: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450.70)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1F285597" w14:textId="77777777" w:rsidR="000D0FE8" w:rsidRPr="006E10D7" w:rsidRDefault="000D0FE8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9683973" w14:textId="4D530AA0" w:rsidR="000D0FE8" w:rsidRPr="006E10D7" w:rsidRDefault="000D0FE8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3389.89</w:t>
            </w:r>
          </w:p>
          <w:p w14:paraId="28476B37" w14:textId="2653F5A0" w:rsidR="008C0376" w:rsidRPr="006E10D7" w:rsidRDefault="000D0FE8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</w:t>
            </w:r>
            <w:r w:rsidR="008C0376"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594.86,</w:t>
            </w:r>
          </w:p>
          <w:p w14:paraId="5E70E870" w14:textId="7E02D02A" w:rsidR="000D0FE8" w:rsidRPr="006E10D7" w:rsidRDefault="000D0FE8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1183.99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C91ED9A" w14:textId="7D60F6CC" w:rsidR="000D0FE8" w:rsidRPr="006E10D7" w:rsidRDefault="000D0FE8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3731.57</w:t>
            </w:r>
          </w:p>
          <w:p w14:paraId="7554E969" w14:textId="22091E6E" w:rsidR="000D0FE8" w:rsidRPr="006E10D7" w:rsidRDefault="000D0FE8" w:rsidP="008C03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</w:t>
            </w:r>
            <w:r w:rsidR="008C0376"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937.58,</w:t>
            </w:r>
            <w:r w:rsidRPr="006E10D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3472.53)</w:t>
            </w:r>
          </w:p>
        </w:tc>
      </w:tr>
      <w:tr w:rsidR="000D0FE8" w:rsidRPr="003940B8" w14:paraId="3A0E67AF" w14:textId="77777777" w:rsidTr="000D0FE8">
        <w:trPr>
          <w:trHeight w:val="315"/>
        </w:trPr>
        <w:tc>
          <w:tcPr>
            <w:tcW w:w="10916" w:type="dxa"/>
            <w:gridSpan w:val="10"/>
            <w:shd w:val="clear" w:color="auto" w:fill="auto"/>
            <w:noWrap/>
          </w:tcPr>
          <w:p w14:paraId="59BF76C0" w14:textId="77777777" w:rsidR="00E03689" w:rsidRPr="00E03689" w:rsidRDefault="00E03689" w:rsidP="00E03689">
            <w:pPr>
              <w:pStyle w:val="ListParagraph"/>
              <w:spacing w:before="100" w:beforeAutospacing="1" w:afterAutospacing="1"/>
              <w:ind w:left="360"/>
              <w:rPr>
                <w:rFonts w:ascii="Times New Roman" w:eastAsia="Times New Roman" w:hAnsi="Times New Roman"/>
                <w:sz w:val="2"/>
                <w:szCs w:val="20"/>
                <w:lang w:eastAsia="en-AU"/>
              </w:rPr>
            </w:pPr>
          </w:p>
          <w:p w14:paraId="34E5C03C" w14:textId="77777777" w:rsidR="000D0FE8" w:rsidRPr="006E10D7" w:rsidRDefault="000D0FE8" w:rsidP="000D0FE8">
            <w:pPr>
              <w:pStyle w:val="ListParagraph"/>
              <w:numPr>
                <w:ilvl w:val="0"/>
                <w:numId w:val="19"/>
              </w:num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6E10D7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7 </w:t>
            </w:r>
            <w:proofErr w:type="spellStart"/>
            <w:r w:rsidRPr="006E10D7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dehydrocholesterol</w:t>
            </w:r>
            <w:proofErr w:type="spellEnd"/>
            <w:r w:rsidRPr="006E10D7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, 8-dehydrocholesterol and 8(9) </w:t>
            </w:r>
            <w:proofErr w:type="spellStart"/>
            <w:r w:rsidRPr="006E10D7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cholestanol</w:t>
            </w:r>
            <w:proofErr w:type="spellEnd"/>
            <w:r w:rsidRPr="006E10D7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 studies on fibroblasts, bile alcohol analysis, </w:t>
            </w:r>
            <w:proofErr w:type="spellStart"/>
            <w:r w:rsidRPr="006E10D7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carnitine</w:t>
            </w:r>
            <w:proofErr w:type="spellEnd"/>
            <w:r w:rsidRPr="006E10D7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E10D7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palmitoyl</w:t>
            </w:r>
            <w:proofErr w:type="spellEnd"/>
            <w:r w:rsidRPr="006E10D7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E10D7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transferase</w:t>
            </w:r>
            <w:proofErr w:type="spellEnd"/>
            <w:r w:rsidRPr="006E10D7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 II, acid maltase deficiency, </w:t>
            </w:r>
            <w:proofErr w:type="spellStart"/>
            <w:r w:rsidRPr="006E10D7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acylcarnitine</w:t>
            </w:r>
            <w:proofErr w:type="spellEnd"/>
            <w:r w:rsidRPr="006E10D7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 profile, CDG1A and 1B analysis on white blood cells, copper, </w:t>
            </w:r>
            <w:proofErr w:type="spellStart"/>
            <w:r w:rsidRPr="006E10D7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ceruloplasmin</w:t>
            </w:r>
            <w:proofErr w:type="spellEnd"/>
            <w:r w:rsidRPr="006E10D7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, cholesterol and triglycerides, </w:t>
            </w:r>
            <w:proofErr w:type="spellStart"/>
            <w:r w:rsidRPr="006E10D7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conenzyme</w:t>
            </w:r>
            <w:proofErr w:type="spellEnd"/>
            <w:r w:rsidRPr="006E10D7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 Q10 analysis, creatine and </w:t>
            </w:r>
            <w:proofErr w:type="spellStart"/>
            <w:r w:rsidRPr="006E10D7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guanadinoacetate</w:t>
            </w:r>
            <w:proofErr w:type="spellEnd"/>
            <w:r w:rsidRPr="006E10D7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 studies, DHAP-AT and DHAP-s studies, fibroblast </w:t>
            </w:r>
            <w:proofErr w:type="spellStart"/>
            <w:r w:rsidRPr="006E10D7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acylcarnitine</w:t>
            </w:r>
            <w:proofErr w:type="spellEnd"/>
            <w:r w:rsidRPr="006E10D7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 studies, </w:t>
            </w:r>
            <w:proofErr w:type="spellStart"/>
            <w:r w:rsidRPr="006E10D7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homocysteine</w:t>
            </w:r>
            <w:proofErr w:type="spellEnd"/>
            <w:r w:rsidRPr="006E10D7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, </w:t>
            </w:r>
            <w:proofErr w:type="spellStart"/>
            <w:r w:rsidRPr="006E10D7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methylmalonate</w:t>
            </w:r>
            <w:proofErr w:type="spellEnd"/>
            <w:r w:rsidRPr="006E10D7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, neuraminidase levels, transferrin isoforms, white cell enzymes, very long chain fatty acids, uric acid, pyruvate, </w:t>
            </w:r>
            <w:proofErr w:type="spellStart"/>
            <w:r w:rsidRPr="006E10D7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phytanic</w:t>
            </w:r>
            <w:proofErr w:type="spellEnd"/>
            <w:r w:rsidRPr="006E10D7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 acid, plasma amino acids, </w:t>
            </w:r>
            <w:proofErr w:type="spellStart"/>
            <w:r w:rsidRPr="006E10D7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plasmalogens</w:t>
            </w:r>
            <w:proofErr w:type="spellEnd"/>
            <w:r w:rsidRPr="006E10D7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, urine oligosaccharides, urine purines and </w:t>
            </w:r>
            <w:proofErr w:type="spellStart"/>
            <w:r w:rsidRPr="006E10D7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pyrimidines</w:t>
            </w:r>
            <w:proofErr w:type="spellEnd"/>
            <w:r w:rsidRPr="006E10D7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, lumbar puncture and CSF studies: microscopy, culture, protein, glucose, lactate, amino acids</w:t>
            </w:r>
            <w:r w:rsidRPr="006E10D7">
              <w:rPr>
                <w:rFonts w:ascii="Times New Roman" w:eastAsia="Times New Roman" w:hAnsi="Times New Roman"/>
                <w:sz w:val="20"/>
                <w:szCs w:val="20"/>
                <w:shd w:val="clear" w:color="auto" w:fill="FDE9D9" w:themeFill="accent6" w:themeFillTint="33"/>
                <w:lang w:eastAsia="en-AU"/>
              </w:rPr>
              <w:t>,</w:t>
            </w:r>
            <w:r w:rsidRPr="006E10D7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 neurotransmitters</w:t>
            </w:r>
          </w:p>
          <w:p w14:paraId="6D0C7F35" w14:textId="77777777" w:rsidR="000D0FE8" w:rsidRPr="006E10D7" w:rsidRDefault="000D0FE8" w:rsidP="000D0FE8">
            <w:pPr>
              <w:pStyle w:val="ListParagraph"/>
              <w:numPr>
                <w:ilvl w:val="0"/>
                <w:numId w:val="19"/>
              </w:num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6E10D7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Liver biopsy and </w:t>
            </w:r>
            <w:proofErr w:type="spellStart"/>
            <w:r w:rsidRPr="006E10D7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sendaway</w:t>
            </w:r>
            <w:proofErr w:type="spellEnd"/>
            <w:r w:rsidRPr="006E10D7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, mitochondrial enzyme analysis, depletion studies, mitochondrial genome sequencing</w:t>
            </w:r>
          </w:p>
          <w:p w14:paraId="1379040D" w14:textId="77777777" w:rsidR="000D0FE8" w:rsidRDefault="000D0FE8" w:rsidP="000D0FE8">
            <w:pPr>
              <w:pStyle w:val="ListParagraph"/>
              <w:numPr>
                <w:ilvl w:val="0"/>
                <w:numId w:val="19"/>
              </w:numPr>
              <w:spacing w:before="100" w:beforeAutospacing="1" w:afterAutospacing="1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6E10D7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SMN1 deletion, </w:t>
            </w:r>
            <w:proofErr w:type="spellStart"/>
            <w:r w:rsidRPr="006E10D7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myotonic</w:t>
            </w:r>
            <w:proofErr w:type="spellEnd"/>
            <w:r w:rsidRPr="006E10D7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 dystrophy, Fragile X, </w:t>
            </w:r>
            <w:proofErr w:type="spellStart"/>
            <w:r w:rsidRPr="006E10D7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Prader</w:t>
            </w:r>
            <w:proofErr w:type="spellEnd"/>
            <w:r w:rsidRPr="006E10D7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E10D7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Willi</w:t>
            </w:r>
            <w:proofErr w:type="spellEnd"/>
            <w:r w:rsidRPr="006E10D7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, </w:t>
            </w:r>
            <w:proofErr w:type="spellStart"/>
            <w:r w:rsidRPr="006E10D7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subtelomeric</w:t>
            </w:r>
            <w:proofErr w:type="spellEnd"/>
            <w:r w:rsidRPr="006E10D7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 FISH studies </w:t>
            </w:r>
            <w:proofErr w:type="spellStart"/>
            <w:r w:rsidRPr="006E10D7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incl</w:t>
            </w:r>
            <w:proofErr w:type="spellEnd"/>
            <w:r w:rsidRPr="006E10D7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 22q11.2, </w:t>
            </w:r>
            <w:proofErr w:type="spellStart"/>
            <w:r w:rsidRPr="006E10D7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dystrophin</w:t>
            </w:r>
            <w:proofErr w:type="spellEnd"/>
            <w:r w:rsidRPr="006E10D7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 MLPA and sequencing, standard karyotype, FISH studies, </w:t>
            </w:r>
            <w:proofErr w:type="spellStart"/>
            <w:r w:rsidRPr="006E10D7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facioscapular</w:t>
            </w:r>
            <w:proofErr w:type="spellEnd"/>
            <w:r w:rsidRPr="006E10D7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 humeral dystrophy</w:t>
            </w:r>
          </w:p>
          <w:p w14:paraId="2AF1BE73" w14:textId="70BF2CBF" w:rsidR="005350C0" w:rsidRPr="005350C0" w:rsidRDefault="005350C0" w:rsidP="000D0FE8">
            <w:pPr>
              <w:pStyle w:val="ListParagraph"/>
              <w:numPr>
                <w:ilvl w:val="0"/>
                <w:numId w:val="19"/>
              </w:numPr>
              <w:spacing w:before="100" w:beforeAutospacing="1" w:afterAutospacing="1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AU"/>
              </w:rPr>
            </w:pPr>
            <w:r w:rsidRPr="005350C0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AU"/>
              </w:rPr>
              <w:t xml:space="preserve">Muscle biopsy was required in </w:t>
            </w:r>
            <w:r w:rsidR="0034296F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AU"/>
              </w:rPr>
              <w:t xml:space="preserve">some </w:t>
            </w:r>
            <w:r w:rsidRPr="005350C0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AU"/>
              </w:rPr>
              <w:t xml:space="preserve">patients </w:t>
            </w:r>
            <w:r w:rsidR="0034296F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AU"/>
              </w:rPr>
              <w:t xml:space="preserve">to look for nemaline rods on biopsy and </w:t>
            </w:r>
            <w:r w:rsidRPr="005350C0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AU"/>
              </w:rPr>
              <w:t>to assess the pathogenicity of splice site variants</w:t>
            </w:r>
            <w:r w:rsidR="003443E5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AU"/>
              </w:rPr>
              <w:t xml:space="preserve"> in </w:t>
            </w:r>
            <w:r w:rsidR="003443E5">
              <w:rPr>
                <w:rFonts w:ascii="Times New Roman" w:eastAsia="Times New Roman" w:hAnsi="Times New Roman"/>
                <w:i/>
                <w:color w:val="FF0000"/>
                <w:sz w:val="20"/>
                <w:szCs w:val="20"/>
                <w:lang w:eastAsia="en-AU"/>
              </w:rPr>
              <w:t>NEB</w:t>
            </w:r>
            <w:r w:rsidRPr="005350C0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AU"/>
              </w:rPr>
              <w:t xml:space="preserve"> using RNA sequencing</w:t>
            </w:r>
          </w:p>
          <w:p w14:paraId="249D1A80" w14:textId="77777777" w:rsidR="000D0FE8" w:rsidRPr="005139A8" w:rsidRDefault="000D0FE8" w:rsidP="000D0FE8">
            <w:pPr>
              <w:spacing w:before="100" w:beforeAutospacing="1" w:afterAutospacing="1" w:line="240" w:lineRule="auto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6E10D7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ANA, antinuclear antibodies; </w:t>
            </w:r>
            <w:proofErr w:type="spellStart"/>
            <w:r w:rsidRPr="006E10D7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AChR</w:t>
            </w:r>
            <w:proofErr w:type="spellEnd"/>
            <w:r w:rsidRPr="006E10D7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 Abs, Acetylcholine receptor antibodies; MUSK Abs, Muscle specific kinase antibodies; EM, electron microscopy; IHC, immunohistochemistry; EEG, electroencephalogram; NMD, neuromuscular disease; WES, whole exome sequencing</w:t>
            </w:r>
          </w:p>
        </w:tc>
      </w:tr>
    </w:tbl>
    <w:p w14:paraId="1D9CF512" w14:textId="77777777" w:rsidR="000D0FE8" w:rsidRDefault="000D0FE8" w:rsidP="00C40702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5CB93C7" w14:textId="77777777" w:rsidR="006D4C7C" w:rsidRDefault="006D4C7C" w:rsidP="00C40702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DF0FD41" w14:textId="77777777" w:rsidR="006D4C7C" w:rsidRDefault="006D4C7C" w:rsidP="00C40702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13076C9" w14:textId="77777777" w:rsidR="006D4C7C" w:rsidRDefault="006D4C7C" w:rsidP="00C40702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B49E480" w14:textId="77777777" w:rsidR="006D4C7C" w:rsidRDefault="006D4C7C" w:rsidP="00C40702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CCFB00E" w14:textId="77777777" w:rsidR="006D4C7C" w:rsidRDefault="006D4C7C" w:rsidP="00C40702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6A1F3B5" w14:textId="77777777" w:rsidR="006D4C7C" w:rsidRDefault="006D4C7C" w:rsidP="00C40702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455EE5A" w14:textId="77777777" w:rsidR="00E614FD" w:rsidRDefault="00E614FD" w:rsidP="00C40702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A5E22F" w14:textId="77777777" w:rsidR="00E614FD" w:rsidRDefault="00E614FD" w:rsidP="00C40702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E0F52E0" w14:textId="77777777" w:rsidR="006D4C7C" w:rsidRDefault="006D4C7C" w:rsidP="00C40702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CEB3956" w14:textId="77777777" w:rsidR="006D4C7C" w:rsidRDefault="006D4C7C" w:rsidP="00C40702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917" w:type="dxa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99"/>
        <w:gridCol w:w="1062"/>
        <w:gridCol w:w="1058"/>
        <w:gridCol w:w="992"/>
        <w:gridCol w:w="992"/>
        <w:gridCol w:w="993"/>
        <w:gridCol w:w="263"/>
        <w:gridCol w:w="871"/>
        <w:gridCol w:w="1134"/>
        <w:gridCol w:w="993"/>
      </w:tblGrid>
      <w:tr w:rsidR="006D4C7C" w:rsidRPr="003940B8" w14:paraId="728C8187" w14:textId="77777777" w:rsidTr="00F90D27">
        <w:trPr>
          <w:trHeight w:val="315"/>
        </w:trPr>
        <w:tc>
          <w:tcPr>
            <w:tcW w:w="10917" w:type="dxa"/>
            <w:gridSpan w:val="11"/>
            <w:shd w:val="clear" w:color="auto" w:fill="A6A6A6" w:themeFill="background1" w:themeFillShade="A6"/>
            <w:noWrap/>
          </w:tcPr>
          <w:p w14:paraId="0F45AFB8" w14:textId="060D6EF7" w:rsidR="006D4C7C" w:rsidRPr="008D52AB" w:rsidRDefault="006D4C7C" w:rsidP="00F90D2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52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e3</w:t>
            </w:r>
            <w:r w:rsidRPr="008D52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.  </w:t>
            </w:r>
            <w:r w:rsidR="00C84697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8D52AB">
              <w:rPr>
                <w:rFonts w:ascii="Times New Roman" w:hAnsi="Times New Roman" w:cs="Times New Roman"/>
                <w:b/>
                <w:sz w:val="20"/>
                <w:szCs w:val="20"/>
              </w:rPr>
              <w:t>ost of standard diagnostic care compared with investigation with NMD gene panel or WES</w:t>
            </w:r>
          </w:p>
          <w:p w14:paraId="7F72CF6D" w14:textId="77777777" w:rsidR="006D4C7C" w:rsidRPr="008359D8" w:rsidRDefault="006D4C7C" w:rsidP="00F90D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   </w:t>
            </w:r>
            <w:r w:rsidRPr="008D52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Cohort with affected siblings excluded</w:t>
            </w:r>
          </w:p>
        </w:tc>
      </w:tr>
      <w:tr w:rsidR="006D4C7C" w:rsidRPr="003940B8" w14:paraId="4811CBCE" w14:textId="77777777" w:rsidTr="00F90D27">
        <w:trPr>
          <w:trHeight w:val="315"/>
        </w:trPr>
        <w:tc>
          <w:tcPr>
            <w:tcW w:w="1560" w:type="dxa"/>
            <w:shd w:val="clear" w:color="auto" w:fill="auto"/>
            <w:noWrap/>
          </w:tcPr>
          <w:p w14:paraId="13521ED8" w14:textId="77777777" w:rsidR="006D4C7C" w:rsidRPr="008D52AB" w:rsidRDefault="006D4C7C" w:rsidP="00F90D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3119" w:type="dxa"/>
            <w:gridSpan w:val="3"/>
            <w:shd w:val="clear" w:color="auto" w:fill="auto"/>
            <w:noWrap/>
          </w:tcPr>
          <w:p w14:paraId="5075EF41" w14:textId="416E15A2" w:rsidR="006D4C7C" w:rsidRPr="00492374" w:rsidRDefault="006D4C7C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Congenital MD Cohort</w:t>
            </w:r>
            <w:r w:rsidR="0049237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 xml:space="preserve"> </w:t>
            </w:r>
            <w:r w:rsidR="00492374">
              <w:rPr>
                <w:rFonts w:ascii="Times New Roman" w:eastAsia="Times New Roman" w:hAnsi="Times New Roman" w:cs="Times New Roman"/>
                <w:bCs/>
                <w:color w:val="FF0000"/>
                <w:sz w:val="16"/>
                <w:szCs w:val="16"/>
                <w:lang w:eastAsia="en-AU"/>
              </w:rPr>
              <w:t>(n=34)</w:t>
            </w:r>
          </w:p>
        </w:tc>
        <w:tc>
          <w:tcPr>
            <w:tcW w:w="3240" w:type="dxa"/>
            <w:gridSpan w:val="4"/>
            <w:shd w:val="clear" w:color="auto" w:fill="auto"/>
            <w:noWrap/>
          </w:tcPr>
          <w:p w14:paraId="57685F96" w14:textId="6B590DE2" w:rsidR="006D4C7C" w:rsidRPr="00492374" w:rsidRDefault="006D4C7C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Nemaline myopathy cohort</w:t>
            </w:r>
            <w:r w:rsidR="0049237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 xml:space="preserve"> </w:t>
            </w:r>
            <w:r w:rsidR="00492374" w:rsidRPr="00492374">
              <w:rPr>
                <w:rFonts w:ascii="Times New Roman" w:eastAsia="Times New Roman" w:hAnsi="Times New Roman" w:cs="Times New Roman"/>
                <w:bCs/>
                <w:color w:val="FF0000"/>
                <w:sz w:val="16"/>
                <w:szCs w:val="16"/>
                <w:lang w:eastAsia="en-AU"/>
              </w:rPr>
              <w:t>(n=16)</w:t>
            </w:r>
          </w:p>
        </w:tc>
        <w:tc>
          <w:tcPr>
            <w:tcW w:w="2998" w:type="dxa"/>
            <w:gridSpan w:val="3"/>
            <w:shd w:val="clear" w:color="auto" w:fill="auto"/>
            <w:noWrap/>
          </w:tcPr>
          <w:p w14:paraId="5A27E890" w14:textId="31B78BE4" w:rsidR="006D4C7C" w:rsidRPr="00492374" w:rsidRDefault="006D4C7C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Combined cohorts</w:t>
            </w:r>
            <w:r w:rsidR="0049237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 xml:space="preserve"> </w:t>
            </w:r>
            <w:r w:rsidR="00492374">
              <w:rPr>
                <w:rFonts w:ascii="Times New Roman" w:eastAsia="Times New Roman" w:hAnsi="Times New Roman" w:cs="Times New Roman"/>
                <w:bCs/>
                <w:color w:val="FF0000"/>
                <w:sz w:val="16"/>
                <w:szCs w:val="16"/>
                <w:lang w:eastAsia="en-AU"/>
              </w:rPr>
              <w:t>(</w:t>
            </w:r>
            <w:r w:rsidR="00F47560">
              <w:rPr>
                <w:rFonts w:ascii="Times New Roman" w:eastAsia="Times New Roman" w:hAnsi="Times New Roman" w:cs="Times New Roman"/>
                <w:bCs/>
                <w:color w:val="FF0000"/>
                <w:sz w:val="16"/>
                <w:szCs w:val="16"/>
                <w:lang w:eastAsia="en-AU"/>
              </w:rPr>
              <w:t>n=50)</w:t>
            </w:r>
          </w:p>
        </w:tc>
      </w:tr>
      <w:tr w:rsidR="006D4C7C" w:rsidRPr="003940B8" w14:paraId="57257446" w14:textId="77777777" w:rsidTr="00F90D27">
        <w:trPr>
          <w:trHeight w:val="315"/>
        </w:trPr>
        <w:tc>
          <w:tcPr>
            <w:tcW w:w="1560" w:type="dxa"/>
            <w:shd w:val="clear" w:color="auto" w:fill="auto"/>
            <w:noWrap/>
            <w:hideMark/>
          </w:tcPr>
          <w:p w14:paraId="6DC48276" w14:textId="77777777" w:rsidR="006D4C7C" w:rsidRPr="008D52AB" w:rsidRDefault="006D4C7C" w:rsidP="00F90D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Investigation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26CDE6E6" w14:textId="77777777" w:rsidR="006D4C7C" w:rsidRPr="008D52AB" w:rsidRDefault="006D4C7C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Standard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441FCD1C" w14:textId="77777777" w:rsidR="006D4C7C" w:rsidRPr="008D52AB" w:rsidRDefault="006D4C7C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NMD panel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14:paraId="130C96EC" w14:textId="77777777" w:rsidR="006D4C7C" w:rsidRPr="008D52AB" w:rsidRDefault="006D4C7C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W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50696DA" w14:textId="77777777" w:rsidR="006D4C7C" w:rsidRPr="008D52AB" w:rsidRDefault="006D4C7C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Standar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8D60F19" w14:textId="77777777" w:rsidR="006D4C7C" w:rsidRPr="008D52AB" w:rsidRDefault="006D4C7C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NMD panel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70E0D1E" w14:textId="77777777" w:rsidR="006D4C7C" w:rsidRPr="008D52AB" w:rsidRDefault="006D4C7C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WES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14:paraId="511A2C56" w14:textId="77777777" w:rsidR="006D4C7C" w:rsidRPr="008D52AB" w:rsidRDefault="006D4C7C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Standar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23C36B" w14:textId="77777777" w:rsidR="006D4C7C" w:rsidRPr="008D52AB" w:rsidRDefault="006D4C7C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NMD panel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B0CDA75" w14:textId="77777777" w:rsidR="006D4C7C" w:rsidRPr="008D52AB" w:rsidRDefault="006D4C7C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WES</w:t>
            </w:r>
          </w:p>
        </w:tc>
      </w:tr>
      <w:tr w:rsidR="006D4C7C" w:rsidRPr="003940B8" w14:paraId="233F5567" w14:textId="77777777" w:rsidTr="00F90D27">
        <w:trPr>
          <w:trHeight w:val="330"/>
        </w:trPr>
        <w:tc>
          <w:tcPr>
            <w:tcW w:w="1560" w:type="dxa"/>
            <w:shd w:val="clear" w:color="auto" w:fill="BFBFBF" w:themeFill="background1" w:themeFillShade="BF"/>
            <w:noWrap/>
            <w:vAlign w:val="bottom"/>
            <w:hideMark/>
          </w:tcPr>
          <w:p w14:paraId="52EA7CFE" w14:textId="480F457F" w:rsidR="006D4C7C" w:rsidRPr="008D52AB" w:rsidRDefault="00A01C23" w:rsidP="00F90D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en-AU"/>
              </w:rPr>
              <w:t>T</w:t>
            </w:r>
            <w:r w:rsidR="006D4C7C" w:rsidRPr="008D52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otal Cost ($AUD)</w:t>
            </w:r>
            <w:r w:rsidR="00C8469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 xml:space="preserve"> </w:t>
            </w:r>
          </w:p>
          <w:p w14:paraId="08C9F4C4" w14:textId="073D676D" w:rsidR="006D4C7C" w:rsidRPr="00C84697" w:rsidRDefault="006D4C7C" w:rsidP="00A01C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AU"/>
              </w:rPr>
            </w:pPr>
            <w:r w:rsidRPr="00C8469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AU"/>
              </w:rPr>
              <w:t>(CMD=</w:t>
            </w:r>
            <w:r w:rsidR="00A01C23" w:rsidRPr="00C8469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AU"/>
              </w:rPr>
              <w:t>3</w:t>
            </w:r>
            <w:r w:rsidR="00A01C2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AU"/>
              </w:rPr>
              <w:t>4</w:t>
            </w:r>
            <w:r w:rsidRPr="00C8469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AU"/>
              </w:rPr>
              <w:t>; NM=</w:t>
            </w:r>
            <w:r w:rsidR="00A01C23" w:rsidRPr="00C8469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AU"/>
              </w:rPr>
              <w:t>1</w:t>
            </w:r>
            <w:r w:rsidR="00A01C2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AU"/>
              </w:rPr>
              <w:t>6</w:t>
            </w:r>
            <w:r w:rsidRPr="00C8469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999" w:type="dxa"/>
            <w:shd w:val="clear" w:color="auto" w:fill="BFBFBF" w:themeFill="background1" w:themeFillShade="BF"/>
            <w:noWrap/>
            <w:vAlign w:val="bottom"/>
            <w:hideMark/>
          </w:tcPr>
          <w:p w14:paraId="46BFCA89" w14:textId="59B581A2" w:rsidR="006D4C7C" w:rsidRPr="008D52AB" w:rsidRDefault="00167505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11632.1</w:t>
            </w:r>
          </w:p>
        </w:tc>
        <w:tc>
          <w:tcPr>
            <w:tcW w:w="1062" w:type="dxa"/>
            <w:shd w:val="clear" w:color="auto" w:fill="BFBFBF" w:themeFill="background1" w:themeFillShade="BF"/>
            <w:noWrap/>
            <w:vAlign w:val="bottom"/>
            <w:hideMark/>
          </w:tcPr>
          <w:p w14:paraId="46C9C09D" w14:textId="233B172B" w:rsidR="006D4C7C" w:rsidRPr="008D52AB" w:rsidRDefault="00167505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2651.7</w:t>
            </w:r>
          </w:p>
        </w:tc>
        <w:tc>
          <w:tcPr>
            <w:tcW w:w="1058" w:type="dxa"/>
            <w:shd w:val="clear" w:color="auto" w:fill="BFBFBF" w:themeFill="background1" w:themeFillShade="BF"/>
            <w:noWrap/>
            <w:vAlign w:val="bottom"/>
            <w:hideMark/>
          </w:tcPr>
          <w:p w14:paraId="44EF0E84" w14:textId="2CF49501" w:rsidR="006D4C7C" w:rsidRPr="008D52AB" w:rsidRDefault="00167505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4621.7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bottom"/>
            <w:hideMark/>
          </w:tcPr>
          <w:p w14:paraId="220CC2BC" w14:textId="3E050CAC" w:rsidR="006D4C7C" w:rsidRPr="008D52AB" w:rsidRDefault="00167505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9321.6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bottom"/>
            <w:hideMark/>
          </w:tcPr>
          <w:p w14:paraId="5E976589" w14:textId="62C3FCFF" w:rsidR="006D4C7C" w:rsidRPr="008D52AB" w:rsidRDefault="00167505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6276.51</w:t>
            </w:r>
          </w:p>
        </w:tc>
        <w:tc>
          <w:tcPr>
            <w:tcW w:w="993" w:type="dxa"/>
            <w:shd w:val="clear" w:color="auto" w:fill="BFBFBF" w:themeFill="background1" w:themeFillShade="BF"/>
            <w:noWrap/>
            <w:vAlign w:val="bottom"/>
            <w:hideMark/>
          </w:tcPr>
          <w:p w14:paraId="711F1E4B" w14:textId="13CDACAA" w:rsidR="006D4C7C" w:rsidRPr="008D52AB" w:rsidRDefault="00167505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9846.5</w:t>
            </w:r>
          </w:p>
        </w:tc>
        <w:tc>
          <w:tcPr>
            <w:tcW w:w="1134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51DA282B" w14:textId="5465AA0F" w:rsidR="006D4C7C" w:rsidRPr="008D52AB" w:rsidRDefault="00167505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70953.7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bottom"/>
            <w:hideMark/>
          </w:tcPr>
          <w:p w14:paraId="3943DC74" w14:textId="5B39D30B" w:rsidR="006D4C7C" w:rsidRPr="008D52AB" w:rsidRDefault="00167505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8928.3</w:t>
            </w:r>
          </w:p>
        </w:tc>
        <w:tc>
          <w:tcPr>
            <w:tcW w:w="993" w:type="dxa"/>
            <w:shd w:val="clear" w:color="auto" w:fill="BFBFBF" w:themeFill="background1" w:themeFillShade="BF"/>
            <w:noWrap/>
            <w:vAlign w:val="bottom"/>
            <w:hideMark/>
          </w:tcPr>
          <w:p w14:paraId="7B6D1804" w14:textId="546245C8" w:rsidR="006D4C7C" w:rsidRPr="008D52AB" w:rsidRDefault="00167505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34468.3</w:t>
            </w:r>
          </w:p>
        </w:tc>
      </w:tr>
      <w:tr w:rsidR="00A01C23" w:rsidRPr="00437E4B" w14:paraId="46315CA7" w14:textId="77777777" w:rsidTr="00F90D27">
        <w:trPr>
          <w:trHeight w:val="330"/>
        </w:trPr>
        <w:tc>
          <w:tcPr>
            <w:tcW w:w="1560" w:type="dxa"/>
            <w:shd w:val="clear" w:color="auto" w:fill="auto"/>
            <w:noWrap/>
          </w:tcPr>
          <w:p w14:paraId="51FD57D0" w14:textId="41D615FB" w:rsidR="00A01C23" w:rsidRPr="00A01C23" w:rsidRDefault="00A01C23" w:rsidP="00F90D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en-AU"/>
              </w:rPr>
            </w:pPr>
            <w:r w:rsidRPr="00A01C23">
              <w:rPr>
                <w:rFonts w:ascii="Times New Roman" w:hAnsi="Times New Roman" w:cs="Times New Roman"/>
                <w:b/>
                <w:sz w:val="16"/>
                <w:szCs w:val="16"/>
              </w:rPr>
              <w:t>Total number of diagnoses made</w:t>
            </w:r>
          </w:p>
        </w:tc>
        <w:tc>
          <w:tcPr>
            <w:tcW w:w="999" w:type="dxa"/>
            <w:shd w:val="clear" w:color="auto" w:fill="auto"/>
            <w:noWrap/>
          </w:tcPr>
          <w:p w14:paraId="7F1EA86A" w14:textId="4D1617DF" w:rsidR="00A01C23" w:rsidRPr="00A01C23" w:rsidRDefault="00A01C23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A01C2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062" w:type="dxa"/>
            <w:shd w:val="clear" w:color="auto" w:fill="auto"/>
            <w:noWrap/>
          </w:tcPr>
          <w:p w14:paraId="562FF340" w14:textId="639EB01C" w:rsidR="00A01C23" w:rsidRPr="00A01C23" w:rsidRDefault="00A01C23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A01C23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058" w:type="dxa"/>
            <w:shd w:val="clear" w:color="auto" w:fill="auto"/>
            <w:noWrap/>
          </w:tcPr>
          <w:p w14:paraId="0893CB20" w14:textId="59D703CD" w:rsidR="00A01C23" w:rsidRPr="00A01C23" w:rsidRDefault="00A01C23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A01C23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</w:tcPr>
          <w:p w14:paraId="28E43B2E" w14:textId="28B9C350" w:rsidR="00A01C23" w:rsidRPr="00A01C23" w:rsidRDefault="00A01C23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A01C2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</w:tcPr>
          <w:p w14:paraId="56BF2229" w14:textId="7986A6DB" w:rsidR="00A01C23" w:rsidRPr="00A01C23" w:rsidRDefault="00A01C23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A01C2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93" w:type="dxa"/>
            <w:shd w:val="clear" w:color="auto" w:fill="auto"/>
            <w:noWrap/>
          </w:tcPr>
          <w:p w14:paraId="7D8E5F8C" w14:textId="3DBC14BF" w:rsidR="00A01C23" w:rsidRPr="00A01C23" w:rsidRDefault="00A01C23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A01C2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134" w:type="dxa"/>
            <w:gridSpan w:val="2"/>
            <w:shd w:val="clear" w:color="auto" w:fill="auto"/>
            <w:noWrap/>
          </w:tcPr>
          <w:p w14:paraId="59F48A33" w14:textId="7374C085" w:rsidR="00A01C23" w:rsidRPr="00A01C23" w:rsidRDefault="00A01C23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A01C23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</w:tcPr>
          <w:p w14:paraId="1566A89D" w14:textId="610AA60D" w:rsidR="00A01C23" w:rsidRPr="00A01C23" w:rsidRDefault="00A01C23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A01C23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993" w:type="dxa"/>
            <w:shd w:val="clear" w:color="auto" w:fill="auto"/>
            <w:noWrap/>
          </w:tcPr>
          <w:p w14:paraId="1E5F3999" w14:textId="70912499" w:rsidR="00A01C23" w:rsidRPr="00A01C23" w:rsidRDefault="00A01C23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A01C23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</w:tr>
      <w:tr w:rsidR="006D4C7C" w:rsidRPr="00437E4B" w14:paraId="5C550382" w14:textId="77777777" w:rsidTr="00F90D27">
        <w:trPr>
          <w:trHeight w:val="330"/>
        </w:trPr>
        <w:tc>
          <w:tcPr>
            <w:tcW w:w="1560" w:type="dxa"/>
            <w:shd w:val="clear" w:color="auto" w:fill="auto"/>
            <w:noWrap/>
          </w:tcPr>
          <w:p w14:paraId="4FBC2550" w14:textId="5C7107B4" w:rsidR="006D4C7C" w:rsidRPr="008D52AB" w:rsidRDefault="00C84697" w:rsidP="00F90D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C84697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en-AU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c</w:t>
            </w:r>
            <w:r w:rsidR="006D4C7C" w:rsidRPr="008D52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ost per patient</w:t>
            </w:r>
          </w:p>
          <w:p w14:paraId="7FF0402E" w14:textId="77777777" w:rsidR="006D4C7C" w:rsidRPr="00C84697" w:rsidRDefault="006D4C7C" w:rsidP="00F90D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AU"/>
              </w:rPr>
            </w:pPr>
            <w:r w:rsidRPr="00C8469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AU"/>
              </w:rPr>
              <w:t>(95%CI)</w:t>
            </w:r>
          </w:p>
        </w:tc>
        <w:tc>
          <w:tcPr>
            <w:tcW w:w="999" w:type="dxa"/>
            <w:shd w:val="clear" w:color="auto" w:fill="auto"/>
            <w:noWrap/>
          </w:tcPr>
          <w:p w14:paraId="3EDB27E9" w14:textId="77777777" w:rsidR="006D4C7C" w:rsidRPr="008D52AB" w:rsidRDefault="006D4C7C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106.83</w:t>
            </w:r>
          </w:p>
          <w:p w14:paraId="7896F194" w14:textId="77777777" w:rsidR="006D4C7C" w:rsidRPr="008D52AB" w:rsidRDefault="006D4C7C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10569.81, 13739.34)</w:t>
            </w:r>
          </w:p>
        </w:tc>
        <w:tc>
          <w:tcPr>
            <w:tcW w:w="1062" w:type="dxa"/>
            <w:shd w:val="clear" w:color="auto" w:fill="auto"/>
            <w:noWrap/>
          </w:tcPr>
          <w:p w14:paraId="51BEB619" w14:textId="77777777" w:rsidR="006D4C7C" w:rsidRPr="008D52AB" w:rsidRDefault="006D4C7C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313.29</w:t>
            </w:r>
          </w:p>
          <w:p w14:paraId="1C5CB653" w14:textId="77777777" w:rsidR="006D4C7C" w:rsidRPr="008D52AB" w:rsidRDefault="006D4C7C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2945.83, 3688.51)</w:t>
            </w:r>
          </w:p>
        </w:tc>
        <w:tc>
          <w:tcPr>
            <w:tcW w:w="1058" w:type="dxa"/>
            <w:shd w:val="clear" w:color="auto" w:fill="auto"/>
            <w:noWrap/>
          </w:tcPr>
          <w:p w14:paraId="2BCB4E71" w14:textId="77777777" w:rsidR="006D4C7C" w:rsidRPr="008D52AB" w:rsidRDefault="006D4C7C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018.29</w:t>
            </w:r>
          </w:p>
          <w:p w14:paraId="318D190C" w14:textId="77777777" w:rsidR="006D4C7C" w:rsidRPr="008D52AB" w:rsidRDefault="006D4C7C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5217.03, 6804.55)</w:t>
            </w:r>
          </w:p>
        </w:tc>
        <w:tc>
          <w:tcPr>
            <w:tcW w:w="992" w:type="dxa"/>
            <w:shd w:val="clear" w:color="auto" w:fill="auto"/>
            <w:noWrap/>
          </w:tcPr>
          <w:p w14:paraId="0D06AC97" w14:textId="77777777" w:rsidR="006D4C7C" w:rsidRPr="008D52AB" w:rsidRDefault="006D4C7C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957.60</w:t>
            </w:r>
          </w:p>
          <w:p w14:paraId="5417DE6B" w14:textId="77777777" w:rsidR="006D4C7C" w:rsidRPr="008D52AB" w:rsidRDefault="006D4C7C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7865.02, 12247.79)</w:t>
            </w:r>
          </w:p>
        </w:tc>
        <w:tc>
          <w:tcPr>
            <w:tcW w:w="992" w:type="dxa"/>
            <w:shd w:val="clear" w:color="auto" w:fill="auto"/>
            <w:noWrap/>
          </w:tcPr>
          <w:p w14:paraId="32BC863D" w14:textId="77777777" w:rsidR="006D4C7C" w:rsidRPr="008D52AB" w:rsidRDefault="006D4C7C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017.28</w:t>
            </w:r>
          </w:p>
          <w:p w14:paraId="0576A410" w14:textId="77777777" w:rsidR="006D4C7C" w:rsidRPr="008D52AB" w:rsidRDefault="006D4C7C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5081.50, 6928.30)</w:t>
            </w:r>
          </w:p>
        </w:tc>
        <w:tc>
          <w:tcPr>
            <w:tcW w:w="993" w:type="dxa"/>
            <w:shd w:val="clear" w:color="auto" w:fill="auto"/>
            <w:noWrap/>
          </w:tcPr>
          <w:p w14:paraId="33809B62" w14:textId="77777777" w:rsidR="006D4C7C" w:rsidRPr="008D52AB" w:rsidRDefault="006D4C7C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115.41</w:t>
            </w:r>
          </w:p>
          <w:p w14:paraId="67D5C076" w14:textId="77777777" w:rsidR="006D4C7C" w:rsidRPr="008D52AB" w:rsidRDefault="006D4C7C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7058.38, 9102.06)</w:t>
            </w:r>
          </w:p>
        </w:tc>
        <w:tc>
          <w:tcPr>
            <w:tcW w:w="1134" w:type="dxa"/>
            <w:gridSpan w:val="2"/>
            <w:shd w:val="clear" w:color="auto" w:fill="auto"/>
            <w:noWrap/>
          </w:tcPr>
          <w:p w14:paraId="0E45621C" w14:textId="77777777" w:rsidR="006D4C7C" w:rsidRPr="008D52AB" w:rsidRDefault="006D4C7C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419.07</w:t>
            </w:r>
          </w:p>
          <w:p w14:paraId="16D18D96" w14:textId="77777777" w:rsidR="006D4C7C" w:rsidRPr="008D52AB" w:rsidRDefault="006D4C7C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10239.09, 12812.36)</w:t>
            </w:r>
          </w:p>
        </w:tc>
        <w:tc>
          <w:tcPr>
            <w:tcW w:w="1134" w:type="dxa"/>
            <w:shd w:val="clear" w:color="auto" w:fill="auto"/>
            <w:noWrap/>
          </w:tcPr>
          <w:p w14:paraId="00317CED" w14:textId="77777777" w:rsidR="006D4C7C" w:rsidRPr="008D52AB" w:rsidRDefault="006D4C7C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178.57</w:t>
            </w:r>
          </w:p>
          <w:p w14:paraId="059243E1" w14:textId="77777777" w:rsidR="006D4C7C" w:rsidRPr="008D52AB" w:rsidRDefault="006D4C7C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3636.57, 4719.28)</w:t>
            </w:r>
          </w:p>
        </w:tc>
        <w:tc>
          <w:tcPr>
            <w:tcW w:w="993" w:type="dxa"/>
            <w:shd w:val="clear" w:color="auto" w:fill="auto"/>
            <w:noWrap/>
          </w:tcPr>
          <w:p w14:paraId="5742AF8F" w14:textId="77777777" w:rsidR="006D4C7C" w:rsidRPr="008D52AB" w:rsidRDefault="006D4C7C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689.37</w:t>
            </w:r>
          </w:p>
          <w:p w14:paraId="3455D83A" w14:textId="77777777" w:rsidR="006D4C7C" w:rsidRPr="008D52AB" w:rsidRDefault="006D4C7C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6035.21, 7339.78)</w:t>
            </w:r>
          </w:p>
        </w:tc>
      </w:tr>
      <w:tr w:rsidR="00A01C23" w:rsidRPr="00437E4B" w14:paraId="77C75FE0" w14:textId="77777777" w:rsidTr="00F90D27">
        <w:trPr>
          <w:trHeight w:val="330"/>
        </w:trPr>
        <w:tc>
          <w:tcPr>
            <w:tcW w:w="1560" w:type="dxa"/>
            <w:shd w:val="clear" w:color="auto" w:fill="auto"/>
            <w:noWrap/>
          </w:tcPr>
          <w:p w14:paraId="4ADCD453" w14:textId="716042A7" w:rsidR="00A01C23" w:rsidRPr="00C84697" w:rsidRDefault="00A01C23" w:rsidP="00F90D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en-AU"/>
              </w:rPr>
              <w:t>Standard deviation</w:t>
            </w:r>
          </w:p>
        </w:tc>
        <w:tc>
          <w:tcPr>
            <w:tcW w:w="999" w:type="dxa"/>
            <w:shd w:val="clear" w:color="auto" w:fill="auto"/>
            <w:noWrap/>
          </w:tcPr>
          <w:p w14:paraId="14CA48D3" w14:textId="2BDC0068" w:rsidR="00A01C23" w:rsidRPr="008D52AB" w:rsidRDefault="00167505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636.97</w:t>
            </w:r>
          </w:p>
        </w:tc>
        <w:tc>
          <w:tcPr>
            <w:tcW w:w="1062" w:type="dxa"/>
            <w:shd w:val="clear" w:color="auto" w:fill="auto"/>
            <w:noWrap/>
          </w:tcPr>
          <w:p w14:paraId="2F5883DF" w14:textId="32085027" w:rsidR="00A01C23" w:rsidRPr="008D52AB" w:rsidRDefault="00167505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34.30</w:t>
            </w:r>
          </w:p>
        </w:tc>
        <w:tc>
          <w:tcPr>
            <w:tcW w:w="1058" w:type="dxa"/>
            <w:shd w:val="clear" w:color="auto" w:fill="auto"/>
            <w:noWrap/>
          </w:tcPr>
          <w:p w14:paraId="71C7C4D8" w14:textId="03F7AEC1" w:rsidR="00A01C23" w:rsidRPr="008D52AB" w:rsidRDefault="00167505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448.04</w:t>
            </w:r>
          </w:p>
        </w:tc>
        <w:tc>
          <w:tcPr>
            <w:tcW w:w="992" w:type="dxa"/>
            <w:shd w:val="clear" w:color="auto" w:fill="auto"/>
            <w:noWrap/>
          </w:tcPr>
          <w:p w14:paraId="17D79393" w14:textId="51E5041B" w:rsidR="00A01C23" w:rsidRPr="008D52AB" w:rsidRDefault="00167505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579.00</w:t>
            </w:r>
          </w:p>
        </w:tc>
        <w:tc>
          <w:tcPr>
            <w:tcW w:w="992" w:type="dxa"/>
            <w:shd w:val="clear" w:color="auto" w:fill="auto"/>
            <w:noWrap/>
          </w:tcPr>
          <w:p w14:paraId="444520AE" w14:textId="59DB572C" w:rsidR="00A01C23" w:rsidRPr="008D52AB" w:rsidRDefault="00167505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23.24</w:t>
            </w:r>
          </w:p>
        </w:tc>
        <w:tc>
          <w:tcPr>
            <w:tcW w:w="993" w:type="dxa"/>
            <w:shd w:val="clear" w:color="auto" w:fill="auto"/>
            <w:noWrap/>
          </w:tcPr>
          <w:p w14:paraId="2B03887B" w14:textId="4EAC2B3E" w:rsidR="00A01C23" w:rsidRPr="008D52AB" w:rsidRDefault="00167505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52.97</w:t>
            </w:r>
          </w:p>
        </w:tc>
        <w:tc>
          <w:tcPr>
            <w:tcW w:w="1134" w:type="dxa"/>
            <w:gridSpan w:val="2"/>
            <w:shd w:val="clear" w:color="auto" w:fill="auto"/>
            <w:noWrap/>
          </w:tcPr>
          <w:p w14:paraId="4197A549" w14:textId="693A218E" w:rsidR="00A01C23" w:rsidRPr="008D52AB" w:rsidRDefault="00167505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682.39</w:t>
            </w:r>
          </w:p>
        </w:tc>
        <w:tc>
          <w:tcPr>
            <w:tcW w:w="1134" w:type="dxa"/>
            <w:shd w:val="clear" w:color="auto" w:fill="auto"/>
            <w:noWrap/>
          </w:tcPr>
          <w:p w14:paraId="71ACA9BF" w14:textId="7626381F" w:rsidR="00A01C23" w:rsidRPr="008D52AB" w:rsidRDefault="00167505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03.23</w:t>
            </w:r>
          </w:p>
        </w:tc>
        <w:tc>
          <w:tcPr>
            <w:tcW w:w="993" w:type="dxa"/>
            <w:shd w:val="clear" w:color="auto" w:fill="auto"/>
            <w:noWrap/>
          </w:tcPr>
          <w:p w14:paraId="07F9087D" w14:textId="334400E9" w:rsidR="00A01C23" w:rsidRPr="008D52AB" w:rsidRDefault="00167505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510.53</w:t>
            </w:r>
          </w:p>
        </w:tc>
      </w:tr>
      <w:tr w:rsidR="006D4C7C" w:rsidRPr="00437E4B" w14:paraId="14D044B9" w14:textId="77777777" w:rsidTr="00F90D27">
        <w:trPr>
          <w:trHeight w:val="315"/>
        </w:trPr>
        <w:tc>
          <w:tcPr>
            <w:tcW w:w="1560" w:type="dxa"/>
            <w:shd w:val="clear" w:color="auto" w:fill="auto"/>
            <w:noWrap/>
          </w:tcPr>
          <w:p w14:paraId="44747548" w14:textId="591BDC00" w:rsidR="006D4C7C" w:rsidRPr="008D52AB" w:rsidRDefault="006D4C7C" w:rsidP="00F90D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99" w:type="dxa"/>
            <w:shd w:val="clear" w:color="auto" w:fill="auto"/>
            <w:noWrap/>
          </w:tcPr>
          <w:p w14:paraId="42C429F1" w14:textId="06EE9187" w:rsidR="006D4C7C" w:rsidRPr="008D52AB" w:rsidRDefault="006D4C7C" w:rsidP="00F90D27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62" w:type="dxa"/>
            <w:shd w:val="clear" w:color="auto" w:fill="auto"/>
            <w:noWrap/>
          </w:tcPr>
          <w:p w14:paraId="7A89D3C5" w14:textId="1CD3DDBE" w:rsidR="006D4C7C" w:rsidRPr="008D52AB" w:rsidRDefault="006D4C7C" w:rsidP="00F90D27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14:paraId="148E28E0" w14:textId="095190CF" w:rsidR="006D4C7C" w:rsidRPr="008D52AB" w:rsidRDefault="006D4C7C" w:rsidP="00F90D27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2CC2DA0A" w14:textId="192D017C" w:rsidR="006D4C7C" w:rsidRPr="008D52AB" w:rsidRDefault="006D4C7C" w:rsidP="00F90D27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4A33821B" w14:textId="6E9EB2EF" w:rsidR="006D4C7C" w:rsidRPr="008D52AB" w:rsidRDefault="006D4C7C" w:rsidP="00F90D27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351322CC" w14:textId="59436033" w:rsidR="006D4C7C" w:rsidRPr="008D52AB" w:rsidRDefault="006D4C7C" w:rsidP="00F90D27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</w:tcPr>
          <w:p w14:paraId="3A2AAF8C" w14:textId="08CE7B98" w:rsidR="006D4C7C" w:rsidRPr="008D52AB" w:rsidRDefault="006D4C7C" w:rsidP="00F90D27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129D539F" w14:textId="74681B61" w:rsidR="006D4C7C" w:rsidRPr="008D52AB" w:rsidRDefault="006D4C7C" w:rsidP="00F90D27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389DB25C" w14:textId="58EF5C09" w:rsidR="006D4C7C" w:rsidRPr="008D52AB" w:rsidRDefault="006D4C7C" w:rsidP="00F90D27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bookmarkStart w:id="0" w:name="_GoBack"/>
            <w:bookmarkEnd w:id="0"/>
          </w:p>
        </w:tc>
      </w:tr>
      <w:tr w:rsidR="006D4C7C" w:rsidRPr="00437E4B" w14:paraId="272D31D6" w14:textId="77777777" w:rsidTr="00F90D27">
        <w:trPr>
          <w:trHeight w:val="315"/>
        </w:trPr>
        <w:tc>
          <w:tcPr>
            <w:tcW w:w="1560" w:type="dxa"/>
            <w:shd w:val="clear" w:color="auto" w:fill="auto"/>
            <w:noWrap/>
          </w:tcPr>
          <w:p w14:paraId="14E923C2" w14:textId="23D9B750" w:rsidR="006D4C7C" w:rsidRPr="008D52AB" w:rsidRDefault="00C84697" w:rsidP="00F90D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C84697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en-AU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c</w:t>
            </w:r>
            <w:r w:rsidR="006D4C7C" w:rsidRPr="008D52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ost per diagnosis</w:t>
            </w:r>
          </w:p>
          <w:p w14:paraId="4F0D85F1" w14:textId="77777777" w:rsidR="006D4C7C" w:rsidRPr="00C84697" w:rsidRDefault="006D4C7C" w:rsidP="00F90D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8469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AU"/>
              </w:rPr>
              <w:t>(95%CI)</w:t>
            </w:r>
          </w:p>
        </w:tc>
        <w:tc>
          <w:tcPr>
            <w:tcW w:w="999" w:type="dxa"/>
            <w:shd w:val="clear" w:color="auto" w:fill="auto"/>
            <w:noWrap/>
          </w:tcPr>
          <w:p w14:paraId="54D85ECB" w14:textId="77777777" w:rsidR="006D4C7C" w:rsidRPr="008D52AB" w:rsidRDefault="006D4C7C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4213.66</w:t>
            </w:r>
          </w:p>
          <w:p w14:paraId="0BB96F56" w14:textId="77777777" w:rsidR="006D4C7C" w:rsidRPr="008D52AB" w:rsidRDefault="006D4C7C" w:rsidP="00F90D27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18371.48, 35930.13)</w:t>
            </w:r>
          </w:p>
        </w:tc>
        <w:tc>
          <w:tcPr>
            <w:tcW w:w="1062" w:type="dxa"/>
            <w:shd w:val="clear" w:color="auto" w:fill="auto"/>
            <w:noWrap/>
          </w:tcPr>
          <w:p w14:paraId="63F0E4B2" w14:textId="77777777" w:rsidR="006D4C7C" w:rsidRPr="008D52AB" w:rsidRDefault="006D4C7C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897.90</w:t>
            </w:r>
          </w:p>
          <w:p w14:paraId="2B82722F" w14:textId="77777777" w:rsidR="006D4C7C" w:rsidRPr="008D52AB" w:rsidRDefault="006D4C7C" w:rsidP="00F90D27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4005.12, 6281.79)</w:t>
            </w:r>
          </w:p>
        </w:tc>
        <w:tc>
          <w:tcPr>
            <w:tcW w:w="1058" w:type="dxa"/>
            <w:shd w:val="clear" w:color="auto" w:fill="auto"/>
            <w:noWrap/>
          </w:tcPr>
          <w:p w14:paraId="46632FAB" w14:textId="77777777" w:rsidR="006D4C7C" w:rsidRPr="008D52AB" w:rsidRDefault="006D4C7C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525.91</w:t>
            </w:r>
          </w:p>
          <w:p w14:paraId="66288E9B" w14:textId="77777777" w:rsidR="006D4C7C" w:rsidRPr="008D52AB" w:rsidRDefault="006D4C7C" w:rsidP="00F90D27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6441.00, 12094.56)</w:t>
            </w:r>
          </w:p>
        </w:tc>
        <w:tc>
          <w:tcPr>
            <w:tcW w:w="992" w:type="dxa"/>
            <w:shd w:val="clear" w:color="auto" w:fill="auto"/>
            <w:noWrap/>
          </w:tcPr>
          <w:p w14:paraId="3CF3C832" w14:textId="77777777" w:rsidR="006D4C7C" w:rsidRPr="008D52AB" w:rsidRDefault="006D4C7C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6553.60</w:t>
            </w:r>
          </w:p>
          <w:p w14:paraId="6F53F19D" w14:textId="77777777" w:rsidR="006D4C7C" w:rsidRPr="008D52AB" w:rsidRDefault="006D4C7C" w:rsidP="00F90D27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15975.9, 74778.59)</w:t>
            </w:r>
          </w:p>
        </w:tc>
        <w:tc>
          <w:tcPr>
            <w:tcW w:w="992" w:type="dxa"/>
            <w:shd w:val="clear" w:color="auto" w:fill="auto"/>
            <w:noWrap/>
          </w:tcPr>
          <w:p w14:paraId="026910DF" w14:textId="77777777" w:rsidR="006D4C7C" w:rsidRPr="008D52AB" w:rsidRDefault="006D4C7C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876.89</w:t>
            </w:r>
          </w:p>
          <w:p w14:paraId="13B8DFCE" w14:textId="77777777" w:rsidR="006D4C7C" w:rsidRPr="008D52AB" w:rsidRDefault="006D4C7C" w:rsidP="00F90D27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5581.42, 8599.77)</w:t>
            </w:r>
          </w:p>
        </w:tc>
        <w:tc>
          <w:tcPr>
            <w:tcW w:w="993" w:type="dxa"/>
            <w:shd w:val="clear" w:color="auto" w:fill="auto"/>
            <w:noWrap/>
          </w:tcPr>
          <w:p w14:paraId="366E9C6F" w14:textId="77777777" w:rsidR="006D4C7C" w:rsidRPr="008D52AB" w:rsidRDefault="006D4C7C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274.75</w:t>
            </w:r>
          </w:p>
          <w:p w14:paraId="4C741A73" w14:textId="77777777" w:rsidR="006D4C7C" w:rsidRPr="008D52AB" w:rsidRDefault="006D4C7C" w:rsidP="00F90D27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7328.26, 13045.11)</w:t>
            </w:r>
          </w:p>
        </w:tc>
        <w:tc>
          <w:tcPr>
            <w:tcW w:w="1134" w:type="dxa"/>
            <w:gridSpan w:val="2"/>
            <w:shd w:val="clear" w:color="auto" w:fill="auto"/>
            <w:noWrap/>
          </w:tcPr>
          <w:p w14:paraId="1D279C99" w14:textId="77777777" w:rsidR="006D4C7C" w:rsidRPr="008D52AB" w:rsidRDefault="006D4C7C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4824.07</w:t>
            </w:r>
          </w:p>
          <w:p w14:paraId="13AF65DD" w14:textId="77777777" w:rsidR="006D4C7C" w:rsidRPr="008D52AB" w:rsidRDefault="006D4C7C" w:rsidP="00F90D27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19104.67, 36026.67)</w:t>
            </w:r>
          </w:p>
        </w:tc>
        <w:tc>
          <w:tcPr>
            <w:tcW w:w="1134" w:type="dxa"/>
            <w:shd w:val="clear" w:color="auto" w:fill="auto"/>
            <w:noWrap/>
          </w:tcPr>
          <w:p w14:paraId="4AE37F50" w14:textId="77777777" w:rsidR="006D4C7C" w:rsidRPr="008D52AB" w:rsidRDefault="006D4C7C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646.71</w:t>
            </w:r>
          </w:p>
          <w:p w14:paraId="14980A77" w14:textId="77777777" w:rsidR="006D4C7C" w:rsidRPr="008D52AB" w:rsidRDefault="006D4C7C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4840.42, 6595.35)</w:t>
            </w:r>
          </w:p>
          <w:p w14:paraId="27D62803" w14:textId="77777777" w:rsidR="006D4C7C" w:rsidRPr="008D52AB" w:rsidRDefault="006D4C7C" w:rsidP="00F90D27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5DC9B814" w14:textId="77777777" w:rsidR="006D4C7C" w:rsidRPr="008D52AB" w:rsidRDefault="006D4C7C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801.80</w:t>
            </w:r>
          </w:p>
          <w:p w14:paraId="1EA7D1ED" w14:textId="77777777" w:rsidR="006D4C7C" w:rsidRPr="008D52AB" w:rsidRDefault="006D4C7C" w:rsidP="00F90D27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7154.96, 10830.02)</w:t>
            </w:r>
          </w:p>
        </w:tc>
      </w:tr>
      <w:tr w:rsidR="006D4C7C" w:rsidRPr="00437E4B" w14:paraId="13FEB410" w14:textId="77777777" w:rsidTr="00F90D27">
        <w:trPr>
          <w:trHeight w:val="315"/>
        </w:trPr>
        <w:tc>
          <w:tcPr>
            <w:tcW w:w="1560" w:type="dxa"/>
            <w:shd w:val="clear" w:color="auto" w:fill="auto"/>
            <w:noWrap/>
          </w:tcPr>
          <w:p w14:paraId="0BDDB630" w14:textId="77777777" w:rsidR="006D4C7C" w:rsidRPr="008D52AB" w:rsidRDefault="006D4C7C" w:rsidP="00F90D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 xml:space="preserve">Incremental saving per additional diagnosis </w:t>
            </w:r>
            <w:r w:rsidRPr="00C8469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AU"/>
              </w:rPr>
              <w:t>(95%CI)</w:t>
            </w:r>
          </w:p>
        </w:tc>
        <w:tc>
          <w:tcPr>
            <w:tcW w:w="999" w:type="dxa"/>
            <w:shd w:val="clear" w:color="auto" w:fill="auto"/>
            <w:noWrap/>
          </w:tcPr>
          <w:p w14:paraId="53A301F0" w14:textId="77777777" w:rsidR="006D4C7C" w:rsidRPr="008D52AB" w:rsidRDefault="006D4C7C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062" w:type="dxa"/>
            <w:shd w:val="clear" w:color="auto" w:fill="auto"/>
            <w:noWrap/>
          </w:tcPr>
          <w:p w14:paraId="2F8E3E5D" w14:textId="77777777" w:rsidR="006D4C7C" w:rsidRPr="008D52AB" w:rsidRDefault="006D4C7C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9830.07</w:t>
            </w:r>
          </w:p>
          <w:p w14:paraId="7EFB3805" w14:textId="77777777" w:rsidR="006D4C7C" w:rsidRPr="008D52AB" w:rsidRDefault="006D4C7C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26040.07-160081.85)</w:t>
            </w:r>
          </w:p>
        </w:tc>
        <w:tc>
          <w:tcPr>
            <w:tcW w:w="1058" w:type="dxa"/>
            <w:shd w:val="clear" w:color="auto" w:fill="auto"/>
            <w:noWrap/>
          </w:tcPr>
          <w:p w14:paraId="06A1078A" w14:textId="77777777" w:rsidR="006D4C7C" w:rsidRPr="008D52AB" w:rsidRDefault="006D4C7C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9572.91</w:t>
            </w:r>
          </w:p>
          <w:p w14:paraId="6AAAE603" w14:textId="77777777" w:rsidR="006D4C7C" w:rsidRPr="008D52AB" w:rsidRDefault="006D4C7C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15856.94-79634.05)</w:t>
            </w:r>
          </w:p>
        </w:tc>
        <w:tc>
          <w:tcPr>
            <w:tcW w:w="992" w:type="dxa"/>
            <w:shd w:val="clear" w:color="auto" w:fill="auto"/>
            <w:noWrap/>
          </w:tcPr>
          <w:p w14:paraId="3946F9BA" w14:textId="77777777" w:rsidR="006D4C7C" w:rsidRPr="008D52AB" w:rsidRDefault="006D4C7C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72E718FA" w14:textId="77777777" w:rsidR="006D4C7C" w:rsidRPr="008D52AB" w:rsidRDefault="006D4C7C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880.63</w:t>
            </w:r>
          </w:p>
          <w:p w14:paraId="26B628CE" w14:textId="77777777" w:rsidR="006D4C7C" w:rsidRPr="008D52AB" w:rsidRDefault="006D4C7C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3226.60,20169.91)</w:t>
            </w:r>
          </w:p>
        </w:tc>
        <w:tc>
          <w:tcPr>
            <w:tcW w:w="993" w:type="dxa"/>
            <w:shd w:val="clear" w:color="auto" w:fill="auto"/>
            <w:noWrap/>
          </w:tcPr>
          <w:p w14:paraId="35483596" w14:textId="77777777" w:rsidR="006D4C7C" w:rsidRPr="008D52AB" w:rsidRDefault="006D4C7C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684.38</w:t>
            </w:r>
          </w:p>
          <w:p w14:paraId="2E3C91A9" w14:textId="77777777" w:rsidR="006D4C7C" w:rsidRPr="008D52AB" w:rsidRDefault="006D4C7C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143.16-11363.11)</w:t>
            </w:r>
          </w:p>
          <w:p w14:paraId="64ACD5E3" w14:textId="77777777" w:rsidR="006D4C7C" w:rsidRPr="008D52AB" w:rsidRDefault="006D4C7C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</w:tcPr>
          <w:p w14:paraId="559648F8" w14:textId="77777777" w:rsidR="006D4C7C" w:rsidRPr="008D52AB" w:rsidRDefault="006D4C7C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</w:tcPr>
          <w:p w14:paraId="017A3454" w14:textId="77777777" w:rsidR="006D4C7C" w:rsidRPr="008D52AB" w:rsidRDefault="006D4C7C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5858.96</w:t>
            </w:r>
          </w:p>
          <w:p w14:paraId="48363303" w14:textId="77777777" w:rsidR="006D4C7C" w:rsidRPr="008D52AB" w:rsidRDefault="006D4C7C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15799.95, 48284.14)</w:t>
            </w:r>
          </w:p>
        </w:tc>
        <w:tc>
          <w:tcPr>
            <w:tcW w:w="993" w:type="dxa"/>
            <w:shd w:val="clear" w:color="auto" w:fill="auto"/>
            <w:noWrap/>
          </w:tcPr>
          <w:p w14:paraId="624FD248" w14:textId="77777777" w:rsidR="006D4C7C" w:rsidRPr="008D52AB" w:rsidRDefault="006D4C7C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765.70</w:t>
            </w:r>
          </w:p>
          <w:p w14:paraId="2B42F172" w14:textId="77777777" w:rsidR="006D4C7C" w:rsidRPr="008D52AB" w:rsidRDefault="006D4C7C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D52A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9168.80,28835.76)</w:t>
            </w:r>
          </w:p>
          <w:p w14:paraId="42355B5C" w14:textId="77777777" w:rsidR="006D4C7C" w:rsidRPr="008D52AB" w:rsidRDefault="006D4C7C" w:rsidP="00F90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6D4C7C" w:rsidRPr="003940B8" w14:paraId="3800E7DB" w14:textId="77777777" w:rsidTr="00F90D27">
        <w:trPr>
          <w:trHeight w:val="315"/>
        </w:trPr>
        <w:tc>
          <w:tcPr>
            <w:tcW w:w="10917" w:type="dxa"/>
            <w:gridSpan w:val="11"/>
            <w:shd w:val="clear" w:color="auto" w:fill="auto"/>
            <w:noWrap/>
          </w:tcPr>
          <w:p w14:paraId="2D4E82E9" w14:textId="77777777" w:rsidR="006D4C7C" w:rsidRPr="008D52AB" w:rsidRDefault="006D4C7C" w:rsidP="00F90D27">
            <w:pPr>
              <w:spacing w:before="100" w:beforeAutospacing="1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8D52AB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CMD, congenital muscular dystrophy; NMD, neuromuscular disease; NM, nemaline myopathy; WES, whole exome sequencing</w:t>
            </w:r>
          </w:p>
        </w:tc>
      </w:tr>
    </w:tbl>
    <w:p w14:paraId="36CA5DFE" w14:textId="77777777" w:rsidR="00F66D6F" w:rsidRDefault="00F66D6F" w:rsidP="00C40702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4927A67" w14:textId="77777777" w:rsidR="008359D8" w:rsidRDefault="008359D8" w:rsidP="00C40702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E91222" w14:textId="77777777" w:rsidR="008C0376" w:rsidRDefault="008C0376" w:rsidP="00C40702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069639D" w14:textId="77777777" w:rsidR="008C0376" w:rsidRDefault="008C0376" w:rsidP="00C40702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E57B38" w14:textId="77777777" w:rsidR="007C5D70" w:rsidRDefault="007C5D70" w:rsidP="00C40702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8B5103F" w14:textId="77777777" w:rsidR="007C5D70" w:rsidRDefault="007C5D70" w:rsidP="00C40702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53D394D" w14:textId="77777777" w:rsidR="007C5D70" w:rsidRDefault="007C5D70" w:rsidP="00C40702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8CBEE7B" w14:textId="77777777" w:rsidR="007C5D70" w:rsidRDefault="007C5D70" w:rsidP="00C40702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889E4D" w14:textId="77777777" w:rsidR="007C5D70" w:rsidRDefault="007C5D70" w:rsidP="00C40702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2A007EE" w14:textId="77777777" w:rsidR="006D4C7C" w:rsidRDefault="006D4C7C" w:rsidP="00C40702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1B4B6F1" w14:textId="77777777" w:rsidR="00A3201D" w:rsidRDefault="00A3201D" w:rsidP="00C40702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CDB1C81" w14:textId="77777777" w:rsidR="00A3201D" w:rsidRDefault="00A3201D" w:rsidP="00C40702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CE182B7" w14:textId="77777777" w:rsidR="00A3201D" w:rsidRDefault="00A3201D" w:rsidP="00C40702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7425749" w14:textId="77777777" w:rsidR="00A3201D" w:rsidRDefault="00A3201D" w:rsidP="00C40702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  <w:sectPr w:rsidR="00A3201D" w:rsidSect="0039390E">
          <w:pgSz w:w="11906" w:h="16838"/>
          <w:pgMar w:top="1021" w:right="1440" w:bottom="1134" w:left="1440" w:header="709" w:footer="709" w:gutter="0"/>
          <w:cols w:space="708"/>
          <w:docGrid w:linePitch="360"/>
        </w:sectPr>
      </w:pPr>
    </w:p>
    <w:tbl>
      <w:tblPr>
        <w:tblW w:w="14946" w:type="dxa"/>
        <w:tblInd w:w="108" w:type="dxa"/>
        <w:shd w:val="clear" w:color="auto" w:fill="BFBFBF" w:themeFill="background1" w:themeFillShade="BF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96"/>
        <w:gridCol w:w="1276"/>
        <w:gridCol w:w="6379"/>
        <w:gridCol w:w="1417"/>
        <w:gridCol w:w="1134"/>
        <w:gridCol w:w="3544"/>
      </w:tblGrid>
      <w:tr w:rsidR="00A3201D" w:rsidRPr="00731E01" w14:paraId="4EE1850E" w14:textId="77777777" w:rsidTr="00602998">
        <w:trPr>
          <w:trHeight w:val="317"/>
        </w:trPr>
        <w:tc>
          <w:tcPr>
            <w:tcW w:w="14946" w:type="dxa"/>
            <w:gridSpan w:val="6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71B56E5" w14:textId="01C24CAD" w:rsidR="00A3201D" w:rsidRPr="0072704D" w:rsidRDefault="00A3201D" w:rsidP="0015561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Table </w:t>
            </w:r>
            <w:r w:rsidR="00155611">
              <w:rPr>
                <w:rFonts w:ascii="Times New Roman" w:hAnsi="Times New Roman" w:cs="Times New Roman"/>
                <w:b/>
                <w:sz w:val="20"/>
                <w:szCs w:val="20"/>
              </w:rPr>
              <w:t>e4</w:t>
            </w:r>
            <w:r w:rsidRPr="0072704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:  Genes included in the </w:t>
            </w:r>
            <w:proofErr w:type="spellStart"/>
            <w:r w:rsidRPr="0072704D">
              <w:rPr>
                <w:rFonts w:ascii="Times New Roman" w:hAnsi="Times New Roman" w:cs="Times New Roman"/>
                <w:b/>
                <w:sz w:val="20"/>
                <w:szCs w:val="20"/>
              </w:rPr>
              <w:t>PathWest</w:t>
            </w:r>
            <w:proofErr w:type="spellEnd"/>
            <w:r w:rsidRPr="0072704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euromuscular Gene Panel</w:t>
            </w:r>
          </w:p>
        </w:tc>
      </w:tr>
      <w:tr w:rsidR="00A3201D" w:rsidRPr="00731E01" w14:paraId="56BDE44D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CBA3936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F319F43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GNC_ID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DB7B49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B97EA3C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E01D06C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GNC_ID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6A583C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cription</w:t>
            </w:r>
          </w:p>
        </w:tc>
      </w:tr>
      <w:tr w:rsidR="00A3201D" w:rsidRPr="00731E01" w14:paraId="163632BD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DEC4AD8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AARS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D001762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78DFF6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Alanyl-tRNA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synthetase</w:t>
            </w:r>
            <w:proofErr w:type="spellEnd"/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D8C663D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KIF21A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E3B1F1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9329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D252CD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kinesi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family member 21A</w:t>
            </w:r>
          </w:p>
        </w:tc>
      </w:tr>
      <w:tr w:rsidR="00A3201D" w:rsidRPr="00731E01" w14:paraId="02E729F7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8452F3D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ABCC9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13201F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68138AC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ATP-binding cassette, sub-family C (CFTR/MRP), member 9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667C1DA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KIF5A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58497D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6323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AC2168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kinesi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family member 5A</w:t>
            </w:r>
          </w:p>
        </w:tc>
      </w:tr>
      <w:tr w:rsidR="00A3201D" w:rsidRPr="00731E01" w14:paraId="4C2F41F0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9419203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ABCD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38B8084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9CE296E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ATP-binding cassette, sub-family D (ALD), member 1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5186D39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KLHL9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523251C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8732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0537152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kelch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-like family member 9</w:t>
            </w:r>
          </w:p>
        </w:tc>
      </w:tr>
      <w:tr w:rsidR="00A3201D" w:rsidRPr="00731E01" w14:paraId="77EBB35C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C01646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ABHD12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C76E4C4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5868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833295E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abhydrolase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domain containing 12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DC6BFD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L1CAM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CBB240D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6470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262EB5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L1 cell adhesion molecule</w:t>
            </w:r>
          </w:p>
        </w:tc>
      </w:tr>
      <w:tr w:rsidR="00A3201D" w:rsidRPr="00731E01" w14:paraId="58B16ED2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84CBE32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ABHD5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3293BB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1396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FE39943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abhydrolase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domain containing 5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97BA6BC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LAMA2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7B85CD3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6482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6CE0562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laminin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, alpha 2</w:t>
            </w:r>
          </w:p>
        </w:tc>
      </w:tr>
      <w:tr w:rsidR="00A3201D" w:rsidRPr="00731E01" w14:paraId="68A1F2E9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9F54F9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ACADVL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2FC5EBA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6CAE8D9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acyl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-CoA dehydrogenase, very long chain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153C08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LAMA4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50D998A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6484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5C81A34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laminin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, alpha 4</w:t>
            </w:r>
          </w:p>
        </w:tc>
      </w:tr>
      <w:tr w:rsidR="00A3201D" w:rsidRPr="00731E01" w14:paraId="1D7ADE82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7F0D36D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ACTA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CEBBCF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ABD0454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actin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, alpha 1, skeletal muscle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05BF7FD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LAMB2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34566DA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6487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88766AE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laminin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, beta 2 (laminin S)</w:t>
            </w:r>
          </w:p>
        </w:tc>
      </w:tr>
      <w:tr w:rsidR="00A3201D" w:rsidRPr="00731E01" w14:paraId="378DDC30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DB6DBAD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ACTC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B162309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B4AEA08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actin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, alpha, cardiac muscle 1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40125F9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LAMP2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B1A9EF8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6501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7515DF1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lysosomal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-associated membrane protein 2</w:t>
            </w:r>
          </w:p>
        </w:tc>
      </w:tr>
      <w:tr w:rsidR="00A3201D" w:rsidRPr="00731E01" w14:paraId="24A76C15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844FE0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ACTN2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9D1E4D3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44458C8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actini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, alpha 2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D0EBA3D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LARGE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90B77DE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6511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8028B51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like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glycosyltransferase</w:t>
            </w:r>
            <w:proofErr w:type="spellEnd"/>
          </w:p>
        </w:tc>
      </w:tr>
      <w:tr w:rsidR="00A3201D" w:rsidRPr="00731E01" w14:paraId="3BCC73AB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5EA2A4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ACVR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365F9E2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A301D22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activi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A receptor, type I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2DA6682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LDB3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F9B7C2A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5710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AF7498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LIM domain binding 3</w:t>
            </w:r>
          </w:p>
        </w:tc>
      </w:tr>
      <w:tr w:rsidR="00A3201D" w:rsidRPr="00731E01" w14:paraId="7EFB0C29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D7E46B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ADCK3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06C4514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6812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4A3059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aarF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domain containing kinase 3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D1AD004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LDHA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8AB18F2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6535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6E8E08C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lactate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dehydrogenase A</w:t>
            </w:r>
          </w:p>
        </w:tc>
      </w:tr>
      <w:tr w:rsidR="00A3201D" w:rsidRPr="00731E01" w14:paraId="3D1C1665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00E6EA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AFG3L2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4B84DA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315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D877D4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AFG3-like AAA ATPase 2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1DDAEBD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LITAF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0854714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6841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4048983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lipopolysaccharide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-induced TNF factor</w:t>
            </w:r>
          </w:p>
        </w:tc>
      </w:tr>
      <w:tr w:rsidR="00A3201D" w:rsidRPr="00731E01" w14:paraId="6CCC5670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993F62E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AGL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C584C94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321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27EAC0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amylo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-alpha-1, 6-glucosidase, 4-alpha-glucanotransferase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099347E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LMNA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07FC454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6636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09B9C6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lamin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A/C</w:t>
            </w:r>
          </w:p>
        </w:tc>
      </w:tr>
      <w:tr w:rsidR="00A3201D" w:rsidRPr="00731E01" w14:paraId="11511CF5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61CEEE9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AGRN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F065F7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329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28A78E8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agrin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54D3A1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LMOD3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EBA6E1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6649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11DDA6C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leiomodi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3 (fetal)</w:t>
            </w:r>
          </w:p>
        </w:tc>
      </w:tr>
      <w:tr w:rsidR="00A3201D" w:rsidRPr="00731E01" w14:paraId="13582F40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FD08D9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AHNAK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ED3ADB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347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9BD498A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AHNAK nucleoprotein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DBADBB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LPIN1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48CF319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3345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E56CF3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lipi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</w:tr>
      <w:tr w:rsidR="00A3201D" w:rsidRPr="00731E01" w14:paraId="4ED14B16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9195BA1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AIFM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CDCFDDE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8768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503E0F9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apoptosis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-inducing factor, mitochondrion-associated, 1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0DA9A8E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LRSAM1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D681B38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5135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DE900D1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leucine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rich repeat and sterile alpha motif containing </w:t>
            </w:r>
            <w:r w:rsidRPr="000B226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</w:t>
            </w:r>
          </w:p>
        </w:tc>
      </w:tr>
      <w:tr w:rsidR="00A3201D" w:rsidRPr="00731E01" w14:paraId="2179043C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E3A59D1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ALDH3A2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F94841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403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F9B2B2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aldehyde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dehydrogenase 3 family, member A2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ED48DF4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MATR3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B56A86D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6912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6882ED2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matri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</w:tr>
      <w:tr w:rsidR="00A3201D" w:rsidRPr="00731E01" w14:paraId="0CB6A6EE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AA43263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ALS2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82DC978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F96E1B4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amyotrophic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lateral sclerosis 2 (juvenile)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A5D7973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MED25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F09206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8845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C2D9B9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mediator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complex subunit 25</w:t>
            </w:r>
          </w:p>
        </w:tc>
      </w:tr>
      <w:tr w:rsidR="00A3201D" w:rsidRPr="00731E01" w14:paraId="0A09A4BB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62EBF58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ANG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A6F665D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483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EB6DDFD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angiogeni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ribonuclease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RNase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A family, 5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86F3BCE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MEGF10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E56224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9634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96DF2D4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multiple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EGF-like-domains 10</w:t>
            </w:r>
          </w:p>
        </w:tc>
      </w:tr>
      <w:tr w:rsidR="00A3201D" w:rsidRPr="00731E01" w14:paraId="2C5003EC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F015B33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ANK2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2146F0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493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4F3F533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ankyri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2, neuronal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E126BF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MFN2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3C48C52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6877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647D20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mitofusi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</w:tr>
      <w:tr w:rsidR="00A3201D" w:rsidRPr="00731E01" w14:paraId="18431FB2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4B337E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ANKRD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A733643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5819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0F5706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ankyri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repeat domain 1 (cardiac muscle)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2E6AF09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MPZ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6D5B0F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7225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EF3565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myelin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protein zero</w:t>
            </w:r>
          </w:p>
        </w:tc>
      </w:tr>
      <w:tr w:rsidR="00A3201D" w:rsidRPr="00731E01" w14:paraId="36357248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223A0F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ANO10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BE31181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5519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123395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anoctami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F5A756C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MRE11A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C579564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7230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70AD90C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MRE11 homolog A, double strand break repair nuclease</w:t>
            </w:r>
          </w:p>
        </w:tc>
      </w:tr>
      <w:tr w:rsidR="00A3201D" w:rsidRPr="00731E01" w14:paraId="2D8EA3BE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B6E149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ANO5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918B5EE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7337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4083378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anoctami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5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9AB4B6D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MRPL3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B795D5A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0379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9FF2DD8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mitochondrial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ribosomal protein L3</w:t>
            </w:r>
          </w:p>
        </w:tc>
      </w:tr>
      <w:tr w:rsidR="00A3201D" w:rsidRPr="00731E01" w14:paraId="0509A4F9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42C758E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AP5Z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8A6B801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2197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EEDDC0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adaptor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-related protein complex 5, zeta 1 subunit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61EADF8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MSTN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204CA21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4223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CCB0EF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myostatin</w:t>
            </w:r>
            <w:proofErr w:type="spellEnd"/>
            <w:proofErr w:type="gramEnd"/>
          </w:p>
        </w:tc>
      </w:tr>
      <w:tr w:rsidR="00A3201D" w:rsidRPr="00731E01" w14:paraId="6DAFAD82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E0AA15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8DDAD33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B4A68C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0A164D2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MTM1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AA5825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7448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A850F7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myotubulari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</w:tr>
      <w:tr w:rsidR="00A3201D" w:rsidRPr="00731E01" w14:paraId="412BDBAF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7A04D8A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APOA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BCB5D9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600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3D2DF2C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apolipoprotei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A-I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BC868FC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MTMR2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27068C3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7450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D6FB2D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myotubulari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related protein 2</w:t>
            </w:r>
          </w:p>
        </w:tc>
      </w:tr>
      <w:tr w:rsidR="00A3201D" w:rsidRPr="00731E01" w14:paraId="1F800FB8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A97A7C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APTX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70D84DE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5984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CAF1C3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aprataxin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4DAC64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MTTP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7F51FCE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7467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1D1FA6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microsomal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triglyceride transfer protein</w:t>
            </w:r>
          </w:p>
        </w:tc>
      </w:tr>
      <w:tr w:rsidR="00A3201D" w:rsidRPr="00731E01" w14:paraId="01CED206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EE7D8A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AR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F6EDA6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644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ABD7E8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androgen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receptor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2ACDF09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MURC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CF520C1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33742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2F666B4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muscle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-related coiled-coil protein</w:t>
            </w:r>
          </w:p>
        </w:tc>
      </w:tr>
      <w:tr w:rsidR="00A3201D" w:rsidRPr="00731E01" w14:paraId="5BFEDA81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65BE05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ARHGEF10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DBAFB6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4103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94B37A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Rho guanine nucleotide exchange factor (GEF) 10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5A37D2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MUSK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C0424F1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7525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60A161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muscle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, skeletal, receptor tyrosine kinase</w:t>
            </w:r>
          </w:p>
        </w:tc>
      </w:tr>
      <w:tr w:rsidR="00A3201D" w:rsidRPr="00731E01" w14:paraId="31A0AB68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B1178C1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ARSA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852618C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713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B75251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arylsulfatase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81D5033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MYBPC1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79ABB1A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7549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608909D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myosin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binding protein C, slow type</w:t>
            </w:r>
          </w:p>
        </w:tc>
      </w:tr>
      <w:tr w:rsidR="00A3201D" w:rsidRPr="00731E01" w14:paraId="6B3E6043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BDC7C7C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ARX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4A09AB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8060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05CD12D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aristaless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related 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homeobox</w:t>
            </w:r>
            <w:proofErr w:type="spellEnd"/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3D16BA2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MYBPC3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41B203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7551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FAF82E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myosin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binding protein C, cardiac</w:t>
            </w:r>
          </w:p>
        </w:tc>
      </w:tr>
      <w:tr w:rsidR="00A3201D" w:rsidRPr="00731E01" w14:paraId="4CDD1522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2FFE3F3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ASAH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DD8B3A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735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D6FCC81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acylsphingosine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amidohydrolase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(acid 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ceramidase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) 1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505405E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MYH2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582FEE9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7572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D7A0349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myosin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, heavy chain 2, skeletal muscle, adult</w:t>
            </w:r>
          </w:p>
        </w:tc>
      </w:tr>
      <w:tr w:rsidR="00A3201D" w:rsidRPr="00731E01" w14:paraId="4D135020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8809EE1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ATL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95BFC4C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1231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8EAD24A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atlasti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GTPase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3924331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MYH3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D286E44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7573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31AFAC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myosin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, heavy chain 3, skeletal muscle, embryonic</w:t>
            </w:r>
          </w:p>
        </w:tc>
      </w:tr>
      <w:tr w:rsidR="00A3201D" w:rsidRPr="00731E01" w14:paraId="327E1CC8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8F5BF6D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ATM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6BDB6B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795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716E5D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ATM serine/threonine kinase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47C49C4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MYH6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F26A3D2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7576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8676AEE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myosin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, heavy chain 6, cardiac muscle, alpha</w:t>
            </w:r>
          </w:p>
        </w:tc>
      </w:tr>
      <w:tr w:rsidR="00A3201D" w:rsidRPr="00731E01" w14:paraId="52782A02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B22E2EC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ATP2A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4684F6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811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0BAE9D3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ATPase, 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Ca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++ transporting, cardiac muscle, fast twitch 1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DA92189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MYH7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C78757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7577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43F10E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myosin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, heavy chain 7, cardiac muscle, beta</w:t>
            </w:r>
          </w:p>
        </w:tc>
      </w:tr>
      <w:tr w:rsidR="00A3201D" w:rsidRPr="00731E01" w14:paraId="47A3C3D9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6F0827D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ATP2B3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3CAE79A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816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A23D1E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ATPase, 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Ca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++ transporting, plasma membrane 3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B37F498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MYH8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CAF19C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7578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47BACDE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myosin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, heavy chain 8, skeletal muscle, perinatal</w:t>
            </w:r>
          </w:p>
        </w:tc>
      </w:tr>
      <w:tr w:rsidR="00A3201D" w:rsidRPr="00731E01" w14:paraId="5CABB91B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09D37C4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ATP7A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A715589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869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8EB4202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ATPase, Cu++ transporting, alpha polypeptide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4502D62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MYL2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2E9B63C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7583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B00E70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myosin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, light chain 2, regulatory, cardiac, slow</w:t>
            </w:r>
          </w:p>
        </w:tc>
      </w:tr>
      <w:tr w:rsidR="00A3201D" w:rsidRPr="00731E01" w14:paraId="1B3FB9CC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2E9182D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B3GALNT2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351484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8596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04D60D1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beta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-1,3-N-acetylgalactosaminyltransferase 2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3881A28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MYL3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7602E0C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7584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FD36111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myosin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, light chain 3, alkali; ventricular, skeletal, slow</w:t>
            </w:r>
          </w:p>
        </w:tc>
      </w:tr>
      <w:tr w:rsidR="00A3201D" w:rsidRPr="00731E01" w14:paraId="66F76408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6C77AE2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BAG3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DC21DA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939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AF8325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BCL2-associated 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athanogene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EB0D11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MYLK2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051EE92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6243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23A05A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myosin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light chain kinase 2</w:t>
            </w:r>
          </w:p>
        </w:tc>
      </w:tr>
      <w:tr w:rsidR="00A3201D" w:rsidRPr="00731E01" w14:paraId="7148863C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BC56E02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BEAN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01A1A2C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4160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46ABC7D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brain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expressed, associated with NEDD4, 1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DCDCB39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MYOT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AFA0BF1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2399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5A90C44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myotilin</w:t>
            </w:r>
            <w:proofErr w:type="spellEnd"/>
            <w:proofErr w:type="gramEnd"/>
          </w:p>
        </w:tc>
      </w:tr>
      <w:tr w:rsidR="00A3201D" w:rsidRPr="00731E01" w14:paraId="38C26363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6529D9E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BIN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A756694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052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4ED0DBC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bridging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integrator 1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534DA8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MYOZ2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7B18422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330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026BA3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myozeni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</w:tr>
      <w:tr w:rsidR="00A3201D" w:rsidRPr="00731E01" w14:paraId="69D63F2F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46BA888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BSCL2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12D1B8A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5832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A861E1A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Berardinelli-Seip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congenital 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lipodystrophy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2 (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seipin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63DA24A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MYPN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587C3D4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3246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47078C8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myopalladin</w:t>
            </w:r>
            <w:proofErr w:type="spellEnd"/>
            <w:proofErr w:type="gramEnd"/>
          </w:p>
        </w:tc>
      </w:tr>
      <w:tr w:rsidR="00A3201D" w:rsidRPr="00731E01" w14:paraId="507FAD58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B42E68F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C10orf2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093D8C9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160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2F072E2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chromosome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10 open reading frame 2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D74161A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NDRG1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980C0A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7679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B6BC55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myc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downstream regulated 1</w:t>
            </w:r>
          </w:p>
        </w:tc>
      </w:tr>
      <w:tr w:rsidR="00A3201D" w:rsidRPr="00731E01" w14:paraId="64F3B7A3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D29EF05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CACNA1A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CC37BCA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388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270E094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calcium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channel, voltage-dependent, P/Q type, alpha 1A subunit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F6472B2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NDUFAF1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B90E3D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8828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0818C64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NADH dehydrogenase (ubiquinone) complex I, assembly factor 1</w:t>
            </w:r>
          </w:p>
        </w:tc>
      </w:tr>
      <w:tr w:rsidR="00A3201D" w:rsidRPr="00731E01" w14:paraId="454AF53A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4D8C3D9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CACNA1C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ADE61A8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390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0552D6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calcium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channel, voltage-dependent, L type, alpha 1C subunit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EBB3A7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NEB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FBF62C4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7720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C3CD882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nebulin</w:t>
            </w:r>
            <w:proofErr w:type="spellEnd"/>
            <w:proofErr w:type="gramEnd"/>
          </w:p>
        </w:tc>
      </w:tr>
      <w:tr w:rsidR="00A3201D" w:rsidRPr="00731E01" w14:paraId="03C4ED9D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7AE919A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CACNA1S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F14B17D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397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7E9DB81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calcium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channel, voltage-dependent, L type, alpha 1S subunit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196CE8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NEFL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17F36F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7739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86C74AD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neurofilament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, light polypeptide</w:t>
            </w:r>
          </w:p>
        </w:tc>
      </w:tr>
      <w:tr w:rsidR="00A3201D" w:rsidRPr="00731E01" w14:paraId="119E7C2C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4DC4E91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CACNB2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2BEE2CD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402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00F88F1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calcium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channel, voltage-dependent, beta 2 subunit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F0587C8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NEXN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236C25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9557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9CB919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nexili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(F actin binding protein)</w:t>
            </w:r>
          </w:p>
        </w:tc>
      </w:tr>
      <w:tr w:rsidR="00A3201D" w:rsidRPr="00731E01" w14:paraId="77667FBE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80E5DC2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CACNB4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A2F90AD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404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DCE155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calcium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channel, voltage-dependent, beta 4 subunit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61571E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NGF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FC0DB0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7808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49F8964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nerve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growth factor (beta polypeptide)</w:t>
            </w:r>
          </w:p>
        </w:tc>
      </w:tr>
      <w:tr w:rsidR="00A3201D" w:rsidRPr="00731E01" w14:paraId="7753F313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23F81A1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CAPN3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95CBCA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480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5BE313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calpai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C7360C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NIPA1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153880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7043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C9766EA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non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imprinted in 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Prader-Willi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Angelman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syndrome 1</w:t>
            </w:r>
          </w:p>
        </w:tc>
      </w:tr>
      <w:tr w:rsidR="00A3201D" w:rsidRPr="00731E01" w14:paraId="6FCDCE1B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AA11876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CASQ2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1344AB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513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E246019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calsequestri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2 (cardiac muscle)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487695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NOTCH3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9E0E24E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7883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356B0EA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notch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</w:tr>
      <w:tr w:rsidR="00A3201D" w:rsidRPr="00731E01" w14:paraId="61734347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568DE7D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CAV3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32C44D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529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459C75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caveoli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342442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NPPA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03C7DCE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7939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BB31D2E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natriuretic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peptide A</w:t>
            </w:r>
          </w:p>
        </w:tc>
      </w:tr>
      <w:tr w:rsidR="00A3201D" w:rsidRPr="00731E01" w14:paraId="107C0E5C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DE8E545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CCT5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AB03FD1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618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68CEDCC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chaperoni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containing TCP1, subunit 5 (epsilon)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78B7FC8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NTRK1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DB1D8E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8031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AD9CC3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neurotrophic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tyrosine kinase, receptor, type 1</w:t>
            </w:r>
          </w:p>
        </w:tc>
      </w:tr>
      <w:tr w:rsidR="00A3201D" w:rsidRPr="00731E01" w14:paraId="68196C7B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23F91B4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CFL2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BC5554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875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C66133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cofili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2 (muscle)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2FBDDDA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OPA1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37AC8DE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8140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878A9DE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optic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atrophy 1 (autosomal dominant)</w:t>
            </w:r>
          </w:p>
        </w:tc>
      </w:tr>
      <w:tr w:rsidR="00A3201D" w:rsidRPr="00731E01" w14:paraId="034F2A45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263ABC9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CHAT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4C2169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912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4E946CC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choline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O-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acetyltransferase</w:t>
            </w:r>
            <w:proofErr w:type="spellEnd"/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44DAC7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PABPN1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2DE3F73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8565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3350008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poly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(A) binding protein, nuclear 1</w:t>
            </w:r>
          </w:p>
        </w:tc>
      </w:tr>
      <w:tr w:rsidR="00A3201D" w:rsidRPr="00731E01" w14:paraId="73DD940E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F155A1C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CHRNA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12E8AC3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955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18E3A3A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cholinergic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receptor, nicotinic, alpha 1 (muscle)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85C7F5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PAFAH1B1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F8CFB6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8574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E95620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platelet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-activating factor 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acetylhydrolase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1b, regulatory subunit 1 (45kDa)</w:t>
            </w:r>
          </w:p>
        </w:tc>
      </w:tr>
      <w:tr w:rsidR="00A3201D" w:rsidRPr="00731E01" w14:paraId="642F3EC7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685D93F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CHRNB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7EBF89D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961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2AD77C1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cholinergic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receptor, nicotinic, beta 1 (muscle)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3D7DCFC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PDK3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B45A064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8811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926E51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pyruvate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dehydrogenase kinase, 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isozyme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</w:tr>
      <w:tr w:rsidR="00A3201D" w:rsidRPr="00731E01" w14:paraId="0CA293BF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38844B8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CHRND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DC0F3F4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965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E5B987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cholinergic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receptor, nicotinic, delta (muscle)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AF4788C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PEX7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FC18DF8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8860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F70275A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peroxisomal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biogenesis factor 7</w:t>
            </w:r>
          </w:p>
        </w:tc>
      </w:tr>
      <w:tr w:rsidR="00A3201D" w:rsidRPr="00731E01" w14:paraId="74CB9923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40AB72A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CHRNE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A21A99D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966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874C05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cholinergic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receptor, nicotinic, epsilon (muscle)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2033D9D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PFKM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15FADD8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8877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E9CEA0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phosphofructokinase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, muscle</w:t>
            </w:r>
          </w:p>
        </w:tc>
      </w:tr>
      <w:tr w:rsidR="00A3201D" w:rsidRPr="00731E01" w14:paraId="3CF14E91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1BEC3A8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CHRNG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E64EC42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967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0C86CD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cholinergic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receptor, nicotinic, gamma (muscle)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404CEF8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PFN1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784EFE2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8881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1F3B19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profili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</w:tr>
      <w:tr w:rsidR="00A3201D" w:rsidRPr="00731E01" w14:paraId="48885A98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05FE08D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CLCN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9364CD3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32E1F0E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chloride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channel, voltage-sensitive 1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B6A453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PGAM2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6EDFC64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8889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2F83EA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phosphoglycerate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mutase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2 (muscle)</w:t>
            </w:r>
          </w:p>
        </w:tc>
      </w:tr>
      <w:tr w:rsidR="00A3201D" w:rsidRPr="00731E01" w14:paraId="59064D4C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2084F76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CNBP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3DD3E5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3164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9ACFBE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CCHC-type zinc finger, nucleic acid binding protein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C488929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PGK1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5C2C53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8896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C155261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phosphoglycerate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kinase 1</w:t>
            </w:r>
          </w:p>
        </w:tc>
      </w:tr>
      <w:tr w:rsidR="00A3201D" w:rsidRPr="00731E01" w14:paraId="3953F4CA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1D03267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CNTN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B2A727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171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674DE11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contacti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C7838E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PGM1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B2B99C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8905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2B8745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phosphoglucomutase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</w:tr>
      <w:tr w:rsidR="00A3201D" w:rsidRPr="00731E01" w14:paraId="74E1C5E7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4E2B249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COL6A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7DE909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211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05E6E5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collagen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, type VI, alpha 1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1BBC5E4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PHKA1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BA37DD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8925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A1F7BEC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phosphorylase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kinase, alpha 1 (muscle)</w:t>
            </w:r>
          </w:p>
        </w:tc>
      </w:tr>
      <w:tr w:rsidR="00A3201D" w:rsidRPr="00731E01" w14:paraId="2A18821A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4721F77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COL6A2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92DC51C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212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BEFBBCE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collagen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, type VI, alpha 2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704B8C2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PHOX2A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B30CC1C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691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A131BA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paired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-like 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homeobox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2a</w:t>
            </w:r>
          </w:p>
        </w:tc>
      </w:tr>
      <w:tr w:rsidR="00A3201D" w:rsidRPr="00731E01" w14:paraId="500459AB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943EE46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COL6A3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E18AA3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213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3465E43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collagen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, type VI, alpha 3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D9B1439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PHYH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163870D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8940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240EE5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phytanoyl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-CoA 2-hydroxylase</w:t>
            </w:r>
          </w:p>
        </w:tc>
      </w:tr>
      <w:tr w:rsidR="00A3201D" w:rsidRPr="00731E01" w14:paraId="1E14B887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1F0DBB2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COLQ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0292F0E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226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6FEFB6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collagen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-like tail subunit (single strand of 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homotrimer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) of asymmetric 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acetylcholinesterase</w:t>
            </w:r>
            <w:proofErr w:type="spellEnd"/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F00B8E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PIP5K1C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9C14444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8996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664A4D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phosphatidylinositol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-4-phosphate 5-kinase, type I, gamma</w:t>
            </w:r>
          </w:p>
        </w:tc>
      </w:tr>
      <w:tr w:rsidR="00A3201D" w:rsidRPr="00731E01" w14:paraId="2306FD30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BF7E684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COX15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05316C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263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E9D3B9C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cytochrome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c oxidase assembly homolog 15 (yeast)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104CAC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PKP2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FE41ED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9024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D80032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plakophili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</w:tr>
      <w:tr w:rsidR="00A3201D" w:rsidRPr="00731E01" w14:paraId="4C4A894B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E2BEF7B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CPT1B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68F21BE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329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C0E4A9E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carnitine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palmitoyltransferase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1B (muscle)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B516C02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PLEC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DA9760C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9069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92284B9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plectin</w:t>
            </w:r>
            <w:proofErr w:type="spellEnd"/>
            <w:proofErr w:type="gramEnd"/>
          </w:p>
        </w:tc>
      </w:tr>
      <w:tr w:rsidR="00A3201D" w:rsidRPr="00731E01" w14:paraId="59903915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281E526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CPT2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C40DA04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330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EF8A4E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carnitine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palmitoyltransferase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3DBA091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PLEKHG5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BABA25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9105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27E7D0D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pleckstri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homology domain containing, family G (with 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RhoGef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domain) member 5</w:t>
            </w:r>
          </w:p>
        </w:tc>
      </w:tr>
      <w:tr w:rsidR="00A3201D" w:rsidRPr="00731E01" w14:paraId="532FA18D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CEAC0E9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CRYAB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4F75BCD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389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08980F1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crystalli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, alpha B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624839A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PLN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1D993E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9080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30C8AA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phospholamban</w:t>
            </w:r>
            <w:proofErr w:type="spellEnd"/>
            <w:proofErr w:type="gramEnd"/>
          </w:p>
        </w:tc>
      </w:tr>
      <w:tr w:rsidR="00A3201D" w:rsidRPr="00731E01" w14:paraId="15B0D778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5556E3E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CSRP3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973406E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372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57B71C2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mediator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complex subunit 23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BC8095A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PLP1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41B8E7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9086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0367EF3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proteolipid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protein 1</w:t>
            </w:r>
          </w:p>
        </w:tc>
      </w:tr>
      <w:tr w:rsidR="00A3201D" w:rsidRPr="00731E01" w14:paraId="29A1A049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C46C9FF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CTDP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2C00658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498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BC0151E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CTD (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carboxy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-terminal domain, RNA polymerase II, polypeptide A) phosphatase, subunit 1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2F6EDC1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PMP22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60BC50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9118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C92750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peripheral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myelin protein 22</w:t>
            </w:r>
          </w:p>
        </w:tc>
      </w:tr>
      <w:tr w:rsidR="00A3201D" w:rsidRPr="00731E01" w14:paraId="16B4B554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88ED036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CYP7B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9D66A3A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652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1B61F4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cytochrome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P450, family 7, subfamily B, polypeptide 1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2DA58A2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PNPLA2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D870C0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30802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0E545D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patati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-like phospholipase domain containing 2</w:t>
            </w:r>
          </w:p>
        </w:tc>
      </w:tr>
      <w:tr w:rsidR="00A3201D" w:rsidRPr="00731E01" w14:paraId="644BCEF5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D9D0CCB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DAG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D0080D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666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75BA1A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dystroglycan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1 (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dystrophin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-associated glycoprotein 1)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1566781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PNPLA6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ACD8ACA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6268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A5259CD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patati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-like phospholipase domain containing 6</w:t>
            </w:r>
          </w:p>
        </w:tc>
      </w:tr>
      <w:tr w:rsidR="00A3201D" w:rsidRPr="00731E01" w14:paraId="2DA54EF6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B4F83C4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DCTN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47ECC39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711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F6D6E43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dynacti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42BEC1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POLG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40CE97A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9179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E65ACDC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polymerase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(DNA directed), gamma</w:t>
            </w:r>
          </w:p>
        </w:tc>
      </w:tr>
      <w:tr w:rsidR="00A3201D" w:rsidRPr="00731E01" w14:paraId="68F98A2B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9D30171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DCX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EEB303A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714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FA61BA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doublecortin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27FB5CD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POLG2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86E5508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9180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BC112C2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polymerase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(DNA directed), gamma 2, accessory subunit</w:t>
            </w:r>
          </w:p>
        </w:tc>
      </w:tr>
      <w:tr w:rsidR="00A3201D" w:rsidRPr="00731E01" w14:paraId="4D62AA2C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83690D3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DES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05EDC7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770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23DD8E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desmin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9B76EB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POMGNT1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D1E1C13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9139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727CFFA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O-linked mannose N-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acetylglucosaminyltransferase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1 (beta 1,2-)</w:t>
            </w:r>
          </w:p>
        </w:tc>
      </w:tr>
      <w:tr w:rsidR="00A3201D" w:rsidRPr="00731E01" w14:paraId="2FB413E6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D2739AB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DHTKD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4DC2D3D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3537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DC04803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dehydrogenase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E1 and 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transketolase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domain containing 1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4978689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POMT1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41121BE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9202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048460C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-O-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mannosyltransferase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</w:tr>
      <w:tr w:rsidR="00A3201D" w:rsidRPr="00731E01" w14:paraId="5C7948C9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A6C3AB8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DMD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515685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928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15137C8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dystrophin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3D5F3DC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POMT2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1F910A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9743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B01507A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-O-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mannosyltransferase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</w:tr>
      <w:tr w:rsidR="00A3201D" w:rsidRPr="00731E01" w14:paraId="76A05A6F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3EA3983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DMPK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BAD1F0C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933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B8CDBA2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dystrophia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myotonica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-protein kinase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5D2D29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PRKAG2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3E66EC8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9386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A34CCC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kinase, AMP-activated, gamma 2 non-catalytic subunit</w:t>
            </w:r>
          </w:p>
        </w:tc>
      </w:tr>
      <w:tr w:rsidR="00A3201D" w:rsidRPr="00731E01" w14:paraId="67D471D3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0BA4F5C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DNAJB2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68339C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5228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34CCB2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DnaJ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(Hsp40) homolog, subfamily B, member 2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41A9B8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PRKCG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BCD441C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9382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CBADD9C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kinase, 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cAMP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-dependent, catalytic, gamma</w:t>
            </w:r>
          </w:p>
        </w:tc>
      </w:tr>
      <w:tr w:rsidR="00A3201D" w:rsidRPr="00731E01" w14:paraId="7D00FA5F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C1FA8C8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DNAJB6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59AE788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4888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2B1354E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DnaJ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(Hsp40) homolog, subfamily B, member 6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356D69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PRPS1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5723B5C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9462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A5C2B9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phosphoribosyl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pyrophosphate 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synthetase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</w:tr>
      <w:tr w:rsidR="00A3201D" w:rsidRPr="00731E01" w14:paraId="3D5CDD27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9920965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DNM2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27F3D5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974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660D752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dynami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C313EC8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PRRT2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84237E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30500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F676A1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proline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-rich 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transmembrane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protein 2</w:t>
            </w:r>
          </w:p>
        </w:tc>
      </w:tr>
      <w:tr w:rsidR="00A3201D" w:rsidRPr="00731E01" w14:paraId="26710032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E9CE607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DNMT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431719C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976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7E04A1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DNA (cytosine-5-)-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methyltransferase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285F9DD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PRX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8CF7A03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3797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A88A00E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periaxin</w:t>
            </w:r>
            <w:proofErr w:type="spellEnd"/>
            <w:proofErr w:type="gramEnd"/>
          </w:p>
        </w:tc>
      </w:tr>
      <w:tr w:rsidR="00A3201D" w:rsidRPr="00731E01" w14:paraId="043EFF13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821401A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DOCK3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EA4F94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989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9FC6F89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dedicator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of cytokinesis 3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44FCAF1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PSEN1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4292FCE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9508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B1BCAC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presenili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</w:tr>
      <w:tr w:rsidR="00A3201D" w:rsidRPr="00731E01" w14:paraId="3C2A0EA7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FCC3A04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DOK7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8DA9B8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6594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58E1982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docking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protein 7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7756D4A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PSEN2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EEE7A48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9509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DD62A8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presenili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</w:tr>
      <w:tr w:rsidR="00A3201D" w:rsidRPr="00731E01" w14:paraId="5631E226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480EA72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DPAGT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0AEDFB8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995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FC97A8C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dolichyl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-phosphate (UDP-N-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acetylglucosamine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) N-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acetylglucosaminephosphotransferase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1 (GlcNAc-1-P 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transferase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F6F2B7E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PTRF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6E46A6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9688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3D38F6C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polymerase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I and transcript release factor</w:t>
            </w:r>
          </w:p>
        </w:tc>
      </w:tr>
      <w:tr w:rsidR="00A3201D" w:rsidRPr="00731E01" w14:paraId="7A240091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2BDA352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DPM2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02F609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3006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49A99D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dolichyl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-phosphate 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mannosyltransferase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polypeptide 2, regulatory subunit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A0BA989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PYGM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C73D8F8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9726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35760A8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phosphorylase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, glycogen, muscle</w:t>
            </w:r>
          </w:p>
        </w:tc>
      </w:tr>
      <w:tr w:rsidR="00A3201D" w:rsidRPr="00731E01" w14:paraId="6A316289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236BE79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DSC2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9361548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3036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ADB1F28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desmocolli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3471D9E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RAB7A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A48194D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9788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AFF962E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RAB7A, member RAS oncogene family</w:t>
            </w:r>
          </w:p>
        </w:tc>
      </w:tr>
      <w:tr w:rsidR="00A3201D" w:rsidRPr="00731E01" w14:paraId="3B5EA04C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39E1D7B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DSG2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3DDA6E3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3049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9583CF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desmoglei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926A14C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RAPSN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A06BFD8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9863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FFA9624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receptor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-associated protein of the synapse</w:t>
            </w:r>
          </w:p>
        </w:tc>
      </w:tr>
      <w:tr w:rsidR="00A3201D" w:rsidRPr="00731E01" w14:paraId="0C1E2923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8384672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DSP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1F35E2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3052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06FD6BC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desmoplakin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D8DB898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RBM20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0EF984D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7424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2B2B031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RNA binding motif protein 20</w:t>
            </w:r>
          </w:p>
        </w:tc>
      </w:tr>
      <w:tr w:rsidR="00A3201D" w:rsidRPr="00731E01" w14:paraId="16D73FD2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C1CD550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DTNA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93067B4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3057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107582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dystrobrevi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, alpha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1CDC27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REEP1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DA8F63C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5786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5FB5ACE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receptor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accessory protein 1</w:t>
            </w:r>
          </w:p>
        </w:tc>
      </w:tr>
      <w:tr w:rsidR="00A3201D" w:rsidRPr="00740D72" w14:paraId="0800F096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AB80A7E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DYNC1H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1776E3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961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DCD44F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dynein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, cytoplasmic 1, heavy chain 1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6DCC9E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RELN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F3944AE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9957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30CAAC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reelin</w:t>
            </w:r>
            <w:proofErr w:type="spellEnd"/>
            <w:proofErr w:type="gramEnd"/>
          </w:p>
        </w:tc>
      </w:tr>
      <w:tr w:rsidR="00A3201D" w:rsidRPr="00740D72" w14:paraId="20939744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71A5EDE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DYSF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9B6433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3097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03D6348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dysferlin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E1693E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RRM2B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333E69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7296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922368D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ribonucleotide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reductase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M2 B (TP53 inducible)</w:t>
            </w:r>
          </w:p>
        </w:tc>
      </w:tr>
      <w:tr w:rsidR="00A3201D" w:rsidRPr="00740D72" w14:paraId="20CF7591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91ECF96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EGR2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E0E9D1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3239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1AC340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early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growth response 2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65583E8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RYR1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9B2231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0483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1F7F71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ryanodine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receptor 1 (skeletal)</w:t>
            </w:r>
          </w:p>
        </w:tc>
      </w:tr>
      <w:tr w:rsidR="00A3201D" w:rsidRPr="00740D72" w14:paraId="186776B2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1DDFC57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EMD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C267D1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3331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B99628C" w14:textId="77777777" w:rsidR="00A3201D" w:rsidRPr="000B226B" w:rsidRDefault="00A3201D" w:rsidP="006029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0B226B">
              <w:rPr>
                <w:rFonts w:ascii="Times New Roman" w:hAnsi="Times New Roman" w:cs="Times New Roman"/>
                <w:sz w:val="16"/>
                <w:szCs w:val="16"/>
              </w:rPr>
              <w:instrText>HYPERLINK "http://www.genenames.org/cgi-bin/gene_symbol_report?hgnc_id=HGNC:3331"</w:instrText>
            </w:r>
            <w:r w:rsidRPr="000B226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emerin</w:t>
            </w:r>
            <w:proofErr w:type="spellEnd"/>
            <w:proofErr w:type="gramEnd"/>
          </w:p>
          <w:p w14:paraId="46667F7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5357DCE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RYR2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02825CC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0484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F3ED468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ryanodine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receptor 2 (cardiac)</w:t>
            </w:r>
          </w:p>
        </w:tc>
      </w:tr>
      <w:tr w:rsidR="00A3201D" w:rsidRPr="00740D72" w14:paraId="131D6C73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4414721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ENO3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752AD3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3354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9CC8E04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enolase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3 (beta, muscle)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7712AA2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SACS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B7D7A5D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0519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7CC491C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sacsi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molecular chaperone</w:t>
            </w:r>
          </w:p>
        </w:tc>
      </w:tr>
      <w:tr w:rsidR="00A3201D" w:rsidRPr="00740D72" w14:paraId="785C348B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AD630DF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ERBB3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61DC49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3431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F0B85C9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erb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-b2 receptor tyrosine kinase 3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8183AF2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SBF2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49A485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135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DD5A65E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SET binding factor 2</w:t>
            </w:r>
          </w:p>
        </w:tc>
      </w:tr>
      <w:tr w:rsidR="00A3201D" w:rsidRPr="00740D72" w14:paraId="426B39D9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458B4E2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ETFA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A1FE34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3481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45F9FF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electron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-transfer-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flavoprotein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, alpha polypeptide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389B4C2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SCN4A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4E83604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0591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B6D127E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sodium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channel, voltage gated, type IV alpha subunit</w:t>
            </w:r>
          </w:p>
        </w:tc>
      </w:tr>
      <w:tr w:rsidR="00A3201D" w:rsidRPr="00740D72" w14:paraId="521B495B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6971E03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ETFB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E672D5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3482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7420FD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electron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-transfer-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flavoprotein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, beta polypeptide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C6639F1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SCN5A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8C9AB0A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0593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BB38C5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sodium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channel, voltage gated, type V alpha subunit</w:t>
            </w:r>
          </w:p>
        </w:tc>
      </w:tr>
      <w:tr w:rsidR="00A3201D" w:rsidRPr="00740D72" w14:paraId="00FE126A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BDA15E6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ETFDH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88723B2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3483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371495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electron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-transferring-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flavoprotein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dehydrogenase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C177B2D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SDHA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BDD4ED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0680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42600E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succinate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dehydrogenase complex, subunit A, 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flavoprotein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Fp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A3201D" w:rsidRPr="00740D72" w14:paraId="03295AED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E151439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EYA4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9B58C8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3522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4DCD06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EYA transcriptional 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coactivator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and phosphatase 4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633C7D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SEPN1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B87A8A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5999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E5DE50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selenoprotein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N, 1</w:t>
            </w:r>
          </w:p>
        </w:tc>
      </w:tr>
      <w:tr w:rsidR="00A3201D" w:rsidRPr="00740D72" w14:paraId="63BD36A1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491EDD8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FA2H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D5E56B4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1197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731231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fatty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acid 2-hydroxylase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31AF753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SEPT9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C8F152C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7323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82C3A1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septi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9</w:t>
            </w:r>
          </w:p>
        </w:tc>
      </w:tr>
      <w:tr w:rsidR="00A3201D" w:rsidRPr="00740D72" w14:paraId="49D6857A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CE5BA1E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FAM134B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42205DD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5964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847B79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family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with sequence similarity 134, member B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25B009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SETX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8314C9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445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653D9C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senataxin</w:t>
            </w:r>
            <w:proofErr w:type="spellEnd"/>
            <w:proofErr w:type="gramEnd"/>
          </w:p>
        </w:tc>
      </w:tr>
      <w:tr w:rsidR="00A3201D" w:rsidRPr="00740D72" w14:paraId="1EEF70BD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5CB7F86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FBLN5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AE8083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3602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2907D0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Fibulin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5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C1934DC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SGCA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E0DA20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0805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C0ECD8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arcoglyca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, alpha (50kDa 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dystrophin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-associated glycoprotein)</w:t>
            </w:r>
          </w:p>
        </w:tc>
      </w:tr>
      <w:tr w:rsidR="00A3201D" w:rsidRPr="00740D72" w14:paraId="648DCBDB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2C4BB14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FGD4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049E5DA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9125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E03B224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FYVE, 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RhoGEF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and PH domain containing 4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ED5CFA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SGCB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B8C9CA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0806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C61873C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sarcoglyca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, beta (43kDa 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dystrophin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-associated glycoprotein)</w:t>
            </w:r>
          </w:p>
        </w:tc>
      </w:tr>
      <w:tr w:rsidR="00A3201D" w:rsidRPr="00740D72" w14:paraId="2C66B928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ED28034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FGF14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C8D171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3671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BBBC32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fibroblast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growth factor 14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D3A2A99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SGCD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B81065A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0807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FDD6B3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sarcoglyca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, delta (35kDa 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dystrophin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-associated glycoprotein)</w:t>
            </w:r>
          </w:p>
        </w:tc>
      </w:tr>
      <w:tr w:rsidR="00A3201D" w:rsidRPr="00740D72" w14:paraId="10BC0D9B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BD9F265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FGFR2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334F5BD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3689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1C446F9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fibroblast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growth factor receptor 2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1E3AD4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SGCE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67B4912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0808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2AF0E1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sarcoglyca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, epsilon</w:t>
            </w:r>
          </w:p>
        </w:tc>
      </w:tr>
      <w:tr w:rsidR="00A3201D" w:rsidRPr="00740D72" w14:paraId="47CAE802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9629BDA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FHL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701A893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3702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5ACF9F4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four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and a half LIM domains 1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7FDC482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SGCG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D6871EA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0809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AE6EAC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sarcoglyca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, gamma (35kDa 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dystrophin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-associated glycoprotein)</w:t>
            </w:r>
          </w:p>
        </w:tc>
      </w:tr>
      <w:tr w:rsidR="00A3201D" w:rsidRPr="00740D72" w14:paraId="3CB88B13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E336247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FIG4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44E178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6873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2EA93A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FIG4 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phosphoinositide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5-phosphatase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C2F4B2D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SH3TC2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D63F19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9427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E36F09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SH3 domain and 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tetratricopeptide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repeats 2</w:t>
            </w:r>
          </w:p>
        </w:tc>
      </w:tr>
      <w:tr w:rsidR="00A3201D" w:rsidRPr="00740D72" w14:paraId="70EC0E75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EBC36EA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FKRP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5936EC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7997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40D6B82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fukuti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related protein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1E2424D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SIL1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016694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4624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6D19273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SIL1 nucleotide exchange factor</w:t>
            </w:r>
          </w:p>
        </w:tc>
      </w:tr>
      <w:tr w:rsidR="00A3201D" w:rsidRPr="00740D72" w14:paraId="3B711AE2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AF37FB0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FKTN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A764D0A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3622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7766B21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fukuti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4F87314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SLC12A6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A63B8E8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0914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EB972AC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solute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carrier family 12 (potassium/chloride transporter), member 6</w:t>
            </w:r>
          </w:p>
        </w:tc>
      </w:tr>
      <w:tr w:rsidR="00A3201D" w:rsidRPr="00740D72" w14:paraId="6DFBEA29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D21273D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FLNA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BEB58E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3754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EBD843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filami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A, alpha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784CDD4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SLC1A3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CD8EDD2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0941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92866C9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solute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carrier family 1 (glial high affinity glutamate transporter), member 3</w:t>
            </w:r>
          </w:p>
        </w:tc>
      </w:tr>
      <w:tr w:rsidR="00A3201D" w:rsidRPr="00740D72" w14:paraId="524E062E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453091F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FLNC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091EF8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3756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9A0202E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filami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C, gamma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EFF7FBE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SLC22A5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AD47F9A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0969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5302024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solute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carrier family 22 (organic 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cation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carnitine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transporter), member 5</w:t>
            </w:r>
          </w:p>
        </w:tc>
      </w:tr>
      <w:tr w:rsidR="00A3201D" w:rsidRPr="00740D72" w14:paraId="59C8AF8B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64FEB5B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FUS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304B0F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4010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605C25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FUS RNA binding protein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5FCFF1D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SLC25A20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5D3B2E9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421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5835109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solute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carrier family 25 (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carnitine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acylcarnitine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translocase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), member 20</w:t>
            </w:r>
          </w:p>
        </w:tc>
      </w:tr>
      <w:tr w:rsidR="00A3201D" w:rsidRPr="00740D72" w14:paraId="05EF481D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3034935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FXN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01C245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3951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2AAC5E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frataxin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C77AE93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SLC25A4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6710DF4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0990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A31073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solute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carrier family 25 (mitochondrial carrier; adenine nucleotide 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translocator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), member 4</w:t>
            </w:r>
          </w:p>
        </w:tc>
      </w:tr>
      <w:tr w:rsidR="00A3201D" w:rsidRPr="00740D72" w14:paraId="56D67312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7AE46AB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GAA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3D9E89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842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9BB9901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glucosidase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, alpha; acid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CE99A2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SLC33A1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8CB750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055637D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solute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carrier family 33 (acetyl-CoA transporter), member 1</w:t>
            </w:r>
          </w:p>
        </w:tc>
      </w:tr>
      <w:tr w:rsidR="00A3201D" w:rsidRPr="00740D72" w14:paraId="10DF4FDE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C09705F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GAN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128EFDD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4137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A86B4C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gigaxonin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CD2C2D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SMCHD1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C89659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9090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E0AD6CD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structural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maintenance of chromosomes flexible hinge domain containing 1</w:t>
            </w:r>
          </w:p>
        </w:tc>
      </w:tr>
      <w:tr w:rsidR="00A3201D" w:rsidRPr="00740D72" w14:paraId="49F2D052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2079F82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GARS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97F305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4162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F6E6BF1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glycyl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-tRNA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synthetase</w:t>
            </w:r>
            <w:proofErr w:type="spellEnd"/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A3003CC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SMN1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F0E7DB4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1117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9F93F0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survival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of motor neuron 1, 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telomeric</w:t>
            </w:r>
            <w:proofErr w:type="spellEnd"/>
          </w:p>
        </w:tc>
      </w:tr>
      <w:tr w:rsidR="00A3201D" w:rsidRPr="00740D72" w14:paraId="3A9CA615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32EB428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GATAD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1C21842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9941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E295884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GATA zinc finger domain containing 1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335CE2C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SOD1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233182C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1179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D330D93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superoxide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dismutase 1, soluble</w:t>
            </w:r>
          </w:p>
        </w:tc>
      </w:tr>
      <w:tr w:rsidR="00A3201D" w:rsidRPr="00740D72" w14:paraId="5D0EB057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69C39C3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GBE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260C84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4180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5F02ED9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gluca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(1,4-alpha-), branching enzyme 1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A42199E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SOX10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4DD939E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1190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37510B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SRY-box 10</w:t>
            </w:r>
          </w:p>
        </w:tc>
      </w:tr>
      <w:tr w:rsidR="00A3201D" w:rsidRPr="00740D72" w14:paraId="60B9FBC9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78FE97A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GDAP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6FCA811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5968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5C8573D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ganglioside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induced differentiation associated protein 1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1C78871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SPAST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ECA2341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1233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BB7440A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spastin</w:t>
            </w:r>
            <w:proofErr w:type="spellEnd"/>
            <w:proofErr w:type="gramEnd"/>
          </w:p>
        </w:tc>
      </w:tr>
      <w:tr w:rsidR="00A3201D" w:rsidRPr="00740D72" w14:paraId="1E68357B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9FD4B26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GFPT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538D7AE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4241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0B7171C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glutamine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--fructose-6-phosphate transaminase 1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AFE726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SPG11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E779C1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1226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DAC849C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pastic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paraplegia 11 (autosomal recessive)</w:t>
            </w:r>
          </w:p>
        </w:tc>
      </w:tr>
      <w:tr w:rsidR="00A3201D" w:rsidRPr="00740D72" w14:paraId="719AF717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ED87D3D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GJA5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249408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4279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F3E9F03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gap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junction protein, alpha 5, 40kDa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0673A0A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SPG20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32A668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8514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CAC1B29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spastic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paraplegia 20 (Troyer syndrome)</w:t>
            </w:r>
          </w:p>
        </w:tc>
      </w:tr>
      <w:tr w:rsidR="00A3201D" w:rsidRPr="00740D72" w14:paraId="76AE5C54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1062FA7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GJB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55F1513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4283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BB859F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gap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junction protein, beta 1, 32kDa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A6006F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SPG21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0F7E80D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0373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18E2F02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spastic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paraplegia 21 (autosomal recessive, Mast syndrome)</w:t>
            </w:r>
          </w:p>
        </w:tc>
      </w:tr>
      <w:tr w:rsidR="00A3201D" w:rsidRPr="00740D72" w14:paraId="19A97E93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A19056B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GJB3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CF199E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4285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BAB4B4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gap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junction protein, beta 3, 31kDa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573BA63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SPG7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3C2287A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1237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A97B939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spastic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paraplegia 7 (pure and complicated autosomal recessive)</w:t>
            </w:r>
          </w:p>
        </w:tc>
      </w:tr>
      <w:tr w:rsidR="00A3201D" w:rsidRPr="00740D72" w14:paraId="6F30CD92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6699017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GLE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AC98F28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4315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185D25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GLE1 RNA export mediator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5E32129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SPTBN2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57BD54C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1276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AB28F5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spectri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, beta, non-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erythrocytic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</w:tr>
      <w:tr w:rsidR="00A3201D" w:rsidRPr="00740D72" w14:paraId="0E6BCC63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E4B4E41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GMPPB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A05E2F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2932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EE0DEEA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GDP-mannose 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pyrophosphorylase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B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3D4B843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SPTLC1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2ADA28D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1277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A41EE9D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serine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palmitoyltransferase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, long chain base subunit 1</w:t>
            </w:r>
          </w:p>
        </w:tc>
      </w:tr>
      <w:tr w:rsidR="00A3201D" w:rsidRPr="00740D72" w14:paraId="138B1C4A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88CB327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GNE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8C1BA0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3657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B0B919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glucosamine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(UDP-N-acetyl)-2-epimerase/N-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acetylmannosamine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kinase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5DD13E9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SPTLC2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D51CB7A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1278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5F7EEA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serine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palmitoyltransferase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, long chain base subunit 2</w:t>
            </w:r>
          </w:p>
        </w:tc>
      </w:tr>
      <w:tr w:rsidR="00A3201D" w:rsidRPr="00740D72" w14:paraId="260F44EA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AC90F62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GPD1L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E600DE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8956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6020E9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glycerol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-3-phosphate dehydrogenase 1-like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7F68F32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STIM1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8E050F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1386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0902CB1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stromal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interaction molecule 1</w:t>
            </w:r>
          </w:p>
        </w:tc>
      </w:tr>
      <w:tr w:rsidR="00A3201D" w:rsidRPr="00740D72" w14:paraId="44BC6059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2D38AD8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(GTDC2)</w:t>
            </w:r>
          </w:p>
          <w:p w14:paraId="78823F08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POMGNT2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7B90972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5902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0AC37D9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O-linked mannose N-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acetylglucosaminyltransferase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2 (beta 1,4-)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9E76D13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SUCLA2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E506BA9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1448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E3F12AE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succinate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-CoA ligase, ADP-forming, beta subunit</w:t>
            </w:r>
          </w:p>
        </w:tc>
      </w:tr>
      <w:tr w:rsidR="00A3201D" w:rsidRPr="00740D72" w14:paraId="502490DF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9C90695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GYG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00E4A3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4699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F41C96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glycogeni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9D8D281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SYNE1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E10950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7089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D31F22E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spectri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repeat containing, nuclear envelope 1</w:t>
            </w:r>
          </w:p>
        </w:tc>
      </w:tr>
      <w:tr w:rsidR="00A3201D" w:rsidRPr="00740D72" w14:paraId="72D54C88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5D6A3C3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GYS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6554722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4706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096AE49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glycogen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synthase 1 (muscle)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FA8CC3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SYNE2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9AEF51A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7084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7FDE8B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spectri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repeat containing, nuclear envelope 2</w:t>
            </w:r>
          </w:p>
        </w:tc>
      </w:tr>
      <w:tr w:rsidR="00A3201D" w:rsidRPr="00740D72" w14:paraId="0E3DED05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BE5E301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HARS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D42A941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4816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164013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histidyl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-tRNA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synthetase</w:t>
            </w:r>
            <w:proofErr w:type="spellEnd"/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490B789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TARDBP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EDDE0F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1571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10BD6D9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TAR DNA binding protein</w:t>
            </w:r>
          </w:p>
        </w:tc>
      </w:tr>
      <w:tr w:rsidR="00A3201D" w:rsidRPr="00740D72" w14:paraId="1D90D7CB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8BA9668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HCN4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928F97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6882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3F6EA14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hyperpolarization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activated cyclic nucleotide gated potassium channel 4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27EBC4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TAZ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30B01A2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1577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84A8303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tafazzin</w:t>
            </w:r>
            <w:proofErr w:type="spellEnd"/>
            <w:proofErr w:type="gramEnd"/>
          </w:p>
        </w:tc>
      </w:tr>
      <w:tr w:rsidR="00A3201D" w:rsidRPr="00740D72" w14:paraId="18D684CB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8B34815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HINT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0E13673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4912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AF2DE6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histidine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triad nucleotide binding protein 1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24ADC61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TCAP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CF5293D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1610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43BE53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titi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-cap</w:t>
            </w:r>
          </w:p>
        </w:tc>
      </w:tr>
      <w:tr w:rsidR="00A3201D" w:rsidRPr="00740D72" w14:paraId="42612419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8B13097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HK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0A210A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4922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466DEE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hexokinase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982B2F1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TDP1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6178BA9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8884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055B082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tyrosyl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-DNA 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phosphodiesterase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</w:tr>
      <w:tr w:rsidR="00A3201D" w:rsidRPr="00740D72" w14:paraId="0EC9E0A3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3B2A7C1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HOXD10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7DA545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5133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DE203B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homeobox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D10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2B55E38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TFG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2EC62E9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1758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19B52F3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TRK-fused gene</w:t>
            </w:r>
          </w:p>
        </w:tc>
      </w:tr>
      <w:tr w:rsidR="00A3201D" w:rsidRPr="00740D72" w14:paraId="5AF54248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1BB9512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HSPB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452B4CC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5246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3EEC742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heat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shock 27kDa protein 1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A5EFDF3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TGFB3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9413E59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1769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701CBD4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transforming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growth factor beta 3</w:t>
            </w:r>
          </w:p>
        </w:tc>
      </w:tr>
      <w:tr w:rsidR="00A3201D" w:rsidRPr="00740D72" w14:paraId="21FEE1AC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DFC9BD3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HSPB3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EF2B50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5248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018DE43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heat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shock 27kDa protein 3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51373B3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TIA1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64A7F2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1802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2FDE9C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TIA1 cytotoxic granule-associated RNA binding protein</w:t>
            </w:r>
          </w:p>
        </w:tc>
      </w:tr>
      <w:tr w:rsidR="00A3201D" w:rsidRPr="00740D72" w14:paraId="3FF9E053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A243D8E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HSPB8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B5A41A8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30171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095B868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heat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shock 22kDa protein 8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AD01054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TK2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B0F0FE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1831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BE0F3E8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thymidine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kinase 2, mitochondrial</w:t>
            </w:r>
          </w:p>
        </w:tc>
      </w:tr>
      <w:tr w:rsidR="00A3201D" w:rsidRPr="00740D72" w14:paraId="005A263E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01FB035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HSPD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AB7DC3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5261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A87E04E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heat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shock 60kDa protein 1 (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chaperonin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9B4DE43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TMEM43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ABF869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8472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09ADE9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transmembrane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protein 43</w:t>
            </w:r>
          </w:p>
        </w:tc>
      </w:tr>
      <w:tr w:rsidR="00A3201D" w:rsidRPr="00740D72" w14:paraId="0F36E141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D79D4D8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HSPG2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5E71E69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5273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E86965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hepara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sulfate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proteoglycan 2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C4316B2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TMPO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4CA8B6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1875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9528EA4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thymopoietin</w:t>
            </w:r>
            <w:proofErr w:type="spellEnd"/>
            <w:proofErr w:type="gramEnd"/>
          </w:p>
        </w:tc>
      </w:tr>
      <w:tr w:rsidR="00A3201D" w:rsidRPr="00740D72" w14:paraId="38157540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76C2C84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IFRD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BF49CB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5456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22E083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interferon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-related developmental regulator 1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AFE85C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TNNC1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15F85B9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1943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89A0744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troponin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C type 1 (slow)</w:t>
            </w:r>
          </w:p>
        </w:tc>
      </w:tr>
      <w:tr w:rsidR="00A3201D" w:rsidRPr="00740D72" w14:paraId="49438527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A3FDEE9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IGHMBP2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F574F22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5542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383B7ED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immunoglobulin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mu binding protein 2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F33BA3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TNNI2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E7BB5E2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1946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AFD7A23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troponin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I type 2 (skeletal, fast)</w:t>
            </w:r>
          </w:p>
        </w:tc>
      </w:tr>
      <w:tr w:rsidR="00A3201D" w:rsidRPr="00740D72" w14:paraId="22A35C8A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E580D59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IKBKAP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304E38D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5959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D9A785A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inhibitor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of kappa light polypeptide gene enhancer in B-cells, kinase complex-associated protein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A08169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TNNI3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358AA68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1947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B8E06B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troponin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I type 3 (cardiac)</w:t>
            </w:r>
          </w:p>
        </w:tc>
      </w:tr>
      <w:tr w:rsidR="00A3201D" w:rsidRPr="00740D72" w14:paraId="6C4F9EA2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021E25C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ILK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EF5E78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6040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ABFBC2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integrin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-linked kinase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8A1C7A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TNNT1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176622A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1948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5A093B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troponin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T type 1 (skeletal, slow)</w:t>
            </w:r>
          </w:p>
        </w:tc>
      </w:tr>
      <w:tr w:rsidR="00A3201D" w:rsidRPr="00740D72" w14:paraId="7DC268BD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5859946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INF2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155E5FA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3791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7646F9A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inverted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formin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, FH2 and WH2 domain containing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31A413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TNNT2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1456FEA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1949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FE34B08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troponin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T type 2 (cardiac)</w:t>
            </w:r>
          </w:p>
        </w:tc>
      </w:tr>
      <w:tr w:rsidR="00A3201D" w:rsidRPr="00740D72" w14:paraId="549B2202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6391E29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ISCU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846DC5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9882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17FE074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iron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sulfur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cluster assembly enzyme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1D29CE1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TNNT3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7D93C4D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1950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3EB4AA2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troponin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T type 3 (skeletal, fast)</w:t>
            </w:r>
          </w:p>
        </w:tc>
      </w:tr>
      <w:tr w:rsidR="00A3201D" w:rsidRPr="00740D72" w14:paraId="4FDAC8AD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E749BEA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ISPD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A8E3D2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37276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DCC85C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isoprenoid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synthase domain containing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A366072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TNPO3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31EADD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7103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AFFBBF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transporti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</w:tr>
      <w:tr w:rsidR="00A3201D" w:rsidRPr="00740D72" w14:paraId="71B75E43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7516C71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ITGA7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9B9EB7E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6143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C8BFC5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integrin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, alpha 7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15C7EF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TOR1A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47F3F51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3098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0ACD6C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torsi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family 1, member A (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torsin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A)</w:t>
            </w:r>
          </w:p>
        </w:tc>
      </w:tr>
      <w:tr w:rsidR="00A3201D" w:rsidRPr="00740D72" w14:paraId="2A4FCB02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2A81A5E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ITPR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6083C8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6180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506B93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inositol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1,4,5-trisphosphate receptor, type 1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DFD7431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TPM1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F5F2828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2010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09474C1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tropomyosi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1 (alpha)</w:t>
            </w:r>
          </w:p>
        </w:tc>
      </w:tr>
      <w:tr w:rsidR="00A3201D" w:rsidRPr="00740D72" w14:paraId="74B30161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22BDCB9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JPH2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7BF8C9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4202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A8209A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junctophili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9B8079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TPM2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407AB6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2011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5478B2D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tropomyosi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2 (beta)</w:t>
            </w:r>
          </w:p>
        </w:tc>
      </w:tr>
      <w:tr w:rsidR="00A3201D" w:rsidRPr="00740D72" w14:paraId="6E5D96A0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248E3BF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JUP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155D37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6207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49DE468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junction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plakoglobin</w:t>
            </w:r>
            <w:proofErr w:type="spellEnd"/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850266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TPM3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5DDEEE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2012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E21B65A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tropomyosi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</w:tr>
      <w:tr w:rsidR="00A3201D" w:rsidRPr="00740D72" w14:paraId="1B7D1EE0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76862C0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KARS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AA12583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6215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328CA3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lysyl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-tRNA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synthetase</w:t>
            </w:r>
            <w:proofErr w:type="spellEnd"/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EE164BC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TRIM32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7E25D3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6380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21E9D1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tripartite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motif containing 32</w:t>
            </w:r>
          </w:p>
        </w:tc>
      </w:tr>
      <w:tr w:rsidR="00A3201D" w:rsidRPr="00740D72" w14:paraId="46475FB7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A162EC0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KBTBD10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00C382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6905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FD2A65A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kelch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-like family member 41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F44AC6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TRPV4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896BFDC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8083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A4B4FF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transient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receptor potential 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cation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channel, subfamily V, member 4</w:t>
            </w:r>
          </w:p>
        </w:tc>
      </w:tr>
      <w:tr w:rsidR="00A3201D" w:rsidRPr="00740D72" w14:paraId="32856D56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B2FD708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KBTBD13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55928CC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37227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87EDA4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kelch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repeat and BTB (POZ) domain containing 13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5878F4E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TTBK2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C919D2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9141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94761F3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tau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tubulin kinase 2</w:t>
            </w:r>
          </w:p>
        </w:tc>
      </w:tr>
      <w:tr w:rsidR="00A3201D" w:rsidRPr="00740D72" w14:paraId="2691B32B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3C04FB6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KLHL40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3BEE04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30372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CAF7BA9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kelch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-like family member 40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327B0C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TTN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4B5867A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2403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2F4DB6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titin</w:t>
            </w:r>
            <w:proofErr w:type="spellEnd"/>
            <w:proofErr w:type="gramEnd"/>
          </w:p>
        </w:tc>
      </w:tr>
      <w:tr w:rsidR="00A3201D" w:rsidRPr="00740D72" w14:paraId="1553EC09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E934DAA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KCNA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41752D1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6218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DD0F084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potassium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channel, voltage gated shaker related subfamily A, member 1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3A7FAED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TTPA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E52436A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2404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4F13A3C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tocopherol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(alpha) transfer protein</w:t>
            </w:r>
          </w:p>
        </w:tc>
      </w:tr>
      <w:tr w:rsidR="00A3201D" w:rsidRPr="00740D72" w14:paraId="3BAA8C27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F92DFBF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KCNA5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09E915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6224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E3B2A4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potassium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channel, voltage gated shaker related subfamily A, member 5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ED18D94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TTR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83151FC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2405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7232E0E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transthyretin</w:t>
            </w:r>
            <w:proofErr w:type="spellEnd"/>
            <w:proofErr w:type="gramEnd"/>
          </w:p>
        </w:tc>
      </w:tr>
      <w:tr w:rsidR="00A3201D" w:rsidRPr="00740D72" w14:paraId="3D0DC960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8CF8F6F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KCNC3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DBE51F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6235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95A625E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potassium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channel, voltage gated Shaw related subfamily C, member 3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B7C857E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TUBA1A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31A085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0766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8BEDC1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tubulin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, alpha 1a</w:t>
            </w:r>
          </w:p>
        </w:tc>
      </w:tr>
      <w:tr w:rsidR="00A3201D" w:rsidRPr="00740D72" w14:paraId="32E22E63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4F3471C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KCNE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3FBD1D8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6240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EAE08B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potassium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channel, voltage gated subfamily E regulatory beta subunit 1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5900AC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TUBB3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1FA28AA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0772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4F700B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tubulin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, beta 3 class III</w:t>
            </w:r>
          </w:p>
        </w:tc>
      </w:tr>
      <w:tr w:rsidR="00A3201D" w:rsidRPr="00740D72" w14:paraId="0784A76C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A1A6CA0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KCNE2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2C5F5BD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6242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F7135A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potassium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channel, voltage gated subfamily E regulatory beta subunit 2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524AB14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UBA1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AC3DC74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2469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6ED4533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ubiquitin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-like modifier activating enzyme 1</w:t>
            </w:r>
          </w:p>
        </w:tc>
      </w:tr>
      <w:tr w:rsidR="00A3201D" w:rsidRPr="00740D72" w14:paraId="3BB5C66F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717914F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KCNE3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E2E4A9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6243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0F0098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potassium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channel, voltage gated subfamily E regulatory beta subunit 3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3AA39E3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UTRN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47B9BF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2635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51C5A01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utrophin</w:t>
            </w:r>
            <w:proofErr w:type="spellEnd"/>
            <w:proofErr w:type="gramEnd"/>
          </w:p>
        </w:tc>
      </w:tr>
      <w:tr w:rsidR="00A3201D" w:rsidRPr="00740D72" w14:paraId="6A5E38E8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78A63A5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KCNH2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31D8A2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6251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F4AED5D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potassium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channel, voltage gated 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eag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related subfamily H, member 2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880DCC8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VAPB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2A2AFE2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2649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642590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VAMP (vesicle-associated membrane protein)-associated protein B and C</w:t>
            </w:r>
          </w:p>
        </w:tc>
      </w:tr>
      <w:tr w:rsidR="00A3201D" w:rsidRPr="00740D72" w14:paraId="5AE148CA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BBA14B1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KCNJ12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CB8A02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6258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1E5719C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potassium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channel, inwardly rectifying subfamily J, member 12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A441502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VCL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0E6D56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2665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296B66D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vinculin</w:t>
            </w:r>
            <w:proofErr w:type="spellEnd"/>
            <w:proofErr w:type="gramEnd"/>
          </w:p>
        </w:tc>
      </w:tr>
      <w:tr w:rsidR="00A3201D" w:rsidRPr="00740D72" w14:paraId="78434C9D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FB266E2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KCNJ18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A21A0B3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39080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71EE08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potassium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channel, inwardly rectifying subfamily J, member 18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697507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VCP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5F5AC88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2666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CE8C11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Valosin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containing protein</w:t>
            </w:r>
          </w:p>
        </w:tc>
      </w:tr>
      <w:tr w:rsidR="00A3201D" w:rsidRPr="00740D72" w14:paraId="5473C28F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8DF2004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KCNJ2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2DC126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6263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FBA7778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potassium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channel, inwardly rectifying subfamily J, member 2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F861B12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VMA21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6C971A3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2082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919237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VMA21 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vacuolar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H+-ATPase homolog (S. 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cerevisiae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A3201D" w:rsidRPr="00740D72" w14:paraId="3907F349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7FBD8DD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KCNQ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3BB8C3A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6294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CFF3CF4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potassium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channel, voltage gated KQT-like subfamily Q, member 1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6D212BE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VRK1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425BC0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2718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6ABD499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vaccinia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related kinase 1</w:t>
            </w:r>
          </w:p>
        </w:tc>
      </w:tr>
      <w:tr w:rsidR="00A3201D" w:rsidRPr="00740D72" w14:paraId="619E3B88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10CFB2F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KIAA0196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A0CEE5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8984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D21AA7A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KIAA0196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F95C1D7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WNK1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F3A45CD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4540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9948424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WNK lysine deficient protein kinase 1</w:t>
            </w:r>
          </w:p>
        </w:tc>
      </w:tr>
      <w:tr w:rsidR="00A3201D" w:rsidRPr="00740D72" w14:paraId="7E2B8DD6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E5EC42C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KIF1A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49897C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888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D04D982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kinesi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family member 1A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E192CFD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YARS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6DFBACE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2840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00E42F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tyrosyl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-tRNA</w:t>
            </w:r>
            <w:proofErr w:type="spell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synthetase</w:t>
            </w:r>
            <w:proofErr w:type="spellEnd"/>
          </w:p>
        </w:tc>
      </w:tr>
      <w:tr w:rsidR="00A3201D" w:rsidRPr="00740D72" w14:paraId="729AC3DC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7ED4CF7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KIF1B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5AE943F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16636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579F9A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kinesin</w:t>
            </w:r>
            <w:proofErr w:type="spellEnd"/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family member 1B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36C0B9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ZFYVE26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30533A3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0761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99ACC41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zinc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finger, FYVE domain containing 26</w:t>
            </w:r>
          </w:p>
        </w:tc>
      </w:tr>
      <w:tr w:rsidR="00A3201D" w:rsidRPr="00740D72" w14:paraId="4AD0E310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658BE7E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590AD1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A4CD92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133241B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eastAsia="Times New Roman" w:hAnsi="Times New Roman" w:cs="Times New Roman"/>
                <w:sz w:val="16"/>
                <w:szCs w:val="16"/>
              </w:rPr>
              <w:t>ZFYVE27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1FCD41B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26559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B6207C6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>zinc</w:t>
            </w:r>
            <w:proofErr w:type="gramEnd"/>
            <w:r w:rsidRPr="000B226B">
              <w:rPr>
                <w:rFonts w:ascii="Times New Roman" w:hAnsi="Times New Roman" w:cs="Times New Roman"/>
                <w:sz w:val="16"/>
                <w:szCs w:val="16"/>
              </w:rPr>
              <w:t xml:space="preserve"> finger, FYVE domain containing 27</w:t>
            </w:r>
          </w:p>
        </w:tc>
      </w:tr>
      <w:tr w:rsidR="00A3201D" w:rsidRPr="00740D72" w14:paraId="15694D7A" w14:textId="77777777" w:rsidTr="00602998">
        <w:trPr>
          <w:trHeight w:val="317"/>
        </w:trPr>
        <w:tc>
          <w:tcPr>
            <w:tcW w:w="11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AA3B620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58ED740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3E45BC2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AA11370" w14:textId="77777777" w:rsidR="00A3201D" w:rsidRPr="000B226B" w:rsidRDefault="00A3201D" w:rsidP="00602998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073BA75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2C4DD44" w14:textId="77777777" w:rsidR="00A3201D" w:rsidRPr="000B226B" w:rsidRDefault="00A3201D" w:rsidP="0060299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2607813" w14:textId="29EB69B0" w:rsidR="00A3201D" w:rsidRDefault="00A3201D" w:rsidP="00C40702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3CDF7A6" w14:textId="77777777" w:rsidR="00A3201D" w:rsidRDefault="00A3201D" w:rsidP="00C40702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B5C2F41" w14:textId="77777777" w:rsidR="00F00C2C" w:rsidRDefault="00F00C2C" w:rsidP="00C40702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A8DC69E" w14:textId="77777777" w:rsidR="00F00C2C" w:rsidRDefault="00F00C2C" w:rsidP="00C40702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2507443" w14:textId="77777777" w:rsidR="00F00C2C" w:rsidRDefault="00F00C2C" w:rsidP="00C40702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  <w:sectPr w:rsidR="00F00C2C" w:rsidSect="00A3201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9356" w:type="dxa"/>
        <w:tblInd w:w="-459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76"/>
        <w:gridCol w:w="1007"/>
        <w:gridCol w:w="337"/>
        <w:gridCol w:w="2967"/>
        <w:gridCol w:w="1569"/>
      </w:tblGrid>
      <w:tr w:rsidR="00155611" w:rsidRPr="003B6B4E" w14:paraId="1E4C668D" w14:textId="77777777" w:rsidTr="00F90D27">
        <w:tc>
          <w:tcPr>
            <w:tcW w:w="935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7C7C05F" w14:textId="1B1AAA35" w:rsidR="00155611" w:rsidRPr="00924EC7" w:rsidRDefault="00155611" w:rsidP="00F90D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Table </w:t>
            </w:r>
            <w:r w:rsidR="00927A61">
              <w:rPr>
                <w:rFonts w:ascii="Times New Roman" w:hAnsi="Times New Roman" w:cs="Times New Roman"/>
                <w:b/>
                <w:sz w:val="20"/>
                <w:szCs w:val="20"/>
              </w:rPr>
              <w:t>e5</w:t>
            </w:r>
            <w:r w:rsidRPr="00924EC7">
              <w:rPr>
                <w:rFonts w:ascii="Times New Roman" w:hAnsi="Times New Roman" w:cs="Times New Roman"/>
                <w:b/>
                <w:sz w:val="20"/>
                <w:szCs w:val="20"/>
              </w:rPr>
              <w:t>: Cost of diagnostic investigations in Australian dollars (AUD$)</w:t>
            </w:r>
          </w:p>
          <w:p w14:paraId="252BD9B9" w14:textId="77777777" w:rsidR="00155611" w:rsidRPr="00E148C7" w:rsidRDefault="00155611" w:rsidP="00F90D27">
            <w:pPr>
              <w:rPr>
                <w:rFonts w:ascii="Times New Roman" w:hAnsi="Times New Roman" w:cs="Times New Roman"/>
                <w:b/>
              </w:rPr>
            </w:pPr>
            <w:r w:rsidRPr="00924EC7">
              <w:rPr>
                <w:rFonts w:ascii="Times New Roman" w:hAnsi="Times New Roman" w:cs="Times New Roman"/>
                <w:sz w:val="20"/>
                <w:szCs w:val="20"/>
              </w:rPr>
              <w:t>Items in bold are covered by the Medicare Benefits Schedule</w:t>
            </w:r>
          </w:p>
        </w:tc>
      </w:tr>
      <w:tr w:rsidR="00155611" w:rsidRPr="003B6B4E" w14:paraId="4816D47B" w14:textId="77777777" w:rsidTr="00F90D27">
        <w:tc>
          <w:tcPr>
            <w:tcW w:w="935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406E89D" w14:textId="77777777" w:rsidR="00155611" w:rsidRPr="003B6B4E" w:rsidRDefault="00155611" w:rsidP="00F90D2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54E2">
              <w:rPr>
                <w:rFonts w:ascii="Times New Roman" w:hAnsi="Times New Roman" w:cs="Times New Roman"/>
                <w:b/>
                <w:sz w:val="16"/>
                <w:szCs w:val="16"/>
              </w:rPr>
              <w:t>Laboratory</w:t>
            </w:r>
            <w:r w:rsidRPr="003B6B4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9E54E2">
              <w:rPr>
                <w:rFonts w:ascii="Times New Roman" w:hAnsi="Times New Roman" w:cs="Times New Roman"/>
                <w:b/>
                <w:sz w:val="16"/>
                <w:szCs w:val="16"/>
              </w:rPr>
              <w:t>investigations</w:t>
            </w:r>
          </w:p>
        </w:tc>
      </w:tr>
      <w:tr w:rsidR="00155611" w:rsidRPr="003B6B4E" w14:paraId="7532A2EB" w14:textId="77777777" w:rsidTr="00F90D27">
        <w:tc>
          <w:tcPr>
            <w:tcW w:w="3476" w:type="dxa"/>
            <w:tcBorders>
              <w:top w:val="single" w:sz="4" w:space="0" w:color="auto"/>
            </w:tcBorders>
            <w:vAlign w:val="bottom"/>
          </w:tcPr>
          <w:p w14:paraId="2EE25FDB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α-</w:t>
            </w:r>
            <w:proofErr w:type="spellStart"/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glucosidase</w:t>
            </w:r>
            <w:proofErr w:type="spellEnd"/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Pompe</w:t>
            </w:r>
            <w:proofErr w:type="spellEnd"/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isease)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14:paraId="3D8420FC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359.00</w:t>
            </w:r>
          </w:p>
        </w:tc>
        <w:tc>
          <w:tcPr>
            <w:tcW w:w="337" w:type="dxa"/>
            <w:tcBorders>
              <w:top w:val="single" w:sz="4" w:space="0" w:color="auto"/>
            </w:tcBorders>
          </w:tcPr>
          <w:p w14:paraId="10F247E1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tcBorders>
              <w:top w:val="single" w:sz="4" w:space="0" w:color="auto"/>
            </w:tcBorders>
            <w:vAlign w:val="bottom"/>
          </w:tcPr>
          <w:p w14:paraId="39BC3E88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euraminidase level 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vAlign w:val="bottom"/>
          </w:tcPr>
          <w:p w14:paraId="05B7BF4D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646.00</w:t>
            </w:r>
          </w:p>
        </w:tc>
      </w:tr>
      <w:tr w:rsidR="00155611" w:rsidRPr="003B6B4E" w14:paraId="242EBFF2" w14:textId="77777777" w:rsidTr="00F90D27">
        <w:tc>
          <w:tcPr>
            <w:tcW w:w="3476" w:type="dxa"/>
            <w:vAlign w:val="bottom"/>
          </w:tcPr>
          <w:p w14:paraId="32A1092F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7-dehydrocholesterol</w:t>
            </w:r>
          </w:p>
        </w:tc>
        <w:tc>
          <w:tcPr>
            <w:tcW w:w="1007" w:type="dxa"/>
            <w:vAlign w:val="bottom"/>
          </w:tcPr>
          <w:p w14:paraId="66EA14A2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200.00</w:t>
            </w:r>
          </w:p>
        </w:tc>
        <w:tc>
          <w:tcPr>
            <w:tcW w:w="337" w:type="dxa"/>
          </w:tcPr>
          <w:p w14:paraId="3D266C69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bottom"/>
          </w:tcPr>
          <w:p w14:paraId="0619BEA8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Peroxisomal</w:t>
            </w:r>
            <w:proofErr w:type="spellEnd"/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nzymes (DHAP-AT and DHAP-s)</w:t>
            </w:r>
          </w:p>
        </w:tc>
        <w:tc>
          <w:tcPr>
            <w:tcW w:w="1569" w:type="dxa"/>
            <w:vAlign w:val="bottom"/>
          </w:tcPr>
          <w:p w14:paraId="24B3E396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1,037.00</w:t>
            </w:r>
          </w:p>
        </w:tc>
      </w:tr>
      <w:tr w:rsidR="00155611" w:rsidRPr="003B6B4E" w14:paraId="0470DC13" w14:textId="77777777" w:rsidTr="00F90D27">
        <w:tc>
          <w:tcPr>
            <w:tcW w:w="3476" w:type="dxa"/>
            <w:vAlign w:val="bottom"/>
          </w:tcPr>
          <w:p w14:paraId="30866136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8-dehydrocholesterol and 8(9) cholesterol</w:t>
            </w:r>
          </w:p>
        </w:tc>
        <w:tc>
          <w:tcPr>
            <w:tcW w:w="1007" w:type="dxa"/>
            <w:vAlign w:val="bottom"/>
          </w:tcPr>
          <w:p w14:paraId="2E4C143C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270.00</w:t>
            </w:r>
          </w:p>
        </w:tc>
        <w:tc>
          <w:tcPr>
            <w:tcW w:w="337" w:type="dxa"/>
          </w:tcPr>
          <w:p w14:paraId="37B0FD71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bottom"/>
          </w:tcPr>
          <w:p w14:paraId="1BF7A202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Plasmalogens</w:t>
            </w:r>
            <w:proofErr w:type="spellEnd"/>
          </w:p>
        </w:tc>
        <w:tc>
          <w:tcPr>
            <w:tcW w:w="1569" w:type="dxa"/>
            <w:vAlign w:val="bottom"/>
          </w:tcPr>
          <w:p w14:paraId="060EE4EC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421.00</w:t>
            </w:r>
          </w:p>
        </w:tc>
      </w:tr>
      <w:tr w:rsidR="00155611" w:rsidRPr="003B6B4E" w14:paraId="4D8C1357" w14:textId="77777777" w:rsidTr="00F90D27">
        <w:tc>
          <w:tcPr>
            <w:tcW w:w="3476" w:type="dxa"/>
            <w:vAlign w:val="bottom"/>
          </w:tcPr>
          <w:p w14:paraId="78B76A10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Acid maltase deficiency</w:t>
            </w:r>
          </w:p>
        </w:tc>
        <w:tc>
          <w:tcPr>
            <w:tcW w:w="1007" w:type="dxa"/>
            <w:vAlign w:val="bottom"/>
          </w:tcPr>
          <w:p w14:paraId="2F6CEB9D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359.00</w:t>
            </w:r>
          </w:p>
        </w:tc>
        <w:tc>
          <w:tcPr>
            <w:tcW w:w="337" w:type="dxa"/>
          </w:tcPr>
          <w:p w14:paraId="0097ACFF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bottom"/>
          </w:tcPr>
          <w:p w14:paraId="55D466A3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Phytanic</w:t>
            </w:r>
            <w:proofErr w:type="spellEnd"/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1569" w:type="dxa"/>
            <w:vAlign w:val="bottom"/>
          </w:tcPr>
          <w:p w14:paraId="5072574D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195.00</w:t>
            </w:r>
          </w:p>
        </w:tc>
      </w:tr>
      <w:tr w:rsidR="00155611" w:rsidRPr="003B6B4E" w14:paraId="5BCD94E1" w14:textId="77777777" w:rsidTr="00F90D27">
        <w:tc>
          <w:tcPr>
            <w:tcW w:w="3476" w:type="dxa"/>
            <w:vAlign w:val="bottom"/>
          </w:tcPr>
          <w:p w14:paraId="11CEDFCD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Acylcarnitine</w:t>
            </w:r>
            <w:proofErr w:type="spellEnd"/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file</w:t>
            </w:r>
          </w:p>
        </w:tc>
        <w:tc>
          <w:tcPr>
            <w:tcW w:w="1007" w:type="dxa"/>
            <w:vAlign w:val="bottom"/>
          </w:tcPr>
          <w:p w14:paraId="486C843A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200.00</w:t>
            </w:r>
          </w:p>
        </w:tc>
        <w:tc>
          <w:tcPr>
            <w:tcW w:w="337" w:type="dxa"/>
          </w:tcPr>
          <w:p w14:paraId="06198D39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bottom"/>
          </w:tcPr>
          <w:p w14:paraId="1D4B899E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yruvate</w:t>
            </w:r>
          </w:p>
        </w:tc>
        <w:tc>
          <w:tcPr>
            <w:tcW w:w="1569" w:type="dxa"/>
            <w:vAlign w:val="bottom"/>
          </w:tcPr>
          <w:p w14:paraId="75EB37EE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51.95</w:t>
            </w:r>
          </w:p>
        </w:tc>
      </w:tr>
      <w:tr w:rsidR="00155611" w:rsidRPr="003B6B4E" w14:paraId="5FAB1690" w14:textId="77777777" w:rsidTr="00F90D27">
        <w:tc>
          <w:tcPr>
            <w:tcW w:w="3476" w:type="dxa"/>
            <w:vAlign w:val="bottom"/>
          </w:tcPr>
          <w:p w14:paraId="78D55978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Acylcarnitine</w:t>
            </w:r>
            <w:proofErr w:type="spellEnd"/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file (fibroblasts)</w:t>
            </w:r>
          </w:p>
        </w:tc>
        <w:tc>
          <w:tcPr>
            <w:tcW w:w="1007" w:type="dxa"/>
            <w:vAlign w:val="bottom"/>
          </w:tcPr>
          <w:p w14:paraId="2BD659B7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350.00</w:t>
            </w:r>
          </w:p>
        </w:tc>
        <w:tc>
          <w:tcPr>
            <w:tcW w:w="337" w:type="dxa"/>
          </w:tcPr>
          <w:p w14:paraId="593C848A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bottom"/>
          </w:tcPr>
          <w:p w14:paraId="01B591C8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Transferrin isoforms</w:t>
            </w:r>
          </w:p>
        </w:tc>
        <w:tc>
          <w:tcPr>
            <w:tcW w:w="1569" w:type="dxa"/>
            <w:vAlign w:val="bottom"/>
          </w:tcPr>
          <w:p w14:paraId="2DA64B7F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210.00</w:t>
            </w:r>
          </w:p>
        </w:tc>
      </w:tr>
      <w:tr w:rsidR="00155611" w:rsidRPr="003B6B4E" w14:paraId="6694479D" w14:textId="77777777" w:rsidTr="00F90D27">
        <w:tc>
          <w:tcPr>
            <w:tcW w:w="3476" w:type="dxa"/>
            <w:vAlign w:val="bottom"/>
          </w:tcPr>
          <w:p w14:paraId="418D7179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mino acids (plasma)</w:t>
            </w:r>
          </w:p>
        </w:tc>
        <w:tc>
          <w:tcPr>
            <w:tcW w:w="1007" w:type="dxa"/>
            <w:vAlign w:val="bottom"/>
          </w:tcPr>
          <w:p w14:paraId="6A46FCA8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98.30</w:t>
            </w:r>
          </w:p>
        </w:tc>
        <w:tc>
          <w:tcPr>
            <w:tcW w:w="337" w:type="dxa"/>
          </w:tcPr>
          <w:p w14:paraId="4057A0BB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bottom"/>
          </w:tcPr>
          <w:p w14:paraId="7CBE0EC1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hyroid function</w:t>
            </w:r>
          </w:p>
        </w:tc>
        <w:tc>
          <w:tcPr>
            <w:tcW w:w="1569" w:type="dxa"/>
            <w:vAlign w:val="bottom"/>
          </w:tcPr>
          <w:p w14:paraId="224906BD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25.05</w:t>
            </w:r>
          </w:p>
        </w:tc>
      </w:tr>
      <w:tr w:rsidR="00155611" w:rsidRPr="003B6B4E" w14:paraId="15EAB7D3" w14:textId="77777777" w:rsidTr="00F90D27">
        <w:tc>
          <w:tcPr>
            <w:tcW w:w="3476" w:type="dxa"/>
            <w:vAlign w:val="bottom"/>
          </w:tcPr>
          <w:p w14:paraId="618C52C3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mmonia</w:t>
            </w:r>
          </w:p>
        </w:tc>
        <w:tc>
          <w:tcPr>
            <w:tcW w:w="1007" w:type="dxa"/>
            <w:vAlign w:val="bottom"/>
          </w:tcPr>
          <w:p w14:paraId="5F4FDEED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9.70</w:t>
            </w:r>
          </w:p>
        </w:tc>
        <w:tc>
          <w:tcPr>
            <w:tcW w:w="337" w:type="dxa"/>
          </w:tcPr>
          <w:p w14:paraId="16280D02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bottom"/>
          </w:tcPr>
          <w:p w14:paraId="1987B037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Uric acid </w:t>
            </w:r>
          </w:p>
        </w:tc>
        <w:tc>
          <w:tcPr>
            <w:tcW w:w="1569" w:type="dxa"/>
            <w:vAlign w:val="bottom"/>
          </w:tcPr>
          <w:p w14:paraId="057FE116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11.65</w:t>
            </w:r>
          </w:p>
        </w:tc>
      </w:tr>
      <w:tr w:rsidR="00155611" w:rsidRPr="003B6B4E" w14:paraId="44326663" w14:textId="77777777" w:rsidTr="00F90D27">
        <w:tc>
          <w:tcPr>
            <w:tcW w:w="3476" w:type="dxa"/>
            <w:vAlign w:val="bottom"/>
          </w:tcPr>
          <w:p w14:paraId="689AE148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ile alcohol analysis </w:t>
            </w:r>
          </w:p>
        </w:tc>
        <w:tc>
          <w:tcPr>
            <w:tcW w:w="1007" w:type="dxa"/>
            <w:vAlign w:val="bottom"/>
          </w:tcPr>
          <w:p w14:paraId="18C179E0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482.00</w:t>
            </w:r>
          </w:p>
        </w:tc>
        <w:tc>
          <w:tcPr>
            <w:tcW w:w="337" w:type="dxa"/>
          </w:tcPr>
          <w:p w14:paraId="516D3D5F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bottom"/>
          </w:tcPr>
          <w:p w14:paraId="66D84BC9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Very long chain fatty acids</w:t>
            </w:r>
          </w:p>
        </w:tc>
        <w:tc>
          <w:tcPr>
            <w:tcW w:w="1569" w:type="dxa"/>
            <w:vAlign w:val="bottom"/>
          </w:tcPr>
          <w:p w14:paraId="12E05BE7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175.00</w:t>
            </w:r>
          </w:p>
        </w:tc>
      </w:tr>
      <w:tr w:rsidR="00155611" w:rsidRPr="003B6B4E" w14:paraId="4A058E77" w14:textId="77777777" w:rsidTr="00F90D27">
        <w:tc>
          <w:tcPr>
            <w:tcW w:w="3476" w:type="dxa"/>
            <w:vAlign w:val="bottom"/>
          </w:tcPr>
          <w:p w14:paraId="5C8ECA04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genital disorder of glycosylation (type 1A and 1B) analysis </w:t>
            </w:r>
          </w:p>
        </w:tc>
        <w:tc>
          <w:tcPr>
            <w:tcW w:w="1007" w:type="dxa"/>
            <w:vAlign w:val="bottom"/>
          </w:tcPr>
          <w:p w14:paraId="6CE8E46D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472.00</w:t>
            </w:r>
          </w:p>
        </w:tc>
        <w:tc>
          <w:tcPr>
            <w:tcW w:w="337" w:type="dxa"/>
          </w:tcPr>
          <w:p w14:paraId="3D9015CB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bottom"/>
          </w:tcPr>
          <w:p w14:paraId="5BA0F1AC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hite cell enzyme analysis </w:t>
            </w:r>
          </w:p>
        </w:tc>
        <w:tc>
          <w:tcPr>
            <w:tcW w:w="1569" w:type="dxa"/>
            <w:vAlign w:val="bottom"/>
          </w:tcPr>
          <w:p w14:paraId="48644706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401.00</w:t>
            </w:r>
          </w:p>
        </w:tc>
      </w:tr>
      <w:tr w:rsidR="00155611" w:rsidRPr="003B6B4E" w14:paraId="3AA532D7" w14:textId="77777777" w:rsidTr="00F90D27">
        <w:tc>
          <w:tcPr>
            <w:tcW w:w="3476" w:type="dxa"/>
            <w:vAlign w:val="bottom"/>
          </w:tcPr>
          <w:p w14:paraId="52374A8A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Ceruloplasmin</w:t>
            </w:r>
            <w:proofErr w:type="spellEnd"/>
          </w:p>
        </w:tc>
        <w:tc>
          <w:tcPr>
            <w:tcW w:w="1007" w:type="dxa"/>
            <w:vAlign w:val="bottom"/>
          </w:tcPr>
          <w:p w14:paraId="2E336BC6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15.00</w:t>
            </w:r>
          </w:p>
        </w:tc>
        <w:tc>
          <w:tcPr>
            <w:tcW w:w="337" w:type="dxa"/>
          </w:tcPr>
          <w:p w14:paraId="05BA4407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bottom"/>
          </w:tcPr>
          <w:p w14:paraId="55D083C1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cetylcholine receptor antibody</w:t>
            </w:r>
          </w:p>
        </w:tc>
        <w:tc>
          <w:tcPr>
            <w:tcW w:w="1569" w:type="dxa"/>
            <w:vAlign w:val="bottom"/>
          </w:tcPr>
          <w:p w14:paraId="3B5B5A55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34.55</w:t>
            </w:r>
          </w:p>
        </w:tc>
      </w:tr>
      <w:tr w:rsidR="00155611" w:rsidRPr="003B6B4E" w14:paraId="268C2F35" w14:textId="77777777" w:rsidTr="00F90D27">
        <w:tc>
          <w:tcPr>
            <w:tcW w:w="3476" w:type="dxa"/>
            <w:vAlign w:val="bottom"/>
          </w:tcPr>
          <w:p w14:paraId="6E9C3247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Cholestantriol</w:t>
            </w:r>
            <w:proofErr w:type="spellEnd"/>
          </w:p>
        </w:tc>
        <w:tc>
          <w:tcPr>
            <w:tcW w:w="1007" w:type="dxa"/>
            <w:vAlign w:val="bottom"/>
          </w:tcPr>
          <w:p w14:paraId="7941B544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113.00</w:t>
            </w:r>
          </w:p>
        </w:tc>
        <w:tc>
          <w:tcPr>
            <w:tcW w:w="337" w:type="dxa"/>
          </w:tcPr>
          <w:p w14:paraId="68D3EC0F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bottom"/>
          </w:tcPr>
          <w:p w14:paraId="2513ED1E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Anti-muscle specific kinase antibody testing</w:t>
            </w:r>
          </w:p>
        </w:tc>
        <w:tc>
          <w:tcPr>
            <w:tcW w:w="1569" w:type="dxa"/>
            <w:vAlign w:val="bottom"/>
          </w:tcPr>
          <w:p w14:paraId="087C606F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240.00</w:t>
            </w:r>
          </w:p>
        </w:tc>
      </w:tr>
      <w:tr w:rsidR="00155611" w:rsidRPr="003B6B4E" w14:paraId="5EE61BE0" w14:textId="77777777" w:rsidTr="00F90D27">
        <w:tc>
          <w:tcPr>
            <w:tcW w:w="3476" w:type="dxa"/>
            <w:vAlign w:val="bottom"/>
          </w:tcPr>
          <w:p w14:paraId="6AFBD686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holesterol and triglycerides</w:t>
            </w:r>
          </w:p>
        </w:tc>
        <w:tc>
          <w:tcPr>
            <w:tcW w:w="1007" w:type="dxa"/>
            <w:vAlign w:val="bottom"/>
          </w:tcPr>
          <w:p w14:paraId="5A61BD74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11.65</w:t>
            </w:r>
          </w:p>
        </w:tc>
        <w:tc>
          <w:tcPr>
            <w:tcW w:w="337" w:type="dxa"/>
          </w:tcPr>
          <w:p w14:paraId="72ADDED5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bottom"/>
          </w:tcPr>
          <w:p w14:paraId="134A8D77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ORCH</w:t>
            </w:r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 xml:space="preserve"> </w:t>
            </w:r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screen </w:t>
            </w:r>
          </w:p>
        </w:tc>
        <w:tc>
          <w:tcPr>
            <w:tcW w:w="1569" w:type="dxa"/>
            <w:vAlign w:val="bottom"/>
          </w:tcPr>
          <w:p w14:paraId="2E21B9EA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55.70</w:t>
            </w:r>
          </w:p>
        </w:tc>
      </w:tr>
      <w:tr w:rsidR="00155611" w:rsidRPr="003B6B4E" w14:paraId="669DAC40" w14:textId="77777777" w:rsidTr="00F90D27">
        <w:tc>
          <w:tcPr>
            <w:tcW w:w="3476" w:type="dxa"/>
            <w:vAlign w:val="bottom"/>
          </w:tcPr>
          <w:p w14:paraId="3CC8405C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Q10 Analysis </w:t>
            </w:r>
          </w:p>
        </w:tc>
        <w:tc>
          <w:tcPr>
            <w:tcW w:w="1007" w:type="dxa"/>
            <w:vAlign w:val="bottom"/>
          </w:tcPr>
          <w:p w14:paraId="6959D70C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85.00</w:t>
            </w:r>
          </w:p>
        </w:tc>
        <w:tc>
          <w:tcPr>
            <w:tcW w:w="337" w:type="dxa"/>
          </w:tcPr>
          <w:p w14:paraId="369BC818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bottom"/>
          </w:tcPr>
          <w:p w14:paraId="1158074E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ntinuclear antibody (ANA)</w:t>
            </w:r>
          </w:p>
        </w:tc>
        <w:tc>
          <w:tcPr>
            <w:tcW w:w="1569" w:type="dxa"/>
            <w:vAlign w:val="bottom"/>
          </w:tcPr>
          <w:p w14:paraId="791CF2DB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24.45</w:t>
            </w:r>
          </w:p>
        </w:tc>
      </w:tr>
      <w:tr w:rsidR="00155611" w:rsidRPr="003B6B4E" w14:paraId="44506E51" w14:textId="77777777" w:rsidTr="00F90D27">
        <w:tc>
          <w:tcPr>
            <w:tcW w:w="3476" w:type="dxa"/>
            <w:vAlign w:val="bottom"/>
          </w:tcPr>
          <w:p w14:paraId="49E5F448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pper</w:t>
            </w:r>
          </w:p>
        </w:tc>
        <w:tc>
          <w:tcPr>
            <w:tcW w:w="1007" w:type="dxa"/>
            <w:vAlign w:val="bottom"/>
          </w:tcPr>
          <w:p w14:paraId="15D9509D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30.60</w:t>
            </w:r>
          </w:p>
        </w:tc>
        <w:tc>
          <w:tcPr>
            <w:tcW w:w="337" w:type="dxa"/>
          </w:tcPr>
          <w:p w14:paraId="4CF66470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bottom"/>
          </w:tcPr>
          <w:p w14:paraId="2377E884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ouble stranded DNA (</w:t>
            </w:r>
            <w:proofErr w:type="spellStart"/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sDNA</w:t>
            </w:r>
            <w:proofErr w:type="spellEnd"/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 antibody</w:t>
            </w:r>
          </w:p>
        </w:tc>
        <w:tc>
          <w:tcPr>
            <w:tcW w:w="1569" w:type="dxa"/>
            <w:vAlign w:val="bottom"/>
          </w:tcPr>
          <w:p w14:paraId="4A1FE2E6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26.50</w:t>
            </w:r>
          </w:p>
        </w:tc>
      </w:tr>
      <w:tr w:rsidR="00155611" w:rsidRPr="003B6B4E" w14:paraId="3691DB22" w14:textId="77777777" w:rsidTr="00F90D27">
        <w:tc>
          <w:tcPr>
            <w:tcW w:w="3476" w:type="dxa"/>
            <w:vAlign w:val="bottom"/>
          </w:tcPr>
          <w:p w14:paraId="5CA4EE51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Carnitine</w:t>
            </w:r>
            <w:proofErr w:type="spellEnd"/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palmitoyltransferase</w:t>
            </w:r>
            <w:proofErr w:type="spellEnd"/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 enzyme analysis</w:t>
            </w:r>
          </w:p>
        </w:tc>
        <w:tc>
          <w:tcPr>
            <w:tcW w:w="1007" w:type="dxa"/>
            <w:vAlign w:val="bottom"/>
          </w:tcPr>
          <w:p w14:paraId="3E5791E9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350.00</w:t>
            </w:r>
          </w:p>
        </w:tc>
        <w:tc>
          <w:tcPr>
            <w:tcW w:w="337" w:type="dxa"/>
          </w:tcPr>
          <w:p w14:paraId="4085747B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bottom"/>
          </w:tcPr>
          <w:p w14:paraId="5AD26E8B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xtractable nuclear antigen (ENA) antibodies</w:t>
            </w:r>
          </w:p>
        </w:tc>
        <w:tc>
          <w:tcPr>
            <w:tcW w:w="1569" w:type="dxa"/>
            <w:vAlign w:val="bottom"/>
          </w:tcPr>
          <w:p w14:paraId="55E7BEDC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17.40</w:t>
            </w:r>
          </w:p>
        </w:tc>
      </w:tr>
      <w:tr w:rsidR="00155611" w:rsidRPr="003B6B4E" w14:paraId="1E54513E" w14:textId="77777777" w:rsidTr="00F90D27">
        <w:tc>
          <w:tcPr>
            <w:tcW w:w="3476" w:type="dxa"/>
            <w:vAlign w:val="bottom"/>
          </w:tcPr>
          <w:p w14:paraId="14907FB2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Creatine kinase </w:t>
            </w:r>
          </w:p>
        </w:tc>
        <w:tc>
          <w:tcPr>
            <w:tcW w:w="1007" w:type="dxa"/>
            <w:vAlign w:val="bottom"/>
          </w:tcPr>
          <w:p w14:paraId="067F8910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20.05</w:t>
            </w:r>
          </w:p>
        </w:tc>
        <w:tc>
          <w:tcPr>
            <w:tcW w:w="337" w:type="dxa"/>
          </w:tcPr>
          <w:p w14:paraId="65B9E388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bottom"/>
          </w:tcPr>
          <w:p w14:paraId="275AC581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Urine metabolic screen</w:t>
            </w:r>
          </w:p>
        </w:tc>
        <w:tc>
          <w:tcPr>
            <w:tcW w:w="1569" w:type="dxa"/>
            <w:vAlign w:val="bottom"/>
          </w:tcPr>
          <w:p w14:paraId="6057AB52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200.00</w:t>
            </w:r>
          </w:p>
        </w:tc>
      </w:tr>
      <w:tr w:rsidR="00155611" w:rsidRPr="003B6B4E" w14:paraId="42A3B816" w14:textId="77777777" w:rsidTr="00F90D27">
        <w:tc>
          <w:tcPr>
            <w:tcW w:w="3476" w:type="dxa"/>
            <w:vAlign w:val="bottom"/>
          </w:tcPr>
          <w:p w14:paraId="23BD72F2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reatine and </w:t>
            </w:r>
            <w:proofErr w:type="spellStart"/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guanidinoacetate</w:t>
            </w:r>
            <w:proofErr w:type="spellEnd"/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tudies (serum and urine)</w:t>
            </w:r>
          </w:p>
        </w:tc>
        <w:tc>
          <w:tcPr>
            <w:tcW w:w="1007" w:type="dxa"/>
            <w:vAlign w:val="bottom"/>
          </w:tcPr>
          <w:p w14:paraId="35EF62F7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200.00</w:t>
            </w:r>
          </w:p>
        </w:tc>
        <w:tc>
          <w:tcPr>
            <w:tcW w:w="337" w:type="dxa"/>
          </w:tcPr>
          <w:p w14:paraId="3BB46849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bottom"/>
          </w:tcPr>
          <w:p w14:paraId="13118819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Urine oligosaccharides</w:t>
            </w:r>
          </w:p>
        </w:tc>
        <w:tc>
          <w:tcPr>
            <w:tcW w:w="1569" w:type="dxa"/>
            <w:vAlign w:val="bottom"/>
          </w:tcPr>
          <w:p w14:paraId="229ED6D0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195.00</w:t>
            </w:r>
          </w:p>
        </w:tc>
      </w:tr>
      <w:tr w:rsidR="00155611" w:rsidRPr="003B6B4E" w14:paraId="3BDA75FB" w14:textId="77777777" w:rsidTr="00F90D27">
        <w:tc>
          <w:tcPr>
            <w:tcW w:w="3476" w:type="dxa"/>
            <w:vAlign w:val="bottom"/>
          </w:tcPr>
          <w:p w14:paraId="1DDA0B9F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omocysteine</w:t>
            </w:r>
            <w:proofErr w:type="spellEnd"/>
          </w:p>
        </w:tc>
        <w:tc>
          <w:tcPr>
            <w:tcW w:w="1007" w:type="dxa"/>
            <w:vAlign w:val="bottom"/>
          </w:tcPr>
          <w:p w14:paraId="50FC8E41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24.70</w:t>
            </w:r>
          </w:p>
        </w:tc>
        <w:tc>
          <w:tcPr>
            <w:tcW w:w="337" w:type="dxa"/>
          </w:tcPr>
          <w:p w14:paraId="03EA3600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bottom"/>
          </w:tcPr>
          <w:p w14:paraId="4B263E12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Urine purine and pyrimidine analysis</w:t>
            </w:r>
          </w:p>
        </w:tc>
        <w:tc>
          <w:tcPr>
            <w:tcW w:w="1569" w:type="dxa"/>
            <w:vAlign w:val="bottom"/>
          </w:tcPr>
          <w:p w14:paraId="1528087E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292.00</w:t>
            </w:r>
          </w:p>
        </w:tc>
      </w:tr>
      <w:tr w:rsidR="00155611" w:rsidRPr="003B6B4E" w14:paraId="79507483" w14:textId="77777777" w:rsidTr="00F90D27">
        <w:tc>
          <w:tcPr>
            <w:tcW w:w="3476" w:type="dxa"/>
            <w:vAlign w:val="bottom"/>
          </w:tcPr>
          <w:p w14:paraId="46ECFE77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actate</w:t>
            </w:r>
          </w:p>
        </w:tc>
        <w:tc>
          <w:tcPr>
            <w:tcW w:w="1007" w:type="dxa"/>
            <w:vAlign w:val="bottom"/>
          </w:tcPr>
          <w:p w14:paraId="0CEB04BC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9.70</w:t>
            </w:r>
          </w:p>
        </w:tc>
        <w:tc>
          <w:tcPr>
            <w:tcW w:w="337" w:type="dxa"/>
          </w:tcPr>
          <w:p w14:paraId="2F214A2F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bottom"/>
          </w:tcPr>
          <w:p w14:paraId="2B27B528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SF microscopy, culture, protein and glucose</w:t>
            </w:r>
          </w:p>
        </w:tc>
        <w:tc>
          <w:tcPr>
            <w:tcW w:w="1569" w:type="dxa"/>
            <w:vAlign w:val="bottom"/>
          </w:tcPr>
          <w:p w14:paraId="2D5D8F55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72.30</w:t>
            </w:r>
          </w:p>
        </w:tc>
      </w:tr>
      <w:tr w:rsidR="00155611" w:rsidRPr="003B6B4E" w14:paraId="746B3ACD" w14:textId="77777777" w:rsidTr="00F90D27">
        <w:tc>
          <w:tcPr>
            <w:tcW w:w="3476" w:type="dxa"/>
            <w:vAlign w:val="bottom"/>
          </w:tcPr>
          <w:p w14:paraId="1E92AE1E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Methylmalonate</w:t>
            </w:r>
            <w:proofErr w:type="spellEnd"/>
          </w:p>
        </w:tc>
        <w:tc>
          <w:tcPr>
            <w:tcW w:w="1007" w:type="dxa"/>
            <w:vAlign w:val="bottom"/>
          </w:tcPr>
          <w:p w14:paraId="7C2E775B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200.00</w:t>
            </w:r>
          </w:p>
        </w:tc>
        <w:tc>
          <w:tcPr>
            <w:tcW w:w="337" w:type="dxa"/>
          </w:tcPr>
          <w:p w14:paraId="1DA5E2AF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bottom"/>
          </w:tcPr>
          <w:p w14:paraId="7FF61A87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SF</w:t>
            </w: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mino</w:t>
            </w: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cids</w:t>
            </w:r>
          </w:p>
        </w:tc>
        <w:tc>
          <w:tcPr>
            <w:tcW w:w="1569" w:type="dxa"/>
            <w:vAlign w:val="bottom"/>
          </w:tcPr>
          <w:p w14:paraId="1F64ADC6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98.30</w:t>
            </w:r>
          </w:p>
        </w:tc>
      </w:tr>
      <w:tr w:rsidR="00155611" w:rsidRPr="003B6B4E" w14:paraId="4601BE15" w14:textId="77777777" w:rsidTr="00F90D27">
        <w:tc>
          <w:tcPr>
            <w:tcW w:w="3476" w:type="dxa"/>
            <w:vAlign w:val="bottom"/>
          </w:tcPr>
          <w:p w14:paraId="50BBBB50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Mitochondrial enzyme analysis (muscle/liver)</w:t>
            </w:r>
          </w:p>
        </w:tc>
        <w:tc>
          <w:tcPr>
            <w:tcW w:w="1007" w:type="dxa"/>
            <w:vAlign w:val="bottom"/>
          </w:tcPr>
          <w:p w14:paraId="4D0DDB2E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1,130.00</w:t>
            </w:r>
          </w:p>
        </w:tc>
        <w:tc>
          <w:tcPr>
            <w:tcW w:w="337" w:type="dxa"/>
          </w:tcPr>
          <w:p w14:paraId="279E5BDD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bottom"/>
          </w:tcPr>
          <w:p w14:paraId="0136F333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SF lactate</w:t>
            </w:r>
          </w:p>
        </w:tc>
        <w:tc>
          <w:tcPr>
            <w:tcW w:w="1569" w:type="dxa"/>
            <w:vAlign w:val="bottom"/>
          </w:tcPr>
          <w:p w14:paraId="341C8AB3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24.70</w:t>
            </w:r>
          </w:p>
        </w:tc>
      </w:tr>
      <w:tr w:rsidR="00155611" w:rsidRPr="003B6B4E" w14:paraId="0F432BC9" w14:textId="77777777" w:rsidTr="00F90D27">
        <w:tc>
          <w:tcPr>
            <w:tcW w:w="3476" w:type="dxa"/>
            <w:vAlign w:val="bottom"/>
          </w:tcPr>
          <w:p w14:paraId="4BE614CA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Mitochondrial enzyme analysis (fibroblasts)</w:t>
            </w:r>
          </w:p>
        </w:tc>
        <w:tc>
          <w:tcPr>
            <w:tcW w:w="1007" w:type="dxa"/>
            <w:vAlign w:val="bottom"/>
          </w:tcPr>
          <w:p w14:paraId="54B873C8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1,525.00</w:t>
            </w:r>
          </w:p>
        </w:tc>
        <w:tc>
          <w:tcPr>
            <w:tcW w:w="337" w:type="dxa"/>
          </w:tcPr>
          <w:p w14:paraId="433E96CC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bottom"/>
          </w:tcPr>
          <w:p w14:paraId="532BF377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CSF neurotransmitters</w:t>
            </w:r>
          </w:p>
        </w:tc>
        <w:tc>
          <w:tcPr>
            <w:tcW w:w="1569" w:type="dxa"/>
            <w:vAlign w:val="bottom"/>
          </w:tcPr>
          <w:p w14:paraId="5827F086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250.00</w:t>
            </w:r>
          </w:p>
        </w:tc>
      </w:tr>
      <w:tr w:rsidR="00155611" w:rsidRPr="003B6B4E" w14:paraId="7BF9EAF2" w14:textId="77777777" w:rsidTr="00F90D27">
        <w:tc>
          <w:tcPr>
            <w:tcW w:w="935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EF36F1A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aboratory Costs</w:t>
            </w:r>
          </w:p>
        </w:tc>
      </w:tr>
      <w:tr w:rsidR="00155611" w:rsidRPr="003B6B4E" w14:paraId="3F19E7A7" w14:textId="77777777" w:rsidTr="00F90D27">
        <w:tc>
          <w:tcPr>
            <w:tcW w:w="3476" w:type="dxa"/>
            <w:tcBorders>
              <w:top w:val="single" w:sz="4" w:space="0" w:color="auto"/>
            </w:tcBorders>
            <w:vAlign w:val="bottom"/>
          </w:tcPr>
          <w:p w14:paraId="3DB73017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Blood collection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14:paraId="37BCA4AB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30.00</w:t>
            </w:r>
          </w:p>
        </w:tc>
        <w:tc>
          <w:tcPr>
            <w:tcW w:w="337" w:type="dxa"/>
            <w:tcBorders>
              <w:top w:val="single" w:sz="4" w:space="0" w:color="auto"/>
            </w:tcBorders>
          </w:tcPr>
          <w:p w14:paraId="5B060471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tcBorders>
              <w:top w:val="single" w:sz="4" w:space="0" w:color="auto"/>
            </w:tcBorders>
            <w:vAlign w:val="bottom"/>
          </w:tcPr>
          <w:p w14:paraId="10E55877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DNA preparation for send away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vAlign w:val="bottom"/>
          </w:tcPr>
          <w:p w14:paraId="497F98E8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70.00</w:t>
            </w:r>
          </w:p>
        </w:tc>
      </w:tr>
      <w:tr w:rsidR="00155611" w:rsidRPr="003B6B4E" w14:paraId="4664C56A" w14:textId="77777777" w:rsidTr="00F90D27">
        <w:tc>
          <w:tcPr>
            <w:tcW w:w="3476" w:type="dxa"/>
            <w:vAlign w:val="bottom"/>
          </w:tcPr>
          <w:p w14:paraId="5FD8D6AB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Send away (Australia) (blood/urine/ fibroblasts)</w:t>
            </w:r>
          </w:p>
        </w:tc>
        <w:tc>
          <w:tcPr>
            <w:tcW w:w="1007" w:type="dxa"/>
            <w:vAlign w:val="bottom"/>
          </w:tcPr>
          <w:p w14:paraId="1CB058A2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50.00</w:t>
            </w:r>
          </w:p>
        </w:tc>
        <w:tc>
          <w:tcPr>
            <w:tcW w:w="337" w:type="dxa"/>
          </w:tcPr>
          <w:p w14:paraId="3444F1A7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bottom"/>
          </w:tcPr>
          <w:p w14:paraId="53F7735A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ashed red cells preparation and </w:t>
            </w:r>
            <w:proofErr w:type="spellStart"/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sendaway</w:t>
            </w:r>
            <w:proofErr w:type="spellEnd"/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Adelaide)</w:t>
            </w:r>
          </w:p>
        </w:tc>
        <w:tc>
          <w:tcPr>
            <w:tcW w:w="1569" w:type="dxa"/>
            <w:vAlign w:val="bottom"/>
          </w:tcPr>
          <w:p w14:paraId="57111BCF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100.00</w:t>
            </w:r>
          </w:p>
        </w:tc>
      </w:tr>
      <w:tr w:rsidR="00155611" w:rsidRPr="003B6B4E" w14:paraId="3D8C576A" w14:textId="77777777" w:rsidTr="00F90D27">
        <w:tc>
          <w:tcPr>
            <w:tcW w:w="3476" w:type="dxa"/>
            <w:vAlign w:val="bottom"/>
          </w:tcPr>
          <w:p w14:paraId="22F65EF5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Send away (overseas) (blood/urine/fibroblasts)</w:t>
            </w:r>
          </w:p>
        </w:tc>
        <w:tc>
          <w:tcPr>
            <w:tcW w:w="1007" w:type="dxa"/>
            <w:vAlign w:val="bottom"/>
          </w:tcPr>
          <w:p w14:paraId="60A5A29C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80.00</w:t>
            </w:r>
          </w:p>
        </w:tc>
        <w:tc>
          <w:tcPr>
            <w:tcW w:w="337" w:type="dxa"/>
          </w:tcPr>
          <w:p w14:paraId="4D5C310F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bottom"/>
          </w:tcPr>
          <w:p w14:paraId="64D2E5FD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Frozen sample send away  (muscle/liver)</w:t>
            </w:r>
          </w:p>
        </w:tc>
        <w:tc>
          <w:tcPr>
            <w:tcW w:w="1569" w:type="dxa"/>
            <w:vAlign w:val="bottom"/>
          </w:tcPr>
          <w:p w14:paraId="09CDF713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140.00</w:t>
            </w:r>
          </w:p>
        </w:tc>
      </w:tr>
      <w:tr w:rsidR="00155611" w:rsidRPr="003B6B4E" w14:paraId="0EE6B9A4" w14:textId="77777777" w:rsidTr="00F90D27">
        <w:tc>
          <w:tcPr>
            <w:tcW w:w="935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C024A3C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aboratory Investigations – Anatomic Pathology</w:t>
            </w:r>
          </w:p>
        </w:tc>
      </w:tr>
      <w:tr w:rsidR="00155611" w:rsidRPr="003B6B4E" w14:paraId="6CDE9950" w14:textId="77777777" w:rsidTr="00F90D27">
        <w:tc>
          <w:tcPr>
            <w:tcW w:w="3476" w:type="dxa"/>
            <w:tcBorders>
              <w:top w:val="single" w:sz="4" w:space="0" w:color="auto"/>
            </w:tcBorders>
            <w:vAlign w:val="bottom"/>
          </w:tcPr>
          <w:p w14:paraId="446C73E3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istopathology for tissue specimen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14:paraId="0FA6A4DC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107.05</w:t>
            </w:r>
          </w:p>
        </w:tc>
        <w:tc>
          <w:tcPr>
            <w:tcW w:w="337" w:type="dxa"/>
            <w:tcBorders>
              <w:top w:val="single" w:sz="4" w:space="0" w:color="auto"/>
            </w:tcBorders>
          </w:tcPr>
          <w:p w14:paraId="070F33CA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tcBorders>
              <w:top w:val="single" w:sz="4" w:space="0" w:color="auto"/>
            </w:tcBorders>
            <w:vAlign w:val="bottom"/>
          </w:tcPr>
          <w:p w14:paraId="6D4271C5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lectron microscopy (1 specimen)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vAlign w:val="bottom"/>
          </w:tcPr>
          <w:p w14:paraId="291384E9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184.35</w:t>
            </w:r>
          </w:p>
        </w:tc>
      </w:tr>
      <w:tr w:rsidR="00155611" w:rsidRPr="003B6B4E" w14:paraId="77701AB5" w14:textId="77777777" w:rsidTr="00F90D27">
        <w:tc>
          <w:tcPr>
            <w:tcW w:w="3476" w:type="dxa"/>
            <w:vAlign w:val="bottom"/>
          </w:tcPr>
          <w:p w14:paraId="32AC7485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istopathology for nerve biopsy</w:t>
            </w:r>
          </w:p>
        </w:tc>
        <w:tc>
          <w:tcPr>
            <w:tcW w:w="1007" w:type="dxa"/>
            <w:vAlign w:val="bottom"/>
          </w:tcPr>
          <w:p w14:paraId="1CFEDFDF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325.00</w:t>
            </w:r>
          </w:p>
        </w:tc>
        <w:tc>
          <w:tcPr>
            <w:tcW w:w="337" w:type="dxa"/>
          </w:tcPr>
          <w:p w14:paraId="78DF2169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bottom"/>
          </w:tcPr>
          <w:p w14:paraId="2311AA37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lectron microscopy (2+ specimens)</w:t>
            </w:r>
          </w:p>
        </w:tc>
        <w:tc>
          <w:tcPr>
            <w:tcW w:w="1569" w:type="dxa"/>
            <w:vAlign w:val="bottom"/>
          </w:tcPr>
          <w:p w14:paraId="77BBB733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245.80</w:t>
            </w:r>
          </w:p>
        </w:tc>
      </w:tr>
      <w:tr w:rsidR="00155611" w:rsidRPr="003B6B4E" w14:paraId="3FE79E87" w14:textId="77777777" w:rsidTr="00F90D27">
        <w:tc>
          <w:tcPr>
            <w:tcW w:w="3476" w:type="dxa"/>
            <w:vAlign w:val="bottom"/>
          </w:tcPr>
          <w:p w14:paraId="22BD8346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Immunohistochemistry (research cost)</w:t>
            </w:r>
          </w:p>
        </w:tc>
        <w:tc>
          <w:tcPr>
            <w:tcW w:w="1007" w:type="dxa"/>
            <w:vAlign w:val="bottom"/>
          </w:tcPr>
          <w:p w14:paraId="5B61CF19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550</w:t>
            </w: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x</w:t>
            </w:r>
          </w:p>
        </w:tc>
        <w:tc>
          <w:tcPr>
            <w:tcW w:w="337" w:type="dxa"/>
          </w:tcPr>
          <w:p w14:paraId="5252D489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center"/>
          </w:tcPr>
          <w:p w14:paraId="4EB07F88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Post mortem</w:t>
            </w:r>
          </w:p>
        </w:tc>
        <w:tc>
          <w:tcPr>
            <w:tcW w:w="1569" w:type="dxa"/>
            <w:vAlign w:val="bottom"/>
          </w:tcPr>
          <w:p w14:paraId="64197698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3100.00</w:t>
            </w:r>
          </w:p>
        </w:tc>
      </w:tr>
      <w:tr w:rsidR="00155611" w:rsidRPr="003B6B4E" w14:paraId="6580E195" w14:textId="77777777" w:rsidTr="00F90D27">
        <w:tc>
          <w:tcPr>
            <w:tcW w:w="3476" w:type="dxa"/>
            <w:vAlign w:val="bottom"/>
          </w:tcPr>
          <w:p w14:paraId="33B97DCE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Western Blot (research cost)</w:t>
            </w:r>
          </w:p>
        </w:tc>
        <w:tc>
          <w:tcPr>
            <w:tcW w:w="1007" w:type="dxa"/>
            <w:vAlign w:val="bottom"/>
          </w:tcPr>
          <w:p w14:paraId="6E1C1CBA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750</w:t>
            </w: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y</w:t>
            </w:r>
          </w:p>
        </w:tc>
        <w:tc>
          <w:tcPr>
            <w:tcW w:w="337" w:type="dxa"/>
          </w:tcPr>
          <w:p w14:paraId="4787040E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center"/>
          </w:tcPr>
          <w:p w14:paraId="21B369ED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569" w:type="dxa"/>
            <w:vAlign w:val="bottom"/>
          </w:tcPr>
          <w:p w14:paraId="7AF35E98" w14:textId="77777777" w:rsidR="00155611" w:rsidRPr="009E54E2" w:rsidRDefault="00155611" w:rsidP="00F90D27">
            <w:pPr>
              <w:spacing w:before="100" w:beforeAutospacing="1" w:after="100" w:afterAutospacing="1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155611" w:rsidRPr="003B6B4E" w14:paraId="677937D1" w14:textId="77777777" w:rsidTr="00F90D27">
        <w:tc>
          <w:tcPr>
            <w:tcW w:w="935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C5AEE6B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ocedure Costs</w:t>
            </w:r>
          </w:p>
        </w:tc>
      </w:tr>
      <w:tr w:rsidR="00155611" w:rsidRPr="003B6B4E" w14:paraId="6CB90E36" w14:textId="77777777" w:rsidTr="00F90D27">
        <w:tc>
          <w:tcPr>
            <w:tcW w:w="3476" w:type="dxa"/>
            <w:tcBorders>
              <w:top w:val="single" w:sz="4" w:space="0" w:color="auto"/>
            </w:tcBorders>
            <w:vAlign w:val="bottom"/>
          </w:tcPr>
          <w:p w14:paraId="305F2890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Electrophysiological studies 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14:paraId="4DA3FBC5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335.95</w:t>
            </w:r>
          </w:p>
        </w:tc>
        <w:tc>
          <w:tcPr>
            <w:tcW w:w="337" w:type="dxa"/>
            <w:tcBorders>
              <w:top w:val="single" w:sz="4" w:space="0" w:color="auto"/>
            </w:tcBorders>
          </w:tcPr>
          <w:p w14:paraId="26FE9E24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tcBorders>
              <w:top w:val="single" w:sz="4" w:space="0" w:color="auto"/>
            </w:tcBorders>
            <w:vAlign w:val="bottom"/>
          </w:tcPr>
          <w:p w14:paraId="1105A24C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erve biopsy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vAlign w:val="bottom"/>
          </w:tcPr>
          <w:p w14:paraId="20300192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117.55</w:t>
            </w:r>
          </w:p>
        </w:tc>
      </w:tr>
      <w:tr w:rsidR="00155611" w:rsidRPr="003B6B4E" w14:paraId="625E30CF" w14:textId="77777777" w:rsidTr="00F90D27">
        <w:tc>
          <w:tcPr>
            <w:tcW w:w="3476" w:type="dxa"/>
            <w:vAlign w:val="bottom"/>
          </w:tcPr>
          <w:p w14:paraId="12631519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eneral anaesthetic for MRI</w:t>
            </w:r>
          </w:p>
        </w:tc>
        <w:tc>
          <w:tcPr>
            <w:tcW w:w="1007" w:type="dxa"/>
            <w:vAlign w:val="bottom"/>
          </w:tcPr>
          <w:p w14:paraId="7E2D0DB6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138.60</w:t>
            </w:r>
          </w:p>
        </w:tc>
        <w:tc>
          <w:tcPr>
            <w:tcW w:w="337" w:type="dxa"/>
          </w:tcPr>
          <w:p w14:paraId="2173F0B6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bottom"/>
          </w:tcPr>
          <w:p w14:paraId="77E637AD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Liver biopsy </w:t>
            </w:r>
          </w:p>
        </w:tc>
        <w:tc>
          <w:tcPr>
            <w:tcW w:w="1569" w:type="dxa"/>
            <w:vAlign w:val="bottom"/>
          </w:tcPr>
          <w:p w14:paraId="55F2E594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174.45</w:t>
            </w:r>
          </w:p>
        </w:tc>
      </w:tr>
      <w:tr w:rsidR="00155611" w:rsidRPr="003B6B4E" w14:paraId="41204F31" w14:textId="77777777" w:rsidTr="00F90D27">
        <w:tc>
          <w:tcPr>
            <w:tcW w:w="3476" w:type="dxa"/>
            <w:vAlign w:val="bottom"/>
          </w:tcPr>
          <w:p w14:paraId="5283716E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eneral anaesthetic for procedure</w:t>
            </w:r>
          </w:p>
        </w:tc>
        <w:tc>
          <w:tcPr>
            <w:tcW w:w="1007" w:type="dxa"/>
            <w:vAlign w:val="bottom"/>
          </w:tcPr>
          <w:p w14:paraId="17A368F2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99.00</w:t>
            </w:r>
          </w:p>
        </w:tc>
        <w:tc>
          <w:tcPr>
            <w:tcW w:w="337" w:type="dxa"/>
          </w:tcPr>
          <w:p w14:paraId="72FDD989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bottom"/>
          </w:tcPr>
          <w:p w14:paraId="0F8F63DE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Ward admission</w:t>
            </w:r>
          </w:p>
        </w:tc>
        <w:tc>
          <w:tcPr>
            <w:tcW w:w="1569" w:type="dxa"/>
            <w:vAlign w:val="bottom"/>
          </w:tcPr>
          <w:p w14:paraId="0AF7024F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980.47</w:t>
            </w:r>
          </w:p>
        </w:tc>
      </w:tr>
      <w:tr w:rsidR="00155611" w:rsidRPr="003B6B4E" w14:paraId="33A9AE59" w14:textId="77777777" w:rsidTr="00F90D27">
        <w:tc>
          <w:tcPr>
            <w:tcW w:w="3476" w:type="dxa"/>
          </w:tcPr>
          <w:p w14:paraId="0F8AD103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dation for procedure</w:t>
            </w:r>
          </w:p>
        </w:tc>
        <w:tc>
          <w:tcPr>
            <w:tcW w:w="1007" w:type="dxa"/>
            <w:vAlign w:val="bottom"/>
          </w:tcPr>
          <w:p w14:paraId="5B811B22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99.00</w:t>
            </w:r>
          </w:p>
        </w:tc>
        <w:tc>
          <w:tcPr>
            <w:tcW w:w="337" w:type="dxa"/>
          </w:tcPr>
          <w:p w14:paraId="02FAC64A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bottom"/>
          </w:tcPr>
          <w:p w14:paraId="6995BDAD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Day stay ward</w:t>
            </w:r>
          </w:p>
        </w:tc>
        <w:tc>
          <w:tcPr>
            <w:tcW w:w="1569" w:type="dxa"/>
            <w:vAlign w:val="bottom"/>
          </w:tcPr>
          <w:p w14:paraId="309A89EA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1,716.38</w:t>
            </w:r>
          </w:p>
        </w:tc>
      </w:tr>
      <w:tr w:rsidR="00155611" w:rsidRPr="003B6B4E" w14:paraId="40638159" w14:textId="77777777" w:rsidTr="00F90D27">
        <w:tc>
          <w:tcPr>
            <w:tcW w:w="3476" w:type="dxa"/>
            <w:vAlign w:val="bottom"/>
          </w:tcPr>
          <w:p w14:paraId="0F926C18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uscle biopsy</w:t>
            </w:r>
          </w:p>
        </w:tc>
        <w:tc>
          <w:tcPr>
            <w:tcW w:w="1007" w:type="dxa"/>
            <w:vAlign w:val="bottom"/>
          </w:tcPr>
          <w:p w14:paraId="7F498D70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149.75</w:t>
            </w:r>
          </w:p>
        </w:tc>
        <w:tc>
          <w:tcPr>
            <w:tcW w:w="337" w:type="dxa"/>
          </w:tcPr>
          <w:p w14:paraId="43C3EEC8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</w:tcPr>
          <w:p w14:paraId="4EAC5A7A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PICU admission for muscle biopsy</w:t>
            </w:r>
          </w:p>
        </w:tc>
        <w:tc>
          <w:tcPr>
            <w:tcW w:w="1569" w:type="dxa"/>
          </w:tcPr>
          <w:p w14:paraId="4517E2C5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3672.23</w:t>
            </w:r>
          </w:p>
        </w:tc>
      </w:tr>
      <w:tr w:rsidR="00155611" w:rsidRPr="003B6B4E" w14:paraId="31CDF3C7" w14:textId="77777777" w:rsidTr="00F90D27">
        <w:tc>
          <w:tcPr>
            <w:tcW w:w="3476" w:type="dxa"/>
            <w:vAlign w:val="bottom"/>
          </w:tcPr>
          <w:p w14:paraId="44660EBF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kin biopsy</w:t>
            </w:r>
          </w:p>
        </w:tc>
        <w:tc>
          <w:tcPr>
            <w:tcW w:w="1007" w:type="dxa"/>
            <w:vAlign w:val="bottom"/>
          </w:tcPr>
          <w:p w14:paraId="1A507FF1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52.20</w:t>
            </w:r>
          </w:p>
        </w:tc>
        <w:tc>
          <w:tcPr>
            <w:tcW w:w="337" w:type="dxa"/>
          </w:tcPr>
          <w:p w14:paraId="1D491021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</w:tcPr>
          <w:p w14:paraId="16FC71B8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phthalmology review</w:t>
            </w:r>
          </w:p>
        </w:tc>
        <w:tc>
          <w:tcPr>
            <w:tcW w:w="1569" w:type="dxa"/>
          </w:tcPr>
          <w:p w14:paraId="6DA36E5E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192.80</w:t>
            </w:r>
          </w:p>
        </w:tc>
      </w:tr>
      <w:tr w:rsidR="00155611" w:rsidRPr="003B6B4E" w14:paraId="2B8D6D48" w14:textId="77777777" w:rsidTr="00F90D27">
        <w:tc>
          <w:tcPr>
            <w:tcW w:w="3476" w:type="dxa"/>
            <w:vAlign w:val="bottom"/>
          </w:tcPr>
          <w:p w14:paraId="450DD4DC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umbar Puncture</w:t>
            </w:r>
          </w:p>
        </w:tc>
        <w:tc>
          <w:tcPr>
            <w:tcW w:w="1007" w:type="dxa"/>
            <w:vAlign w:val="bottom"/>
          </w:tcPr>
          <w:p w14:paraId="3EABE545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75.30</w:t>
            </w:r>
          </w:p>
        </w:tc>
        <w:tc>
          <w:tcPr>
            <w:tcW w:w="337" w:type="dxa"/>
          </w:tcPr>
          <w:p w14:paraId="638770BD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</w:tcPr>
          <w:p w14:paraId="5DFCF958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nnective tissue dysplasia clinic review</w:t>
            </w:r>
          </w:p>
        </w:tc>
        <w:tc>
          <w:tcPr>
            <w:tcW w:w="1569" w:type="dxa"/>
          </w:tcPr>
          <w:p w14:paraId="4CF69A62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85.55</w:t>
            </w:r>
          </w:p>
        </w:tc>
      </w:tr>
      <w:tr w:rsidR="00155611" w:rsidRPr="003B6B4E" w14:paraId="3053092A" w14:textId="77777777" w:rsidTr="00F90D27">
        <w:tc>
          <w:tcPr>
            <w:tcW w:w="3476" w:type="dxa"/>
            <w:vAlign w:val="bottom"/>
          </w:tcPr>
          <w:p w14:paraId="6BA6282A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uction rectal biopsy</w:t>
            </w:r>
          </w:p>
        </w:tc>
        <w:tc>
          <w:tcPr>
            <w:tcW w:w="1007" w:type="dxa"/>
            <w:vAlign w:val="bottom"/>
          </w:tcPr>
          <w:p w14:paraId="605FB842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256.95</w:t>
            </w:r>
          </w:p>
        </w:tc>
        <w:tc>
          <w:tcPr>
            <w:tcW w:w="337" w:type="dxa"/>
          </w:tcPr>
          <w:p w14:paraId="532CB67C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</w:tcPr>
          <w:p w14:paraId="75618C35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tabolic clinic review</w:t>
            </w:r>
          </w:p>
        </w:tc>
        <w:tc>
          <w:tcPr>
            <w:tcW w:w="1569" w:type="dxa"/>
            <w:vAlign w:val="bottom"/>
          </w:tcPr>
          <w:p w14:paraId="3A4CD34D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85.55</w:t>
            </w:r>
          </w:p>
        </w:tc>
      </w:tr>
      <w:tr w:rsidR="00155611" w:rsidRPr="003B6B4E" w14:paraId="2A4BE35D" w14:textId="77777777" w:rsidTr="00F90D27">
        <w:tc>
          <w:tcPr>
            <w:tcW w:w="3476" w:type="dxa"/>
            <w:tcBorders>
              <w:bottom w:val="single" w:sz="4" w:space="0" w:color="auto"/>
            </w:tcBorders>
            <w:vAlign w:val="bottom"/>
          </w:tcPr>
          <w:p w14:paraId="7C936213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  <w:vAlign w:val="bottom"/>
          </w:tcPr>
          <w:p w14:paraId="3D268098" w14:textId="77777777" w:rsidR="00155611" w:rsidRPr="009E54E2" w:rsidRDefault="00155611" w:rsidP="00F90D27">
            <w:pPr>
              <w:spacing w:before="100" w:beforeAutospacing="1" w:after="100" w:afterAutospacing="1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37" w:type="dxa"/>
            <w:tcBorders>
              <w:bottom w:val="single" w:sz="4" w:space="0" w:color="auto"/>
            </w:tcBorders>
          </w:tcPr>
          <w:p w14:paraId="09200D48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tcBorders>
              <w:bottom w:val="single" w:sz="4" w:space="0" w:color="auto"/>
            </w:tcBorders>
          </w:tcPr>
          <w:p w14:paraId="2DAA3044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lectroencephalogram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14:paraId="750A6183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800</w:t>
            </w:r>
          </w:p>
        </w:tc>
      </w:tr>
      <w:tr w:rsidR="00155611" w:rsidRPr="003B6B4E" w14:paraId="061E9498" w14:textId="77777777" w:rsidTr="00F90D27">
        <w:tc>
          <w:tcPr>
            <w:tcW w:w="935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C5E3B88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dical Imaging Costs</w:t>
            </w:r>
          </w:p>
        </w:tc>
      </w:tr>
      <w:tr w:rsidR="00155611" w:rsidRPr="003B6B4E" w14:paraId="6378AB80" w14:textId="77777777" w:rsidTr="00F90D27">
        <w:tc>
          <w:tcPr>
            <w:tcW w:w="3476" w:type="dxa"/>
            <w:tcBorders>
              <w:top w:val="single" w:sz="4" w:space="0" w:color="auto"/>
            </w:tcBorders>
            <w:vAlign w:val="bottom"/>
          </w:tcPr>
          <w:p w14:paraId="5E3749EF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RI brain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14:paraId="0A1C30F1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403.20</w:t>
            </w:r>
          </w:p>
        </w:tc>
        <w:tc>
          <w:tcPr>
            <w:tcW w:w="337" w:type="dxa"/>
            <w:tcBorders>
              <w:top w:val="single" w:sz="4" w:space="0" w:color="auto"/>
            </w:tcBorders>
          </w:tcPr>
          <w:p w14:paraId="768E3C3A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tcBorders>
              <w:top w:val="single" w:sz="4" w:space="0" w:color="auto"/>
            </w:tcBorders>
            <w:vAlign w:val="bottom"/>
          </w:tcPr>
          <w:p w14:paraId="49A9837E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RI muscle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vAlign w:val="bottom"/>
          </w:tcPr>
          <w:p w14:paraId="07264D85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380.80</w:t>
            </w:r>
          </w:p>
        </w:tc>
      </w:tr>
      <w:tr w:rsidR="00155611" w:rsidRPr="003B6B4E" w14:paraId="3532C247" w14:textId="77777777" w:rsidTr="00F90D27">
        <w:tc>
          <w:tcPr>
            <w:tcW w:w="3476" w:type="dxa"/>
            <w:vAlign w:val="bottom"/>
          </w:tcPr>
          <w:p w14:paraId="27583295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RI spine</w:t>
            </w:r>
          </w:p>
        </w:tc>
        <w:tc>
          <w:tcPr>
            <w:tcW w:w="1007" w:type="dxa"/>
            <w:vAlign w:val="bottom"/>
          </w:tcPr>
          <w:p w14:paraId="7D9932E0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448.00</w:t>
            </w:r>
          </w:p>
        </w:tc>
        <w:tc>
          <w:tcPr>
            <w:tcW w:w="337" w:type="dxa"/>
          </w:tcPr>
          <w:p w14:paraId="7941B6C7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bottom"/>
          </w:tcPr>
          <w:p w14:paraId="690DF6C9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uscle ultrasound</w:t>
            </w:r>
          </w:p>
        </w:tc>
        <w:tc>
          <w:tcPr>
            <w:tcW w:w="1569" w:type="dxa"/>
            <w:vAlign w:val="bottom"/>
          </w:tcPr>
          <w:p w14:paraId="57C17F05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109.10</w:t>
            </w:r>
          </w:p>
        </w:tc>
      </w:tr>
      <w:tr w:rsidR="00155611" w:rsidRPr="003B6B4E" w14:paraId="096C403D" w14:textId="77777777" w:rsidTr="00F90D27">
        <w:tc>
          <w:tcPr>
            <w:tcW w:w="3476" w:type="dxa"/>
            <w:vAlign w:val="bottom"/>
          </w:tcPr>
          <w:p w14:paraId="7753E100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Head ultrasound </w:t>
            </w:r>
          </w:p>
        </w:tc>
        <w:tc>
          <w:tcPr>
            <w:tcW w:w="1007" w:type="dxa"/>
            <w:vAlign w:val="bottom"/>
          </w:tcPr>
          <w:p w14:paraId="67EBBA94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54.55</w:t>
            </w:r>
          </w:p>
        </w:tc>
        <w:tc>
          <w:tcPr>
            <w:tcW w:w="337" w:type="dxa"/>
          </w:tcPr>
          <w:p w14:paraId="5961AA16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bottom"/>
          </w:tcPr>
          <w:p w14:paraId="12C70488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bdominal ultrasound</w:t>
            </w:r>
          </w:p>
        </w:tc>
        <w:tc>
          <w:tcPr>
            <w:tcW w:w="1569" w:type="dxa"/>
            <w:vAlign w:val="bottom"/>
          </w:tcPr>
          <w:p w14:paraId="78059684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55.65</w:t>
            </w:r>
          </w:p>
        </w:tc>
      </w:tr>
      <w:tr w:rsidR="00155611" w:rsidRPr="003B6B4E" w14:paraId="67C71606" w14:textId="77777777" w:rsidTr="00F90D27">
        <w:tc>
          <w:tcPr>
            <w:tcW w:w="3476" w:type="dxa"/>
            <w:tcBorders>
              <w:bottom w:val="single" w:sz="4" w:space="0" w:color="auto"/>
            </w:tcBorders>
            <w:vAlign w:val="bottom"/>
          </w:tcPr>
          <w:p w14:paraId="18E9286C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keletal survey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bottom"/>
          </w:tcPr>
          <w:p w14:paraId="43C07CEB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89.40</w:t>
            </w:r>
          </w:p>
        </w:tc>
        <w:tc>
          <w:tcPr>
            <w:tcW w:w="337" w:type="dxa"/>
            <w:tcBorders>
              <w:bottom w:val="single" w:sz="4" w:space="0" w:color="auto"/>
            </w:tcBorders>
          </w:tcPr>
          <w:p w14:paraId="4A851A5D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tcBorders>
              <w:bottom w:val="single" w:sz="4" w:space="0" w:color="auto"/>
            </w:tcBorders>
            <w:vAlign w:val="center"/>
          </w:tcPr>
          <w:p w14:paraId="6F513733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569" w:type="dxa"/>
            <w:tcBorders>
              <w:bottom w:val="single" w:sz="4" w:space="0" w:color="auto"/>
            </w:tcBorders>
            <w:vAlign w:val="bottom"/>
          </w:tcPr>
          <w:p w14:paraId="19BFA26E" w14:textId="77777777" w:rsidR="00155611" w:rsidRPr="009E54E2" w:rsidRDefault="00155611" w:rsidP="00F90D27">
            <w:pPr>
              <w:spacing w:before="100" w:beforeAutospacing="1" w:after="100" w:afterAutospacing="1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155611" w:rsidRPr="003B6B4E" w14:paraId="5BD82371" w14:textId="77777777" w:rsidTr="00F90D27">
        <w:tc>
          <w:tcPr>
            <w:tcW w:w="935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BA4C9A2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enetic Investigations</w:t>
            </w:r>
          </w:p>
        </w:tc>
      </w:tr>
      <w:tr w:rsidR="00155611" w:rsidRPr="003B6B4E" w14:paraId="7717E1D7" w14:textId="77777777" w:rsidTr="00F90D27">
        <w:tc>
          <w:tcPr>
            <w:tcW w:w="3476" w:type="dxa"/>
            <w:tcBorders>
              <w:top w:val="single" w:sz="4" w:space="0" w:color="auto"/>
            </w:tcBorders>
            <w:vAlign w:val="bottom"/>
          </w:tcPr>
          <w:p w14:paraId="0DD48CDB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DNA extraction &amp; storage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14:paraId="2E2C6921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100.00</w:t>
            </w:r>
          </w:p>
        </w:tc>
        <w:tc>
          <w:tcPr>
            <w:tcW w:w="337" w:type="dxa"/>
            <w:tcBorders>
              <w:top w:val="single" w:sz="4" w:space="0" w:color="auto"/>
            </w:tcBorders>
          </w:tcPr>
          <w:p w14:paraId="78C9D9F9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bottom"/>
          </w:tcPr>
          <w:p w14:paraId="72BC0E21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MOD3</w:t>
            </w: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quencing (research cost)</w:t>
            </w:r>
          </w:p>
        </w:tc>
        <w:tc>
          <w:tcPr>
            <w:tcW w:w="1569" w:type="dxa"/>
            <w:vAlign w:val="bottom"/>
          </w:tcPr>
          <w:p w14:paraId="3376FEC0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600</w:t>
            </w:r>
          </w:p>
        </w:tc>
      </w:tr>
      <w:tr w:rsidR="00155611" w:rsidRPr="003B6B4E" w14:paraId="491B7C24" w14:textId="77777777" w:rsidTr="00F90D27">
        <w:tc>
          <w:tcPr>
            <w:tcW w:w="3476" w:type="dxa"/>
            <w:vAlign w:val="bottom"/>
          </w:tcPr>
          <w:p w14:paraId="6A3FE9FE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hromosomal microarray</w:t>
            </w:r>
          </w:p>
        </w:tc>
        <w:tc>
          <w:tcPr>
            <w:tcW w:w="1007" w:type="dxa"/>
            <w:vAlign w:val="bottom"/>
          </w:tcPr>
          <w:p w14:paraId="31009CE7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589.90</w:t>
            </w:r>
          </w:p>
        </w:tc>
        <w:tc>
          <w:tcPr>
            <w:tcW w:w="337" w:type="dxa"/>
          </w:tcPr>
          <w:p w14:paraId="7F900568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bottom"/>
          </w:tcPr>
          <w:p w14:paraId="532C6F86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Mitochondrial DNA point mutations</w:t>
            </w:r>
          </w:p>
        </w:tc>
        <w:tc>
          <w:tcPr>
            <w:tcW w:w="1569" w:type="dxa"/>
            <w:vAlign w:val="bottom"/>
          </w:tcPr>
          <w:p w14:paraId="6ABF548C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350.00</w:t>
            </w:r>
          </w:p>
        </w:tc>
      </w:tr>
      <w:tr w:rsidR="00155611" w:rsidRPr="003B6B4E" w14:paraId="29E62AC9" w14:textId="77777777" w:rsidTr="00F90D27">
        <w:tc>
          <w:tcPr>
            <w:tcW w:w="3476" w:type="dxa"/>
            <w:vAlign w:val="bottom"/>
          </w:tcPr>
          <w:p w14:paraId="3E763F87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Hi resolution microarray</w:t>
            </w:r>
          </w:p>
        </w:tc>
        <w:tc>
          <w:tcPr>
            <w:tcW w:w="1007" w:type="dxa"/>
            <w:vAlign w:val="bottom"/>
          </w:tcPr>
          <w:p w14:paraId="596FFEB3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589.90</w:t>
            </w:r>
          </w:p>
        </w:tc>
        <w:tc>
          <w:tcPr>
            <w:tcW w:w="337" w:type="dxa"/>
          </w:tcPr>
          <w:p w14:paraId="388AFF01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bottom"/>
          </w:tcPr>
          <w:p w14:paraId="4765AB5F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MELAS point mutation</w:t>
            </w:r>
          </w:p>
        </w:tc>
        <w:tc>
          <w:tcPr>
            <w:tcW w:w="1569" w:type="dxa"/>
            <w:vAlign w:val="bottom"/>
          </w:tcPr>
          <w:p w14:paraId="226C2578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250.00</w:t>
            </w:r>
          </w:p>
        </w:tc>
      </w:tr>
      <w:tr w:rsidR="00155611" w:rsidRPr="003B6B4E" w14:paraId="02BE9864" w14:textId="77777777" w:rsidTr="00F90D27">
        <w:tc>
          <w:tcPr>
            <w:tcW w:w="3476" w:type="dxa"/>
            <w:vAlign w:val="bottom"/>
          </w:tcPr>
          <w:p w14:paraId="7E0431B7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andard karyotype</w:t>
            </w:r>
          </w:p>
        </w:tc>
        <w:tc>
          <w:tcPr>
            <w:tcW w:w="1007" w:type="dxa"/>
            <w:vAlign w:val="bottom"/>
          </w:tcPr>
          <w:p w14:paraId="01F42B60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358.95</w:t>
            </w:r>
          </w:p>
        </w:tc>
        <w:tc>
          <w:tcPr>
            <w:tcW w:w="337" w:type="dxa"/>
          </w:tcPr>
          <w:p w14:paraId="0F30B8F3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bottom"/>
          </w:tcPr>
          <w:p w14:paraId="5B340929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Mitochondrial sequencing (DNA extracted from muscle)</w:t>
            </w:r>
          </w:p>
        </w:tc>
        <w:tc>
          <w:tcPr>
            <w:tcW w:w="1569" w:type="dxa"/>
            <w:vAlign w:val="bottom"/>
          </w:tcPr>
          <w:p w14:paraId="7650544A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1,536.18</w:t>
            </w:r>
          </w:p>
        </w:tc>
      </w:tr>
      <w:tr w:rsidR="00155611" w:rsidRPr="003B6B4E" w14:paraId="56DF78FD" w14:textId="77777777" w:rsidTr="00F90D27">
        <w:tc>
          <w:tcPr>
            <w:tcW w:w="3476" w:type="dxa"/>
            <w:vAlign w:val="bottom"/>
          </w:tcPr>
          <w:p w14:paraId="64E8F165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Subtelomeric</w:t>
            </w:r>
            <w:proofErr w:type="spellEnd"/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ISH </w:t>
            </w:r>
          </w:p>
        </w:tc>
        <w:tc>
          <w:tcPr>
            <w:tcW w:w="1007" w:type="dxa"/>
            <w:vAlign w:val="bottom"/>
          </w:tcPr>
          <w:p w14:paraId="57818AF5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650.00</w:t>
            </w:r>
          </w:p>
        </w:tc>
        <w:tc>
          <w:tcPr>
            <w:tcW w:w="337" w:type="dxa"/>
          </w:tcPr>
          <w:p w14:paraId="1FBCACA0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bottom"/>
          </w:tcPr>
          <w:p w14:paraId="243744E0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TM1</w:t>
            </w: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quencing</w:t>
            </w:r>
          </w:p>
        </w:tc>
        <w:tc>
          <w:tcPr>
            <w:tcW w:w="1569" w:type="dxa"/>
            <w:vAlign w:val="bottom"/>
          </w:tcPr>
          <w:p w14:paraId="775A1B8A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1,430.00</w:t>
            </w:r>
          </w:p>
        </w:tc>
      </w:tr>
      <w:tr w:rsidR="00155611" w:rsidRPr="003B6B4E" w14:paraId="48DCDF97" w14:textId="77777777" w:rsidTr="00F90D27">
        <w:tc>
          <w:tcPr>
            <w:tcW w:w="3476" w:type="dxa"/>
            <w:vAlign w:val="bottom"/>
          </w:tcPr>
          <w:p w14:paraId="5631657D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22q11 FISH</w:t>
            </w:r>
          </w:p>
        </w:tc>
        <w:tc>
          <w:tcPr>
            <w:tcW w:w="1007" w:type="dxa"/>
            <w:vAlign w:val="bottom"/>
          </w:tcPr>
          <w:p w14:paraId="400F559C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175.00</w:t>
            </w:r>
          </w:p>
        </w:tc>
        <w:tc>
          <w:tcPr>
            <w:tcW w:w="337" w:type="dxa"/>
          </w:tcPr>
          <w:p w14:paraId="27541C69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bottom"/>
          </w:tcPr>
          <w:p w14:paraId="60D2C0B5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uscle mitochondrial depletion testing </w:t>
            </w:r>
          </w:p>
        </w:tc>
        <w:tc>
          <w:tcPr>
            <w:tcW w:w="1569" w:type="dxa"/>
            <w:vAlign w:val="bottom"/>
          </w:tcPr>
          <w:p w14:paraId="1037D46C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350.00</w:t>
            </w:r>
          </w:p>
        </w:tc>
      </w:tr>
      <w:tr w:rsidR="00155611" w:rsidRPr="003B6B4E" w14:paraId="7CB42158" w14:textId="77777777" w:rsidTr="00F90D27">
        <w:tc>
          <w:tcPr>
            <w:tcW w:w="3476" w:type="dxa"/>
            <w:vAlign w:val="bottom"/>
          </w:tcPr>
          <w:p w14:paraId="5C7A9213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Facioscapular</w:t>
            </w:r>
            <w:proofErr w:type="spellEnd"/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umeral dystrophy </w:t>
            </w:r>
          </w:p>
        </w:tc>
        <w:tc>
          <w:tcPr>
            <w:tcW w:w="1007" w:type="dxa"/>
            <w:vAlign w:val="bottom"/>
          </w:tcPr>
          <w:p w14:paraId="6542C428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800.00</w:t>
            </w:r>
          </w:p>
        </w:tc>
        <w:tc>
          <w:tcPr>
            <w:tcW w:w="337" w:type="dxa"/>
          </w:tcPr>
          <w:p w14:paraId="4D6C29E4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bottom"/>
          </w:tcPr>
          <w:p w14:paraId="498FF73B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EB</w:t>
            </w: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quencing (commercial)</w:t>
            </w:r>
          </w:p>
        </w:tc>
        <w:tc>
          <w:tcPr>
            <w:tcW w:w="1569" w:type="dxa"/>
            <w:vAlign w:val="bottom"/>
          </w:tcPr>
          <w:p w14:paraId="330C5F63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6,100.00</w:t>
            </w:r>
          </w:p>
        </w:tc>
      </w:tr>
      <w:tr w:rsidR="00155611" w:rsidRPr="003B6B4E" w14:paraId="507751BE" w14:textId="77777777" w:rsidTr="00F90D27">
        <w:tc>
          <w:tcPr>
            <w:tcW w:w="3476" w:type="dxa"/>
            <w:vAlign w:val="bottom"/>
          </w:tcPr>
          <w:p w14:paraId="257018A5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Fragile X </w:t>
            </w:r>
          </w:p>
        </w:tc>
        <w:tc>
          <w:tcPr>
            <w:tcW w:w="1007" w:type="dxa"/>
            <w:vAlign w:val="bottom"/>
          </w:tcPr>
          <w:p w14:paraId="586E262A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101.30</w:t>
            </w:r>
          </w:p>
        </w:tc>
        <w:tc>
          <w:tcPr>
            <w:tcW w:w="337" w:type="dxa"/>
          </w:tcPr>
          <w:p w14:paraId="14BB0A41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bottom"/>
          </w:tcPr>
          <w:p w14:paraId="66850FCA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EB</w:t>
            </w: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quencing (research cost)</w:t>
            </w:r>
          </w:p>
        </w:tc>
        <w:tc>
          <w:tcPr>
            <w:tcW w:w="1569" w:type="dxa"/>
            <w:vAlign w:val="bottom"/>
          </w:tcPr>
          <w:p w14:paraId="19BBB0B8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2,230.00</w:t>
            </w:r>
          </w:p>
        </w:tc>
      </w:tr>
      <w:tr w:rsidR="00155611" w:rsidRPr="003B6B4E" w14:paraId="6BDEAEC8" w14:textId="77777777" w:rsidTr="00F90D27">
        <w:tc>
          <w:tcPr>
            <w:tcW w:w="3476" w:type="dxa"/>
            <w:vAlign w:val="bottom"/>
          </w:tcPr>
          <w:p w14:paraId="0C87CA22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Prader</w:t>
            </w:r>
            <w:proofErr w:type="spellEnd"/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Willi</w:t>
            </w:r>
            <w:proofErr w:type="spellEnd"/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yndrome (UPD)</w:t>
            </w:r>
          </w:p>
        </w:tc>
        <w:tc>
          <w:tcPr>
            <w:tcW w:w="1007" w:type="dxa"/>
            <w:vAlign w:val="bottom"/>
          </w:tcPr>
          <w:p w14:paraId="5062213D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300.00</w:t>
            </w:r>
          </w:p>
        </w:tc>
        <w:tc>
          <w:tcPr>
            <w:tcW w:w="337" w:type="dxa"/>
          </w:tcPr>
          <w:p w14:paraId="5FA2056A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bottom"/>
          </w:tcPr>
          <w:p w14:paraId="65B68EB2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NEB </w:t>
            </w:r>
            <w:proofErr w:type="spellStart"/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dHPLC</w:t>
            </w:r>
            <w:proofErr w:type="spellEnd"/>
          </w:p>
        </w:tc>
        <w:tc>
          <w:tcPr>
            <w:tcW w:w="1569" w:type="dxa"/>
            <w:vAlign w:val="bottom"/>
          </w:tcPr>
          <w:p w14:paraId="278D1EAE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2,977.00</w:t>
            </w:r>
          </w:p>
        </w:tc>
      </w:tr>
      <w:tr w:rsidR="00155611" w:rsidRPr="003B6B4E" w14:paraId="1BD79880" w14:textId="77777777" w:rsidTr="00F90D27">
        <w:tc>
          <w:tcPr>
            <w:tcW w:w="3476" w:type="dxa"/>
            <w:vAlign w:val="bottom"/>
          </w:tcPr>
          <w:p w14:paraId="58E429FD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MN1</w:t>
            </w: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xon 7 copy number (SMA)</w:t>
            </w:r>
          </w:p>
        </w:tc>
        <w:tc>
          <w:tcPr>
            <w:tcW w:w="1007" w:type="dxa"/>
            <w:vAlign w:val="bottom"/>
          </w:tcPr>
          <w:p w14:paraId="442BA826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300.00</w:t>
            </w:r>
          </w:p>
        </w:tc>
        <w:tc>
          <w:tcPr>
            <w:tcW w:w="337" w:type="dxa"/>
          </w:tcPr>
          <w:p w14:paraId="59DEA075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bottom"/>
          </w:tcPr>
          <w:p w14:paraId="4CBE7C80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NEB </w:t>
            </w:r>
            <w:proofErr w:type="spellStart"/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haplotyping</w:t>
            </w:r>
            <w:proofErr w:type="spellEnd"/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proband</w:t>
            </w:r>
            <w:proofErr w:type="spellEnd"/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9" w:type="dxa"/>
            <w:vAlign w:val="bottom"/>
          </w:tcPr>
          <w:p w14:paraId="42BB05BA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2,500.00</w:t>
            </w:r>
          </w:p>
        </w:tc>
      </w:tr>
      <w:tr w:rsidR="00155611" w:rsidRPr="003B6B4E" w14:paraId="7C1EF989" w14:textId="77777777" w:rsidTr="00F90D27">
        <w:tc>
          <w:tcPr>
            <w:tcW w:w="3476" w:type="dxa"/>
            <w:vAlign w:val="bottom"/>
          </w:tcPr>
          <w:p w14:paraId="39021781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Myotonic</w:t>
            </w:r>
            <w:proofErr w:type="spellEnd"/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ystrophy (</w:t>
            </w:r>
            <w:r w:rsidRPr="009E54E2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M1</w:t>
            </w: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1007" w:type="dxa"/>
            <w:vAlign w:val="bottom"/>
          </w:tcPr>
          <w:p w14:paraId="204C81C3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450.00</w:t>
            </w:r>
          </w:p>
        </w:tc>
        <w:tc>
          <w:tcPr>
            <w:tcW w:w="337" w:type="dxa"/>
          </w:tcPr>
          <w:p w14:paraId="321ADDC6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center"/>
          </w:tcPr>
          <w:p w14:paraId="4BBAB6CB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NEB </w:t>
            </w:r>
            <w:proofErr w:type="spellStart"/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haplotyping</w:t>
            </w:r>
            <w:proofErr w:type="spellEnd"/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ibling)</w:t>
            </w:r>
          </w:p>
        </w:tc>
        <w:tc>
          <w:tcPr>
            <w:tcW w:w="1569" w:type="dxa"/>
            <w:vAlign w:val="bottom"/>
          </w:tcPr>
          <w:p w14:paraId="5503569F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500.00</w:t>
            </w:r>
          </w:p>
        </w:tc>
      </w:tr>
      <w:tr w:rsidR="00155611" w:rsidRPr="003B6B4E" w14:paraId="765AC703" w14:textId="77777777" w:rsidTr="00F90D27">
        <w:tc>
          <w:tcPr>
            <w:tcW w:w="3476" w:type="dxa"/>
            <w:vAlign w:val="bottom"/>
          </w:tcPr>
          <w:p w14:paraId="4B57EC90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LPA for common </w:t>
            </w:r>
            <w:proofErr w:type="spellStart"/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microdeletion</w:t>
            </w:r>
            <w:proofErr w:type="spellEnd"/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yndromes (SALSA kit)</w:t>
            </w:r>
          </w:p>
        </w:tc>
        <w:tc>
          <w:tcPr>
            <w:tcW w:w="1007" w:type="dxa"/>
            <w:vAlign w:val="bottom"/>
          </w:tcPr>
          <w:p w14:paraId="071B2A74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300.00</w:t>
            </w:r>
          </w:p>
        </w:tc>
        <w:tc>
          <w:tcPr>
            <w:tcW w:w="337" w:type="dxa"/>
          </w:tcPr>
          <w:p w14:paraId="38386B53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bottom"/>
          </w:tcPr>
          <w:p w14:paraId="677A180E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Nemaline myopathy CNV array</w:t>
            </w:r>
          </w:p>
        </w:tc>
        <w:tc>
          <w:tcPr>
            <w:tcW w:w="1569" w:type="dxa"/>
            <w:vAlign w:val="bottom"/>
          </w:tcPr>
          <w:p w14:paraId="51F9C72C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730.00</w:t>
            </w:r>
          </w:p>
        </w:tc>
      </w:tr>
      <w:tr w:rsidR="00155611" w:rsidRPr="003B6B4E" w14:paraId="2201AC99" w14:textId="77777777" w:rsidTr="00F90D27">
        <w:tc>
          <w:tcPr>
            <w:tcW w:w="3476" w:type="dxa"/>
            <w:vAlign w:val="bottom"/>
          </w:tcPr>
          <w:p w14:paraId="1391AABD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lastRenderedPageBreak/>
              <w:t>ACTA1</w:t>
            </w: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quencing (research cost)</w:t>
            </w:r>
          </w:p>
        </w:tc>
        <w:tc>
          <w:tcPr>
            <w:tcW w:w="1007" w:type="dxa"/>
            <w:vAlign w:val="bottom"/>
          </w:tcPr>
          <w:p w14:paraId="564FD6D2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600.00</w:t>
            </w:r>
          </w:p>
        </w:tc>
        <w:tc>
          <w:tcPr>
            <w:tcW w:w="337" w:type="dxa"/>
          </w:tcPr>
          <w:p w14:paraId="4FF11F0A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bottom"/>
          </w:tcPr>
          <w:p w14:paraId="704099EC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Neuromuscular gene panel (NGS)</w:t>
            </w:r>
          </w:p>
        </w:tc>
        <w:tc>
          <w:tcPr>
            <w:tcW w:w="1569" w:type="dxa"/>
            <w:vAlign w:val="bottom"/>
          </w:tcPr>
          <w:p w14:paraId="795DE406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1,100.00</w:t>
            </w:r>
          </w:p>
        </w:tc>
      </w:tr>
      <w:tr w:rsidR="00155611" w:rsidRPr="003B6B4E" w14:paraId="23D4024E" w14:textId="77777777" w:rsidTr="00F90D27">
        <w:tc>
          <w:tcPr>
            <w:tcW w:w="3476" w:type="dxa"/>
            <w:vAlign w:val="center"/>
          </w:tcPr>
          <w:p w14:paraId="35472B25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CTG1</w:t>
            </w: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quencing (research cost)</w:t>
            </w:r>
          </w:p>
        </w:tc>
        <w:tc>
          <w:tcPr>
            <w:tcW w:w="1007" w:type="dxa"/>
            <w:vAlign w:val="bottom"/>
          </w:tcPr>
          <w:p w14:paraId="064F01D0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500.00</w:t>
            </w:r>
          </w:p>
        </w:tc>
        <w:tc>
          <w:tcPr>
            <w:tcW w:w="337" w:type="dxa"/>
          </w:tcPr>
          <w:p w14:paraId="20053419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bottom"/>
          </w:tcPr>
          <w:p w14:paraId="02AC6B04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ABN1</w:t>
            </w: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alysis - commercial - Queensland</w:t>
            </w:r>
          </w:p>
        </w:tc>
        <w:tc>
          <w:tcPr>
            <w:tcW w:w="1569" w:type="dxa"/>
            <w:vAlign w:val="bottom"/>
          </w:tcPr>
          <w:p w14:paraId="2B923A51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145.00</w:t>
            </w:r>
          </w:p>
        </w:tc>
      </w:tr>
      <w:tr w:rsidR="00155611" w:rsidRPr="003B6B4E" w14:paraId="3BE30750" w14:textId="77777777" w:rsidTr="00F90D27">
        <w:tc>
          <w:tcPr>
            <w:tcW w:w="3476" w:type="dxa"/>
            <w:vAlign w:val="bottom"/>
          </w:tcPr>
          <w:p w14:paraId="176942C1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α-dystroglycanopathy gene sequencing</w:t>
            </w:r>
          </w:p>
        </w:tc>
        <w:tc>
          <w:tcPr>
            <w:tcW w:w="1007" w:type="dxa"/>
            <w:vAlign w:val="bottom"/>
          </w:tcPr>
          <w:p w14:paraId="3C32A67A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3,117.85</w:t>
            </w:r>
          </w:p>
        </w:tc>
        <w:tc>
          <w:tcPr>
            <w:tcW w:w="337" w:type="dxa"/>
          </w:tcPr>
          <w:p w14:paraId="7E297148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bottom"/>
          </w:tcPr>
          <w:p w14:paraId="16EBC4A1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PNPLA2 </w:t>
            </w: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sequencing</w:t>
            </w:r>
          </w:p>
        </w:tc>
        <w:tc>
          <w:tcPr>
            <w:tcW w:w="1569" w:type="dxa"/>
            <w:vAlign w:val="bottom"/>
          </w:tcPr>
          <w:p w14:paraId="6DE3167F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1,150.00</w:t>
            </w:r>
          </w:p>
        </w:tc>
      </w:tr>
      <w:tr w:rsidR="00155611" w:rsidRPr="003B6B4E" w14:paraId="47AC82A4" w14:textId="77777777" w:rsidTr="00F90D27">
        <w:tc>
          <w:tcPr>
            <w:tcW w:w="3476" w:type="dxa"/>
            <w:vAlign w:val="center"/>
          </w:tcPr>
          <w:p w14:paraId="0F9C6799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AG3</w:t>
            </w: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quencing  (research cost)</w:t>
            </w:r>
          </w:p>
        </w:tc>
        <w:tc>
          <w:tcPr>
            <w:tcW w:w="1007" w:type="dxa"/>
            <w:vAlign w:val="bottom"/>
          </w:tcPr>
          <w:p w14:paraId="7E3F22C2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500.00</w:t>
            </w:r>
          </w:p>
        </w:tc>
        <w:tc>
          <w:tcPr>
            <w:tcW w:w="337" w:type="dxa"/>
          </w:tcPr>
          <w:p w14:paraId="572565EF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center"/>
          </w:tcPr>
          <w:p w14:paraId="50C46C99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RYR1 </w:t>
            </w: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sequencing (Ion torrent) (research cost)</w:t>
            </w:r>
          </w:p>
        </w:tc>
        <w:tc>
          <w:tcPr>
            <w:tcW w:w="1569" w:type="dxa"/>
            <w:vAlign w:val="bottom"/>
          </w:tcPr>
          <w:p w14:paraId="1A86FD34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2,500.00</w:t>
            </w:r>
          </w:p>
        </w:tc>
      </w:tr>
      <w:tr w:rsidR="00155611" w:rsidRPr="003B6B4E" w14:paraId="5CFCB8A5" w14:textId="77777777" w:rsidTr="00F90D27">
        <w:tc>
          <w:tcPr>
            <w:tcW w:w="3476" w:type="dxa"/>
            <w:vAlign w:val="center"/>
          </w:tcPr>
          <w:p w14:paraId="401CA3BF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APN3</w:t>
            </w: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quencing (research cost)</w:t>
            </w:r>
          </w:p>
        </w:tc>
        <w:tc>
          <w:tcPr>
            <w:tcW w:w="1007" w:type="dxa"/>
            <w:vAlign w:val="bottom"/>
          </w:tcPr>
          <w:p w14:paraId="25C2ABE2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950.00</w:t>
            </w:r>
          </w:p>
        </w:tc>
        <w:tc>
          <w:tcPr>
            <w:tcW w:w="337" w:type="dxa"/>
          </w:tcPr>
          <w:p w14:paraId="3848BA3E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center"/>
          </w:tcPr>
          <w:p w14:paraId="591DBEC1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EPN1</w:t>
            </w: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quencing (research cost)</w:t>
            </w:r>
          </w:p>
        </w:tc>
        <w:tc>
          <w:tcPr>
            <w:tcW w:w="1569" w:type="dxa"/>
            <w:vAlign w:val="bottom"/>
          </w:tcPr>
          <w:p w14:paraId="652BD0F8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1,100.00</w:t>
            </w:r>
          </w:p>
        </w:tc>
      </w:tr>
      <w:tr w:rsidR="00155611" w:rsidRPr="003B6B4E" w14:paraId="3A2229EC" w14:textId="77777777" w:rsidTr="00F90D27">
        <w:tc>
          <w:tcPr>
            <w:tcW w:w="3476" w:type="dxa"/>
            <w:vAlign w:val="center"/>
          </w:tcPr>
          <w:p w14:paraId="66448A20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AV3</w:t>
            </w: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quencing (research cost)</w:t>
            </w:r>
          </w:p>
        </w:tc>
        <w:tc>
          <w:tcPr>
            <w:tcW w:w="1007" w:type="dxa"/>
            <w:vAlign w:val="bottom"/>
          </w:tcPr>
          <w:p w14:paraId="6E73D4F3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200.00</w:t>
            </w:r>
          </w:p>
        </w:tc>
        <w:tc>
          <w:tcPr>
            <w:tcW w:w="337" w:type="dxa"/>
          </w:tcPr>
          <w:p w14:paraId="6CBD5A9F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bottom"/>
          </w:tcPr>
          <w:p w14:paraId="374A78C7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GCE</w:t>
            </w: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quencing </w:t>
            </w:r>
          </w:p>
        </w:tc>
        <w:tc>
          <w:tcPr>
            <w:tcW w:w="1569" w:type="dxa"/>
            <w:vAlign w:val="bottom"/>
          </w:tcPr>
          <w:p w14:paraId="3F083D3D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910.98</w:t>
            </w:r>
          </w:p>
        </w:tc>
      </w:tr>
      <w:tr w:rsidR="00155611" w:rsidRPr="003B6B4E" w14:paraId="1C021D46" w14:textId="77777777" w:rsidTr="00F90D27">
        <w:tc>
          <w:tcPr>
            <w:tcW w:w="3476" w:type="dxa"/>
            <w:vAlign w:val="center"/>
          </w:tcPr>
          <w:p w14:paraId="4BAF17A1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NBP</w:t>
            </w: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quencing (research cost)</w:t>
            </w:r>
          </w:p>
        </w:tc>
        <w:tc>
          <w:tcPr>
            <w:tcW w:w="1007" w:type="dxa"/>
            <w:vAlign w:val="bottom"/>
          </w:tcPr>
          <w:p w14:paraId="172A4D9D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600.00</w:t>
            </w:r>
          </w:p>
        </w:tc>
        <w:tc>
          <w:tcPr>
            <w:tcW w:w="337" w:type="dxa"/>
          </w:tcPr>
          <w:p w14:paraId="4CF03682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bottom"/>
          </w:tcPr>
          <w:p w14:paraId="3667F517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GFBR1</w:t>
            </w: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</w:t>
            </w:r>
            <w:r w:rsidRPr="009E54E2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GFBR2</w:t>
            </w: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quencing </w:t>
            </w:r>
          </w:p>
        </w:tc>
        <w:tc>
          <w:tcPr>
            <w:tcW w:w="1569" w:type="dxa"/>
            <w:vAlign w:val="bottom"/>
          </w:tcPr>
          <w:p w14:paraId="4D32415B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900.00</w:t>
            </w:r>
          </w:p>
        </w:tc>
      </w:tr>
      <w:tr w:rsidR="00155611" w:rsidRPr="003B6B4E" w14:paraId="7C3636A7" w14:textId="77777777" w:rsidTr="00F90D27">
        <w:tc>
          <w:tcPr>
            <w:tcW w:w="3476" w:type="dxa"/>
            <w:vAlign w:val="bottom"/>
          </w:tcPr>
          <w:p w14:paraId="1829B869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Collagen VI IHC and sequencing Melbourne (research cost)</w:t>
            </w:r>
          </w:p>
        </w:tc>
        <w:tc>
          <w:tcPr>
            <w:tcW w:w="1007" w:type="dxa"/>
            <w:vAlign w:val="bottom"/>
          </w:tcPr>
          <w:p w14:paraId="13944D8B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3,004.69</w:t>
            </w:r>
          </w:p>
        </w:tc>
        <w:tc>
          <w:tcPr>
            <w:tcW w:w="337" w:type="dxa"/>
          </w:tcPr>
          <w:p w14:paraId="3B6F8638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center"/>
          </w:tcPr>
          <w:p w14:paraId="407CD914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NNT1</w:t>
            </w: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quencing (research cost)</w:t>
            </w:r>
          </w:p>
        </w:tc>
        <w:tc>
          <w:tcPr>
            <w:tcW w:w="1569" w:type="dxa"/>
            <w:vAlign w:val="bottom"/>
          </w:tcPr>
          <w:p w14:paraId="10A099BA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1200.00</w:t>
            </w:r>
          </w:p>
        </w:tc>
      </w:tr>
      <w:tr w:rsidR="00155611" w:rsidRPr="003B6B4E" w14:paraId="7351E70D" w14:textId="77777777" w:rsidTr="00F90D27">
        <w:tc>
          <w:tcPr>
            <w:tcW w:w="3476" w:type="dxa"/>
            <w:vAlign w:val="bottom"/>
          </w:tcPr>
          <w:p w14:paraId="46DBACD0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Confirmation Sanger sequencing and segregation studies (per variant)</w:t>
            </w:r>
          </w:p>
        </w:tc>
        <w:tc>
          <w:tcPr>
            <w:tcW w:w="1007" w:type="dxa"/>
            <w:vAlign w:val="bottom"/>
          </w:tcPr>
          <w:p w14:paraId="7481830C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200.00</w:t>
            </w:r>
          </w:p>
        </w:tc>
        <w:tc>
          <w:tcPr>
            <w:tcW w:w="337" w:type="dxa"/>
          </w:tcPr>
          <w:p w14:paraId="278D5B3F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center"/>
          </w:tcPr>
          <w:p w14:paraId="74F24B56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PM2</w:t>
            </w: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quencing (research cost)</w:t>
            </w:r>
          </w:p>
        </w:tc>
        <w:tc>
          <w:tcPr>
            <w:tcW w:w="1569" w:type="dxa"/>
            <w:vAlign w:val="bottom"/>
          </w:tcPr>
          <w:p w14:paraId="0E411F13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1,000.00</w:t>
            </w:r>
          </w:p>
        </w:tc>
      </w:tr>
      <w:tr w:rsidR="00155611" w:rsidRPr="003B6B4E" w14:paraId="6B92F843" w14:textId="77777777" w:rsidTr="00F90D27">
        <w:tc>
          <w:tcPr>
            <w:tcW w:w="3476" w:type="dxa"/>
            <w:vAlign w:val="center"/>
          </w:tcPr>
          <w:p w14:paraId="2819E50C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NM2</w:t>
            </w: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quencing (research cost)</w:t>
            </w:r>
          </w:p>
        </w:tc>
        <w:tc>
          <w:tcPr>
            <w:tcW w:w="1007" w:type="dxa"/>
            <w:vAlign w:val="bottom"/>
          </w:tcPr>
          <w:p w14:paraId="0474B2A3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1,800.00</w:t>
            </w:r>
          </w:p>
        </w:tc>
        <w:tc>
          <w:tcPr>
            <w:tcW w:w="337" w:type="dxa"/>
          </w:tcPr>
          <w:p w14:paraId="0BF5D050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bottom"/>
          </w:tcPr>
          <w:p w14:paraId="70455045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PM3</w:t>
            </w: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quencing (research cost)</w:t>
            </w:r>
          </w:p>
        </w:tc>
        <w:tc>
          <w:tcPr>
            <w:tcW w:w="1569" w:type="dxa"/>
            <w:vAlign w:val="bottom"/>
          </w:tcPr>
          <w:p w14:paraId="2E2564A6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1000.00</w:t>
            </w:r>
          </w:p>
        </w:tc>
      </w:tr>
      <w:tr w:rsidR="00155611" w:rsidRPr="003B6B4E" w14:paraId="5C4F465F" w14:textId="77777777" w:rsidTr="00F90D27">
        <w:tc>
          <w:tcPr>
            <w:tcW w:w="3476" w:type="dxa"/>
            <w:vAlign w:val="bottom"/>
          </w:tcPr>
          <w:p w14:paraId="004B18E1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Dystrophin</w:t>
            </w:r>
            <w:proofErr w:type="spellEnd"/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LPA </w:t>
            </w:r>
          </w:p>
        </w:tc>
        <w:tc>
          <w:tcPr>
            <w:tcW w:w="1007" w:type="dxa"/>
            <w:vAlign w:val="bottom"/>
          </w:tcPr>
          <w:p w14:paraId="5C063100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440.00</w:t>
            </w:r>
          </w:p>
        </w:tc>
        <w:tc>
          <w:tcPr>
            <w:tcW w:w="337" w:type="dxa"/>
          </w:tcPr>
          <w:p w14:paraId="7492AEDB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bottom"/>
          </w:tcPr>
          <w:p w14:paraId="3A4AF854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RPV4</w:t>
            </w: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quencing </w:t>
            </w:r>
          </w:p>
        </w:tc>
        <w:tc>
          <w:tcPr>
            <w:tcW w:w="1569" w:type="dxa"/>
            <w:vAlign w:val="bottom"/>
          </w:tcPr>
          <w:p w14:paraId="6925703A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1,248.00</w:t>
            </w:r>
          </w:p>
        </w:tc>
      </w:tr>
      <w:tr w:rsidR="00155611" w:rsidRPr="003B6B4E" w14:paraId="65E0F0B4" w14:textId="77777777" w:rsidTr="00F90D27">
        <w:tc>
          <w:tcPr>
            <w:tcW w:w="3476" w:type="dxa"/>
            <w:vAlign w:val="bottom"/>
          </w:tcPr>
          <w:p w14:paraId="684B9A87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Dystrophin</w:t>
            </w:r>
            <w:proofErr w:type="spellEnd"/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quencing </w:t>
            </w:r>
          </w:p>
        </w:tc>
        <w:tc>
          <w:tcPr>
            <w:tcW w:w="1007" w:type="dxa"/>
            <w:vAlign w:val="bottom"/>
          </w:tcPr>
          <w:p w14:paraId="37741C16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1,400.00</w:t>
            </w:r>
          </w:p>
        </w:tc>
        <w:tc>
          <w:tcPr>
            <w:tcW w:w="337" w:type="dxa"/>
          </w:tcPr>
          <w:p w14:paraId="7C66592C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bottom"/>
          </w:tcPr>
          <w:p w14:paraId="7D77DD60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UBE1</w:t>
            </w: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quencing </w:t>
            </w:r>
          </w:p>
        </w:tc>
        <w:tc>
          <w:tcPr>
            <w:tcW w:w="1569" w:type="dxa"/>
            <w:vAlign w:val="bottom"/>
          </w:tcPr>
          <w:p w14:paraId="7A749765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430.00</w:t>
            </w:r>
          </w:p>
        </w:tc>
      </w:tr>
      <w:tr w:rsidR="00155611" w:rsidRPr="003B6B4E" w14:paraId="138608F8" w14:textId="77777777" w:rsidTr="00F90D27">
        <w:tc>
          <w:tcPr>
            <w:tcW w:w="3476" w:type="dxa"/>
            <w:vAlign w:val="center"/>
          </w:tcPr>
          <w:p w14:paraId="017F22B4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FHL1</w:t>
            </w: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quencing (research cost)</w:t>
            </w:r>
          </w:p>
        </w:tc>
        <w:tc>
          <w:tcPr>
            <w:tcW w:w="1007" w:type="dxa"/>
            <w:vAlign w:val="bottom"/>
          </w:tcPr>
          <w:p w14:paraId="056309CB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800.00</w:t>
            </w:r>
          </w:p>
        </w:tc>
        <w:tc>
          <w:tcPr>
            <w:tcW w:w="337" w:type="dxa"/>
          </w:tcPr>
          <w:p w14:paraId="437B5F47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bottom"/>
          </w:tcPr>
          <w:p w14:paraId="6F030469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Whole exome sequencing (</w:t>
            </w:r>
            <w:proofErr w:type="spellStart"/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proband</w:t>
            </w:r>
            <w:proofErr w:type="spellEnd"/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9" w:type="dxa"/>
            <w:vAlign w:val="bottom"/>
          </w:tcPr>
          <w:p w14:paraId="61CD1406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2600.00</w:t>
            </w:r>
          </w:p>
        </w:tc>
      </w:tr>
      <w:tr w:rsidR="00155611" w:rsidRPr="003B6B4E" w14:paraId="452006EE" w14:textId="77777777" w:rsidTr="00F90D27">
        <w:tc>
          <w:tcPr>
            <w:tcW w:w="3476" w:type="dxa"/>
            <w:vAlign w:val="center"/>
          </w:tcPr>
          <w:p w14:paraId="1812BCF5" w14:textId="77777777" w:rsidR="00155611" w:rsidRPr="009E54E2" w:rsidRDefault="00155611" w:rsidP="00F90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FKRP</w:t>
            </w: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quencing (research cost)</w:t>
            </w:r>
          </w:p>
        </w:tc>
        <w:tc>
          <w:tcPr>
            <w:tcW w:w="1007" w:type="dxa"/>
            <w:vAlign w:val="bottom"/>
          </w:tcPr>
          <w:p w14:paraId="21E7B296" w14:textId="77777777" w:rsidR="00155611" w:rsidRPr="009E54E2" w:rsidRDefault="00155611" w:rsidP="00F90D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400.00</w:t>
            </w:r>
          </w:p>
        </w:tc>
        <w:tc>
          <w:tcPr>
            <w:tcW w:w="337" w:type="dxa"/>
          </w:tcPr>
          <w:p w14:paraId="50BAE514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bottom"/>
          </w:tcPr>
          <w:p w14:paraId="2CF32023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Whole exome sequencing (trio)</w:t>
            </w:r>
          </w:p>
        </w:tc>
        <w:tc>
          <w:tcPr>
            <w:tcW w:w="1569" w:type="dxa"/>
            <w:vAlign w:val="bottom"/>
          </w:tcPr>
          <w:p w14:paraId="06249976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7100</w:t>
            </w:r>
          </w:p>
        </w:tc>
      </w:tr>
      <w:tr w:rsidR="00155611" w:rsidRPr="003B6B4E" w14:paraId="09CA202C" w14:textId="77777777" w:rsidTr="00F90D27">
        <w:tc>
          <w:tcPr>
            <w:tcW w:w="3476" w:type="dxa"/>
            <w:vAlign w:val="bottom"/>
          </w:tcPr>
          <w:p w14:paraId="78B6A1BD" w14:textId="77777777" w:rsidR="00155611" w:rsidRPr="009E54E2" w:rsidRDefault="00155611" w:rsidP="00F90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IGHMPB2</w:t>
            </w: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quencing </w:t>
            </w:r>
          </w:p>
        </w:tc>
        <w:tc>
          <w:tcPr>
            <w:tcW w:w="1007" w:type="dxa"/>
            <w:vAlign w:val="bottom"/>
          </w:tcPr>
          <w:p w14:paraId="1167C23B" w14:textId="77777777" w:rsidR="00155611" w:rsidRPr="009E54E2" w:rsidRDefault="00155611" w:rsidP="00F90D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1,279.08</w:t>
            </w:r>
          </w:p>
        </w:tc>
        <w:tc>
          <w:tcPr>
            <w:tcW w:w="337" w:type="dxa"/>
          </w:tcPr>
          <w:p w14:paraId="5492FA91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bottom"/>
          </w:tcPr>
          <w:p w14:paraId="25A3822A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Fibroblast cell line - retrieval</w:t>
            </w:r>
          </w:p>
        </w:tc>
        <w:tc>
          <w:tcPr>
            <w:tcW w:w="1569" w:type="dxa"/>
            <w:vAlign w:val="bottom"/>
          </w:tcPr>
          <w:p w14:paraId="0CC557E8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120.00</w:t>
            </w:r>
          </w:p>
        </w:tc>
      </w:tr>
      <w:tr w:rsidR="00155611" w:rsidRPr="003B6B4E" w14:paraId="3618D8EA" w14:textId="77777777" w:rsidTr="00F90D27">
        <w:tc>
          <w:tcPr>
            <w:tcW w:w="3476" w:type="dxa"/>
            <w:vAlign w:val="bottom"/>
          </w:tcPr>
          <w:p w14:paraId="2A40F700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AMA2</w:t>
            </w: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quencing</w:t>
            </w:r>
          </w:p>
        </w:tc>
        <w:tc>
          <w:tcPr>
            <w:tcW w:w="1007" w:type="dxa"/>
            <w:vAlign w:val="bottom"/>
          </w:tcPr>
          <w:p w14:paraId="19508BA0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3,621.00</w:t>
            </w:r>
          </w:p>
        </w:tc>
        <w:tc>
          <w:tcPr>
            <w:tcW w:w="337" w:type="dxa"/>
          </w:tcPr>
          <w:p w14:paraId="42093DAF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bottom"/>
          </w:tcPr>
          <w:p w14:paraId="77904421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Fibroblast cell line- establish</w:t>
            </w:r>
          </w:p>
        </w:tc>
        <w:tc>
          <w:tcPr>
            <w:tcW w:w="1569" w:type="dxa"/>
            <w:vAlign w:val="bottom"/>
          </w:tcPr>
          <w:p w14:paraId="749292DB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350.00</w:t>
            </w:r>
          </w:p>
        </w:tc>
      </w:tr>
      <w:tr w:rsidR="00155611" w:rsidRPr="003B6B4E" w14:paraId="3A6FAB67" w14:textId="77777777" w:rsidTr="00F90D27">
        <w:tc>
          <w:tcPr>
            <w:tcW w:w="3476" w:type="dxa"/>
            <w:vAlign w:val="center"/>
          </w:tcPr>
          <w:p w14:paraId="72465E80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MNA</w:t>
            </w: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quencing (research cost)</w:t>
            </w:r>
          </w:p>
        </w:tc>
        <w:tc>
          <w:tcPr>
            <w:tcW w:w="1007" w:type="dxa"/>
            <w:vAlign w:val="bottom"/>
          </w:tcPr>
          <w:p w14:paraId="10A43802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1,000.00</w:t>
            </w:r>
          </w:p>
        </w:tc>
        <w:tc>
          <w:tcPr>
            <w:tcW w:w="337" w:type="dxa"/>
          </w:tcPr>
          <w:p w14:paraId="07056099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bottom"/>
          </w:tcPr>
          <w:p w14:paraId="74578613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Myoblast cell line</w:t>
            </w:r>
          </w:p>
        </w:tc>
        <w:tc>
          <w:tcPr>
            <w:tcW w:w="1569" w:type="dxa"/>
            <w:vAlign w:val="bottom"/>
          </w:tcPr>
          <w:p w14:paraId="5CBF8574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400.00</w:t>
            </w:r>
          </w:p>
        </w:tc>
      </w:tr>
      <w:tr w:rsidR="00155611" w:rsidRPr="003B6B4E" w14:paraId="78937B77" w14:textId="77777777" w:rsidTr="00F90D27">
        <w:tc>
          <w:tcPr>
            <w:tcW w:w="3476" w:type="dxa"/>
            <w:vAlign w:val="center"/>
          </w:tcPr>
          <w:p w14:paraId="690F5659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ATR3</w:t>
            </w: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quencing (research cost)</w:t>
            </w:r>
          </w:p>
        </w:tc>
        <w:tc>
          <w:tcPr>
            <w:tcW w:w="1007" w:type="dxa"/>
            <w:vAlign w:val="bottom"/>
          </w:tcPr>
          <w:p w14:paraId="0C707C90" w14:textId="77777777" w:rsidR="00155611" w:rsidRPr="009E54E2" w:rsidRDefault="00155611" w:rsidP="00F90D2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E54E2">
              <w:rPr>
                <w:rFonts w:ascii="Times New Roman" w:eastAsia="Times New Roman" w:hAnsi="Times New Roman" w:cs="Times New Roman"/>
                <w:sz w:val="16"/>
                <w:szCs w:val="16"/>
              </w:rPr>
              <w:t>$1,600.00</w:t>
            </w:r>
          </w:p>
        </w:tc>
        <w:tc>
          <w:tcPr>
            <w:tcW w:w="337" w:type="dxa"/>
          </w:tcPr>
          <w:p w14:paraId="526746D3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bottom"/>
          </w:tcPr>
          <w:p w14:paraId="5F14F46D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569" w:type="dxa"/>
            <w:vAlign w:val="bottom"/>
          </w:tcPr>
          <w:p w14:paraId="41F1E964" w14:textId="77777777" w:rsidR="00155611" w:rsidRPr="009E54E2" w:rsidRDefault="00155611" w:rsidP="00F90D27">
            <w:pPr>
              <w:spacing w:before="100" w:beforeAutospacing="1" w:after="100" w:afterAutospacing="1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155611" w:rsidRPr="003B6B4E" w14:paraId="013B8EAD" w14:textId="77777777" w:rsidTr="00F90D27">
        <w:tc>
          <w:tcPr>
            <w:tcW w:w="3476" w:type="dxa"/>
            <w:vAlign w:val="bottom"/>
          </w:tcPr>
          <w:p w14:paraId="4CF471C6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07" w:type="dxa"/>
            <w:vAlign w:val="bottom"/>
          </w:tcPr>
          <w:p w14:paraId="58BDA859" w14:textId="77777777" w:rsidR="00155611" w:rsidRPr="009E54E2" w:rsidRDefault="00155611" w:rsidP="00F90D27">
            <w:pPr>
              <w:spacing w:before="100" w:beforeAutospacing="1" w:after="100" w:afterAutospacing="1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37" w:type="dxa"/>
          </w:tcPr>
          <w:p w14:paraId="7EF03BFD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vAlign w:val="bottom"/>
          </w:tcPr>
          <w:p w14:paraId="613A5B0F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569" w:type="dxa"/>
            <w:vAlign w:val="bottom"/>
          </w:tcPr>
          <w:p w14:paraId="16C43BEC" w14:textId="77777777" w:rsidR="00155611" w:rsidRPr="009E54E2" w:rsidRDefault="00155611" w:rsidP="00F90D27">
            <w:pPr>
              <w:spacing w:before="100" w:beforeAutospacing="1" w:after="100" w:afterAutospacing="1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155611" w:rsidRPr="003B6B4E" w14:paraId="0A1D3A5B" w14:textId="77777777" w:rsidTr="00F90D27">
        <w:tc>
          <w:tcPr>
            <w:tcW w:w="3476" w:type="dxa"/>
            <w:tcBorders>
              <w:bottom w:val="single" w:sz="4" w:space="0" w:color="auto"/>
            </w:tcBorders>
            <w:vAlign w:val="bottom"/>
          </w:tcPr>
          <w:p w14:paraId="64DD3054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  <w:vAlign w:val="bottom"/>
          </w:tcPr>
          <w:p w14:paraId="1493EA2D" w14:textId="77777777" w:rsidR="00155611" w:rsidRPr="009E54E2" w:rsidRDefault="00155611" w:rsidP="00F90D27">
            <w:pPr>
              <w:spacing w:before="100" w:beforeAutospacing="1" w:after="100" w:afterAutospacing="1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37" w:type="dxa"/>
            <w:tcBorders>
              <w:bottom w:val="single" w:sz="4" w:space="0" w:color="auto"/>
            </w:tcBorders>
          </w:tcPr>
          <w:p w14:paraId="098B6F42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967" w:type="dxa"/>
            <w:tcBorders>
              <w:bottom w:val="single" w:sz="4" w:space="0" w:color="auto"/>
            </w:tcBorders>
            <w:vAlign w:val="bottom"/>
          </w:tcPr>
          <w:p w14:paraId="4537DF37" w14:textId="77777777" w:rsidR="00155611" w:rsidRPr="009E54E2" w:rsidRDefault="00155611" w:rsidP="00F90D2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569" w:type="dxa"/>
            <w:vAlign w:val="bottom"/>
          </w:tcPr>
          <w:p w14:paraId="0B7B0937" w14:textId="77777777" w:rsidR="00155611" w:rsidRPr="009E54E2" w:rsidRDefault="00155611" w:rsidP="00F90D27">
            <w:pPr>
              <w:spacing w:before="100" w:beforeAutospacing="1" w:after="100" w:afterAutospacing="1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155611" w:rsidRPr="003B6B4E" w14:paraId="1BB0E275" w14:textId="77777777" w:rsidTr="00F90D27">
        <w:tc>
          <w:tcPr>
            <w:tcW w:w="935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E547174" w14:textId="77777777" w:rsidR="00155611" w:rsidRPr="009E54E2" w:rsidRDefault="00155611" w:rsidP="00F90D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3B6B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x</w:t>
            </w:r>
            <w:proofErr w:type="gramEnd"/>
            <w:r w:rsidRPr="003B6B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9E54E2">
              <w:rPr>
                <w:rFonts w:ascii="Times New Roman" w:hAnsi="Times New Roman" w:cs="Times New Roman"/>
                <w:sz w:val="20"/>
                <w:szCs w:val="20"/>
              </w:rPr>
              <w:t>Immunohistochemistry costs based on $50 per antibody including reagents and labour plus 2 hours microscopy (@$50 per hour) per six antibodies. $150 for repeat staining and microscopy per 6 antibodies.</w:t>
            </w:r>
          </w:p>
          <w:p w14:paraId="2891320E" w14:textId="77777777" w:rsidR="00155611" w:rsidRPr="009E54E2" w:rsidRDefault="00155611" w:rsidP="00F90D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E54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y</w:t>
            </w:r>
            <w:proofErr w:type="gramEnd"/>
            <w:r w:rsidRPr="009E54E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stern blot costs based on </w:t>
            </w:r>
            <w:r w:rsidRPr="009E54E2">
              <w:rPr>
                <w:rFonts w:ascii="Times New Roman" w:hAnsi="Times New Roman" w:cs="Times New Roman"/>
                <w:sz w:val="20"/>
                <w:szCs w:val="20"/>
              </w:rPr>
              <w:t xml:space="preserve">8 hours labour per </w:t>
            </w:r>
            <w:proofErr w:type="spellStart"/>
            <w:r w:rsidRPr="009E54E2">
              <w:rPr>
                <w:rFonts w:ascii="Times New Roman" w:hAnsi="Times New Roman" w:cs="Times New Roman"/>
                <w:sz w:val="20"/>
                <w:szCs w:val="20"/>
              </w:rPr>
              <w:t>W.blot</w:t>
            </w:r>
            <w:proofErr w:type="spellEnd"/>
            <w:r w:rsidRPr="009E54E2">
              <w:rPr>
                <w:rFonts w:ascii="Times New Roman" w:hAnsi="Times New Roman" w:cs="Times New Roman"/>
                <w:sz w:val="20"/>
                <w:szCs w:val="20"/>
              </w:rPr>
              <w:t xml:space="preserve"> (@$50 per hour); $100 reagents; and repeat of abnormality. </w:t>
            </w:r>
          </w:p>
          <w:p w14:paraId="6539FE6D" w14:textId="77777777" w:rsidR="00155611" w:rsidRPr="009E54E2" w:rsidRDefault="00155611" w:rsidP="00F90D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E29667" w14:textId="77777777" w:rsidR="00155611" w:rsidRPr="003B6B4E" w:rsidRDefault="00155611" w:rsidP="00F90D2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54E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NV – copy number variant; CSF – cerebrospinal fluid; FISH – fluorescent in situ hybridization; IHC – immunohistochemistry; MLPA – Multiplex Ligation-dependent Probe Amplification; NGS – Next generation sequencing; SMA – spinal muscular atrophy; TORCH – Antibody screen for congenital infection; UPD – </w:t>
            </w:r>
            <w:proofErr w:type="spellStart"/>
            <w:r w:rsidRPr="009E54E2">
              <w:rPr>
                <w:rFonts w:ascii="Times New Roman" w:eastAsia="Times New Roman" w:hAnsi="Times New Roman" w:cs="Times New Roman"/>
                <w:sz w:val="20"/>
                <w:szCs w:val="20"/>
              </w:rPr>
              <w:t>uniparental</w:t>
            </w:r>
            <w:proofErr w:type="spellEnd"/>
            <w:r w:rsidRPr="009E54E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54E2">
              <w:rPr>
                <w:rFonts w:ascii="Times New Roman" w:eastAsia="Times New Roman" w:hAnsi="Times New Roman" w:cs="Times New Roman"/>
                <w:sz w:val="20"/>
                <w:szCs w:val="20"/>
              </w:rPr>
              <w:t>disomy</w:t>
            </w:r>
            <w:proofErr w:type="spellEnd"/>
          </w:p>
        </w:tc>
      </w:tr>
    </w:tbl>
    <w:p w14:paraId="4C096940" w14:textId="20178B87" w:rsidR="00F00C2C" w:rsidRDefault="00F00C2C" w:rsidP="00C40702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FA242DF" w14:textId="77777777" w:rsidR="00A3201D" w:rsidRDefault="00A3201D" w:rsidP="00C40702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EEC14E4" w14:textId="77777777" w:rsidR="00A3201D" w:rsidRPr="003B6B4E" w:rsidRDefault="00A3201D" w:rsidP="00C40702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3201D" w:rsidRPr="003B6B4E" w:rsidSect="00F00C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F58A661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Segoe UI">
    <w:altName w:val="Arial Bold"/>
    <w:charset w:val="00"/>
    <w:family w:val="swiss"/>
    <w:pitch w:val="variable"/>
    <w:sig w:usb0="E4002EFF" w:usb1="C000E47F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2A52D33"/>
    <w:multiLevelType w:val="hybridMultilevel"/>
    <w:tmpl w:val="9CC6FBC0"/>
    <w:lvl w:ilvl="0" w:tplc="0C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">
    <w:nsid w:val="0D412287"/>
    <w:multiLevelType w:val="hybridMultilevel"/>
    <w:tmpl w:val="C3A05F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B37AED"/>
    <w:multiLevelType w:val="hybridMultilevel"/>
    <w:tmpl w:val="610C5F26"/>
    <w:lvl w:ilvl="0" w:tplc="DBA4C99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344A67"/>
    <w:multiLevelType w:val="hybridMultilevel"/>
    <w:tmpl w:val="30EE86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8495BB0"/>
    <w:multiLevelType w:val="hybridMultilevel"/>
    <w:tmpl w:val="6FD60182"/>
    <w:lvl w:ilvl="0" w:tplc="380CB060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1A5E476E"/>
    <w:multiLevelType w:val="hybridMultilevel"/>
    <w:tmpl w:val="2FA2B92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AC40F70"/>
    <w:multiLevelType w:val="hybridMultilevel"/>
    <w:tmpl w:val="134E06C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1C965897"/>
    <w:multiLevelType w:val="multilevel"/>
    <w:tmpl w:val="D09454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1CDE23B4"/>
    <w:multiLevelType w:val="hybridMultilevel"/>
    <w:tmpl w:val="E3F4C4F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1FB75CD6"/>
    <w:multiLevelType w:val="hybridMultilevel"/>
    <w:tmpl w:val="89481BA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233D1213"/>
    <w:multiLevelType w:val="hybridMultilevel"/>
    <w:tmpl w:val="8E6897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38E05E5"/>
    <w:multiLevelType w:val="hybridMultilevel"/>
    <w:tmpl w:val="9E6C315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42A5B7C"/>
    <w:multiLevelType w:val="hybridMultilevel"/>
    <w:tmpl w:val="B5FE4CE6"/>
    <w:lvl w:ilvl="0" w:tplc="04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14">
    <w:nsid w:val="34DE53AA"/>
    <w:multiLevelType w:val="hybridMultilevel"/>
    <w:tmpl w:val="8F8A0F1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B0B5F8E"/>
    <w:multiLevelType w:val="multilevel"/>
    <w:tmpl w:val="176837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3D4E21AF"/>
    <w:multiLevelType w:val="hybridMultilevel"/>
    <w:tmpl w:val="4662A678"/>
    <w:lvl w:ilvl="0" w:tplc="13947DEC">
      <w:start w:val="5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24045B0"/>
    <w:multiLevelType w:val="hybridMultilevel"/>
    <w:tmpl w:val="0554C7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4A6A005E"/>
    <w:multiLevelType w:val="hybridMultilevel"/>
    <w:tmpl w:val="92C04092"/>
    <w:lvl w:ilvl="0" w:tplc="380CB060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46B5AF0"/>
    <w:multiLevelType w:val="hybridMultilevel"/>
    <w:tmpl w:val="D774FD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6EA1D8F"/>
    <w:multiLevelType w:val="hybridMultilevel"/>
    <w:tmpl w:val="7DBAAA90"/>
    <w:lvl w:ilvl="0" w:tplc="C1AC68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F9AA9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D5CED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9243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90A9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2762C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9222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FBE69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91C49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>
    <w:nsid w:val="5CDC2A2F"/>
    <w:multiLevelType w:val="hybridMultilevel"/>
    <w:tmpl w:val="B0064BF2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5F687412"/>
    <w:multiLevelType w:val="hybridMultilevel"/>
    <w:tmpl w:val="310292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6BD87DB3"/>
    <w:multiLevelType w:val="hybridMultilevel"/>
    <w:tmpl w:val="168EAB76"/>
    <w:lvl w:ilvl="0" w:tplc="929A8118">
      <w:start w:val="3"/>
      <w:numFmt w:val="bullet"/>
      <w:lvlText w:val=""/>
      <w:lvlJc w:val="left"/>
      <w:pPr>
        <w:ind w:left="53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5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1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7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90" w:hanging="360"/>
      </w:pPr>
      <w:rPr>
        <w:rFonts w:ascii="Wingdings" w:hAnsi="Wingdings" w:hint="default"/>
      </w:rPr>
    </w:lvl>
  </w:abstractNum>
  <w:abstractNum w:abstractNumId="24">
    <w:nsid w:val="74912C87"/>
    <w:multiLevelType w:val="hybridMultilevel"/>
    <w:tmpl w:val="425AEC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77263CE0"/>
    <w:multiLevelType w:val="hybridMultilevel"/>
    <w:tmpl w:val="1D0EF2B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7E2E0FD6"/>
    <w:multiLevelType w:val="multilevel"/>
    <w:tmpl w:val="7C1CA0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18"/>
  </w:num>
  <w:num w:numId="5">
    <w:abstractNumId w:val="12"/>
  </w:num>
  <w:num w:numId="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4"/>
  </w:num>
  <w:num w:numId="8">
    <w:abstractNumId w:val="15"/>
  </w:num>
  <w:num w:numId="9">
    <w:abstractNumId w:val="26"/>
  </w:num>
  <w:num w:numId="10">
    <w:abstractNumId w:val="19"/>
  </w:num>
  <w:num w:numId="1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7"/>
  </w:num>
  <w:num w:numId="13">
    <w:abstractNumId w:val="6"/>
  </w:num>
  <w:num w:numId="14">
    <w:abstractNumId w:val="25"/>
  </w:num>
  <w:num w:numId="15">
    <w:abstractNumId w:val="8"/>
  </w:num>
  <w:num w:numId="16">
    <w:abstractNumId w:val="13"/>
  </w:num>
  <w:num w:numId="17">
    <w:abstractNumId w:val="24"/>
  </w:num>
  <w:num w:numId="18">
    <w:abstractNumId w:val="17"/>
  </w:num>
  <w:num w:numId="19">
    <w:abstractNumId w:val="11"/>
  </w:num>
  <w:num w:numId="20">
    <w:abstractNumId w:val="23"/>
  </w:num>
  <w:num w:numId="21">
    <w:abstractNumId w:val="3"/>
  </w:num>
  <w:num w:numId="22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9"/>
  </w:num>
  <w:num w:numId="24">
    <w:abstractNumId w:val="10"/>
  </w:num>
  <w:num w:numId="25">
    <w:abstractNumId w:val="22"/>
  </w:num>
  <w:num w:numId="26">
    <w:abstractNumId w:val="1"/>
  </w:num>
  <w:num w:numId="27">
    <w:abstractNumId w:val="20"/>
  </w:num>
  <w:num w:numId="28">
    <w:abstractNumId w:val="16"/>
  </w:num>
  <w:num w:numId="29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rah Sandaradura">
    <w15:presenceInfo w15:providerId="None" w15:userId="Sarah Sandaradur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2AD"/>
    <w:rsid w:val="00003A93"/>
    <w:rsid w:val="00010655"/>
    <w:rsid w:val="000126E8"/>
    <w:rsid w:val="00017199"/>
    <w:rsid w:val="00021EC5"/>
    <w:rsid w:val="00022AC7"/>
    <w:rsid w:val="000232A9"/>
    <w:rsid w:val="000268FD"/>
    <w:rsid w:val="000276BE"/>
    <w:rsid w:val="000304A3"/>
    <w:rsid w:val="00032579"/>
    <w:rsid w:val="00033323"/>
    <w:rsid w:val="00037547"/>
    <w:rsid w:val="00041D56"/>
    <w:rsid w:val="00047010"/>
    <w:rsid w:val="00053084"/>
    <w:rsid w:val="00053A1C"/>
    <w:rsid w:val="00055884"/>
    <w:rsid w:val="000605D4"/>
    <w:rsid w:val="00061B35"/>
    <w:rsid w:val="000646DD"/>
    <w:rsid w:val="00066B82"/>
    <w:rsid w:val="00067221"/>
    <w:rsid w:val="0007541E"/>
    <w:rsid w:val="000770C5"/>
    <w:rsid w:val="00080C47"/>
    <w:rsid w:val="00081862"/>
    <w:rsid w:val="00082D4B"/>
    <w:rsid w:val="000833FB"/>
    <w:rsid w:val="0008642E"/>
    <w:rsid w:val="00086CD8"/>
    <w:rsid w:val="0008748D"/>
    <w:rsid w:val="00090D6D"/>
    <w:rsid w:val="000922D5"/>
    <w:rsid w:val="00097A3E"/>
    <w:rsid w:val="000A0F4B"/>
    <w:rsid w:val="000A11BC"/>
    <w:rsid w:val="000A1FFC"/>
    <w:rsid w:val="000A45E1"/>
    <w:rsid w:val="000B0A47"/>
    <w:rsid w:val="000B0DDA"/>
    <w:rsid w:val="000B2C1D"/>
    <w:rsid w:val="000B61DB"/>
    <w:rsid w:val="000B78D0"/>
    <w:rsid w:val="000C0279"/>
    <w:rsid w:val="000C0770"/>
    <w:rsid w:val="000C095A"/>
    <w:rsid w:val="000C0DB8"/>
    <w:rsid w:val="000C3F92"/>
    <w:rsid w:val="000C472E"/>
    <w:rsid w:val="000C5832"/>
    <w:rsid w:val="000D0FE8"/>
    <w:rsid w:val="000E1291"/>
    <w:rsid w:val="000E2004"/>
    <w:rsid w:val="000E32E6"/>
    <w:rsid w:val="000E56C1"/>
    <w:rsid w:val="000E744E"/>
    <w:rsid w:val="000F1ADE"/>
    <w:rsid w:val="000F1BA1"/>
    <w:rsid w:val="000F2F97"/>
    <w:rsid w:val="000F30F2"/>
    <w:rsid w:val="000F525D"/>
    <w:rsid w:val="000F72C3"/>
    <w:rsid w:val="00100BA0"/>
    <w:rsid w:val="001012FB"/>
    <w:rsid w:val="00105B09"/>
    <w:rsid w:val="0011001D"/>
    <w:rsid w:val="00112E0B"/>
    <w:rsid w:val="00114428"/>
    <w:rsid w:val="001174D8"/>
    <w:rsid w:val="00120B36"/>
    <w:rsid w:val="00120BCD"/>
    <w:rsid w:val="001257AB"/>
    <w:rsid w:val="00134AFD"/>
    <w:rsid w:val="001364C8"/>
    <w:rsid w:val="001415AF"/>
    <w:rsid w:val="001425F7"/>
    <w:rsid w:val="00143D16"/>
    <w:rsid w:val="00144A76"/>
    <w:rsid w:val="00144AD2"/>
    <w:rsid w:val="00147CA7"/>
    <w:rsid w:val="001538AA"/>
    <w:rsid w:val="00155611"/>
    <w:rsid w:val="001556B4"/>
    <w:rsid w:val="00155892"/>
    <w:rsid w:val="00157474"/>
    <w:rsid w:val="00157573"/>
    <w:rsid w:val="00160774"/>
    <w:rsid w:val="001620C4"/>
    <w:rsid w:val="00164BBF"/>
    <w:rsid w:val="00164DC5"/>
    <w:rsid w:val="00165F54"/>
    <w:rsid w:val="00167449"/>
    <w:rsid w:val="00167505"/>
    <w:rsid w:val="00172AFA"/>
    <w:rsid w:val="00172DDA"/>
    <w:rsid w:val="00173158"/>
    <w:rsid w:val="001735C2"/>
    <w:rsid w:val="0017519F"/>
    <w:rsid w:val="00180975"/>
    <w:rsid w:val="001813D3"/>
    <w:rsid w:val="00182633"/>
    <w:rsid w:val="00182DAC"/>
    <w:rsid w:val="001851B5"/>
    <w:rsid w:val="001914F5"/>
    <w:rsid w:val="00192AD0"/>
    <w:rsid w:val="00193C7F"/>
    <w:rsid w:val="00193F0A"/>
    <w:rsid w:val="001959AD"/>
    <w:rsid w:val="00197D83"/>
    <w:rsid w:val="001A3E03"/>
    <w:rsid w:val="001A5CD2"/>
    <w:rsid w:val="001A7BD9"/>
    <w:rsid w:val="001B15AC"/>
    <w:rsid w:val="001B2DA9"/>
    <w:rsid w:val="001B5959"/>
    <w:rsid w:val="001C456F"/>
    <w:rsid w:val="001C5848"/>
    <w:rsid w:val="001C64ED"/>
    <w:rsid w:val="001D1B87"/>
    <w:rsid w:val="001D39A6"/>
    <w:rsid w:val="001D4C4F"/>
    <w:rsid w:val="001D63EB"/>
    <w:rsid w:val="001D7FA5"/>
    <w:rsid w:val="001E735E"/>
    <w:rsid w:val="001F0717"/>
    <w:rsid w:val="001F0FB6"/>
    <w:rsid w:val="001F39C5"/>
    <w:rsid w:val="001F4EC9"/>
    <w:rsid w:val="001F77A9"/>
    <w:rsid w:val="002010DC"/>
    <w:rsid w:val="00203C69"/>
    <w:rsid w:val="002043D7"/>
    <w:rsid w:val="0020454A"/>
    <w:rsid w:val="00206843"/>
    <w:rsid w:val="00207219"/>
    <w:rsid w:val="002127DD"/>
    <w:rsid w:val="00215B52"/>
    <w:rsid w:val="002202BB"/>
    <w:rsid w:val="00221EC7"/>
    <w:rsid w:val="00225B28"/>
    <w:rsid w:val="00230549"/>
    <w:rsid w:val="0023466C"/>
    <w:rsid w:val="00237DB2"/>
    <w:rsid w:val="00240A8C"/>
    <w:rsid w:val="00240AC4"/>
    <w:rsid w:val="0024391B"/>
    <w:rsid w:val="002447B1"/>
    <w:rsid w:val="002447E7"/>
    <w:rsid w:val="00245EFA"/>
    <w:rsid w:val="00247AEB"/>
    <w:rsid w:val="002540E9"/>
    <w:rsid w:val="00257D1B"/>
    <w:rsid w:val="0026306C"/>
    <w:rsid w:val="00264E73"/>
    <w:rsid w:val="002665E7"/>
    <w:rsid w:val="00271585"/>
    <w:rsid w:val="00272A13"/>
    <w:rsid w:val="00273167"/>
    <w:rsid w:val="002731D8"/>
    <w:rsid w:val="00275F1E"/>
    <w:rsid w:val="00280D5A"/>
    <w:rsid w:val="00281347"/>
    <w:rsid w:val="002849B4"/>
    <w:rsid w:val="00284C69"/>
    <w:rsid w:val="00292A93"/>
    <w:rsid w:val="002978AB"/>
    <w:rsid w:val="002A16B9"/>
    <w:rsid w:val="002A2B0A"/>
    <w:rsid w:val="002A32CC"/>
    <w:rsid w:val="002A6402"/>
    <w:rsid w:val="002A6C55"/>
    <w:rsid w:val="002B1953"/>
    <w:rsid w:val="002B3752"/>
    <w:rsid w:val="002B3DD1"/>
    <w:rsid w:val="002C4B26"/>
    <w:rsid w:val="002C6006"/>
    <w:rsid w:val="002C7A62"/>
    <w:rsid w:val="002C7B76"/>
    <w:rsid w:val="002D02AD"/>
    <w:rsid w:val="002D11C0"/>
    <w:rsid w:val="002D2EBE"/>
    <w:rsid w:val="002D3A18"/>
    <w:rsid w:val="002E0481"/>
    <w:rsid w:val="002E385F"/>
    <w:rsid w:val="002E69B3"/>
    <w:rsid w:val="002E76EB"/>
    <w:rsid w:val="002F3192"/>
    <w:rsid w:val="002F3928"/>
    <w:rsid w:val="002F497F"/>
    <w:rsid w:val="00305130"/>
    <w:rsid w:val="00310C0F"/>
    <w:rsid w:val="00317C9A"/>
    <w:rsid w:val="003219E7"/>
    <w:rsid w:val="00323AC2"/>
    <w:rsid w:val="00324DA9"/>
    <w:rsid w:val="003344C3"/>
    <w:rsid w:val="00335188"/>
    <w:rsid w:val="00340605"/>
    <w:rsid w:val="00340CDA"/>
    <w:rsid w:val="0034296F"/>
    <w:rsid w:val="003443E5"/>
    <w:rsid w:val="00344BAB"/>
    <w:rsid w:val="00345DC2"/>
    <w:rsid w:val="00350C0C"/>
    <w:rsid w:val="00354AEE"/>
    <w:rsid w:val="00354FCF"/>
    <w:rsid w:val="00360AF0"/>
    <w:rsid w:val="00361AEC"/>
    <w:rsid w:val="003620A5"/>
    <w:rsid w:val="00364D0B"/>
    <w:rsid w:val="003721F6"/>
    <w:rsid w:val="00375085"/>
    <w:rsid w:val="003755EB"/>
    <w:rsid w:val="0037590C"/>
    <w:rsid w:val="0037615A"/>
    <w:rsid w:val="00376BE3"/>
    <w:rsid w:val="003808B1"/>
    <w:rsid w:val="00386D35"/>
    <w:rsid w:val="00387D67"/>
    <w:rsid w:val="0039390E"/>
    <w:rsid w:val="0039758E"/>
    <w:rsid w:val="003A1C91"/>
    <w:rsid w:val="003A6402"/>
    <w:rsid w:val="003A6A23"/>
    <w:rsid w:val="003A6F47"/>
    <w:rsid w:val="003B33B8"/>
    <w:rsid w:val="003B46A2"/>
    <w:rsid w:val="003B6B4E"/>
    <w:rsid w:val="003C078B"/>
    <w:rsid w:val="003C0A3B"/>
    <w:rsid w:val="003C138C"/>
    <w:rsid w:val="003C3E68"/>
    <w:rsid w:val="003D58E3"/>
    <w:rsid w:val="003D5CBA"/>
    <w:rsid w:val="003D6166"/>
    <w:rsid w:val="003E2214"/>
    <w:rsid w:val="003E285B"/>
    <w:rsid w:val="003E4143"/>
    <w:rsid w:val="003E6CBA"/>
    <w:rsid w:val="003E7920"/>
    <w:rsid w:val="003F00C6"/>
    <w:rsid w:val="003F03BC"/>
    <w:rsid w:val="003F1B48"/>
    <w:rsid w:val="003F2C43"/>
    <w:rsid w:val="003F6010"/>
    <w:rsid w:val="003F64D4"/>
    <w:rsid w:val="003F66B2"/>
    <w:rsid w:val="003F78D3"/>
    <w:rsid w:val="003F7B8E"/>
    <w:rsid w:val="00402EF9"/>
    <w:rsid w:val="004037F4"/>
    <w:rsid w:val="00413632"/>
    <w:rsid w:val="004166C9"/>
    <w:rsid w:val="00417924"/>
    <w:rsid w:val="004218BF"/>
    <w:rsid w:val="00422A71"/>
    <w:rsid w:val="00425588"/>
    <w:rsid w:val="0042786A"/>
    <w:rsid w:val="0043145F"/>
    <w:rsid w:val="00432767"/>
    <w:rsid w:val="00433F5E"/>
    <w:rsid w:val="00437E4B"/>
    <w:rsid w:val="004438EA"/>
    <w:rsid w:val="00444906"/>
    <w:rsid w:val="004453CE"/>
    <w:rsid w:val="0044795F"/>
    <w:rsid w:val="00450782"/>
    <w:rsid w:val="00450E9C"/>
    <w:rsid w:val="0045239C"/>
    <w:rsid w:val="00452B20"/>
    <w:rsid w:val="00455B67"/>
    <w:rsid w:val="00456637"/>
    <w:rsid w:val="0046095B"/>
    <w:rsid w:val="00461FB2"/>
    <w:rsid w:val="0046695C"/>
    <w:rsid w:val="004714D0"/>
    <w:rsid w:val="00473185"/>
    <w:rsid w:val="00474D65"/>
    <w:rsid w:val="004827D6"/>
    <w:rsid w:val="00485E14"/>
    <w:rsid w:val="00486302"/>
    <w:rsid w:val="00486E53"/>
    <w:rsid w:val="00487C94"/>
    <w:rsid w:val="00491494"/>
    <w:rsid w:val="00492374"/>
    <w:rsid w:val="00493065"/>
    <w:rsid w:val="00495F17"/>
    <w:rsid w:val="004A122C"/>
    <w:rsid w:val="004A2997"/>
    <w:rsid w:val="004A5239"/>
    <w:rsid w:val="004B1060"/>
    <w:rsid w:val="004B3927"/>
    <w:rsid w:val="004B42B9"/>
    <w:rsid w:val="004C1347"/>
    <w:rsid w:val="004C3BEA"/>
    <w:rsid w:val="004C681E"/>
    <w:rsid w:val="004D3FB6"/>
    <w:rsid w:val="004D6746"/>
    <w:rsid w:val="004D78FB"/>
    <w:rsid w:val="004D7D71"/>
    <w:rsid w:val="004E3ED9"/>
    <w:rsid w:val="004F3DA9"/>
    <w:rsid w:val="004F5444"/>
    <w:rsid w:val="00500640"/>
    <w:rsid w:val="00502062"/>
    <w:rsid w:val="005040FA"/>
    <w:rsid w:val="00506D94"/>
    <w:rsid w:val="005071D3"/>
    <w:rsid w:val="00510285"/>
    <w:rsid w:val="0051466D"/>
    <w:rsid w:val="00515F3F"/>
    <w:rsid w:val="00520E2C"/>
    <w:rsid w:val="00521675"/>
    <w:rsid w:val="00524F2D"/>
    <w:rsid w:val="005250C5"/>
    <w:rsid w:val="005270C3"/>
    <w:rsid w:val="005272C7"/>
    <w:rsid w:val="00532040"/>
    <w:rsid w:val="005350C0"/>
    <w:rsid w:val="00544360"/>
    <w:rsid w:val="0054675B"/>
    <w:rsid w:val="00546AEC"/>
    <w:rsid w:val="00552003"/>
    <w:rsid w:val="00552138"/>
    <w:rsid w:val="00552E7B"/>
    <w:rsid w:val="00557ABD"/>
    <w:rsid w:val="00563F01"/>
    <w:rsid w:val="005649B3"/>
    <w:rsid w:val="0056605E"/>
    <w:rsid w:val="00566D51"/>
    <w:rsid w:val="00570597"/>
    <w:rsid w:val="0057299F"/>
    <w:rsid w:val="00575457"/>
    <w:rsid w:val="0057607B"/>
    <w:rsid w:val="005763EA"/>
    <w:rsid w:val="0058088A"/>
    <w:rsid w:val="00581FB2"/>
    <w:rsid w:val="00594093"/>
    <w:rsid w:val="00596C70"/>
    <w:rsid w:val="0059741C"/>
    <w:rsid w:val="005A4C5B"/>
    <w:rsid w:val="005A5CD2"/>
    <w:rsid w:val="005B3856"/>
    <w:rsid w:val="005B51BC"/>
    <w:rsid w:val="005B54FB"/>
    <w:rsid w:val="005B56E7"/>
    <w:rsid w:val="005C1069"/>
    <w:rsid w:val="005C4C04"/>
    <w:rsid w:val="005C7656"/>
    <w:rsid w:val="005C7854"/>
    <w:rsid w:val="005D0141"/>
    <w:rsid w:val="005D3C89"/>
    <w:rsid w:val="005D3D51"/>
    <w:rsid w:val="005D3F42"/>
    <w:rsid w:val="005D6556"/>
    <w:rsid w:val="005E3DDA"/>
    <w:rsid w:val="005E3FF3"/>
    <w:rsid w:val="005E562A"/>
    <w:rsid w:val="005E66F3"/>
    <w:rsid w:val="005E706D"/>
    <w:rsid w:val="005F0E47"/>
    <w:rsid w:val="005F2378"/>
    <w:rsid w:val="005F2FC7"/>
    <w:rsid w:val="005F43A4"/>
    <w:rsid w:val="005F443B"/>
    <w:rsid w:val="005F534C"/>
    <w:rsid w:val="005F6959"/>
    <w:rsid w:val="005F69EA"/>
    <w:rsid w:val="006008BE"/>
    <w:rsid w:val="00600DDE"/>
    <w:rsid w:val="00602998"/>
    <w:rsid w:val="00603844"/>
    <w:rsid w:val="00604290"/>
    <w:rsid w:val="006048D7"/>
    <w:rsid w:val="00604EA4"/>
    <w:rsid w:val="00606520"/>
    <w:rsid w:val="00614D52"/>
    <w:rsid w:val="00614E77"/>
    <w:rsid w:val="00616088"/>
    <w:rsid w:val="006177BA"/>
    <w:rsid w:val="00620A3B"/>
    <w:rsid w:val="00620ECF"/>
    <w:rsid w:val="00624EF5"/>
    <w:rsid w:val="00633BF0"/>
    <w:rsid w:val="006368B0"/>
    <w:rsid w:val="00640300"/>
    <w:rsid w:val="00643E30"/>
    <w:rsid w:val="00647FD9"/>
    <w:rsid w:val="00650319"/>
    <w:rsid w:val="006521EA"/>
    <w:rsid w:val="00661653"/>
    <w:rsid w:val="006616F3"/>
    <w:rsid w:val="006634EF"/>
    <w:rsid w:val="00665D77"/>
    <w:rsid w:val="00670708"/>
    <w:rsid w:val="006753EE"/>
    <w:rsid w:val="00676D93"/>
    <w:rsid w:val="00676EB5"/>
    <w:rsid w:val="006836D6"/>
    <w:rsid w:val="006A1C03"/>
    <w:rsid w:val="006B162C"/>
    <w:rsid w:val="006B2783"/>
    <w:rsid w:val="006C14DE"/>
    <w:rsid w:val="006C3181"/>
    <w:rsid w:val="006C4420"/>
    <w:rsid w:val="006D0F3B"/>
    <w:rsid w:val="006D167C"/>
    <w:rsid w:val="006D4C7C"/>
    <w:rsid w:val="006D5606"/>
    <w:rsid w:val="006D72C5"/>
    <w:rsid w:val="006D739D"/>
    <w:rsid w:val="006E082A"/>
    <w:rsid w:val="006E10D7"/>
    <w:rsid w:val="006E4FC8"/>
    <w:rsid w:val="006E51E0"/>
    <w:rsid w:val="006E6E60"/>
    <w:rsid w:val="006F15EF"/>
    <w:rsid w:val="006F1635"/>
    <w:rsid w:val="006F2669"/>
    <w:rsid w:val="006F28C4"/>
    <w:rsid w:val="006F2F07"/>
    <w:rsid w:val="006F43EE"/>
    <w:rsid w:val="006F5012"/>
    <w:rsid w:val="006F62DE"/>
    <w:rsid w:val="006F6628"/>
    <w:rsid w:val="006F7FD6"/>
    <w:rsid w:val="0070550D"/>
    <w:rsid w:val="00706A63"/>
    <w:rsid w:val="007123A4"/>
    <w:rsid w:val="00712809"/>
    <w:rsid w:val="00713F96"/>
    <w:rsid w:val="007140F5"/>
    <w:rsid w:val="00715878"/>
    <w:rsid w:val="007203EC"/>
    <w:rsid w:val="00721E3D"/>
    <w:rsid w:val="0072704D"/>
    <w:rsid w:val="00733643"/>
    <w:rsid w:val="00735D6D"/>
    <w:rsid w:val="00736AC3"/>
    <w:rsid w:val="00745171"/>
    <w:rsid w:val="00752BC4"/>
    <w:rsid w:val="00753341"/>
    <w:rsid w:val="0075373D"/>
    <w:rsid w:val="00753CFA"/>
    <w:rsid w:val="00755D12"/>
    <w:rsid w:val="00755FBB"/>
    <w:rsid w:val="0075683D"/>
    <w:rsid w:val="00757CBD"/>
    <w:rsid w:val="007623E7"/>
    <w:rsid w:val="00763F92"/>
    <w:rsid w:val="0077202A"/>
    <w:rsid w:val="0077251A"/>
    <w:rsid w:val="007725AA"/>
    <w:rsid w:val="0077569B"/>
    <w:rsid w:val="007760DC"/>
    <w:rsid w:val="00786CBF"/>
    <w:rsid w:val="00792012"/>
    <w:rsid w:val="00792968"/>
    <w:rsid w:val="00796304"/>
    <w:rsid w:val="00796DF5"/>
    <w:rsid w:val="00797C64"/>
    <w:rsid w:val="00797FF0"/>
    <w:rsid w:val="007A0477"/>
    <w:rsid w:val="007A0802"/>
    <w:rsid w:val="007A1C71"/>
    <w:rsid w:val="007A22AB"/>
    <w:rsid w:val="007A2717"/>
    <w:rsid w:val="007A3415"/>
    <w:rsid w:val="007A60B4"/>
    <w:rsid w:val="007C3DC0"/>
    <w:rsid w:val="007C4592"/>
    <w:rsid w:val="007C4D89"/>
    <w:rsid w:val="007C4DC9"/>
    <w:rsid w:val="007C5D70"/>
    <w:rsid w:val="007D05FD"/>
    <w:rsid w:val="007D0CF7"/>
    <w:rsid w:val="007D789F"/>
    <w:rsid w:val="007F3BF4"/>
    <w:rsid w:val="007F54F8"/>
    <w:rsid w:val="007F5B80"/>
    <w:rsid w:val="007F73A3"/>
    <w:rsid w:val="008000F1"/>
    <w:rsid w:val="00801ABA"/>
    <w:rsid w:val="00805042"/>
    <w:rsid w:val="0080631A"/>
    <w:rsid w:val="0081015D"/>
    <w:rsid w:val="008118E8"/>
    <w:rsid w:val="00811C51"/>
    <w:rsid w:val="008121C7"/>
    <w:rsid w:val="00813037"/>
    <w:rsid w:val="00813505"/>
    <w:rsid w:val="00813714"/>
    <w:rsid w:val="008157D9"/>
    <w:rsid w:val="008168FB"/>
    <w:rsid w:val="00816B81"/>
    <w:rsid w:val="00820061"/>
    <w:rsid w:val="00820325"/>
    <w:rsid w:val="00820B41"/>
    <w:rsid w:val="00822094"/>
    <w:rsid w:val="008264EF"/>
    <w:rsid w:val="00826F12"/>
    <w:rsid w:val="00827E35"/>
    <w:rsid w:val="008359D8"/>
    <w:rsid w:val="00837139"/>
    <w:rsid w:val="00840463"/>
    <w:rsid w:val="0084130E"/>
    <w:rsid w:val="00842D80"/>
    <w:rsid w:val="0084667F"/>
    <w:rsid w:val="0085093F"/>
    <w:rsid w:val="00850E59"/>
    <w:rsid w:val="00851894"/>
    <w:rsid w:val="00852EC6"/>
    <w:rsid w:val="008540C8"/>
    <w:rsid w:val="008613B7"/>
    <w:rsid w:val="00863781"/>
    <w:rsid w:val="00863B55"/>
    <w:rsid w:val="00864CAC"/>
    <w:rsid w:val="00865425"/>
    <w:rsid w:val="0086617E"/>
    <w:rsid w:val="00873475"/>
    <w:rsid w:val="0087584D"/>
    <w:rsid w:val="0088439F"/>
    <w:rsid w:val="008946A3"/>
    <w:rsid w:val="008956E8"/>
    <w:rsid w:val="008969D0"/>
    <w:rsid w:val="00896A12"/>
    <w:rsid w:val="008A1200"/>
    <w:rsid w:val="008A170E"/>
    <w:rsid w:val="008A26C4"/>
    <w:rsid w:val="008A2978"/>
    <w:rsid w:val="008A6018"/>
    <w:rsid w:val="008B0D82"/>
    <w:rsid w:val="008C0376"/>
    <w:rsid w:val="008C22D1"/>
    <w:rsid w:val="008C43C8"/>
    <w:rsid w:val="008C5A46"/>
    <w:rsid w:val="008D14FF"/>
    <w:rsid w:val="008D1588"/>
    <w:rsid w:val="008D23DB"/>
    <w:rsid w:val="008D3EE7"/>
    <w:rsid w:val="008D52AB"/>
    <w:rsid w:val="008D5ABB"/>
    <w:rsid w:val="008D5BC3"/>
    <w:rsid w:val="008D75CD"/>
    <w:rsid w:val="008E08F3"/>
    <w:rsid w:val="008E0953"/>
    <w:rsid w:val="008E55B5"/>
    <w:rsid w:val="008E7726"/>
    <w:rsid w:val="008F1DBF"/>
    <w:rsid w:val="008F2FEB"/>
    <w:rsid w:val="008F40B8"/>
    <w:rsid w:val="008F5DF4"/>
    <w:rsid w:val="008F632C"/>
    <w:rsid w:val="008F6B7F"/>
    <w:rsid w:val="0090571B"/>
    <w:rsid w:val="0091001C"/>
    <w:rsid w:val="0091117B"/>
    <w:rsid w:val="009117BD"/>
    <w:rsid w:val="009127B1"/>
    <w:rsid w:val="009215A1"/>
    <w:rsid w:val="009216FD"/>
    <w:rsid w:val="00923553"/>
    <w:rsid w:val="00924EC7"/>
    <w:rsid w:val="00927A61"/>
    <w:rsid w:val="00930965"/>
    <w:rsid w:val="00931143"/>
    <w:rsid w:val="009332A9"/>
    <w:rsid w:val="00934AC3"/>
    <w:rsid w:val="00934D7A"/>
    <w:rsid w:val="00952BF0"/>
    <w:rsid w:val="00953834"/>
    <w:rsid w:val="00963A36"/>
    <w:rsid w:val="00964DC7"/>
    <w:rsid w:val="00970DD1"/>
    <w:rsid w:val="00971F89"/>
    <w:rsid w:val="00972A55"/>
    <w:rsid w:val="00973DD1"/>
    <w:rsid w:val="009768C7"/>
    <w:rsid w:val="00977D0D"/>
    <w:rsid w:val="00980CEE"/>
    <w:rsid w:val="00982C35"/>
    <w:rsid w:val="0098755F"/>
    <w:rsid w:val="00995222"/>
    <w:rsid w:val="00995433"/>
    <w:rsid w:val="009965FA"/>
    <w:rsid w:val="009A3365"/>
    <w:rsid w:val="009B0697"/>
    <w:rsid w:val="009B06A9"/>
    <w:rsid w:val="009B1388"/>
    <w:rsid w:val="009B2D70"/>
    <w:rsid w:val="009B3220"/>
    <w:rsid w:val="009B5C12"/>
    <w:rsid w:val="009B7A69"/>
    <w:rsid w:val="009C2726"/>
    <w:rsid w:val="009C3B4E"/>
    <w:rsid w:val="009C775D"/>
    <w:rsid w:val="009D13F6"/>
    <w:rsid w:val="009E16F2"/>
    <w:rsid w:val="009E47BB"/>
    <w:rsid w:val="009E54E2"/>
    <w:rsid w:val="009F1DE4"/>
    <w:rsid w:val="009F33FF"/>
    <w:rsid w:val="009F56BB"/>
    <w:rsid w:val="009F6DF4"/>
    <w:rsid w:val="00A000DF"/>
    <w:rsid w:val="00A014DA"/>
    <w:rsid w:val="00A01C23"/>
    <w:rsid w:val="00A033A8"/>
    <w:rsid w:val="00A03F54"/>
    <w:rsid w:val="00A07D91"/>
    <w:rsid w:val="00A107B5"/>
    <w:rsid w:val="00A11116"/>
    <w:rsid w:val="00A13E37"/>
    <w:rsid w:val="00A1750B"/>
    <w:rsid w:val="00A25472"/>
    <w:rsid w:val="00A267F0"/>
    <w:rsid w:val="00A27293"/>
    <w:rsid w:val="00A3201D"/>
    <w:rsid w:val="00A35B4F"/>
    <w:rsid w:val="00A361E2"/>
    <w:rsid w:val="00A435F6"/>
    <w:rsid w:val="00A44579"/>
    <w:rsid w:val="00A45895"/>
    <w:rsid w:val="00A47B25"/>
    <w:rsid w:val="00A500BB"/>
    <w:rsid w:val="00A5082F"/>
    <w:rsid w:val="00A56B6E"/>
    <w:rsid w:val="00A66AF1"/>
    <w:rsid w:val="00A66C74"/>
    <w:rsid w:val="00A70BDD"/>
    <w:rsid w:val="00A74B81"/>
    <w:rsid w:val="00A75EE1"/>
    <w:rsid w:val="00A77C77"/>
    <w:rsid w:val="00A91D12"/>
    <w:rsid w:val="00A93F14"/>
    <w:rsid w:val="00A94770"/>
    <w:rsid w:val="00A96C36"/>
    <w:rsid w:val="00AA064A"/>
    <w:rsid w:val="00AA2485"/>
    <w:rsid w:val="00AA2CC5"/>
    <w:rsid w:val="00AA2E38"/>
    <w:rsid w:val="00AA427D"/>
    <w:rsid w:val="00AB0283"/>
    <w:rsid w:val="00AB2923"/>
    <w:rsid w:val="00AB63E7"/>
    <w:rsid w:val="00AB6E2D"/>
    <w:rsid w:val="00AC0262"/>
    <w:rsid w:val="00AC244D"/>
    <w:rsid w:val="00AC26F0"/>
    <w:rsid w:val="00AC41C8"/>
    <w:rsid w:val="00AD621A"/>
    <w:rsid w:val="00AE1E60"/>
    <w:rsid w:val="00AE5CAC"/>
    <w:rsid w:val="00AE7C02"/>
    <w:rsid w:val="00AF29C5"/>
    <w:rsid w:val="00B00741"/>
    <w:rsid w:val="00B00F83"/>
    <w:rsid w:val="00B06D7E"/>
    <w:rsid w:val="00B16F93"/>
    <w:rsid w:val="00B176FB"/>
    <w:rsid w:val="00B224FF"/>
    <w:rsid w:val="00B22718"/>
    <w:rsid w:val="00B256B9"/>
    <w:rsid w:val="00B2770E"/>
    <w:rsid w:val="00B3241B"/>
    <w:rsid w:val="00B4021D"/>
    <w:rsid w:val="00B424C5"/>
    <w:rsid w:val="00B4298F"/>
    <w:rsid w:val="00B445F2"/>
    <w:rsid w:val="00B44DF2"/>
    <w:rsid w:val="00B45F88"/>
    <w:rsid w:val="00B46B5B"/>
    <w:rsid w:val="00B47510"/>
    <w:rsid w:val="00B50C92"/>
    <w:rsid w:val="00B5184D"/>
    <w:rsid w:val="00B540A4"/>
    <w:rsid w:val="00B57A14"/>
    <w:rsid w:val="00B61556"/>
    <w:rsid w:val="00B64860"/>
    <w:rsid w:val="00B6762E"/>
    <w:rsid w:val="00B67CC5"/>
    <w:rsid w:val="00B67F2D"/>
    <w:rsid w:val="00B70795"/>
    <w:rsid w:val="00B714A5"/>
    <w:rsid w:val="00B7483F"/>
    <w:rsid w:val="00B76277"/>
    <w:rsid w:val="00B769C6"/>
    <w:rsid w:val="00B76ED0"/>
    <w:rsid w:val="00B828C6"/>
    <w:rsid w:val="00B8486B"/>
    <w:rsid w:val="00B84B2A"/>
    <w:rsid w:val="00B84CED"/>
    <w:rsid w:val="00B85262"/>
    <w:rsid w:val="00B87399"/>
    <w:rsid w:val="00BA30A3"/>
    <w:rsid w:val="00BB1400"/>
    <w:rsid w:val="00BB287A"/>
    <w:rsid w:val="00BB482E"/>
    <w:rsid w:val="00BC0AE9"/>
    <w:rsid w:val="00BC0CCF"/>
    <w:rsid w:val="00BC1695"/>
    <w:rsid w:val="00BC472F"/>
    <w:rsid w:val="00BC4FF6"/>
    <w:rsid w:val="00BC779F"/>
    <w:rsid w:val="00BD03BE"/>
    <w:rsid w:val="00BD4996"/>
    <w:rsid w:val="00BE0B71"/>
    <w:rsid w:val="00BE105A"/>
    <w:rsid w:val="00BE10A1"/>
    <w:rsid w:val="00BE4C6F"/>
    <w:rsid w:val="00BE50A6"/>
    <w:rsid w:val="00BE563B"/>
    <w:rsid w:val="00BE5647"/>
    <w:rsid w:val="00BE5783"/>
    <w:rsid w:val="00BE7129"/>
    <w:rsid w:val="00BF3886"/>
    <w:rsid w:val="00BF3C14"/>
    <w:rsid w:val="00C0635F"/>
    <w:rsid w:val="00C06F8C"/>
    <w:rsid w:val="00C15C5B"/>
    <w:rsid w:val="00C16D26"/>
    <w:rsid w:val="00C21734"/>
    <w:rsid w:val="00C23D79"/>
    <w:rsid w:val="00C256F7"/>
    <w:rsid w:val="00C3279A"/>
    <w:rsid w:val="00C33EF7"/>
    <w:rsid w:val="00C34911"/>
    <w:rsid w:val="00C40453"/>
    <w:rsid w:val="00C40702"/>
    <w:rsid w:val="00C44428"/>
    <w:rsid w:val="00C4460F"/>
    <w:rsid w:val="00C44DC0"/>
    <w:rsid w:val="00C45615"/>
    <w:rsid w:val="00C50410"/>
    <w:rsid w:val="00C520AF"/>
    <w:rsid w:val="00C526F0"/>
    <w:rsid w:val="00C53AED"/>
    <w:rsid w:val="00C56F8F"/>
    <w:rsid w:val="00C60F2B"/>
    <w:rsid w:val="00C6210D"/>
    <w:rsid w:val="00C6292A"/>
    <w:rsid w:val="00C62A5D"/>
    <w:rsid w:val="00C666C6"/>
    <w:rsid w:val="00C672AD"/>
    <w:rsid w:val="00C70FC4"/>
    <w:rsid w:val="00C71529"/>
    <w:rsid w:val="00C73D14"/>
    <w:rsid w:val="00C80113"/>
    <w:rsid w:val="00C8025D"/>
    <w:rsid w:val="00C80A59"/>
    <w:rsid w:val="00C81AAC"/>
    <w:rsid w:val="00C84697"/>
    <w:rsid w:val="00C86451"/>
    <w:rsid w:val="00C91691"/>
    <w:rsid w:val="00C9172A"/>
    <w:rsid w:val="00C96FEB"/>
    <w:rsid w:val="00CA081F"/>
    <w:rsid w:val="00CA0F4F"/>
    <w:rsid w:val="00CA3AD5"/>
    <w:rsid w:val="00CA6312"/>
    <w:rsid w:val="00CA67C3"/>
    <w:rsid w:val="00CA683B"/>
    <w:rsid w:val="00CA7377"/>
    <w:rsid w:val="00CB355C"/>
    <w:rsid w:val="00CC5095"/>
    <w:rsid w:val="00CC5AD3"/>
    <w:rsid w:val="00CC7287"/>
    <w:rsid w:val="00CD176F"/>
    <w:rsid w:val="00CD1CD0"/>
    <w:rsid w:val="00CD373E"/>
    <w:rsid w:val="00CD3D66"/>
    <w:rsid w:val="00CD411A"/>
    <w:rsid w:val="00CE349F"/>
    <w:rsid w:val="00CF01D2"/>
    <w:rsid w:val="00CF0A32"/>
    <w:rsid w:val="00CF0DE2"/>
    <w:rsid w:val="00CF36D8"/>
    <w:rsid w:val="00CF4DC5"/>
    <w:rsid w:val="00CF6783"/>
    <w:rsid w:val="00D009B4"/>
    <w:rsid w:val="00D04B53"/>
    <w:rsid w:val="00D1150F"/>
    <w:rsid w:val="00D13855"/>
    <w:rsid w:val="00D1590C"/>
    <w:rsid w:val="00D1776B"/>
    <w:rsid w:val="00D17B3E"/>
    <w:rsid w:val="00D20D5B"/>
    <w:rsid w:val="00D26269"/>
    <w:rsid w:val="00D309BE"/>
    <w:rsid w:val="00D32F6B"/>
    <w:rsid w:val="00D3398A"/>
    <w:rsid w:val="00D377E9"/>
    <w:rsid w:val="00D431D4"/>
    <w:rsid w:val="00D54F29"/>
    <w:rsid w:val="00D55DF1"/>
    <w:rsid w:val="00D56ED5"/>
    <w:rsid w:val="00D60B29"/>
    <w:rsid w:val="00D622C8"/>
    <w:rsid w:val="00D62DDC"/>
    <w:rsid w:val="00D64AA7"/>
    <w:rsid w:val="00D65284"/>
    <w:rsid w:val="00D72636"/>
    <w:rsid w:val="00D77D23"/>
    <w:rsid w:val="00D803C8"/>
    <w:rsid w:val="00D82DE8"/>
    <w:rsid w:val="00D843C9"/>
    <w:rsid w:val="00D910AA"/>
    <w:rsid w:val="00D924F0"/>
    <w:rsid w:val="00D9298E"/>
    <w:rsid w:val="00DA143E"/>
    <w:rsid w:val="00DA226D"/>
    <w:rsid w:val="00DA25E9"/>
    <w:rsid w:val="00DA2EAC"/>
    <w:rsid w:val="00DA497B"/>
    <w:rsid w:val="00DB1AE0"/>
    <w:rsid w:val="00DB1DAC"/>
    <w:rsid w:val="00DB3C3E"/>
    <w:rsid w:val="00DB3CD8"/>
    <w:rsid w:val="00DB4287"/>
    <w:rsid w:val="00DB5318"/>
    <w:rsid w:val="00DC191C"/>
    <w:rsid w:val="00DC7D75"/>
    <w:rsid w:val="00DD0258"/>
    <w:rsid w:val="00DD2C88"/>
    <w:rsid w:val="00DD2FCF"/>
    <w:rsid w:val="00DD6187"/>
    <w:rsid w:val="00DD738A"/>
    <w:rsid w:val="00DD76F8"/>
    <w:rsid w:val="00DE011D"/>
    <w:rsid w:val="00DE0CFD"/>
    <w:rsid w:val="00DE67CD"/>
    <w:rsid w:val="00DF01CD"/>
    <w:rsid w:val="00DF085B"/>
    <w:rsid w:val="00DF1701"/>
    <w:rsid w:val="00DF1E9D"/>
    <w:rsid w:val="00DF2325"/>
    <w:rsid w:val="00DF7724"/>
    <w:rsid w:val="00E01B64"/>
    <w:rsid w:val="00E02652"/>
    <w:rsid w:val="00E03689"/>
    <w:rsid w:val="00E04214"/>
    <w:rsid w:val="00E112A2"/>
    <w:rsid w:val="00E1263D"/>
    <w:rsid w:val="00E12B57"/>
    <w:rsid w:val="00E12BAE"/>
    <w:rsid w:val="00E174ED"/>
    <w:rsid w:val="00E2335E"/>
    <w:rsid w:val="00E2451C"/>
    <w:rsid w:val="00E2507A"/>
    <w:rsid w:val="00E26DEC"/>
    <w:rsid w:val="00E26EEF"/>
    <w:rsid w:val="00E33D7E"/>
    <w:rsid w:val="00E37778"/>
    <w:rsid w:val="00E37A3D"/>
    <w:rsid w:val="00E4054B"/>
    <w:rsid w:val="00E42C52"/>
    <w:rsid w:val="00E57CBD"/>
    <w:rsid w:val="00E603F7"/>
    <w:rsid w:val="00E614FD"/>
    <w:rsid w:val="00E63FA5"/>
    <w:rsid w:val="00E66057"/>
    <w:rsid w:val="00E670E4"/>
    <w:rsid w:val="00E70A56"/>
    <w:rsid w:val="00E73D60"/>
    <w:rsid w:val="00E7756B"/>
    <w:rsid w:val="00E825B2"/>
    <w:rsid w:val="00E826D2"/>
    <w:rsid w:val="00E82C73"/>
    <w:rsid w:val="00E834A3"/>
    <w:rsid w:val="00E834D4"/>
    <w:rsid w:val="00E83760"/>
    <w:rsid w:val="00E92B4F"/>
    <w:rsid w:val="00E93D9D"/>
    <w:rsid w:val="00EA1082"/>
    <w:rsid w:val="00EA3548"/>
    <w:rsid w:val="00EA44B8"/>
    <w:rsid w:val="00EA6508"/>
    <w:rsid w:val="00EA67D7"/>
    <w:rsid w:val="00EB1FCF"/>
    <w:rsid w:val="00EB6019"/>
    <w:rsid w:val="00EB7E30"/>
    <w:rsid w:val="00EC1ADB"/>
    <w:rsid w:val="00EC2E82"/>
    <w:rsid w:val="00EC59AF"/>
    <w:rsid w:val="00EC7388"/>
    <w:rsid w:val="00ED2FA0"/>
    <w:rsid w:val="00ED4AA6"/>
    <w:rsid w:val="00EE4144"/>
    <w:rsid w:val="00EE6493"/>
    <w:rsid w:val="00EE7401"/>
    <w:rsid w:val="00EF08C1"/>
    <w:rsid w:val="00EF43D1"/>
    <w:rsid w:val="00EF541C"/>
    <w:rsid w:val="00F00C2C"/>
    <w:rsid w:val="00F0269F"/>
    <w:rsid w:val="00F02920"/>
    <w:rsid w:val="00F05A0D"/>
    <w:rsid w:val="00F07E9D"/>
    <w:rsid w:val="00F110D0"/>
    <w:rsid w:val="00F1451E"/>
    <w:rsid w:val="00F149A7"/>
    <w:rsid w:val="00F21496"/>
    <w:rsid w:val="00F240AF"/>
    <w:rsid w:val="00F27475"/>
    <w:rsid w:val="00F30DC0"/>
    <w:rsid w:val="00F321D9"/>
    <w:rsid w:val="00F41CD1"/>
    <w:rsid w:val="00F47560"/>
    <w:rsid w:val="00F53482"/>
    <w:rsid w:val="00F53BA0"/>
    <w:rsid w:val="00F53F03"/>
    <w:rsid w:val="00F55DD1"/>
    <w:rsid w:val="00F56AD8"/>
    <w:rsid w:val="00F633D0"/>
    <w:rsid w:val="00F636E3"/>
    <w:rsid w:val="00F66D6F"/>
    <w:rsid w:val="00F7028E"/>
    <w:rsid w:val="00F71870"/>
    <w:rsid w:val="00F77342"/>
    <w:rsid w:val="00F774B9"/>
    <w:rsid w:val="00F801B5"/>
    <w:rsid w:val="00F81D60"/>
    <w:rsid w:val="00F82423"/>
    <w:rsid w:val="00F82CD6"/>
    <w:rsid w:val="00F83730"/>
    <w:rsid w:val="00F85059"/>
    <w:rsid w:val="00F853FE"/>
    <w:rsid w:val="00F860B4"/>
    <w:rsid w:val="00F90D27"/>
    <w:rsid w:val="00F91229"/>
    <w:rsid w:val="00F926AB"/>
    <w:rsid w:val="00F93D6F"/>
    <w:rsid w:val="00F94392"/>
    <w:rsid w:val="00F96DD2"/>
    <w:rsid w:val="00F9784C"/>
    <w:rsid w:val="00FA02EA"/>
    <w:rsid w:val="00FA045E"/>
    <w:rsid w:val="00FA0C30"/>
    <w:rsid w:val="00FA1BC5"/>
    <w:rsid w:val="00FA3C10"/>
    <w:rsid w:val="00FA6081"/>
    <w:rsid w:val="00FA70AE"/>
    <w:rsid w:val="00FB1171"/>
    <w:rsid w:val="00FB4C38"/>
    <w:rsid w:val="00FB7C4F"/>
    <w:rsid w:val="00FC0168"/>
    <w:rsid w:val="00FC021E"/>
    <w:rsid w:val="00FC0D82"/>
    <w:rsid w:val="00FD0D85"/>
    <w:rsid w:val="00FD1C27"/>
    <w:rsid w:val="00FD32FD"/>
    <w:rsid w:val="00FD4DF8"/>
    <w:rsid w:val="00FD7000"/>
    <w:rsid w:val="00FD7E6D"/>
    <w:rsid w:val="00FE70B8"/>
    <w:rsid w:val="00FE7D73"/>
    <w:rsid w:val="00FF0C5C"/>
    <w:rsid w:val="00FF457C"/>
    <w:rsid w:val="00FF4A25"/>
    <w:rsid w:val="00FF4EA0"/>
    <w:rsid w:val="00FF54D3"/>
    <w:rsid w:val="4C0E3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48CB7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666C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762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66C6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762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NoSpacing">
    <w:name w:val="No Spacing"/>
    <w:uiPriority w:val="1"/>
    <w:qFormat/>
    <w:rsid w:val="00157573"/>
    <w:pPr>
      <w:spacing w:after="0" w:line="240" w:lineRule="auto"/>
    </w:pPr>
  </w:style>
  <w:style w:type="paragraph" w:styleId="ListParagraph">
    <w:name w:val="List Paragraph"/>
    <w:basedOn w:val="Normal"/>
    <w:qFormat/>
    <w:rsid w:val="00053A1C"/>
    <w:pPr>
      <w:spacing w:after="0" w:line="240" w:lineRule="auto"/>
      <w:ind w:left="720"/>
    </w:pPr>
    <w:rPr>
      <w:rFonts w:ascii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3A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A1C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C666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C666C6"/>
    <w:rPr>
      <w:b/>
      <w:bCs/>
    </w:rPr>
  </w:style>
  <w:style w:type="character" w:customStyle="1" w:styleId="apple-converted-space">
    <w:name w:val="apple-converted-space"/>
    <w:basedOn w:val="DefaultParagraphFont"/>
    <w:rsid w:val="00C666C6"/>
  </w:style>
  <w:style w:type="character" w:styleId="Hyperlink">
    <w:name w:val="Hyperlink"/>
    <w:basedOn w:val="DefaultParagraphFont"/>
    <w:uiPriority w:val="99"/>
    <w:unhideWhenUsed/>
    <w:rsid w:val="00C666C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B2D70"/>
    <w:rPr>
      <w:i/>
      <w:iCs/>
    </w:rPr>
  </w:style>
  <w:style w:type="character" w:customStyle="1" w:styleId="fn">
    <w:name w:val="fn"/>
    <w:basedOn w:val="DefaultParagraphFont"/>
    <w:rsid w:val="00552E7B"/>
  </w:style>
  <w:style w:type="character" w:customStyle="1" w:styleId="author-follow-text">
    <w:name w:val="author-follow-text"/>
    <w:basedOn w:val="DefaultParagraphFont"/>
    <w:rsid w:val="00552E7B"/>
  </w:style>
  <w:style w:type="character" w:customStyle="1" w:styleId="comma">
    <w:name w:val="comma"/>
    <w:basedOn w:val="DefaultParagraphFont"/>
    <w:rsid w:val="00552E7B"/>
  </w:style>
  <w:style w:type="character" w:customStyle="1" w:styleId="current-selection">
    <w:name w:val="current-selection"/>
    <w:basedOn w:val="DefaultParagraphFont"/>
    <w:rsid w:val="00FD0D85"/>
  </w:style>
  <w:style w:type="character" w:customStyle="1" w:styleId="a">
    <w:name w:val="_"/>
    <w:basedOn w:val="DefaultParagraphFont"/>
    <w:rsid w:val="00FD0D85"/>
  </w:style>
  <w:style w:type="character" w:customStyle="1" w:styleId="gsnph">
    <w:name w:val="gs_nph"/>
    <w:basedOn w:val="DefaultParagraphFont"/>
    <w:rsid w:val="00B6762E"/>
  </w:style>
  <w:style w:type="character" w:customStyle="1" w:styleId="gsggsl">
    <w:name w:val="gs_ggsl"/>
    <w:basedOn w:val="DefaultParagraphFont"/>
    <w:rsid w:val="00B6762E"/>
  </w:style>
  <w:style w:type="character" w:customStyle="1" w:styleId="gsctg2">
    <w:name w:val="gs_ctg2"/>
    <w:basedOn w:val="DefaultParagraphFont"/>
    <w:rsid w:val="00B6762E"/>
  </w:style>
  <w:style w:type="table" w:styleId="TableGrid">
    <w:name w:val="Table Grid"/>
    <w:basedOn w:val="TableNormal"/>
    <w:uiPriority w:val="59"/>
    <w:rsid w:val="00402E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76ED0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8000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00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00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00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00F1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rsid w:val="00DB1AE0"/>
    <w:pPr>
      <w:spacing w:line="240" w:lineRule="auto"/>
    </w:pPr>
    <w:rPr>
      <w:rFonts w:ascii="Calibri" w:hAnsi="Calibri"/>
      <w:lang w:val="en-US"/>
    </w:rPr>
  </w:style>
  <w:style w:type="paragraph" w:customStyle="1" w:styleId="MediumGrid1-Accent21">
    <w:name w:val="Medium Grid 1 - Accent 21"/>
    <w:basedOn w:val="Normal"/>
    <w:uiPriority w:val="34"/>
    <w:qFormat/>
    <w:rsid w:val="005D3C89"/>
    <w:pPr>
      <w:spacing w:after="0" w:line="240" w:lineRule="auto"/>
      <w:ind w:left="720"/>
      <w:contextualSpacing/>
    </w:pPr>
    <w:rPr>
      <w:rFonts w:ascii="Times" w:eastAsia="MS Mincho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335188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1D7FA5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D7FA5"/>
    <w:rPr>
      <w:rFonts w:ascii="Calibri" w:hAnsi="Calibri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E564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E5647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666C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762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66C6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762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NoSpacing">
    <w:name w:val="No Spacing"/>
    <w:uiPriority w:val="1"/>
    <w:qFormat/>
    <w:rsid w:val="00157573"/>
    <w:pPr>
      <w:spacing w:after="0" w:line="240" w:lineRule="auto"/>
    </w:pPr>
  </w:style>
  <w:style w:type="paragraph" w:styleId="ListParagraph">
    <w:name w:val="List Paragraph"/>
    <w:basedOn w:val="Normal"/>
    <w:qFormat/>
    <w:rsid w:val="00053A1C"/>
    <w:pPr>
      <w:spacing w:after="0" w:line="240" w:lineRule="auto"/>
      <w:ind w:left="720"/>
    </w:pPr>
    <w:rPr>
      <w:rFonts w:ascii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3A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A1C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C666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C666C6"/>
    <w:rPr>
      <w:b/>
      <w:bCs/>
    </w:rPr>
  </w:style>
  <w:style w:type="character" w:customStyle="1" w:styleId="apple-converted-space">
    <w:name w:val="apple-converted-space"/>
    <w:basedOn w:val="DefaultParagraphFont"/>
    <w:rsid w:val="00C666C6"/>
  </w:style>
  <w:style w:type="character" w:styleId="Hyperlink">
    <w:name w:val="Hyperlink"/>
    <w:basedOn w:val="DefaultParagraphFont"/>
    <w:uiPriority w:val="99"/>
    <w:unhideWhenUsed/>
    <w:rsid w:val="00C666C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B2D70"/>
    <w:rPr>
      <w:i/>
      <w:iCs/>
    </w:rPr>
  </w:style>
  <w:style w:type="character" w:customStyle="1" w:styleId="fn">
    <w:name w:val="fn"/>
    <w:basedOn w:val="DefaultParagraphFont"/>
    <w:rsid w:val="00552E7B"/>
  </w:style>
  <w:style w:type="character" w:customStyle="1" w:styleId="author-follow-text">
    <w:name w:val="author-follow-text"/>
    <w:basedOn w:val="DefaultParagraphFont"/>
    <w:rsid w:val="00552E7B"/>
  </w:style>
  <w:style w:type="character" w:customStyle="1" w:styleId="comma">
    <w:name w:val="comma"/>
    <w:basedOn w:val="DefaultParagraphFont"/>
    <w:rsid w:val="00552E7B"/>
  </w:style>
  <w:style w:type="character" w:customStyle="1" w:styleId="current-selection">
    <w:name w:val="current-selection"/>
    <w:basedOn w:val="DefaultParagraphFont"/>
    <w:rsid w:val="00FD0D85"/>
  </w:style>
  <w:style w:type="character" w:customStyle="1" w:styleId="a">
    <w:name w:val="_"/>
    <w:basedOn w:val="DefaultParagraphFont"/>
    <w:rsid w:val="00FD0D85"/>
  </w:style>
  <w:style w:type="character" w:customStyle="1" w:styleId="gsnph">
    <w:name w:val="gs_nph"/>
    <w:basedOn w:val="DefaultParagraphFont"/>
    <w:rsid w:val="00B6762E"/>
  </w:style>
  <w:style w:type="character" w:customStyle="1" w:styleId="gsggsl">
    <w:name w:val="gs_ggsl"/>
    <w:basedOn w:val="DefaultParagraphFont"/>
    <w:rsid w:val="00B6762E"/>
  </w:style>
  <w:style w:type="character" w:customStyle="1" w:styleId="gsctg2">
    <w:name w:val="gs_ctg2"/>
    <w:basedOn w:val="DefaultParagraphFont"/>
    <w:rsid w:val="00B6762E"/>
  </w:style>
  <w:style w:type="table" w:styleId="TableGrid">
    <w:name w:val="Table Grid"/>
    <w:basedOn w:val="TableNormal"/>
    <w:uiPriority w:val="59"/>
    <w:rsid w:val="00402E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76ED0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8000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00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00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00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00F1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rsid w:val="00DB1AE0"/>
    <w:pPr>
      <w:spacing w:line="240" w:lineRule="auto"/>
    </w:pPr>
    <w:rPr>
      <w:rFonts w:ascii="Calibri" w:hAnsi="Calibri"/>
      <w:lang w:val="en-US"/>
    </w:rPr>
  </w:style>
  <w:style w:type="paragraph" w:customStyle="1" w:styleId="MediumGrid1-Accent21">
    <w:name w:val="Medium Grid 1 - Accent 21"/>
    <w:basedOn w:val="Normal"/>
    <w:uiPriority w:val="34"/>
    <w:qFormat/>
    <w:rsid w:val="005D3C89"/>
    <w:pPr>
      <w:spacing w:after="0" w:line="240" w:lineRule="auto"/>
      <w:ind w:left="720"/>
      <w:contextualSpacing/>
    </w:pPr>
    <w:rPr>
      <w:rFonts w:ascii="Times" w:eastAsia="MS Mincho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335188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1D7FA5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D7FA5"/>
    <w:rPr>
      <w:rFonts w:ascii="Calibri" w:hAnsi="Calibri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E564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E5647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38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8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0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68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92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29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33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44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83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37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40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00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33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37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9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5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3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3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8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9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54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46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26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99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4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92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27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80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33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10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59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29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98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500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224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84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21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988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349626">
                      <w:marLeft w:val="0"/>
                      <w:marRight w:val="0"/>
                      <w:marTop w:val="0"/>
                      <w:marBottom w:val="13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4520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1963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88837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21765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13964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1456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0298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42118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053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3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9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5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59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73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08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29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39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32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78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12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53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46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80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60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9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2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25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688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669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8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6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425351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235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636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1810428">
                  <w:marLeft w:val="0"/>
                  <w:marRight w:val="0"/>
                  <w:marTop w:val="15"/>
                  <w:marBottom w:val="1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2236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958284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97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55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1311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78751">
                  <w:marLeft w:val="0"/>
                  <w:marRight w:val="0"/>
                  <w:marTop w:val="15"/>
                  <w:marBottom w:val="1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6599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8694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845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4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commentsExtended" Target="commentsExtended.xml"/><Relationship Id="rId9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7</Pages>
  <Words>5080</Words>
  <Characters>28957</Characters>
  <Application>Microsoft Macintosh Word</Application>
  <DocSecurity>0</DocSecurity>
  <Lines>241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33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urshid</dc:creator>
  <cp:keywords/>
  <dc:description/>
  <cp:lastModifiedBy>Gina O'Grady</cp:lastModifiedBy>
  <cp:revision>5</cp:revision>
  <cp:lastPrinted>2016-08-29T07:51:00Z</cp:lastPrinted>
  <dcterms:created xsi:type="dcterms:W3CDTF">2016-11-22T02:41:00Z</dcterms:created>
  <dcterms:modified xsi:type="dcterms:W3CDTF">2016-11-22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human-molecular-genetics"/&gt;&lt;format class="1"/&gt;&lt;/info&gt;PAPERS2_INFO_END</vt:lpwstr>
  </property>
</Properties>
</file>